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Spec="center" w:tblpY="591"/>
        <w:tblW w:w="14981" w:type="dxa"/>
        <w:tblLayout w:type="fixed"/>
        <w:tblLook w:val="04A0" w:firstRow="1" w:lastRow="0" w:firstColumn="1" w:lastColumn="0" w:noHBand="0" w:noVBand="1"/>
      </w:tblPr>
      <w:tblGrid>
        <w:gridCol w:w="566"/>
        <w:gridCol w:w="1275"/>
        <w:gridCol w:w="568"/>
        <w:gridCol w:w="424"/>
        <w:gridCol w:w="993"/>
        <w:gridCol w:w="1275"/>
        <w:gridCol w:w="142"/>
        <w:gridCol w:w="1134"/>
        <w:gridCol w:w="1136"/>
        <w:gridCol w:w="990"/>
        <w:gridCol w:w="1278"/>
        <w:gridCol w:w="851"/>
        <w:gridCol w:w="708"/>
        <w:gridCol w:w="803"/>
        <w:gridCol w:w="331"/>
        <w:gridCol w:w="1232"/>
        <w:gridCol w:w="1275"/>
      </w:tblGrid>
      <w:tr w:rsidR="00C15D4D" w:rsidTr="00100970">
        <w:trPr>
          <w:trHeight w:val="841"/>
        </w:trPr>
        <w:tc>
          <w:tcPr>
            <w:tcW w:w="566" w:type="dxa"/>
            <w:tcBorders>
              <w:left w:val="nil"/>
              <w:right w:val="nil"/>
            </w:tcBorders>
          </w:tcPr>
          <w:p w:rsidR="00C15D4D" w:rsidRPr="00D94A00" w:rsidRDefault="00C15D4D" w:rsidP="005D331E">
            <w:pPr>
              <w:rPr>
                <w:rFonts w:ascii="Times New Roman" w:hAnsi="Times New Roman" w:cs="Times New Roman"/>
                <w:kern w:val="0"/>
                <w:sz w:val="24"/>
                <w:szCs w:val="24"/>
                <w:lang w:val="en-GB"/>
              </w:rPr>
            </w:pPr>
          </w:p>
        </w:tc>
        <w:tc>
          <w:tcPr>
            <w:tcW w:w="1843" w:type="dxa"/>
            <w:gridSpan w:val="2"/>
            <w:tcBorders>
              <w:left w:val="nil"/>
              <w:right w:val="nil"/>
            </w:tcBorders>
          </w:tcPr>
          <w:p w:rsidR="00C15D4D" w:rsidRPr="00D94A00" w:rsidRDefault="00C15D4D" w:rsidP="005D331E">
            <w:pPr>
              <w:rPr>
                <w:rFonts w:ascii="Times New Roman" w:hAnsi="Times New Roman" w:cs="Times New Roman"/>
                <w:kern w:val="0"/>
                <w:sz w:val="24"/>
                <w:szCs w:val="24"/>
                <w:lang w:val="en-GB"/>
              </w:rPr>
            </w:pPr>
          </w:p>
        </w:tc>
        <w:tc>
          <w:tcPr>
            <w:tcW w:w="12572" w:type="dxa"/>
            <w:gridSpan w:val="14"/>
            <w:tcBorders>
              <w:left w:val="nil"/>
              <w:right w:val="nil"/>
            </w:tcBorders>
            <w:vAlign w:val="bottom"/>
          </w:tcPr>
          <w:p w:rsidR="00C15D4D" w:rsidRPr="00D94A00" w:rsidRDefault="00C15D4D" w:rsidP="005D331E">
            <w:r w:rsidRPr="00D94A00">
              <w:rPr>
                <w:rFonts w:ascii="Times New Roman" w:hAnsi="Times New Roman" w:cs="Times New Roman"/>
                <w:kern w:val="0"/>
                <w:sz w:val="24"/>
                <w:szCs w:val="24"/>
                <w:lang w:val="en-GB"/>
              </w:rPr>
              <w:t>S2 Table</w:t>
            </w:r>
            <w:r w:rsidRPr="00D94A00">
              <w:rPr>
                <w:kern w:val="0"/>
                <w:lang w:val="en-GB"/>
              </w:rPr>
              <w:t>.</w:t>
            </w:r>
            <w:r w:rsidRPr="00D94A00">
              <w:rPr>
                <w:rFonts w:ascii="Times New Roman" w:hAnsi="Times New Roman" w:cs="Times New Roman"/>
                <w:kern w:val="0"/>
                <w:sz w:val="24"/>
                <w:szCs w:val="24"/>
                <w:lang w:val="en-GB"/>
              </w:rPr>
              <w:t xml:space="preserve"> </w:t>
            </w:r>
            <w:r w:rsidRPr="00D94A00">
              <w:rPr>
                <w:rFonts w:ascii="Times New Roman" w:hAnsi="Times New Roman" w:cs="Times New Roman"/>
                <w:sz w:val="24"/>
                <w:szCs w:val="24"/>
              </w:rPr>
              <w:t>Total performance score of included studies</w:t>
            </w:r>
          </w:p>
        </w:tc>
      </w:tr>
      <w:tr w:rsidR="00C15D4D" w:rsidTr="00100970">
        <w:trPr>
          <w:trHeight w:val="841"/>
        </w:trPr>
        <w:tc>
          <w:tcPr>
            <w:tcW w:w="1841" w:type="dxa"/>
            <w:gridSpan w:val="2"/>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p>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Author</w:t>
            </w:r>
          </w:p>
        </w:tc>
        <w:tc>
          <w:tcPr>
            <w:tcW w:w="992" w:type="dxa"/>
            <w:gridSpan w:val="2"/>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Sample </w:t>
            </w:r>
            <w:r>
              <w:rPr>
                <w:rFonts w:ascii="Times New Roman" w:eastAsia="Times New Roman" w:hAnsi="Times New Roman" w:cs="Times New Roman"/>
                <w:b/>
                <w:bCs/>
                <w:color w:val="000000"/>
                <w:kern w:val="0"/>
                <w14:ligatures w14:val="none"/>
              </w:rPr>
              <w:br/>
              <w:t>size</w:t>
            </w:r>
          </w:p>
        </w:tc>
        <w:tc>
          <w:tcPr>
            <w:tcW w:w="993" w:type="dxa"/>
            <w:tcBorders>
              <w:left w:val="nil"/>
              <w:bottom w:val="single" w:sz="4" w:space="0" w:color="auto"/>
              <w:right w:val="nil"/>
            </w:tcBorders>
            <w:noWrap/>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Feature used</w:t>
            </w:r>
          </w:p>
        </w:tc>
        <w:tc>
          <w:tcPr>
            <w:tcW w:w="1417" w:type="dxa"/>
            <w:gridSpan w:val="2"/>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Multicenter </w:t>
            </w:r>
            <w:r>
              <w:rPr>
                <w:rFonts w:ascii="Times New Roman" w:eastAsia="Times New Roman" w:hAnsi="Times New Roman" w:cs="Times New Roman"/>
                <w:b/>
                <w:bCs/>
                <w:color w:val="000000"/>
                <w:kern w:val="0"/>
                <w14:ligatures w14:val="none"/>
              </w:rPr>
              <w:br/>
              <w:t>study</w:t>
            </w:r>
          </w:p>
        </w:tc>
        <w:tc>
          <w:tcPr>
            <w:tcW w:w="1134" w:type="dxa"/>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Disease stage</w:t>
            </w:r>
          </w:p>
        </w:tc>
        <w:tc>
          <w:tcPr>
            <w:tcW w:w="1136" w:type="dxa"/>
            <w:tcBorders>
              <w:left w:val="nil"/>
              <w:bottom w:val="single" w:sz="4" w:space="0" w:color="auto"/>
              <w:right w:val="nil"/>
            </w:tcBorders>
          </w:tcPr>
          <w:p w:rsidR="00C15D4D" w:rsidRDefault="00C15D4D" w:rsidP="00100970">
            <w:pPr>
              <w:spacing w:after="0" w:line="480" w:lineRule="auto"/>
              <w:jc w:val="center"/>
              <w:rPr>
                <w:rFonts w:ascii="Times New Roman" w:eastAsia="Times New Roman" w:hAnsi="Times New Roman" w:cs="Times New Roman"/>
                <w:b/>
                <w:bCs/>
                <w:color w:val="000000"/>
                <w:kern w:val="0"/>
                <w14:ligatures w14:val="none"/>
              </w:rPr>
            </w:pPr>
          </w:p>
          <w:p w:rsidR="00C15D4D" w:rsidRDefault="00C15D4D" w:rsidP="00100970">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Histology</w:t>
            </w:r>
          </w:p>
        </w:tc>
        <w:tc>
          <w:tcPr>
            <w:tcW w:w="990" w:type="dxa"/>
            <w:tcBorders>
              <w:left w:val="nil"/>
              <w:bottom w:val="single" w:sz="4" w:space="0" w:color="auto"/>
              <w:right w:val="nil"/>
            </w:tcBorders>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Event Rate</w:t>
            </w:r>
          </w:p>
        </w:tc>
        <w:tc>
          <w:tcPr>
            <w:tcW w:w="1278" w:type="dxa"/>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Treatment</w:t>
            </w:r>
          </w:p>
        </w:tc>
        <w:tc>
          <w:tcPr>
            <w:tcW w:w="851" w:type="dxa"/>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odel used</w:t>
            </w:r>
          </w:p>
        </w:tc>
        <w:tc>
          <w:tcPr>
            <w:tcW w:w="708" w:type="dxa"/>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FST</w:t>
            </w:r>
          </w:p>
        </w:tc>
        <w:tc>
          <w:tcPr>
            <w:tcW w:w="1134" w:type="dxa"/>
            <w:gridSpan w:val="2"/>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S</w:t>
            </w:r>
          </w:p>
        </w:tc>
        <w:tc>
          <w:tcPr>
            <w:tcW w:w="1232" w:type="dxa"/>
            <w:tcBorders>
              <w:left w:val="nil"/>
              <w:bottom w:val="single" w:sz="4" w:space="0" w:color="auto"/>
              <w:right w:val="nil"/>
            </w:tcBorders>
            <w:vAlign w:val="bottom"/>
            <w:hideMark/>
          </w:tcPr>
          <w:p w:rsidR="00C15D4D" w:rsidRDefault="00C15D4D" w:rsidP="001020BC">
            <w:pPr>
              <w:spacing w:after="0" w:line="48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Validation</w:t>
            </w:r>
          </w:p>
        </w:tc>
        <w:tc>
          <w:tcPr>
            <w:tcW w:w="1275" w:type="dxa"/>
            <w:tcBorders>
              <w:left w:val="nil"/>
              <w:bottom w:val="single" w:sz="4" w:space="0" w:color="auto"/>
              <w:right w:val="nil"/>
            </w:tcBorders>
            <w:vAlign w:val="bottom"/>
            <w:hideMark/>
          </w:tcPr>
          <w:p w:rsidR="00C15D4D" w:rsidRDefault="00C15D4D" w:rsidP="001020BC">
            <w:pPr>
              <w:spacing w:after="0" w:line="480" w:lineRule="auto"/>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Overall </w:t>
            </w:r>
            <w:r>
              <w:rPr>
                <w:rFonts w:ascii="Times New Roman" w:eastAsia="Times New Roman" w:hAnsi="Times New Roman" w:cs="Times New Roman"/>
                <w:b/>
                <w:bCs/>
                <w:color w:val="000000"/>
                <w:kern w:val="0"/>
                <w14:ligatures w14:val="none"/>
              </w:rPr>
              <w:br/>
              <w:t>score</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ng G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94-023-01330-6","ISSN":"14712490","PMID":"37805462","abstract":"Objective: To explore the clinical value of the Gleason score upgrading (GSU) prediction model after radical prostatectomy (RP) based on a Bayesian network. Methods: The data of 356 patients who underwent prostate biopsy and RP in our hospital from January 2018 to May 2021 were retrospectively analysed. Fourteen risk factors, including age, body mass index (BMI), total prostate-specific antigen (tPSA), prostate volume, total prostate-specific antigen density (PSAD), the number and proportion of positive biopsy cores, PI-RADS score, clinical stage and postoperative pathological characteristics, were included in the analysis. Data were used to establish a prediction model for Gleason score elevation based on the tree augmented naive (TAN) Bayesian algorithm. Moreover, the Bayesia Lab validation function was used to calculate the importance of polymorphic Birnbaum according to the results of the posterior analysis and to obtain the importance of each risk factor. Results: In the overall cohort, 110 patients (30.89%) had GSU. Based on all of the risk factors that were included in this study, the AUC of the model was 81.06%, and the accuracy was 76.64%. The importance ranking results showed that lymphatic metastasis, the number of positive biopsy cores, ISUP stage and PI-RADS score were the top four influencing factors for GSU after RP. Conclusions: The prediction model of GSU after RP based on a Bayesian network has high accuracy and can more accurately evaluate the Gleason score of prostate biopsy specimens and guide treatment decisions.","author":[{"dropping-particle":"","family":"Wang","given":"Guipeng","non-dropping-particle":"","parse-names":false,"suffix":""},{"dropping-particle":"","family":"Wang","given":"Xinning","non-dropping-particle":"","parse-names":false,"suffix":""},{"dropping-particle":"","family":"Du","given":"Haotian","non-dropping-particle":"","parse-names":false,"suffix":""},{"dropping-particle":"","family":"Wang","given":"Yaozhong","non-dropping-particle":"","parse-names":false,"suffix":""},{"dropping-particle":"","family":"Sun","given":"Liguo","non-dropping-particle":"","parse-names":false,"suffix":""},{"dropping-particle":"","family":"Zhang","given":"Mingxin","non-dropping-particle":"","parse-names":false,"suffix":""},{"dropping-particle":"","family":"Li","given":"Shengxian","non-dropping-particle":"","parse-names":false,"suffix":""},{"dropping-particle":"","family":"Jia","given":"Yuefeng","non-dropping-particle":"","parse-names":false,"suffix":""},{"dropping-particle":"","family":"Yang","given":"Xuecheng","non-dropping-particle":"","parse-names":false,"suffix":""}],"container-title":"BMC Urology","id":"ITEM-1","issue":"1","issued":{"date-parts":[["2023"]]},"page":"1-8","title":"Prediction model of gleason score upgrading after radical prostatectomy based on a bayesian network","type":"article-journal","volume":"23"},"uris":["http://www.mendeley.com/documents/?uuid=b36c2be0-3d74-4755-b542-59e1ae99913a"]}],"mendeley":{"formattedCitation":"(82)","plainTextFormattedCitation":"(82)","previouslyFormattedCitation":"(8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82)</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w:t>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4</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rFonts w:ascii="Times New Roman" w:eastAsia="Times New Roman" w:hAnsi="Times New Roman" w:cs="Times New Roman"/>
                <w:color w:val="000000"/>
                <w:sz w:val="24"/>
                <w:szCs w:val="24"/>
              </w:rPr>
            </w:pPr>
            <w:r>
              <w:rPr>
                <w:color w:val="000000"/>
              </w:rPr>
              <w:t>1</w:t>
            </w:r>
          </w:p>
        </w:tc>
        <w:tc>
          <w:tcPr>
            <w:tcW w:w="990" w:type="dxa"/>
            <w:tcBorders>
              <w:top w:val="nil"/>
              <w:left w:val="nil"/>
              <w:bottom w:val="nil"/>
              <w:right w:val="nil"/>
            </w:tcBorders>
            <w:vAlign w:val="bottom"/>
          </w:tcPr>
          <w:p w:rsidR="00100970" w:rsidRDefault="00100970" w:rsidP="00100970">
            <w:pPr>
              <w:jc w:val="center"/>
              <w:rPr>
                <w:rFonts w:ascii="Times New Roman" w:eastAsia="Times New Roman" w:hAnsi="Times New Roman" w:cs="Times New Roman"/>
                <w:color w:val="333333"/>
                <w:sz w:val="24"/>
                <w:szCs w:val="24"/>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rFonts w:ascii="Times New Roman" w:eastAsia="Times New Roman" w:hAnsi="Times New Roman" w:cs="Times New Roman"/>
                <w:color w:val="000000"/>
                <w:sz w:val="24"/>
                <w:szCs w:val="24"/>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edves, A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radi.2024.03.015","ISSN":"15322831","PMID":"38678978","abstract":"Introduction: To investigate the predictive value of the pre-treatment diffusion parameters of diffusion-weighted magnetic resonance imaging (DW-MRI) using artificial intelligence (AI) for prostate-specific antigen (PSA) response in patients with low- and intermediate-risk prostate cancer (PCa) treated with stereotactic ablative radiotherapy (SABR). Methods: Retrospective evaluation was performed for 30 patients using pre-treatment multi-parametric MR image datasets between 2017 and 2021. MR-based mean- and minimum apparent diffusion coefficients (ADCmean, ADCmin) were calculated for the intraprostatic dominant lesion. Therapeutic response was assessed using PSA levels. Predictive performance was assessed by the receiver operating characteristic (ROC) analysis. Statistics performed with a significance level of p ≤ 0.05. Results: No biochemical relapse was detected after a median follow-up of twenty-three months (range: 3–50), with a median PSA of 0.01 ng/ml (range: 0.006–2.8) at the last examination. Significant differences were observed between the pre-treatment ADCmean, ADCmin parameters, and the group averages of patients with low and high 1-year-PSA measurements (p &lt; 0.0001, p &lt; 0.0001). In prediction, the random forest (RF) model outperformed the decision tree (DT) and support vector machine (SVM) models by yielding area under the curves (AUC), with 0.722, 0.685, and 0.5, respectively. Conclusion: Our findings suggest that pre-treatment MR diffusion data may predict therapeutic response using the novel approach of machine learning in PCa patients treated with SABR. Implications for practice: Clinicians shall measure and implement the evaluation of the suggested parameters (ADCmin, ADCmean) to provide the most accurate therapy for the patient.","author":[{"dropping-particle":"","family":"Kedves","given":"A.","non-dropping-particle":"","parse-names":false,"suffix":""},{"dropping-particle":"","family":"Akay","given":"M.","non-dropping-particle":"","parse-names":false,"suffix":""},{"dropping-particle":"","family":"Akay","given":"Y.","non-dropping-particle":"","parse-names":false,"suffix":""},{"dropping-particle":"","family":"Kisiván","given":"K.","non-dropping-particle":"","parse-names":false,"suffix":""},{"dropping-particle":"","family":"Glavák","given":"C.","non-dropping-particle":"","parse-names":false,"suffix":""},{"dropping-particle":"","family":"Miovecz","given":"","non-dropping-particle":"","parse-names":false,"suffix":""},{"dropping-particle":"","family":"Schiffer","given":"","non-dropping-particle":"","parse-names":false,"suffix":""},{"dropping-particle":"","family":"Kisander","given":"Z.","non-dropping-particle":"","parse-names":false,"suffix":""},{"dropping-particle":"","family":"Lőrincz","given":"A.","non-dropping-particle":"","parse-names":false,"suffix":""},{"dropping-particle":"","family":"Szőke","given":"A.","non-dropping-particle":"","parse-names":false,"suffix":""},{"dropping-particle":"","family":"Sánta","given":"B.","non-dropping-particle":"","parse-names":false,"suffix":""},{"dropping-particle":"","family":"Freihat","given":"O.","non-dropping-particle":"","parse-names":false,"suffix":""},{"dropping-particle":"","family":"Sipos","given":"D.","non-dropping-particle":"","parse-names":false,"suffix":""},{"dropping-particle":"","family":"Kovács","given":"","non-dropping-particle":"","parse-names":false,"suffix":""},{"dropping-particle":"","family":"Lakosi","given":"F.","non-dropping-particle":"","parse-names":false,"suffix":""}],"container-title":"Radiography","id":"ITEM-1","issue":"3","issued":{"date-parts":[["2024"]]},"page":"986-994","title":"Predictive value of magnetic resonance imaging diffusion parameters using artificial intelligence in low-and intermediate-risk prostate cancer patients treated with stereotactic ablative radiotherapy: A pilot study","type":"article-journal","volume":"30"},"uris":["http://www.mendeley.com/documents/?uuid=eaa72466-00c9-4bc8-82c2-dd4535d73162"]}],"mendeley":{"formattedCitation":"(69)","plainTextFormattedCitation":"(69)","previouslyFormattedCitation":"(6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vAlign w:val="center"/>
            <w:hideMark/>
          </w:tcPr>
          <w:p w:rsidR="00100970" w:rsidRDefault="00100970" w:rsidP="00100970">
            <w:pPr>
              <w:spacing w:after="0" w:line="480" w:lineRule="auto"/>
              <w:jc w:val="center"/>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en X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4.1325524","ISSN":"2234943X","abstract":"Objective: The purpose of this study was to investigate the clinical significance of serum high sensitive C-reactive protein/albumin ratio in primary prostate biopsy. Methods: Retrospective analysis was done on the clinical data of 1679 patients who had their first transrectal or perineal prostate biopsy at our situation from 2010 to 2018. Prostate cancer (PCa) and benign prostatic hyperplasia (BPH) were the pathologic diagnoses in 819 and 860 cases, respectively. A comparison was made between the HAR differences between PCa and BPH patients as well as the positive prostate biopsy rate differences between groups with increased and normal HAR. The results of the prostate biopsy were examined using logistic regression, and a model for predicting prostate cancer was created. The receiver characteristic curve (ROC) was used to determine the model’s prediction effectiveness. The clinical models integrated into HAR were evaluated for their potential to increase classification efficacy using net reclassification improvement (NRI) and integrated discrimination improvement (IDI). According to the Gleason score (GS) categorization system, prostate cancer patients were separated into low, middle, and high GS groups. The differences in HAR between the various groups were then compared. The prevalence of high GSPCa and metastatic PCa in normal populations and the prevalence of higher HAR in prostate cancer patients were compared using the chi-square test. Result: Patients with PCa had a median HAR (upper quartile to lower quartile) of 0.0379 (10-3), patients with BPH had a median HAR (0.0137 (10-3)), and the difference was statistically significant (p&lt;0.05). Patients with increased HAR and the normal group, respectively, had positive prostate biopsy rates of 52% (435/839)and 46% (384/840), and the difference was statistically significant (p&lt;0.05). Logistic regression analysis showed that HAR (OR=3.391, 95%CI 2.082 ~ 4.977, P &lt; 0.05), PSA density (PSAD) (OR=7.248, 95%CI 5.005 ~ 10.495, P &lt; 0.05) and age (OR=1.076, 95%CI 1.056 ~ 1.096, P &lt; 0.05) was an independent predictor of prostate biopsy results. Two prediction models are built: a clinical model based on age and PSAD, and a prediction model that adds HAR to the clinical model. The two models’ ROC had area under the curves (AUC) of 0.814 (95%CI 0.78-0.83) and 0.815 (95%CI 0.79-0.84), respectively. When compared to a single blood total PSA (tPSA) with an AUC of 0.746 (95%CI 0.718-0.774), they were all superior. Nev…","author":[{"dropping-particle":"","family":"Chen","given":"Xinyang","non-dropping-particle":"","parse-names":false,"suffix":""},{"dropping-particle":"","family":"Li","given":"Yu","non-dropping-particle":"","parse-names":false,"suffix":""},{"dropping-particle":"","family":"Li","given":"Gang","non-dropping-particle":"","parse-names":false,"suffix":""},{"dropping-particle":"","family":"Zhang","given":"Xuefeng","non-dropping-particle":"","parse-names":false,"suffix":""},{"dropping-particle":"","family":"Xie","given":"Gansheng","non-dropping-particle":"","parse-names":false,"suffix":""},{"dropping-particle":"","family":"Huang","given":"Yuhua","non-dropping-particle":"","parse-names":false,"suffix":""},{"dropping-particle":"","family":"Yin","given":"Huming","non-dropping-particle":"","parse-names":false,"suffix":""}],"container-title":"Frontiers in Oncology","id":"ITEM-1","issue":"January","issued":{"date-parts":[["2024"]]},"page":"1-8","title":"Clinical significance of serum high sensitive C-reactive protein/albumin ratio in primary prostate biopsy","type":"article-journal","volume":"14"},"uris":["http://www.mendeley.com/documents/?uuid=badb12c9-7888-4b87-aaeb-8ebb1aed63c9"]}],"mendeley":{"formattedCitation":"(83)","plainTextFormattedCitation":"(83)","previouslyFormattedCitation":"(8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83)</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w:t>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82828"/>
                <w:kern w:val="0"/>
                <w14:ligatures w14:val="none"/>
              </w:rPr>
            </w:pPr>
            <w:r>
              <w:rPr>
                <w:rFonts w:ascii="Times New Roman" w:eastAsia="Times New Roman" w:hAnsi="Times New Roman" w:cs="Times New Roman"/>
                <w:color w:val="282828"/>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2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uehlematter U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259-023-06278-1","ISBN":"0123456789","ISSN":"16197089","PMID":"37261472","abstract":"Purpose: To develop and evaluate a lymph node invasion (LNI) prediction model for men staged with [68Ga]Ga-PSMA-11 PET. Methods: A consecutive sample of intermediate to high-risk prostate cancer (PCa) patients undergoing [68Ga]Ga-PSMA-11 PET, extended pelvic lymph node dissection (ePLND), and radical prostatectomy (RP) at two tertiary referral centers were retrospectively identified. The training cohort comprised 173 patients (treated between 2013 and 2017), the validation cohort 90 patients (treated between 2016 and 2019). Three models for LNI prediction were developed and evaluated using cross-validation. Optimal risk-threshold was determined during model development. The best performing model was evaluated and compared to available conventional and multiparametric magnetic resonance imaging (mpMRI)-based prediction models using area under the receiver operating characteristic curves (AUC), calibration plots, and decision curve analysis (DCA). Results: A combined model including prostate-specific antigen, biopsy Gleason grade group, [68Ga]Ga Ga-PSMA-11 positive volume of the primary tumor, and the assessment of the [68Ga]Ga-PSMA-11 report N-status yielded an AUC of 0.923 (95% CI 0.863–0.984) in the external validation. Using a cutoff of ≥ 17%, 44 (50%) ePLNDs would be spared and LNI missed in one patient (4.8%). Compared to conventional and MRI-based models, the proposed model showed similar calibration, higher AUC (0.923 (95% CI 0.863–0.984) vs. 0.700 (95% CI 0.548–0.852)—0.824 (95% CI 0.710–0.938)) and higher net benefit at DCA. Conclusions: Our results indicate that information from [68Ga]Ga-PSMA-11 may improve LNI prediction in intermediate to high-risk PCa patients undergoing primary staging especially when combined with clinical parameters. For better LNI prediction, future research should investigate the combination of information from both PSMA PET and mpMRI for LNI prediction in PCa patients before RP.","author":[{"dropping-particle":"","family":"Muehlematter","given":"Urs J.","non-dropping-particle":"","parse-names":false,"suffix":""},{"dropping-particle":"","family":"Schweiger","given":"Lilit","non-dropping-particle":"","parse-names":false,"suffix":""},{"dropping-particle":"","family":"Ferraro","given":"Daniela A.","non-dropping-particle":"","parse-names":false,"suffix":""},{"dropping-particle":"","family":"Hermanns","given":"Thomas","non-dropping-particle":"","parse-names":false,"suffix":""},{"dropping-particle":"","family":"Maurer","given":"Tobias","non-dropping-particle":"","parse-names":false,"suffix":""},{"dropping-particle":"","family":"Heck","given":"Matthias M.","non-dropping-particle":"","parse-names":false,"suffix":""},{"dropping-particle":"","family":"Rupp","given":"Niels J.","non-dropping-particle":"","parse-names":false,"suffix":""},{"dropping-particle":"","family":"Eiber","given":"Matthias","non-dropping-particle":"","parse-names":false,"suffix":""},{"dropping-particle":"","family":"Rauscher","given":"Isabel","non-dropping-particle":"","parse-names":false,"suffix":""},{"dropping-particle":"","family":"Burger","given":"Irene A.","non-dropping-particle":"","parse-names":false,"suffix":""}],"container-title":"European Journal of Nuclear Medicine and Molecular Imaging","id":"ITEM-1","issue":"10","issued":{"date-parts":[["2023"]]},"page":"3137-3146","publisher":"Springer Berlin Heidelberg","title":"Development and external validation of a multivariable [68Ga]Ga-PSMA-11 PET-based prediction model for lymph node involvement in men with intermediate or high-risk prostate cancer","type":"article-journal","volume":"50"},"uris":["http://www.mendeley.com/documents/?uuid=7f164b13-ab84-410a-abaa-0f8c057e6178"]}],"mendeley":{"formattedCitation":"(73)","plainTextFormattedCitation":"(73)","previouslyFormattedCitation":"(7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7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bFei, X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7/JS9.0000000000001033","ISBN":"0000000000","ISSN":"17439159","PMID":"38181121","abstract":"OBJECTIVES: Prostate cancer (PCa) is one of the most common malignancies in men worldwide and has caused increasing clinical morbidity and mortality, making timely diagnosis and accurate staging crucial. The authors introduced a novel approach based on mass spectrometry for precise diagnosis and stratification of PCa to facilitate clinical decision-making. METHODS: Matrix-assisted laser desorption ionization time-of-flight (MALDI-TOF) mass spectrometry analysis of trace blood samples was combined with machine learning algorithms to construct diagnostic and stratification models. A total of 367 subjects, comprising 181 with PCa and 186 with non-PCa were enrolled. Additional 60 subjects, comprising 30 with PCa and 30 with non-PCa were enrolled as an external cohort for validation. Subsequent metabolomic analysis was carried out using Autoflex MALDI-TOF, and the mass spectra were introduced into various algorithms to construct different models. RESULTS: Serum metabolic fingerprints were successfully obtained from 181 patients with PCa and 186 patients with non-PCa. The diagnostic model based on the eight signals demonstrated a remarkable area under curve of 100% and was validated in the external cohort with the area under curve of 87.3%. Fifteen signals were selected for enrichment analysis, revealing the potential metabolic pathways that facilitate tumorigenesis. Furthermore, the stage prediction model with an overall accuracy of 85.9% precisely classified subjects with localized disease and those with metastasis. The risk stratification model, with an overall accuracy of 89.6%, precisely classified the subjects as low-risk and high-risk. CONCLUSIONS: Our study facilitated the timely diagnosis and risk stratification of PCa and provided new insights into the underlying mechanisms of metabolic alterations in PCa.","author":[{"dropping-particle":"","family":"Fei","given":"Xiaochen","non-dropping-particle":"","parse-names":false,"suffix":""},{"dropping-particle":"","family":"Du","given":"Xinxing","non-dropping-particle":"","parse-names":false,"suffix":""},{"dropping-particle":"","family":"Wang","given":"Jiayi","non-dropping-particle":"","parse-names":false,"suffix":""},{"dropping-particle":"","family":"Liu","given":"Jiazhou","non-dropping-particle":"","parse-names":false,"suffix":""},{"dropping-particle":"","family":"Gong","given":"Yiming","non-dropping-particle":"","parse-names":false,"suffix":""},{"dropping-particle":"","family":"Zhao","given":"Zejun","non-dropping-particle":"","parse-names":false,"suffix":""},{"dropping-particle":"","family":"Cao","given":"Zhibin","non-dropping-particle":"","parse-names":false,"suffix":""},{"dropping-particle":"","family":"Fu","given":"Qibo","non-dropping-particle":"","parse-names":false,"suffix":""},{"dropping-particle":"","family":"Zhu","given":"Yinjie","non-dropping-particle":"","parse-names":false,"suffix":""},{"dropping-particle":"","family":"Dong","given":"Liang","non-dropping-particle":"","parse-names":false,"suffix":""},{"dropping-particle":"","family":"Dong","given":"Baijun","non-dropping-particle":"","parse-names":false,"suffix":""},{"dropping-particle":"","family":"Pan","given":"Jiahua","non-dropping-particle":"","parse-names":false,"suffix":""},{"dropping-particle":"","family":"Sun","given":"Wenshe","non-dropping-particle":"","parse-names":false,"suffix":""},{"dropping-particle":"","family":"Xie","given":"Shaowei","non-dropping-particle":"","parse-names":false,"suffix":""},{"dropping-particle":"","family":"Xue","given":"Wei","non-dropping-particle":"","parse-names":false,"suffix":""}],"container-title":"International journal of surgery (London, England)","id":"ITEM-1","issue":"3","issued":{"date-parts":[["2024"]]},"page":"1450-1462","title":"Precise diagnosis and risk stratification of prostate cancer by comprehensive serum metabolic fingerprints: a prediction model study","type":"article-journal","volume":"110"},"uris":["http://www.mendeley.com/documents/?uuid=fda4a145-9678-48d7-aa47-91051e2aea5d"]}],"mendeley":{"formattedCitation":"(84)","plainTextFormattedCitation":"(84)","previouslyFormattedCitation":"(8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8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ght, A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11/bju.16102","ISSN":"1464-410X (Electronic)","PMID":"37385981","abstract":"OBJECTIVES: To externally validate a published model predicting failure within  2 years after salvage focal ablation in men with localised radiorecurrent prostate cancer using a prospective, UK multicentre dataset. PATIENTS AND METHODS: Patients with biopsy-confirmed ≤T3bN0M0 cancer after previous external beam radiotherapy or brachytherapy were included from the FOcal RECurrent Assessment and Salvage Treatment (FORECAST) trial (NCT01883128; 2014-2018; six centres), and from the high-intensity focussed ultrasound (HIFU) Evaluation and Assessment of Treatment (HEAT) and International Cryotherapy Evaluation (ICE) UK-based registries (2006-2022; nine centres). Eligible patients underwent either salvage focal HIFU or cryotherapy, with the choice based predominantly on anatomical factors. Per the original multivariable Cox regression model, the predicted outcome was a composite failure outcome. Model performance was assessed at 2 years post-salvage with discrimination (concordance index [C-index]), calibration (calibration curve and slope), and decision curve analysis. For the latter, two clinically-reasonable risk threshold ranges of 0.14-0.52 and 0.26-0.36 were considered, corresponding to previously published pooled 2-year recurrence-free survival rates for salvage local treatments. RESULTS: A total of 168 patients were included, of whom 84/168 (50%) experienced the primary outcome in all follow-ups, and 72/168 (43%) within 2 years. The C-index was 0.65 (95% confidence interval 0.58-0.71). On graphical inspection, there was close agreement between predicted and observed failure. The calibration slope was 1.01. In decision curve analysis, there was incremental net benefit vs a 'treat all' strategy at risk thresholds of ≥0.23. The net benefit was therefore higher across the majority of the 0.14-0.52 risk threshold range, and all of the 0.26-0.36 range. CONCLUSION: In external validation using prospective, multicentre data, this model demonstrated modest discrimination but good calibration and clinical utility for predicting failure of salvage focal ablation within 2 years. This model could be reasonably used to improve selection of appropriate treatment candidates for salvage focal ablation, and its use should be considered when discussing salvage options with patients. Further validation in larger, international cohorts with longer follow-up is recommended.","author":[{"dropping-particle":"","family":"Light","given":"Alexander","non-dropping-particle":"","parse-names":false,"suffix":""},{"dropping-particle":"","family":"Peters","given":"Max","non-dropping-particle":"","parse-names":false,"suffix":""},{"dropping-particle":"","family":"Reddy","given":"Deepika","non-dropping-particle":"","parse-names":false,"suffix":""},{"dropping-particle":"","family":"Kanthabalan","given":"Abi","non-dropping-particle":"","parse-names":false,"suffix":""},{"dropping-particle":"","family":"Otieno","given":"Marjorie","non-dropping-particle":"","parse-names":false,"suffix":""},{"dropping-particle":"","family":"Pavlou","given":"Menelaos","non-dropping-particle":"","parse-names":false,"suffix":""},{"dropping-particle":"","family":"Omar","given":"Rumana","non-dropping-particle":"","parse-names":false,"suffix":""},{"dropping-particle":"","family":"Adeleke","given":"Sola","non-dropping-particle":"","parse-names":false,"suffix":""},{"dropping-particle":"","family":"Giganti","given":"Francesco","non-dropping-particle":"","parse-names":false,"suffix":""},{"dropping-particle":"","family":"Brew-Graves","given":"Chris","non-dropping-particle":"","parse-names":false,"suffix":""},{"dropping-particle":"","family":"Williams","given":"Norman R","non-dropping-particle":"","parse-names":false,"suffix":""},{"dropping-particle":"","family":"Emara","given":"Amr","non-dropping-particle":"","parse-names":false,"suffix":""},{"dropping-particle":"","family":"Haroon","given":"Athar","non-dropping-particle":"","parse-names":false,"suffix":""},{"dropping-particle":"","family":"Latifoltojar","given":"Arash","non-dropping-particle":"","parse-names":false,"suffix":""},{"dropping-particle":"","family":"Sidhu","given":"Harbir","non-dropping-particle":"","parse-names":false,"suffix":""},{"dropping-particle":"","family":"Freeman","given":"Alex","non-dropping-particle":"","parse-names":false,"suffix":""},{"dropping-particle":"","family":"Orczyk","given":"Clement","non-dropping-particle":"","parse-names":false,"suffix":""},{"dropping-particle":"","family":"Nikapota","given":"Ashok","non-dropping-particle":"","parse-names":false,"suffix":""},{"dropping-particle":"","family":"Dudderidge","given":"Tim","non-dropping-particle":"","parse-names":false,"suffix":""},{"dropping-particle":"","family":"Hindley","given":"Richard G","non-dropping-particle":"","parse-names":false,"suffix":""},{"dropping-particle":"","family":"Virdi","given":"Jaspal","non-dropping-particle":"","parse-names":false,"suffix":""},{"dropping-particle":"","family":"Arya","given":"Manit","non-dropping-particle":"","parse-names":false,"suffix":""},{"dropping-particle":"","family":"Payne","given":"Heather","non-dropping-particle":"","parse-names":false,"suffix":""},{"dropping-particle":"V","family":"Mitra","given":"Anita","non-dropping-particle":"","parse-names":false,"suffix":""},{"dropping-particle":"","family":"Bomanji","given":"Jamshed","non-dropping-particle":"","parse-names":false,"suffix":""},{"dropping-particle":"","family":"Winkler","given":"Mathias","non-dropping-particle":"","parse-names":false,"suffix":""},{"dropping-particle":"","family":"Horan","given":"Gail","non-dropping-particle":"","parse-names":false,"suffix":""},{"dropping-particle":"","family":"Moore","given":"Caroline","non-dropping-particle":"","parse-names":false,"suffix":""},{"dropping-particle":"","family":"Emberton","given":"Mark","non-dropping-particle":"","parse-names":false,"suffix":""},{"dropping-particle":"","family":"Punwani","given":"Shonit","non-dropping-particle":"","parse-names":false,"suffix":""},{"dropping-particle":"","family":"Ahmed","given":"Hashim U","non-dropping-particle":"","parse-names":false,"suffix":""},{"dropping-particle":"","family":"Shah","given":"Taimur T","non-dropping-particle":"","parse-names":false,"suffix":""}],"container-title":"BJU international","id":"ITEM-1","issue":"5","issued":{"date-parts":[["2023","11"]]},"language":"eng","page":"520-530","publisher-place":"England","title":"External validation of a risk model predicting failure of salvage focal ablation  for prostate cancer.","type":"article-journal","volume":"132"},"uris":["http://www.mendeley.com/documents/?uuid=b1cf1422-1f3b-4ab8-a8ef-55151256075f"]}],"mendeley":{"formattedCitation":"(85)","plainTextFormattedCitation":"(85)","previouslyFormattedCitation":"(8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8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en, G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94-023-01316-4","ISSN":"14712490","PMID":"37838656","abstract":"Background: Most prostate cancers(PCa) rely on serum prostate-specific antigen (PSA) testing for biopsy confirmation, but the accuracy needs to be further improved. We need to continue to develop PCa prediction model with high clinical application value. Methods: Benign prostatic hyperplasia (BPH) and prostate cancer data were obtained from the Chinese National Clinical Medical Science Data Center for retrospective analysis. The model was constructed using the XGBoost algorithm, and patients’ age, body mass index (BMI), PSA-related parameters and serum biochemical parameters were used as model variables. Using decision analysis curve (DCA) to evaluate the clinical utility of the models. The shapley additive explanation (SHAP) framework was used to analyze the importance ranking and risk threshold of the variables. Results: A total of 1915 patients were included in this study, including 823 (43.0%) were BPH patients and 1092 (57.0%) were PCa patients. The XGBoost model provided better performance (AUC 0.82) compared with f/tPSA (AUC 0.75),tPSA (AUC 0.68) and fPSA (AUC 0.61), respectively. Based on SHAP values, f/tPSA was the most important variable, and the top five most important biochemical parameter variables were inorganic phosphorus (P), potassium (K), creatine kinase MB isoenzyme (CKMB), low-density lipoprotein cholesterol (LDL-C), and creatinine (Cre). PCa risk thresholds for these risk markers were f/tPSA (0.13), P (1.29 mmol/L), K (4.29 mmol/L), CKMB (11.6U/L), LDL-C (3.05mmol/L) and Cre (74.5-99.1umol/L). Conclusion: The present model has advantages of wide-spread availability and high net benefit, especially for underdeveloped countries and regions. Furthermore, these risk thresholds can assist in the diagnosis and screening of prostate cancer in clinical practice.","author":[{"dropping-particle":"","family":"Chen","given":"Gang","non-dropping-particle":"","parse-names":false,"suffix":""},{"dropping-particle":"","family":"Dai","given":"Xuchao","non-dropping-particle":"","parse-names":false,"suffix":""},{"dropping-particle":"","family":"Zhang","given":"Mengqi","non-dropping-particle":"","parse-names":false,"suffix":""},{"dropping-particle":"","family":"Tian","given":"Zhujun","non-dropping-particle":"","parse-names":false,"suffix":""},{"dropping-particle":"","family":"Jin","given":"Xueke","non-dropping-particle":"","parse-names":false,"suffix":""},{"dropping-particle":"","family":"Mei","given":"Kun","non-dropping-particle":"","parse-names":false,"suffix":""},{"dropping-particle":"","family":"Huang","given":"Hong","non-dropping-particle":"","parse-names":false,"suffix":""},{"dropping-particle":"","family":"Wu","given":"Zhigang","non-dropping-particle":"","parse-names":false,"suffix":""}],"container-title":"BMC Urology","id":"ITEM-1","issue":"1","issued":{"date-parts":[["2023"]]},"page":"1-8","title":"Machine learning-based prediction model and visual interpretation for prostate cancer","type":"article-journal","volume":"23"},"uris":["http://www.mendeley.com/documents/?uuid=438f1500-c1da-41cc-aed9-010c146c6b4a"]}],"mendeley":{"formattedCitation":"(86)","plainTextFormattedCitation":"(86)","previouslyFormattedCitation":"(8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8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eng, F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94-023-01291-w","ISBN":"1289402301291","ISSN":"14712490","PMID":"37452418","abstract":"Background: This study aimed to explore the value of combined serum lipids with clinical symptoms to diagnose prostate cancer (PCa), and to develop and validate a Nomogram and prediction model to better select patients at risk of PCa for prostate biopsy. Methods: Retrospective analysis of 548 patients who underwent prostate biopsies as a result of high serum prostate-specific antigen (PSA) levels or irregular digital rectal examinations (DRE) was conducted. The enrolled patients were randomly assigned to the training groups (n = 384, 70%) and validation groups (n = 164, 30%). To identify independent variables for PCa, serum lipids (TC, TG, HDL, LDL, apoA-1, and apoB) were taken into account in the multivariable logistic regression analyses of the training group, and established predictive models. After that, we evaluated prediction models with clinical markers using decision curves and the area under the curve (AUC). Based on training group data, a Nomogram was developed to predict PCa. Results: 210 (54.70%) of the patients in the training group were diagnosed with PCa. Multivariate regression analysis showed that total PSA, f/tPSA, PSA density (PSAD), TG, LDL, DRE, and TRUS were independent risk predictors of PCa. A prediction model utilizing a Nomogram was constructed with a cut-off value of 0.502. The training and validation groups achieved area under the curve (AUC) values of 0.846 and 0.814 respectively. According to the decision curve analysis (DCA), the prediction model yielded optimal overall net benefits in both the training and validation groups, which is better than the optimal net benefit of PSA alone. After comparing our developed prediction model with two domestic models and PCPT-RC, we found that our prediction model exhibited significantly superior predictive performance. Furthermore, in comparison with clinical indicators, our Nomogram’s ability to predict prostate cancer showed good estimation, suggesting its potential as a reliable tool for prognostication. Conclusions: The prediction model and Nomogram, which utilize both blood lipid levels and clinical signs, demonstrated improved accuracy in predicting the risk of prostate cancer, and consequently can guide the selection of appropriate diagnostic strategies for each patient in a more personalized manner.","author":[{"dropping-particle":"","family":"Feng","given":"Fu","non-dropping-particle":"","parse-names":false,"suffix":""},{"dropping-particle":"","family":"Zhong","given":"Yu Xiang","non-dropping-particle":"","parse-names":false,"suffix":""},{"dropping-particle":"","family":"Chen","given":"Yang","non-dropping-particle":"","parse-names":false,"suffix":""},{"dropping-particle":"","family":"Lin","given":"Fu Xiang","non-dropping-particle":"","parse-names":false,"suffix":""},{"dropping-particle":"","family":"Huang","given":"Jian Hua","non-dropping-particle":"","parse-names":false,"suffix":""},{"dropping-particle":"","family":"Mai","given":"Yuan","non-dropping-particle":"","parse-names":false,"suffix":""},{"dropping-particle":"","family":"Zhao","given":"Peng Peng","non-dropping-particle":"","parse-names":false,"suffix":""},{"dropping-particle":"","family":"Wei","given":"Wei","non-dropping-particle":"","parse-names":false,"suffix":""},{"dropping-particle":"","family":"Zhu","given":"Hua Cai","non-dropping-particle":"","parse-names":false,"suffix":""},{"dropping-particle":"","family":"Xu","given":"Zhan Ping","non-dropping-particle":"","parse-names":false,"suffix":""}],"container-title":"BMC Urology","id":"ITEM-1","issue":"1","issued":{"date-parts":[["2023"]]},"page":"1-10","title":"Establishment and validation of serum lipid-based nomogram for predicting the risk of prostate cancer","type":"article-journal","volume":"23"},"uris":["http://www.mendeley.com/documents/?uuid=570bf40c-d21a-4894-9892-4476c05d9c81"]}],"mendeley":{"formattedCitation":"(87)","plainTextFormattedCitation":"(87)","previouslyFormattedCitation":"(8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8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Xinyang,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mri.2023.12.009","ISSN":"18735894","PMID":"38181835","abstract":"Objectives: To develop and evaluate a machine learning radiomics model based on biparametric magnetic resonance imaging MRI (bpMRI) to predict bone metastasis (BM) status in newly diagnosed prostate cancer (PCa) patients. Methods: We retrospectively analyzed bpMRI scans of PCa patients from multiple centers between January 2016 and October 2021. 348 PCa patients were recruited from two institutions for this study. The first institution contributed 284 patients, stratified and randomly divided into training and internal validation cohorts at a 7:3 ratio. The remaining 64 patients were sourced from the second institution and comprised the external validation cohort. Radiomics features were extracted from axial T2-weighted imaging (T2WI) and diffusion-weighted imaging (DWI) tumor regions. We developed the radiomics prediction model for BM in the training cohort and validated it in the internal and external validation cohorts. As a benchmark, we trained the logistic regression model with lasso feature reduction (LFR-LRM) in the training cohort and further compared it with Naive Bayes, eXtreme Gradient Boosting (XGboost), Random Forest (RF), GBDT, SVM, Adaboost, and KNN algorithms and validated in both the internal and external cohorts. The performance of several predictive models was assessed by receiver operating characteristic (ROC). Results: The LFR-LRM model achieved an area under the receiver operating characteristic curve (AUC) of 0.89 (95% CI: 0.822–0.974) and an accuracy of 0.828 (95% CI: 0.713–0.911). The AUC and accuracy in external validation were 0.866 (95% CI: 0.784–0.948) and 0.769 (95% CI: 0.648–0.864), respectively. The RF and XGBoost models outperformed the LFR-LRM, with AUCs of 0.907 (95% CI: 0.863–0.949) and 0.928 (95% CI: 0.882–0.974) and accuracies of 0.831 (95% CI: 0.727–0.907) and 0.884 (95% CI: 0.792–0.946). External validation for these models yielded AUCs and accuracies of 0.911 (95% CI: 0.861–0.966), 0.921 (95% CI: 0.889–0.953), and 0.846 (95% CI: 0.735–0.923) and 0.876 (95% CI: 0.771–0.945), respectively. Conclusions: The XGboost machine learning model is more accurate than LFR-LRM for predicting BM in patients with newly confirmed PCa.","author":[{"dropping-particle":"","family":"Xinyang","given":"Song","non-dropping-particle":"","parse-names":false,"suffix":""},{"dropping-particle":"","family":"Shuang","given":"Zhang","non-dropping-particle":"","parse-names":false,"suffix":""},{"dropping-particle":"","family":"Tianci","given":"Shen","non-dropping-particle":"","parse-names":false,"suffix":""},{"dropping-particle":"","family":"Xiangyu","given":"Hu","non-dropping-particle":"","parse-names":false,"suffix":""},{"dropping-particle":"","family":"Yangyang","given":"Wang","non-dropping-particle":"","parse-names":false,"suffix":""},{"dropping-particle":"","family":"Mengying","given":"Du","non-dropping-particle":"","parse-names":false,"suffix":""},{"dropping-particle":"","family":"Jingran","given":"Zhou","non-dropping-particle":"","parse-names":false,"suffix":""},{"dropping-particle":"","family":"Feng","given":"Yang","non-dropping-particle":"","parse-names":false,"suffix":""}],"container-title":"Magnetic Resonance Imaging","id":"ITEM-1","issue":"January 2023","issued":{"date-parts":[["2024"]]},"page":"15-23","publisher":"Elsevier Inc.","title":"A machine learning radiomics model based on bpMRI to predict bone metastasis in newly diagnosed prostate cancer patients.","type":"article-journal","volume":"107"},"uris":["http://www.mendeley.com/documents/?uuid=4a8008cd-b7a8-4c14-bca6-9352c8d73258"]}],"mendeley":{"formattedCitation":"(65)","plainTextFormattedCitation":"(65)","previouslyFormattedCitation":"(6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5)</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ng, Z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515/oncologie-2023-0115","ISSN":"17652839","abstract":"Objectives: Bone is the most common site of metastasis in prostate cancer (PCa) patients and is correlated with poor prognosis and increasing economic burden. Few studies have analyzed the prognostic prediction for metastatic PCa patients with the assistance of neural networks. Methods: Four convolutional neural network (CNN) models are developed and evaluated to predict the overall survival (OS) of PCa patients with bone metastasis. All the CNN models are first trained with 64 samples and evaluated with 10 samples; two models use only bone scan images and two models use both bone scan images and clinical parameters (CPs). The predictions of the best models are compared with those by two urology surgeons on 20 test samples. Results: Our best models can predict OS of PCa patients with bone metastasis with AUC=0.8022 by using only bone scan images and AUC=0.8132 by using both bone scan images and CPs on 20 test samples. The best Youden indexes of the two models are 0.6263 and 0.7142, respectively, which are 0.3077 and 0.3131 higher than that of the urologists' average Youden index, which indicate that CNN models exhibit significant advantages. Conclusions: CNN models are suitable to predict OS in PCa patients with bone metastasis using bone scan images and CPs. Our models show better performance in terms of accuracy and stability than urology surgeons.","author":[{"dropping-particle":"","family":"Wang","given":"Zhongxiao","non-dropping-particle":"","parse-names":false,"suffix":""},{"dropping-particle":"","family":"Xiong","given":"Tianyu","non-dropping-particle":"","parse-names":false,"suffix":""},{"dropping-particle":"","family":"Jiang","given":"Mingxin","non-dropping-particle":"","parse-names":false,"suffix":""},{"dropping-particle":"","family":"Cui","given":"Yun","non-dropping-particle":"","parse-names":false,"suffix":""},{"dropping-particle":"","family":"Qian","given":"Xiaosong","non-dropping-particle":"","parse-names":false,"suffix":""},{"dropping-particle":"","family":"Su","given":"Yao","non-dropping-particle":"","parse-names":false,"suffix":""},{"dropping-particle":"","family":"Zhang","given":"Xiaolei","non-dropping-particle":"","parse-names":false,"suffix":""},{"dropping-particle":"","family":"Xu","given":"Shiqi","non-dropping-particle":"","parse-names":false,"suffix":""},{"dropping-particle":"","family":"Wen","given":"Dong","non-dropping-particle":"","parse-names":false,"suffix":""},{"dropping-particle":"","family":"Dong","given":"Xianling","non-dropping-particle":"","parse-names":false,"suffix":""},{"dropping-particle":"","family":"Yang","given":"Minfu","non-dropping-particle":"","parse-names":false,"suffix":""},{"dropping-particle":"","family":"Niu","given":"Yinong","non-dropping-particle":"","parse-names":false,"suffix":""}],"container-title":"Oncologie","id":"ITEM-1","issue":"5","issued":{"date-parts":[["2023"]]},"page":"519-527","title":"Automatic prediction model of overall survival in prostate cancer patients with bone metastasis using deep neural networks","type":"article-journal","volume":"25"},"uris":["http://www.mendeley.com/documents/?uuid=8006e90e-450c-4712-9179-6d3a1e1d9ca1"]}],"mendeley":{"formattedCitation":"(88)","plainTextFormattedCitation":"(88)","previouslyFormattedCitation":"(8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8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aito,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38/s41598-023-32987-6","ISBN":"0123456789","ISSN":"20452322","PMID":"37072487","abstract":"Machine learning technology is expected to support diagnosis and prognosis prediction in medicine. We used machine learning to construct a new prognostic prediction model for prostate cancer patients based on longitudinal data obtained from age at diagnosis, peripheral blood and urine tests of 340 prostate cancer patients. Random survival forest (RSF) and survival tree were used for machine learning. In the time-series prognostic prediction model for metastatic prostate cancer patients, the RSF model showed better prediction accuracy than the conventional Cox proportional hazards model for almost all time periods of progression-free survival (PFS), overall survival (OS) and cancer-specific survival (CSS). Based on the RSF model, we created a clinically applicable prognostic prediction model using survival trees for OS and CSS by combining the values of lactate dehydrogenase (LDH) before starting treatment and alkaline phosphatase (ALP) at 120 days after treatment. Machine learning provides useful information for predicting the prognosis of metastatic prostate cancer prior to treatment intervention by considering the nonlinear and combined impacts of multiple features. The addition of data after the start of treatment would allow for more precise prognostic risk assessment of patients and would be beneficial for subsequent treatment selection.","author":[{"dropping-particle":"","family":"Saito","given":"Shinpei","non-dropping-particle":"","parse-names":false,"suffix":""},{"dropping-particle":"","family":"Sakamoto","given":"Shinichi","non-dropping-particle":"","parse-names":false,"suffix":""},{"dropping-particle":"","family":"Higuchi","given":"Kosuke","non-dropping-particle":"","parse-names":false,"suffix":""},{"dropping-particle":"","family":"Sato","given":"Kodai","non-dropping-particle":"","parse-names":false,"suffix":""},{"dropping-particle":"","family":"Zhao","given":"Xue","non-dropping-particle":"","parse-names":false,"suffix":""},{"dropping-particle":"","family":"Wakai","given":"Ken","non-dropping-particle":"","parse-names":false,"suffix":""},{"dropping-particle":"","family":"Kanesaka","given":"Manato","non-dropping-particle":"","parse-names":false,"suffix":""},{"dropping-particle":"","family":"Kamada","given":"Shuhei","non-dropping-particle":"","parse-names":false,"suffix":""},{"dropping-particle":"","family":"Takeuchi","given":"Nobuyoshi","non-dropping-particle":"","parse-names":false,"suffix":""},{"dropping-particle":"","family":"Sazuka","given":"Tomokazu","non-dropping-particle":"","parse-names":false,"suffix":""},{"dropping-particle":"","family":"Imamura","given":"Yusuke","non-dropping-particle":"","parse-names":false,"suffix":""},{"dropping-particle":"","family":"Anzai","given":"Naohiko","non-dropping-particle":"","parse-names":false,"suffix":""},{"dropping-particle":"","family":"Ichikawa","given":"Tomohiko","non-dropping-particle":"","parse-names":false,"suffix":""},{"dropping-particle":"","family":"Kawakami","given":"Eiryo","non-dropping-particle":"","parse-names":false,"suffix":""}],"container-title":"Scientific Reports","id":"ITEM-1","issue":"1","issued":{"date-parts":[["2023"]]},"page":"1-9","publisher":"Nature Publishing Group UK","title":"Machine-learning predicts time-series prognosis factors in metastatic prostate cancer patients treated with androgen deprivation therapy","type":"article-journal","volume":"13"},"uris":["http://www.mendeley.com/documents/?uuid=fd027d1d-68b9-45cd-9676-992eff2e368a"]}],"mendeley":{"formattedCitation":"(89)","plainTextFormattedCitation":"(89)","previouslyFormattedCitation":"(8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8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vAlign w:val="center"/>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Cheng, T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3/bjr/tqad036","ISSN":"1748880X","PMID":"38308030","abstract":"OBJECTIVES: The aim of this study was to develop a model for predicting the Gleason score of patients with prostate cancer based on ultrasound images. METHODS: Transrectal ultrasound images of 838 prostate cancer patients from The Cancer Imaging Archive database were included in this cross-section study. Data were randomly divided into the training set and testing set (ratio 7:3). A total of 103 radiomic features were extracted from the ultrasound image. Lasso regression was used to select radiomic features. Random forest and broad learning system (BLS) methods were utilized to develop the model. The area under the curve (AUC) was calculated to evaluate the model performance. RESULTS: After the screening, 10 radiomic features were selected. The AUC and accuracy of the radiomic feature variables random forest model in the testing set were 0.727 (95% CI, 0.694-0.760) and 0.646 (95% CI, 0.620-0.673), respectively. When PSA and radiomic feature variables were included in the random forest model, the AUC and accuracy of the model were 0.770 (95% CI, 0.740-0.800) and 0.713 (95% CI, 0.688-0.738), respectively. While the BLS method was utilized to construct the model, the AUC and accuracy of the model were 0.726 (95% CI, 0.693-0.759) and 0.698 (95% CI, 0.673-0.723), respectively. In predictions for different Gleason grades, the highest AUC of 0.847 (95% CI, 0.749-0.945) was found to predict Gleason grade 5 (Gleason score ≥9). CONCLUSIONS: A model based on transrectal ultrasound image features showed a good ability to predict Gleason scores in prostate cancer patients. ADVANCES IN KNOWLEDGE: This study used ultrasound-based radiomics to predict the Gleason score of patients with prostate cancer.","author":[{"dropping-particle":"","family":"Cheng","given":"Tao","non-dropping-particle":"","parse-names":false,"suffix":""},{"dropping-particle":"","family":"Li","given":"Huiming","non-dropping-particle":"","parse-names":false,"suffix":""}],"container-title":"The British journal of radiology","id":"ITEM-1","issue":"1154","issued":{"date-parts":[["2024"]]},"page":"415-421","title":"Prediction of Gleason score in prostate cancer patients based on radiomic features of transrectal ultrasound images","type":"article-journal","volume":"97"},"uris":["http://www.mendeley.com/documents/?uuid=7858fd5f-2999-47ec-ae37-05b66da244d2"]}],"mendeley":{"formattedCitation":"(90)","plainTextFormattedCitation":"(90)","previouslyFormattedCitation":"(9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wang, T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94-023-01259-w","ISSN":"14712490","PMID":"37270476","abstract":"Introduction: The incidence rate of prostate cancer (PCa) has continued to rise in Korea. This study aimed to construct and evaluate a 5-year PCa risk prediction model using a cohort with PSA &lt; 10 ng/mL by incorporating PSA levels and individual factors. Methods: The PCa risk prediction model including PSA levels and individual risk factors was constructed using a cohort of 69,319 participants from the Kangbuk Samsung Health Study. 201 registered PCa incidences were observed. A Cox proportional hazards regression model was used to generate the 5-year risk of PCa. The performance of the model was assessed using standards of discrimination and calibration. Results: The risk prediction model included age, smoking status, alcohol consumption, family history of PCa, past medical history of dyslipidemia, cholesterol levels, and PSA level. Especially, an elevated PSA level was a significant risk factor of PCa (hazard ratio [HR]: 1.77, 95% confidence interval [CI]: [1.67–1.88]). This model performed well with sufficient discrimination ability and satisfactory calibration (C-statistic: 0.911, 0.874; Nam-D’Agostino test statistic:19.76, 4.21 in the development and validation cohort, respectively). Conclusions: Our risk prediction model was effective in predicting PCa in a population according to PSA levels. When PSA levels are inconclusive, an assessment of both PSA and specific individual risk factors (e.g., age, total cholesterol, and family history of PCa) could provide further information in predicting PCa.","author":[{"dropping-particle":"","family":"Hwang","given":"Taewon","non-dropping-particle":"","parse-names":false,"suffix":""},{"dropping-particle":"","family":"Oh","given":"Hyungseok","non-dropping-particle":"","parse-names":false,"suffix":""},{"dropping-particle":"","family":"Lee","given":"Jung Ah","non-dropping-particle":"","parse-names":false,"suffix":""},{"dropping-particle":"","family":"Kim","given":"Eo Jin","non-dropping-particle":"","parse-names":false,"suffix":""}],"container-title":"BMC Urology","id":"ITEM-1","issue":"1","issued":{"date-parts":[["2023"]]},"page":"1-8","title":"Prostate cancer risk prediction based on clinical factors and prostate-specific antigen","type":"article-journal","volume":"23"},"uris":["http://www.mendeley.com/documents/?uuid=53b4d867-6fcf-48b2-b2b4-ae629f226aca"]}],"mendeley":{"formattedCitation":"(91)","plainTextFormattedCitation":"(91)","previouslyFormattedCitation":"(9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un,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261-023-04050-5","ISBN":"0123456789","ISSN":"23660058","PMID":"37796326","abstract":"Purpose: To construct machine learning models based on radiomics features combing conventional transrectal ultrasound (B-mode) and contrast-enhanced ultrasound (CEUS) to improve prostate cancer (PCa) detection in peripheral zone (PZ). Methods: A prospective study of 166 men (72 benign, 94 malignant lesions) with targeted biopsy-confirmed pathology who underwent B-mode and CEUS examinations was performed. Risk factors, including age, serum total prostate-specific antigen (tPSA), free PSA (fPSA), f/t PSA, prostate volume and prostate-specific antigen density (PSAD), were collected. Time-intensity curves were obtained using SonoLiver software for all lesions in regions of interest. Four parameters were collected as risk factors: the maximum intensity (IMAX), rise time (RT), time to peak (TTP), and mean transit time (MTT). Radiomics features were extracted from the target lesions from B-mode and CEUS imaging. Multivariable logistic regression analysis was used to construct the model. Results: A total of 3306 features were extracted from seven categories. Finally, 32 features were screened out from radiomics models. Five models were developed to predict PCa: the B-mode radiomics model (B model), CEUS radiomics model (CEUS model), B-CEUS combined radiomics model (B-CEUS model), risk factors model, and risk factors-radiomics combined model (combined model). Age, PSAD, tPSA, and RT were significant independent predictors in discriminating benign and malignant PZ lesions (P &lt; 0.05). The risk factors model combing these four predictors showed better discrimination in the validation cohort (area under the curve [AUC], 0.84) than the radiomics images (AUC, 0.79 on B model; AUC, 0.78 on CEUS model; AUC, 0.83 on B-CEUS model), and the combined model (AUC: 0.89) achieved the greatest predictive efficacy. Conclusion: The prediction model including B-mode and CEUS radiomics signatures and risk factors represents a promising diagnostic tool for PCa detection in PZ, which may contribute to clinical decision-making.","author":[{"dropping-particle":"","family":"Sun","given":"Ya","non-dropping-particle":"","parse-names":false,"suffix":""},{"dropping-particle":"","family":"Fang","given":"Jingyang","non-dropping-particle":"","parse-names":false,"suffix":""},{"dropping-particle":"","family":"Shi","given":"Yanping","non-dropping-particle":"","parse-names":false,"suffix":""},{"dropping-particle":"","family":"Li","given":"Huarong","non-dropping-particle":"","parse-names":false,"suffix":""},{"dropping-particle":"","family":"Wang","given":"Jiajun","non-dropping-particle":"","parse-names":false,"suffix":""},{"dropping-particle":"","family":"Xu","given":"Jingxu","non-dropping-particle":"","parse-names":false,"suffix":""},{"dropping-particle":"","family":"Zhang","given":"Bao","non-dropping-particle":"","parse-names":false,"suffix":""},{"dropping-particle":"","family":"Liang","given":"Lei","non-dropping-particle":"","parse-names":false,"suffix":""}],"container-title":"Abdominal Radiology","id":"ITEM-1","issue":"1","issued":{"date-parts":[["2024"]]},"page":"141-150","publisher":"Springer US","title":"Machine learning based on radiomics features combing B-mode transrectal ultrasound and contrast-enhanced ultrasound to improve peripheral zone prostate cancer detection","type":"article-journal","volume":"49"},"uris":["http://www.mendeley.com/documents/?uuid=991fab42-cab5-4591-9963-d34ac55d18e6"]}],"mendeley":{"formattedCitation":"(92)","plainTextFormattedCitation":"(92)","previouslyFormattedCitation":"(9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ang, Z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38/s41598-023-44911-z","ISBN":"0123456789","ISSN":"20452322","PMID":"37853026","abstract":"Prostate Cancer (PC) is the most common male nonskin tumour in the world, and most diagnosed patients are over 65 years old. The main treatment for PC includes surgical treatment and nonsurgical treatment. Currently, for nonsurgically treated elderly patients, few studies have evaluated their prognostic factors. Our aim was to construct a nomogram that could predict cancer-specific survival (CSS) in nonsurgically treated elderly PC patients to assess their prognosis-related independent risk factors. Patient information was obtained from the Surveillance, Epidemiology and End Results (SEER) database, and our target population was nonsurgically treated PC patients who were over 65 years old. Independent risk factors were determined using both univariate and multivariate Cox regression models. A nomogram was built using a multivariate Cox regression model. The accuracy and discrimination of the prediction model were tested using the consistency index (C-index), the area under the subject operating characteristic curve (AUC), and the calibration curve. Decision curve analysis (DCA) was used to examine the potential clinical value of this model. A total of 87,831 elderly PC patients with nonsurgical treatment in 2010–2018 were included in the study and were randomly assigned to the training set (N = 61,595) and the validation set (N = 26,236). Univariate and multivariate Cox regression model analyses showed that age, race, marital status, TNM stage, chemotherapy, radiotherapy modality, PSA and GS were independent risk factors for predicting CSS in nonsurgically treated elderly PC patients. The C-index of the training set and the validation set was 0.894 (95% CI 0.888–0.900) and 0.897 (95% CI 0.887–0.907), respectively, indicating the good discrimination ability of the nomogram. The AUC and the calibration curves also show good accuracy and discriminability. We developed a new nomogram to predict CSS in elderly PC patients with nonsurgical treatment. The model is internally validated with good accuracy and reliability, as well as potential clinical value, and can be used for clinical aid in decision-making.","author":[{"dropping-particle":"","family":"Zhang","given":"Zhaoxia","non-dropping-particle":"","parse-names":false,"suffix":""},{"dropping-particle":"","family":"Cai","given":"Qian","non-dropping-particle":"","parse-names":false,"suffix":""},{"dropping-particle":"","family":"Wang","given":"Jinkui","non-dropping-particle":"","parse-names":false,"suffix":""},{"dropping-particle":"","family":"Yao","given":"Zhigang","non-dropping-particle":"","parse-names":false,"suffix":""},{"dropping-particle":"","family":"Ji","given":"Fengming","non-dropping-particle":"","parse-names":false,"suffix":""},{"dropping-particle":"","family":"Hang","given":"Yu","non-dropping-particle":"","parse-names":false,"suffix":""},{"dropping-particle":"","family":"Ma","given":"Jing","non-dropping-particle":"","parse-names":false,"suffix":""},{"dropping-particle":"","family":"Jiang","given":"Hongchao","non-dropping-particle":"","parse-names":false,"suffix":""},{"dropping-particle":"","family":"Yan","given":"Bing","non-dropping-particle":"","parse-names":false,"suffix":""},{"dropping-particle":"","family":"Zhanghuang","given":"Chenghao","non-dropping-particle":"","parse-names":false,"suffix":""}],"container-title":"Scientific Reports","id":"ITEM-1","issue":"1","issued":{"date-parts":[["2023"]]},"page":"1-12","publisher":"Nature Publishing Group UK","title":"Development and validation of a nomogram to predict cancer-specific survival in nonsurgically treated elderly patients with prostate cancer","type":"article-journal","volume":"13"},"uris":["http://www.mendeley.com/documents/?uuid=561b89ec-f6e6-49fb-b096-4d9d5ef1d4cb"]}],"mendeley":{"formattedCitation":"(93)","plainTextFormattedCitation":"(93)","previouslyFormattedCitation":"(9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ng,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85-023-11130-8","ISBN":"1288502311","ISSN":"14712407","PMID":"37422624","abstract":"Background: To explore the value of a multiparametric magnetic resonance imaging (MRI)-based deep learning model for the preoperative prediction of Ki67 expression in prostate cancer (PCa). Materials: The data of 229 patients with PCa from two centers were retrospectively analyzed and divided into training, internal validation, and external validation sets. Deep learning features were extracted and selected from each patient’s prostate multiparametric MRI (diffusion-weighted imaging, T2-weighted imaging, and contrast-enhanced T1-weighted imaging sequences) data to establish a deep radiomic signature and construct models for the preoperative prediction of Ki67 expression. Independent predictive risk factors were identified and incorporated into a clinical model, and the clinical and deep learning models were combined to obtain a joint model. The predictive performance of multiple deep-learning models was then evaluated. Results: Seven prediction models were constructed: one clinical model, three deep learning models (the DLRS-Resnet, DLRS-Inception, and DLRS-Densenet models), and three joint models (the Nomogram-Resnet, Nomogram-Inception, and Nomogram-Densenet models). The areas under the curve (AUCs) of the clinical model in the testing, internal validation, and external validation sets were 0.794, 0.711, and 0.75, respectively. The AUCs of the deep models and joint models ranged from 0.939 to 0.993. The DeLong test revealed that the predictive performance of the deep learning models and the joint models was superior to that of the clinical model (p &lt; 0.01). The predictive performance of the DLRS-Resnet model was inferior to that of the Nomogram-Resnet model (p &lt; 0.01), whereas the predictive performance of the remaining deep learning models and joint models did not differ significantly. Conclusion: The multiple easy-to-use deep learning–based models for predicting Ki67 expression in PCa developed in this study can help physicians obtain more detailed prognostic data before a patient undergoes surgery.","author":[{"dropping-particle":"","family":"Deng","given":"Shuitang","non-dropping-particle":"","parse-names":false,"suffix":""},{"dropping-particle":"","family":"Ding","given":"Jingfeng","non-dropping-particle":"","parse-names":false,"suffix":""},{"dropping-particle":"","family":"Wang","given":"Hui","non-dropping-particle":"","parse-names":false,"suffix":""},{"dropping-particle":"","family":"Mao","given":"Guoqun","non-dropping-particle":"","parse-names":false,"suffix":""},{"dropping-particle":"","family":"Sun","given":"Jing","non-dropping-particle":"","parse-names":false,"suffix":""},{"dropping-particle":"","family":"Hu","given":"Jinwen","non-dropping-particle":"","parse-names":false,"suffix":""},{"dropping-particle":"","family":"Zhu","given":"Xiandi","non-dropping-particle":"","parse-names":false,"suffix":""},{"dropping-particle":"","family":"Cheng","given":"Yougen","non-dropping-particle":"","parse-names":false,"suffix":""},{"dropping-particle":"","family":"Ni","given":"Genghuan","non-dropping-particle":"","parse-names":false,"suffix":""},{"dropping-particle":"","family":"Ao","given":"Weiqun","non-dropping-particle":"","parse-names":false,"suffix":""}],"container-title":"BMC Cancer","id":"ITEM-1","issue":"1","issued":{"date-parts":[["2023"]]},"page":"1-15","publisher":"BioMed Central","title":"Deep learning–based radiomic nomograms for predicting Ki67 expression in prostate cancer","type":"article-journal","volume":"23"},"uris":["http://www.mendeley.com/documents/?uuid=a31d0328-d848-4285-bd8b-72f5099f8e09"]}],"mendeley":{"formattedCitation":"(94)","plainTextFormattedCitation":"(94)","previouslyFormattedCitation":"(9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8</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u, W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38/s41391-019-0153-2","ISSN":"14765608","PMID":"31197228","abstract":"Background: Clinical and preclinical studies have revealed that alterations in DNA damage response (DDR) pathways may play an important role in prostate cancer (PCa) etiology and progression. These alterations can influence PCa responses to radiotherapy and anti-androgen treatment. The identification of DNA repair gene aberrations in PCa has driven the interest for further evaluation whether these genetic changes may serve as biomarkers for patient stratification. Methods: In this review, we summarize the current knowledge on DDR alterations in PCa, their potential impact on clinical interventions and prospects for improved management of PCa. We particularly focus on the influence of DDR gene mutations on PCa initiation and progression and describe the underlying mechanisms. Results and Conclusions: A better understanding of these mechanisms, will contribute to better disease management as treatment strategies can be chosen based on the specific disease properties, since a growing number of treatments are targeting DDR pathway alterations (such as Poly(ADP-ribose) polymerase inhibitors). Furthermore, the recently discovered crosstalk between the DDR and androgen receptor signaling opens a new array of possible strategies to optimize treatment combinations. We discuss how these recent and ongoing studies will help to improve diagnostic, prognostic and therapeutic approaches for PCa management.","author":[{"dropping-particle":"","family":"Zhang","given":"Wenhao","non-dropping-particle":"","parse-names":false,"suffix":""},{"dropping-particle":"","family":"Gent","given":"Dik C.","non-dropping-particle":"van","parse-names":false,"suffix":""},{"dropping-particle":"","family":"Incrocci","given":"Luca","non-dropping-particle":"","parse-names":false,"suffix":""},{"dropping-particle":"","family":"Weerden","given":"Wytske M.","non-dropping-particle":"van","parse-names":false,"suffix":""},{"dropping-particle":"","family":"Nonnekens","given":"Julie","non-dropping-particle":"","parse-names":false,"suffix":""}],"container-title":"Prostate Cancer and Prostatic Diseases","id":"ITEM-1","issue":"1","issued":{"date-parts":[["2020"]]},"page":"24-37","publisher":"Springer US","title":"Role of the DNA damage response in prostate cancer formation, progression and treatment","type":"article-journal","volume":"23"},"uris":["http://www.mendeley.com/documents/?uuid=0818f238-38ab-4276-8082-aa88e7279035"]}],"mendeley":{"formattedCitation":"(66)","plainTextFormattedCitation":"(66)","previouslyFormattedCitation":"(6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uiling L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85-024-11917-3","ISSN":"14712407","PMID":"38291351","abstract":"Background: The existing staging system cannot meet the needs of accurate survival prediction. Accurate survival prediction for locally advanced cervical cancer (LACC) patients who have undergone concurrent radiochemotherapy (CCRT) can improve their treatment management. Thus, this present study aimed to develop and validate radiomics models based on pretreatment 18Fluorine-fluorodeoxyglucose (18F-FDG) positron emission tomography (PET)-computed tomography (CT) images to accurately predict the prognosis in patients. Methods: The data from 190 consecutive patients with LACC who underwent pretreatment 18F-FDG PET-CT and CCRT at two cancer hospitals were retrospectively analyzed; 176 patients from the same hospital were randomly divided into training (n = 117) and internal validation (n = 50) cohorts. Clinical features were selected from the training cohort using univariate and multivariate Cox proportional hazards models; radiomic features were extracted from PET and CT images and filtered using least absolute shrinkage and selection operator and Cox proportional hazard regression. Three prediction models and a nomogram were then constructed using the previously selected clinical, CT and PET radiomics features. The external validation cohort that was used to validate the models included 23 patients with LACC from another cancer hospital. The predictive performance of the constructed models was evaluated using receiver operator characteristic curves, Kaplan Meier curves, and a nomogram. Results: In total, one clinical, one PET radiomics, and three CT radiomics features were significantly associated with progression-free survival in the training cohort. Across all three cohorts, the combined model displayed better efficacy and clinical utility than any of these parameters alone in predicting 3-year progression-free survival (area under curve: 0.661, 0.718, and 0.775; C-index: 0.698, 0.724, and 0.705, respectively) and 5-year progression-free survival (area under curve: 0.661, 0.711, and 0.767; C-index, 0.698, 0.722, and 0.676, respectively). On subsequent construction of a nomogram, the calibration curve demonstrated good agreement between actually observed and nomogram-predicted values. Conclusions: In this study, a clinico-radiomics prediction model was developed and successfully validated using an independent external validation cohort. The nomogram incorporating radiomics and clinical features could be a useful clinical tool for the early and accurate a…","author":[{"dropping-particle":"","family":"Liu","given":"Huiling","non-dropping-particle":"","parse-names":false,"suffix":""},{"dropping-particle":"","family":"Cui","given":"Yongbin","non-dropping-particle":"","parse-names":false,"suffix":""},{"dropping-particle":"","family":"Chang","given":"Cheng","non-dropping-particle":"","parse-names":false,"suffix":""},{"dropping-particle":"","family":"Zhou","given":"Zichun","non-dropping-particle":"","parse-names":false,"suffix":""},{"dropping-particle":"","family":"Zhang","given":"Yalin","non-dropping-particle":"","parse-names":false,"suffix":""},{"dropping-particle":"","family":"Ma","given":"Changsheng","non-dropping-particle":"","parse-names":false,"suffix":""},{"dropping-particle":"","family":"Yin","given":"Yong","non-dropping-particle":"","parse-names":false,"suffix":""},{"dropping-particle":"","family":"Wang","given":"Ruozheng","non-dropping-particle":"","parse-names":false,"suffix":""}],"container-title":"BMC Cancer","id":"ITEM-1","issue":"1","issued":{"date-parts":[["2024"]]},"page":"1-14","title":"Development and validation of a 18F-FDG PET/CT radiomics nomogram for predicting progression free survival in locally advanced cervical cancer: a retrospective multicenter study","type":"article-journal","volume":"24"},"uris":["http://www.mendeley.com/documents/?uuid=cef3bca0-b94b-4bda-b431-6207ad33f283"]}],"mendeley":{"formattedCitation":"(95)","plainTextFormattedCitation":"(95)","previouslyFormattedCitation":"(9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ibert, N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371/journal.pone.0295179","ISBN":"1111111111","ISSN":"19326203","PMID":"38039308","abstract":"Background Incontinence and sexual dysfunction are long-lasting side effects after surgical treatment (radical prostatectomy, RP) of prostate cancer (PC). For an informed treatment decision, physicians and patients should discuss expected impairments. Therefore, this paper firstly aims to develop and validate prognostic models that predict incontinence and sexual function of PC patients one year after RP and secondly to provide an online decision making tool. Methods Observational cohorts of PC patients treated between July 2016 and March 2021 in Germany were used. Models to predict functional outcomes one year after RP measured by the EPIC-26 questionnaire were developed using lasso regression, 80–20 splitting of the data set and 10-fold cross validation. To assess performance, R2, RMSE, analysis of residuals and calibration-in-the-large were applied. Final models were externally temporally validated. Additionally, percentages of functional impairment (pad use for incontinence and firmness of erection for sexual score) per score decile were calculated to be used together with the prediction models. Results For model development and internal as well as external validation, samples of 11 355 and 8 809 patients were analysed. Results from the internal validation (incontinence: R2 = 0.12, RMSE = 25.40, sexual function: R2 = 0.23, RMSE = 21.44) were comparable with those of the external validation. Residual analysis and calibration-in-the-large showed good results. The prediction tool is freely accessible: https://nora-tabea.shinyapps.io/EPIC-26-Prediction/. Conclusion The final models showed appropriate predictive properties and can be used together with the calculated risks for specific functional impairments. Main strengths are the large study sample (&gt; 20 000) and the inclusion of an external validation. The models incorporate meaningful and clinically available predictors ensuring an easy implementation. All predictions are displayed together with risks of frequent impairments such as pad use or erectile dysfunction such that the developed online tool provides a detailed and informative overview for clinicians as well as patients.","author":[{"dropping-particle":"","family":"Sibert","given":"Nora Tabea","non-dropping-particle":"","parse-names":false,"suffix":""},{"dropping-particle":"","family":"Kurth","given":"Tobias","non-dropping-particle":"","parse-names":false,"suffix":""},{"dropping-particle":"","family":"Breidenbach","given":"Clara","non-dropping-particle":"","parse-names":false,"suffix":""},{"dropping-particle":"","family":"Wesselmann","given":"Simone","non-dropping-particle":"","parse-names":false,"suffix":""},{"dropping-particle":"","family":"Feick","given":"Günther","non-dropping-particle":"","parse-names":false,"suffix":""},{"dropping-particle":"","family":"Carl","given":"Ernst Günter","non-dropping-particle":"","parse-names":false,"suffix":""},{"dropping-particle":"","family":"Dieng","given":"Sebastian","non-dropping-particle":"","parse-names":false,"suffix":""},{"dropping-particle":"","family":"Albarghouth","given":"Mohamad Hatem","non-dropping-particle":"","parse-names":false,"suffix":""},{"dropping-particle":"","family":"Aziz","given":"Atiqullah","non-dropping-particle":"","parse-names":false,"suffix":""},{"dropping-particle":"","family":"Baltes","given":"Stefan","non-dropping-particle":"","parse-names":false,"suffix":""},{"dropping-particle":"","family":"Bartolf","given":"Elisabeth","non-dropping-particle":"","parse-names":false,"suffix":""},{"dropping-particle":"","family":"Bedke","given":"Jens","non-dropping-particle":"","parse-names":false,"suffix":""},{"dropping-particle":"","family":"Blana","given":"Andreas","non-dropping-particle":"","parse-names":false,"suffix":""},{"dropping-particle":"","family":"Brock","given":"Marko","non-dropping-particle":"","parse-names":false,"suffix":""},{"dropping-particle":"","family":"Conrad","given":"Stefan","non-dropping-particle":"","parse-names":false,"suffix":""},{"dropping-particle":"","family":"Darr","given":"Christopher","non-dropping-particle":"","parse-names":false,"suffix":""},{"dropping-particle":"","family":"Distler","given":"Florian","non-dropping-particle":"","parse-names":false,"suffix":""},{"dropping-particle":"","family":"Drosos","given":"Konstantinos","non-dropping-particle":"","parse-names":false,"suffix":""},{"dropping-particle":"","family":"Duwe","given":"Gregor","non-dropping-particle":"","parse-names":false,"suffix":""},{"dropping-particle":"","family":"Gaber","given":"Amr","non-dropping-particle":"","parse-names":false,"suffix":""},{"dropping-particle":"","family":"Giessing","given":"Markus","non-dropping-particle":"","parse-names":false,"suffix":""},{"dropping-particle":"","family":"Harke","given":"Nina Natascha","non-dropping-particle":"","parse-names":false,"suffix":""},{"dropping-particle":"","family":"Heidenreich","given":"Axel","non-dropping-particle":"","parse-names":false,"suffix":""},{"dropping-particle":"","family":"Hijazi","given":"Sameh","non-dropping-particle":"","parse-names":false,"suffix":""},{"dropping-particle":"","family":"Hinkel","given":"Andreas","non-dropping-particle":"","parse-names":false,"suffix":""},{"dropping-particle":"","family":"Kaftan","given":"Björn Theodor","non-dropping-particle":"","parse-names":false,"suffix":""},{"dropping-particle":"","family":"Kheiderov","given":"Shatlyk","non-dropping-particle":"","parse-names":false,"suffix":""},{"dropping-particle":"","family":"Knoll","given":"Thomas","non-dropping-particle":"","parse-names":false,"suffix":""},{"dropping-particle":"","family":"Lümmen","given":"Gerd","non-dropping-particle":"","parse-names":false,"suffix":""},{"dropping-particle":"","family":"Peters","given":"Inga","non-dropping-particle":"","parse-names":false,"suffix":""},{"dropping-particle":"","family":"Polat","given":"Bülent","non-dropping-particle":"","parse-names":false,"suffix":""},{"dropping-particle":"","family":"Schrodi","given":"Valentin","non-dropping-particle":"","parse-names":false,"suffix":""},{"dropping-particle":"","family":"Stolzenburg","given":"Jens Uwe","non-dropping-particle":"","parse-names":false,"suffix":""},{"dropping-particle":"","family":"Varga","given":"Zoltan","non-dropping-particle":"","parse-names":false,"suffix":""},{"dropping-particle":"","family":"Süßkind-Schwendi","given":"Julius","non-dropping-particle":"von","parse-names":false,"suffix":""},{"dropping-particle":"","family":"Zugor","given":"Vahudin","non-dropping-particle":"","parse-names":false,"suffix":""},{"dropping-particle":"","family":"Kowalski","given":"Christoph","non-dropping-particle":"","parse-names":false,"suffix":""}],"container-title":"PLoS ONE","id":"ITEM-1","issue":"12 December","issued":{"date-parts":[["2023"]]},"page":"1-14","title":"Prediction models of incontinence and sexual function one year after radical prostatectomy based on data from 20 164 prostate cancer patients","type":"article-journal","volume":"18"},"uris":["http://www.mendeley.com/documents/?uuid=b0cab825-3932-45c4-a85e-08322146c846"]}],"mendeley":{"formattedCitation":"(96)","plainTextFormattedCitation":"(96)","previouslyFormattedCitation":"(9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ulati,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85-023-11778-2","ISBN":"1288502311","ISSN":"14712407","abstract":"Purpose: Prostate cancer (PCa) is one of the major tumor diseases that threaten men’s health globally, and biochemical recurrence significantly impacts its prognosis. Disulfidptosis, a recently discovered cell death mechanism triggered by intracellular disulfide accumulation leading to membrane rupture, is a new area of research in the context of PCa. Currently, its impact on PCa remains largely unexplored. This study aims to investigate the correlation between long non-coding RNAs (lncRNAs) associated with disulfidptosis and the prognosis of PCa, seeking potential connections between the two. Methods: Transcriptomic data for a PCa cohort were obtained from the Cancer Genome Atlas database. Disulfidptosis-related lncRNAs (DDRLs) were identified through differential expression and Pearson correlation analysis. DDRLs associated with biochemical recurrence-free survival (BRFS) were precisely identified using univariate Cox and LASSO regression, resulting in the development of a risk score model. Clinical factors linked to BRFS were determined through both univariate and multivariate Cox analyses. A prognostic nomogram combined the risk score with key clinical variables. Model performance was assessed using Receiver Operating Characteristic (ROC) curves, Decision Curve Analysis (DCA), and calibration curves. The functional impact of a critical DDRL was substantiated through assays involving CCK8, invasion, migration, and cell cloning. Additionally, immunohistochemical (IHC) staining for the disulfidptosis-related protein SLC7A11 was conducted. Results: The prognostic signature included AC026401.3, SNHG4, SNHG25, and U73166.1 as key components. The derived risk score from these signatures stood as one of the independent prognostic factor for PCa patients, correlating with poorer BRFS in the high-risk group. By combining the risk score with clinical variables, a practical nomogram was created, accurately predicting BRFS of PCa patients. Notably, silencing AC026401.3 significantly hindered PCa cell proliferation, invasion, migration, and colony formation. IHC staining revealed elevated expression of the dithiosulfatide-related protein SLC7A11 in tumor tissue. Conclusions: A novel prognostic signature for PCa DDRLs, possessing commendable predictive power, has been constructed, simultaneously providing potential therapeutic targets associated with disulfidptosis, among which AC026401.3 has been validated in vitro and demonstrated inhibition of PCa tumorigenesis…","author":[{"dropping-particle":"","family":"Mulati","given":"Yelisudan","non-dropping-particle":"","parse-names":false,"suffix":""},{"dropping-particle":"","family":"Lai","given":"Cong","non-dropping-particle":"","parse-names":false,"suffix":""},{"dropping-particle":"","family":"Luo","given":"Jiawen","non-dropping-particle":"","parse-names":false,"suffix":""},{"dropping-particle":"","family":"Hu","given":"Jintao","non-dropping-particle":"","parse-names":false,"suffix":""},{"dropping-particle":"","family":"Xu","given":"Xiaoting","non-dropping-particle":"","parse-names":false,"suffix":""},{"dropping-particle":"","family":"Kong","given":"Degeng","non-dropping-particle":"","parse-names":false,"suffix":""},{"dropping-particle":"","family":"Xiao","given":"Yunfei","non-dropping-particle":"","parse-names":false,"suffix":""},{"dropping-particle":"","family":"Liu","given":"Cheng","non-dropping-particle":"","parse-names":false,"suffix":""},{"dropping-particle":"","family":"Xu","given":"Kewei","non-dropping-particle":"","parse-names":false,"suffix":""}],"container-title":"BMC Cancer","id":"ITEM-1","issue":"1","issued":{"date-parts":[["2024"]]},"page":"1-12","title":"Establishment of a prognostic risk prediction model incorporating disulfidptosis-related lncRNA for patients with prostate cancer","type":"article-journal","volume":"24"},"uris":["http://www.mendeley.com/documents/?uuid=a04809ff-c004-408c-96e9-0c9916681c03"]}],"mendeley":{"formattedCitation":"(97)","plainTextFormattedCitation":"(97)","previouslyFormattedCitation":"(9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ng, X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432-023-04816-w","ISBN":"2516063628","ISSN":"14321335","PMID":"37127828","abstract":"Purpose: This study aims to establish the best prediction model of lymph node metastasis (LNM) in patients with intermediate- and high-risk prostate cancer (PCa) through machine learning (ML), and provide the guideline of accurate clinical diagnosis and precise treatment for clinicals. Methods: A total of 24,470 patients with intermediate- and high-risk PCa were included in this study. Multivariate logistic regression model was used to screen the independent risk factors of LNM. At the same time, six algorithms, namely random forest (RF), naive Bayesian classifier (NBC), xgboost (XGB), gradient boosting machine (GBM), logistic regression (LR) and decision tree (DT) are used to establish risk prediction models. Based on the best prediction performance of ML algorithm, a prediction model is established, and the performance of the model is evaluated from three aspects: area under curve (AUC), sensitivity and specificity. Results: In multivariate logistic regression analysis, T stage, PSA, Gleason score and bone metastasis were independent predictors of LNM in patients with intermediate- and high-risk PCa. By comprehensively comparing the prediction model performance of training set and test set, GBM model has the best prediction performance (F1 score = 0.838, AUROC = 0.804). Finally, we developed a preliminary calculator model that can quickly and accurately calculate the regional LNM in patients with intermediate- and high-risk PCa. Conclusion: T stage, PSA, Gleason and bone metastasis were independent risk factors for predicting LNM in patients with intermediate- and high-risk PCa. The prediction model established in this study performs well; however, the GBM model is the best one.","author":[{"dropping-particle":"","family":"Wang","given":"Xiangrong","non-dropping-particle":"","parse-names":false,"suffix":""},{"dropping-particle":"","family":"Zhang","given":"Xiangxiang","non-dropping-particle":"","parse-names":false,"suffix":""},{"dropping-particle":"","family":"Li","given":"Hengping","non-dropping-particle":"","parse-names":false,"suffix":""},{"dropping-particle":"","family":"Zhang","given":"Mao","non-dropping-particle":"","parse-names":false,"suffix":""},{"dropping-particle":"","family":"Liu","given":"Yang","non-dropping-particle":"","parse-names":false,"suffix":""},{"dropping-particle":"","family":"Li","given":"Xuanpeng","non-dropping-particle":"","parse-names":false,"suffix":""}],"container-title":"Journal of Cancer Research and Clinical Oncology","id":"ITEM-1","issue":"11","issued":{"date-parts":[["2023"]]},"page":"8759-8768","publisher":"Springer Berlin Heidelberg","title":"Application of machine learning algorithm in prediction of lymph node metastasis in patients with intermediate and high-risk prostate cancer","type":"article-journal","volume":"149"},"uris":["http://www.mendeley.com/documents/?uuid=f1cb2a30-14dd-425f-b794-7540d0a73d56"]}],"mendeley":{"formattedCitation":"(38)","plainTextFormattedCitation":"(38)","previouslyFormattedCitation":"(3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Yang,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40644-023-00562-x","ISSN":"14707330","abstract":"Background: The prostate-specific antigen (PSA) has been widely used in screening and early diagnosis of prostate cancer (PCa). However, in the PSA grey zone of 4–10 ng/ml, the sensitivity and specificity for diagnosing PCa are limited, resulting in considerable number of unnecessary and invasive prostate biopsies, which may lead to potential overdiagnosis and overtreatment. We aimed to predict clinically significant PCa (CSPCa) by combining the maximal standardized uptake value (SUVmax) based on 68Ga‑PSMA PET/CT and clinical indicators in men with gray zone PSA levels. Methods: 81 patients with suspected PCa based on increased serum total PSA (TPSA) levels of 4 − 10 ng/mL who underwent transrectal ultrasound/magnetic resonance imaging (MRI)/PET fusion-guided biopsy were enrolled. Among them, patients confirmed by histopathology were divided into the CSPCa group and the non-CSPCa group, and data on PSA concentration, prostate volume (PV), PSA density (PSAD), free PSA (FPSA)/TPSA, Prostate Imaging-Reporting and Data System version 2.1 (PI-RADS v2.1) score, 68Ga-PSMA PET/CT imaging evaluation results and SUVmax were compared. Multivariate logistic regression analysis was performed to identify the independent predictors for CSPCa, thereby establishing a predictive model based on SUVmax that was evaluated by analyzing the receiver operating characteristic (ROC) curve and decision curve analysis. Results: Compared to non-CSPCa, CSPCa patients had smaller PVs (median, 31.40 mL), lower FPSA/TPSA (median, 0.12), larger PSADs (median, 0.21 ng/mL2) and higher PI-RADS scores (P &lt; 0.05). The prediction model comprising 68Ga-PSMA PET/CT maximal standardized uptake value, PV and FPSA/TPSA had the highest AUC of 0.927 compared with that of other predictors alone (AUCs of 0.585 for PSA, 0.652 for mpMRI and 0.850 for 68Ga-PSMA PET/CT). The diagnostic sensitivity and specificity of the prediction model were 86.21% and 86.54%, respectively. Conclusion: Given the low diagnostic accuracy of regular PSA tests, a new prediction model based on the 68Ga-PSMA PET/CT SUVmax, PV and FPSA/TPSA was developed and validated, and this model could provide a more satisfactory predictive accuracy for CSPCa. This study provides a noninvasive prediction model with high accuracy for the diagnosis of CSPCa in the PSA gray zone, thus may be better avoiding unnecessary biopsy procedures.","author":[{"dropping-particle":"","family":"Yang","given":"Jinhui","non-dropping-particle":"","parse-names":false,"suffix":""},{"dropping-particle":"","family":"Li","given":"Jian","non-dropping-particle":"","parse-names":false,"suffix":""},{"dropping-particle":"","family":"Xiao","given":"Ling","non-dropping-particle":"","parse-names":false,"suffix":""},{"dropping-particle":"","family":"Zhou","given":"Ming","non-dropping-particle":"","parse-names":false,"suffix":""},{"dropping-particle":"","family":"Fang","given":"Zhihui","non-dropping-particle":"","parse-names":false,"suffix":""},{"dropping-particle":"","family":"Cai","given":"Yi","non-dropping-particle":"","parse-names":false,"suffix":""},{"dropping-particle":"","family":"Tang","given":"Yongxiang","non-dropping-particle":"","parse-names":false,"suffix":""},{"dropping-particle":"","family":"Hu","given":"Shuo","non-dropping-particle":"","parse-names":false,"suffix":""}],"container-title":"Cancer Imaging","id":"ITEM-1","issue":"1","issued":{"date-parts":[["2023"]]},"page":"1-10","title":"68Ga-PSMA PET/CT-based multivariate model for highly accurate and noninvasive diagnosis of clinically significant prostate cancer in the PSA gray zone","type":"article-journal","volume":"23"},"uris":["http://www.mendeley.com/documents/?uuid=d037b81a-08fc-4df9-bbaf-b34cbe441e26"]}],"mendeley":{"formattedCitation":"(98)","plainTextFormattedCitation":"(98)","previouslyFormattedCitation":"(9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clgc.2023.11.010","ISSN":"19380682","PMID":"38065717","abstract":"Introduction/Background: Positive surgical margins (PSMs) after radical prostatectomy (RP) can increase the risk of biochemical recurrence in prostate cancer (PCa) patients. However, the prediction of the likelihood of PSMs in patients undergoing similar surgical procedures remains a challenge. We aim to develop a predictive model for PSMs in patients undergoing non–nerve-sparing RP. Patients and Methods: In this retrospective study, we analyzed data from PCa patients who underwent minimally invasive non–nerve-sparing RP at our hospital between June 2017 and June 2021. We identified independent risk factors associated with PSMs using clinical and MRI-based parameters in univariate and multivariate logistic regression analyzes. These factors were then used to develop a nomogram for predicting the probability of PSMs. The predictive performance was validated using calibration and receiver operating characteristic curve, area under the curve, and decision curve analysis. Results: Multivariate analyzes revealed prostate-specific antigen density, tumor size, tumor location at the apex, tumor contact length, extracapsular extension (ECE) level, and apparent diffusion coefficient value as independent risk factors. A nomogram was developed and validated with high accuracy (C-index = 0.78). Furthermore, we found that 44.2% of patients diagnosed with organ-confined disease had ECE after surgery, and 29.1% of patients with Gleason scores ≤7 had higher pathological scores. Interestingly, the tumor burden calculated from PCa biopsy cores was overestimated when compared to postoperative PCa specimens. Conclusion: We developed a reliable nomogram for predicting the risk of PSMs in PCa patients undergoing non–nerve-sparing RP. The study highlights the importance of incorporating these parameters in personalized surgical management.","author":[{"dropping-particle":"","family":"Ma","given":"Ming Wei","non-dropping-particle":"","parse-names":false,"suffix":""},{"dropping-particle":"","family":"Wang","given":"Ke","non-dropping-particle":"","parse-names":false,"suffix":""},{"dropping-particle":"","family":"Gao","given":"Xian Shu","non-dropping-particle":"","parse-names":false,"suffix":""},{"dropping-particle":"","family":"Zhu","given":"Tian Zhao","non-dropping-particle":"","parse-names":false,"suffix":""},{"dropping-particle":"","family":"Li","given":"Hong Zhen","non-dropping-particle":"","parse-names":false,"suffix":""},{"dropping-particle":"","family":"Shen","given":"Qi","non-dropping-particle":"","parse-names":false,"suffix":""},{"dropping-particle":"","family":"Yang","given":"Kai Wei","non-dropping-particle":"","parse-names":false,"suffix":""},{"dropping-particle":"","family":"Qiu","given":"Jian Xing","non-dropping-particle":"","parse-names":false,"suffix":""}],"container-title":"Clinical Genitourinary Cancer","id":"ITEM-1","issue":"2","issued":{"date-parts":[["2024"]]},"page":"281-290.e1","publisher":"Elsevier Inc.","title":"Integration of Multiparameter MRI into Conventional Pretreatment Risk Factors to Predict Positive Surgical Margins After Radical Prostatectomy","type":"article-journal","volume":"22"},"uris":["http://www.mendeley.com/documents/?uuid=3ccfa55a-8de3-405f-b11a-1b0e9d1194af"]}],"mendeley":{"formattedCitation":"(99)","plainTextFormattedCitation":"(99)","previouslyFormattedCitation":"(9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9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n, C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345-024-04947-w","ISSN":"1433-8726 (Electronic)","PMID":"38695883","abstract":"PURPOSE: This study is to investigate the diagnostic value of (68)Ga-PSMA-11 in  improving the concordance between mpMRI-TB and combined biopsy (CB) in detecting PCa. METHODS: 115 consecutive men with (68)Ga-PSMA-11 PET/CT prior to prostate biopsy were included for analysis. PSMA intensity, quantified as maximum standard uptake value (SUVmax), minimum apparent diffusion coefficient (ADCmin) and other clinical characteristics were evaluated relative to biopsy concordance using univariate and multivariate logistic regression analyses. A prediction model was developed based on the identified parameters, and a dynamic online diagnostic nomogram was constructed, with its discrimination evaluated through the area under the ROC curve (AUC) and consistency assessed using calibration plots. To assess its clinical applicability, a decision curve analysis (DCA) was performed, while internal validation was conducted using bootstrapping methods. RESULTS: Concordance between mpMRI-TB and CB occurred in 76.5% (88/115) of the patients. Multivariate logistic regression analyses performed that SUVmax (OR= 0.952; 95% CI 0.917-0.988; P= 0.010) and ADCmin (OR= 1.006; 95% CI 1.003-1.010; P= 0.001) were independent risk factors for biopsy concordance. The developed model showed a sensitivity, specificity, accuracy and AUC of 0.67, 0.78, 0.81 and 0.78 in the full sample. The calibration curve demonstrated that the nomogram's predicted outcomes closely resembled the ideal curve, indicating consistency between predicted and actual outcomes. Furthermore, the decision curve analysis (DCA) highlighted the clinical net benefit achievable across various risk thresholds. These findings were reinforced by internal validation. CONCLUSIONS: The developed prediction model based on SUVmax and ADCmin showed practical value in guiding the optimization of prostate biopsy pattern. Lower SUVmax and Higher ADCmin values are associated with greater confidence in implementing mono-TB and safely avoiding SB, effectively balancing benefits and risks.","author":[{"dropping-particle":"","family":"An","given":"Chaoli","non-dropping-particle":"","parse-names":false,"suffix":""},{"dropping-particle":"","family":"Qiu","given":"Xuefeng","non-dropping-particle":"","parse-names":false,"suffix":""},{"dropping-particle":"","family":"Liu","given":"Beibei","non-dropping-particle":"","parse-names":false,"suffix":""},{"dropping-particle":"","family":"Song","given":"Xiang","non-dropping-particle":"","parse-names":false,"suffix":""},{"dropping-particle":"","family":"Yang","given":"Yu","non-dropping-particle":"","parse-names":false,"suffix":""},{"dropping-particle":"","family":"Shu","given":"Jiaxin","non-dropping-particle":"","parse-names":false,"suffix":""},{"dropping-particle":"","family":"Fu","given":"Yao","non-dropping-particle":"","parse-names":false,"suffix":""},{"dropping-particle":"","family":"Wang","given":"Feng","non-dropping-particle":"","parse-names":false,"suffix":""},{"dropping-particle":"","family":"Zhao","given":"Xiaozhi","non-dropping-particle":"","parse-names":false,"suffix":""},{"dropping-particle":"","family":"Guo","given":"Hongqian","non-dropping-particle":"","parse-names":false,"suffix":""}],"container-title":"World journal of urology","id":"ITEM-1","issue":"1","issued":{"date-parts":[["2024","5"]]},"language":"eng","page":"285","publisher-place":"Germany","title":"A PSMA PET/CT-based risk model for prediction of concordance between targeted  biopsy and combined biopsy in detecting prostate cancer.","type":"article-journal","volume":"42"},"uris":["http://www.mendeley.com/documents/?uuid=93bf5db4-be8f-4d72-a629-ac87494e20f4"]}],"mendeley":{"formattedCitation":"(100)","plainTextFormattedCitation":"(100)","previouslyFormattedCitation":"(10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u, W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38/s41698-023-00481-x","ISSN":"2397768X","abstract":"We aimed to apply a potent deep learning network, NAFNet, to predict adverse pathology events and biochemical recurrence-free survival (bRFS) based on pre-treatment MRI imaging. 514 prostate cancer patients from six tertiary hospitals throughout China from 2017 and 2021 were included. A total of 367 patients from Fudan University Shanghai Cancer Center with whole-mount histopathology of radical prostatectomy specimens were assigned to the internal set, and cancer lesions were delineated with whole-mount pathology as the reference. The external test set included 147 patients with BCR data from five other institutes. The prediction model (NAFNet-classifier) and integrated nomogram (DL-nomogram) were constructed based on NAFNet. We then compared DL-nomogram with radiology score (PI-RADS), and clinical score (Cancer of the Prostate Risk Assessment score (CAPRA)). After training and validation in the internal set, ROC curves in the external test set showed that NAFNet-classifier alone outperformed ResNet50 in predicting adverse pathology. The DL-nomogram, including the NAFNet-classifier, clinical T stage and biopsy results, showed the highest AUC (0.915, 95% CI: 0.871–0.959) and accuracy (0.850) compared with the PI-RADS and CAPRA scores. Additionally, the DL-nomogram outperformed the CAPRA score with a higher C-index (0.732, P &lt; 0.001) in predicting bRFS. Based on this newly-developed deep learning network, NAFNet, our DL-nomogram could accurately predict adverse pathology and poor prognosis, providing a potential AI tools in medical imaging risk stratification.","author":[{"dropping-particle":"","family":"Gu","given":"Wei jie","non-dropping-particle":"","parse-names":false,"suffix":""},{"dropping-particle":"","family":"Liu","given":"Zheng","non-dropping-particle":"","parse-names":false,"suffix":""},{"dropping-particle":"","family":"Yang","given":"Yun jie","non-dropping-particle":"","parse-names":false,"suffix":""},{"dropping-particle":"","family":"Zhang","given":"Xuan zhi","non-dropping-particle":"","parse-names":false,"suffix":""},{"dropping-particle":"","family":"Chen","given":"Liang yu","non-dropping-particle":"","parse-names":false,"suffix":""},{"dropping-particle":"","family":"Wan","given":"Fang ning","non-dropping-particle":"","parse-names":false,"suffix":""},{"dropping-particle":"","family":"Liu","given":"Xiao hang","non-dropping-particle":"","parse-names":false,"suffix":""},{"dropping-particle":"","family":"Chen","given":"Zhang zhe","non-dropping-particle":"","parse-names":false,"suffix":""},{"dropping-particle":"","family":"Kong","given":"Yun yi","non-dropping-particle":"","parse-names":false,"suffix":""},{"dropping-particle":"","family":"Dai","given":"Bo","non-dropping-particle":"","parse-names":false,"suffix":""}],"container-title":"npj Precision Oncology","id":"ITEM-1","issue":"1","issued":{"date-parts":[["2023"]]},"publisher":"Springer US","title":"A deep learning model, NAFNet, predicts adverse pathology and recurrence in prostate cancer using MRIs","type":"article-journal","volume":"7"},"uris":["http://www.mendeley.com/documents/?uuid=5bb58b2f-6988-45b3-9a09-fb8f504be74e"]}],"mendeley":{"formattedCitation":"(101)","plainTextFormattedCitation":"(101)","previouslyFormattedCitation":"(10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im, SH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jcm12165321","ISSN":"20770383","abstract":"Purpose: To identify effective factors predicting extraprostatic extension (EPE) in patients with prostate cancer (PCa). Methods: This retrospective cohort study recruited 898 consecutive patients with PCa treated with robot-assisted laparoscopic radical prostatectomy. The patients were divided into EPE and non-EPE groups based on the analysis of whole-mount histopathologic sections. Histopathological analysis (ISUP biopsy grade group) and magnetic resonance imaging (MRI) (PI-RADS v2.1 scores [1–5] and the Mehralivand EPE grade [0–3]) were used to assess the prediction of EPE. We also assessed the clinical usefulness of the prediction model based on decision-curve analysis. Results: Of 800 included patients, 235 (29.3%) had EPE, and 565 patients (70.7%) did not (non-EPE). Multivariable logistic regression analysis showed that the biopsy ISUP grade, PI-RADS v2.1 score, and Mehralivand EPE grade were independent risk factors for EPE. In the regression assessment of the models, the best discrimination (area under the curve of 0.879) was obtained using the basic model (age, serum PSA, prostate volume at MRI, positive biopsy core, clinical T stage, and D’Amico risk group) and Mehralivand EPE grade 3. Decision-curve analysis showed that combining Mehralivand EPE grade 3 with the basic model resulted in superior net benefits for predicting EPE. Conclusion: Mehralivand EPE grades and PI-RADS v2.1 scores, in addition to basic clinical and demographic information, are potentially useful for predicting EPE in patients with PCa.","author":[{"dropping-particle":"","family":"Kim","given":"See Hyung","non-dropping-particle":"","parse-names":false,"suffix":""},{"dropping-particle":"","family":"Cho","given":"Seung Hyun","non-dropping-particle":"","parse-names":false,"suffix":""},{"dropping-particle":"","family":"Kim","given":"Won Hwa","non-dropping-particle":"","parse-names":false,"suffix":""},{"dropping-particle":"","family":"Kim","given":"Hye Jung","non-dropping-particle":"","parse-names":false,"suffix":""},{"dropping-particle":"","family":"Park","given":"Jong Min","non-dropping-particle":"","parse-names":false,"suffix":""},{"dropping-particle":"","family":"Kim","given":"Gab Chul","non-dropping-particle":"","parse-names":false,"suffix":""},{"dropping-particle":"","family":"Ryeom","given":"Hun Kyu","non-dropping-particle":"","parse-names":false,"suffix":""},{"dropping-particle":"","family":"Yoon","given":"Yu Sung","non-dropping-particle":"","parse-names":false,"suffix":""},{"dropping-particle":"","family":"Cha","given":"Jung Guen","non-dropping-particle":"","parse-names":false,"suffix":""}],"container-title":"Journal of Clinical Medicine","id":"ITEM-1","issue":"16","issued":{"date-parts":[["2023"]]},"title":"Predictors of Extraprostatic Extension in Patients with Prostate Cancer","type":"article-journal","volume":"12"},"uris":["http://www.mendeley.com/documents/?uuid=f8464e2e-ac64-4b7f-9a46-3ba6fb69e031"]}],"mendeley":{"formattedCitation":"(44)","plainTextFormattedCitation":"(44)","previouslyFormattedCitation":"(3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Zhang,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432-023-05574-5","ISBN":"0123456789","ISSN":"14321335","PMID":"38316655","abstract":"Purpose: Bone metastasis is a significant contributor to morbidity and mortality in advanced prostate cancer, and early diagnosis is challenging due to its insidious onset. The use of machine learning to obtain prognostic information from pathological images has been highlighted. However, there is a limited understanding of the potential of early prediction of bone metastasis through the feature combination method from various sources. This study presents a method of integrating multimodal data to enhance the feasibility of early diagnosis of bone metastasis in prostate cancer. Methods and materials: Overall, 211 patients diagnosed with prostate cancer (PCa) at Gansu Provincial Hospital between January 2017 and February 2023 were included in this study. The patients were randomized (8:2) into a training group (n = 169) and a validation group (n = 42). The region of interest (ROI) were segmented from the three magnetic resonance imaging (MRI) sequences (T2WI, DWI, and ADC), and pathological features were extracted from tissue sections (hematoxylin and eosin [H&amp;E] staining, 10 × 20). A deep learning (DL) model using ResNet 50 was employed to extract deep transfer learning (DTL) features. The least absolute shrinkage and selection operator (LASSO) regression method was utilized for feature selection, feature construction, and reducing feature dimensions. Different machine learning classifiers were used to build predictive models. The performance of the models was evaluated using receiver operating characteristic curves. The net clinical benefit was assessed using decision curve analysis (DCA). The goodness of fit was evaluated using calibration curves. A joint model nomogram was eventually developed by combining clinically independent risk factors. Results: The best prediction models based on DTL and pathomics features showed area under the curve (AUC) values of 0.89 (95% confidence interval [CI], 0.799–0.989) and 0.85 (95% CI, 0.714–0.989), respectively. The AUC for the best prediction model based on radiomics features and combining radiomics features, DTL features, and pathomics features were 0.86 (95% CI, 0.735–0.979) and 0.93 (95% CI, 0.854–1.000), respectively. Based on DCA and calibration curves, the model demonstrated good net clinical benefit and fit. Conclusion: Multimodal radiomics and pathomics serve as valuable predictors of the risk of bone metastases in patients with primary PCa.","author":[{"dropping-particle":"","family":"Zhang","given":"Yun Feng","non-dropping-particle":"","parse-names":false,"suffix":""},{"dropping-particle":"","family":"Zhou","given":"Chuan","non-dropping-particle":"","parse-names":false,"suffix":""},{"dropping-particle":"","family":"Guo","given":"Sheng","non-dropping-particle":"","parse-names":false,"suffix":""},{"dropping-particle":"","family":"Wang","given":"Chao","non-dropping-particle":"","parse-names":false,"suffix":""},{"dropping-particle":"","family":"Yang","given":"Jin","non-dropping-particle":"","parse-names":false,"suffix":""},{"dropping-particle":"","family":"Yang","given":"Zhi Jun","non-dropping-particle":"","parse-names":false,"suffix":""},{"dropping-particle":"","family":"Wang","given":"Rong","non-dropping-particle":"","parse-names":false,"suffix":""},{"dropping-particle":"","family":"Zhang","given":"Xu","non-dropping-particle":"","parse-names":false,"suffix":""},{"dropping-particle":"","family":"Zhou","given":"Feng Hai","non-dropping-particle":"","parse-names":false,"suffix":""}],"container-title":"Journal of Cancer Research and Clinical Oncology","id":"ITEM-1","issue":"2","issued":{"date-parts":[["2024"]]},"page":"1-13","publisher":"Springer Berlin Heidelberg","title":"Deep learning algorithm-based multimodal MRI radiomics and pathomics data improve prediction of bone metastases in primary prostate cancer","type":"article-journal","volume":"150"},"uris":["http://www.mendeley.com/documents/?uuid=209dff6a-8a88-4ab8-aaab-1648e3aaaca0"]}],"mendeley":{"formattedCitation":"(45)","plainTextFormattedCitation":"(45)","previouslyFormattedCitation":"(3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u,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10528-023-10367-z","ISBN":"1052802310367","ISSN":"15734927","PMID":"37010714","abstract":"As the most common nonepithelial malignancy, prostate adenocarcinoma (PRAD) is the fifth chief cause of cancer mortality in men. Distant metastasis often occurs in advanced PRAD and most patients are dying from it. However, the mechanism of PRAD progression and metastasis is still unclear. It’s widely reported that more than 94% of genes are selectively splicing in humans and many isoforms are particularly related with cancer progression and metastasis. Spliceosome mutations occur in a mutually exclusive manner in breast cancer, and different components of spliceosomes are targets of somatic mutations in different types of breast cancer. Existing evidence strongly supports the key role of alternative splicing in breast cancer biology, and innovative tools are being developed to use splicing events for diagnostic and therapeutic purposes. In order to identify if the PRAD metastasis is associated with alternative splicing events (ASEs), the RNA sequencing data and ASEs data of 500 PRAD patients were retrieved from The Cancer Genome Atlas (TCGA) and TCGASpliceSeq databases. By Lasso regression, five genes were screened to construct the prediction model, with a good reliability by ROC curve. Additionally, results in both univariate and multivariate Cox regression analysis confirmed the well prognosis efficacy of the prediction model (both P &lt; 0.001). Moreover, a potential splicing regulatory network was established and after multiple-database validation, we supposed that the signaling axis of HSPB1 up-regulating the PIP5K1C − 46,721 − AT (P &lt; 0.001) might mediate the tumorigenesis, progression and metastasis of PRAD via the key members of Alzheimer’s disease pathway (SRC, EGFR, MAPT, APP and PRKCA) (P &lt; 0.001).","author":[{"dropping-particle":"","family":"Zhu","given":"Jiwen","non-dropping-particle":"","parse-names":false,"suffix":""},{"dropping-particle":"","family":"Zhang","given":"Jiayao","non-dropping-particle":"","parse-names":false,"suffix":""},{"dropping-particle":"","family":"Hu","given":"Peng","non-dropping-particle":"","parse-names":false,"suffix":""},{"dropping-particle":"","family":"Fan","given":"Mingxiang","non-dropping-particle":"","parse-names":false,"suffix":""},{"dropping-particle":"","family":"Song","given":"Dianwen","non-dropping-particle":"","parse-names":false,"suffix":""},{"dropping-particle":"","family":"Yin","given":"Huabin","non-dropping-particle":"","parse-names":false,"suffix":""},{"dropping-particle":"","family":"Yan","given":"Penghui","non-dropping-particle":"","parse-names":false,"suffix":""},{"dropping-particle":"","family":"Xian","given":"Shuyuan","non-dropping-particle":"","parse-names":false,"suffix":""},{"dropping-particle":"","family":"Li","given":"Zhenyu","non-dropping-particle":"","parse-names":false,"suffix":""},{"dropping-particle":"","family":"Guo","given":"Juanru","non-dropping-particle":"","parse-names":false,"suffix":""},{"dropping-particle":"","family":"Long","given":"Chunling","non-dropping-particle":"","parse-names":false,"suffix":""},{"dropping-particle":"","family":"Xu","given":"Runping","non-dropping-particle":"","parse-names":false,"suffix":""},{"dropping-particle":"","family":"Huang","given":"Runzhi","non-dropping-particle":"","parse-names":false,"suffix":""},{"dropping-particle":"","family":"Meng","given":"Tong","non-dropping-particle":"","parse-names":false,"suffix":""},{"dropping-particle":"","family":"Zhang","given":"Jie","non-dropping-particle":"","parse-names":false,"suffix":""},{"dropping-particle":"","family":"Huang","given":"Zongqiang","non-dropping-particle":"","parse-names":false,"suffix":""}],"container-title":"Biochemical Genetics","id":"ITEM-1","issue":"6","issued":{"date-parts":[["2023"]]},"page":"2242-2259","title":"Identification of Bone Metastatic and Prognostic Alternative Splicing Signatures in Prostate Adenocarcinoma","type":"article-journal","volume":"61"},"uris":["http://www.mendeley.com/documents/?uuid=9aff5e37-2ec8-4d56-a773-9dc862d2db2e"]}],"mendeley":{"formattedCitation":"(102)","plainTextFormattedCitation":"(102)","previouslyFormattedCitation":"(10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333333"/>
              </w:rPr>
            </w:pPr>
            <w:r>
              <w:rPr>
                <w:color w:val="333333"/>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endo.2024.1293953","ISSN":"16642392","abstract":"Background: The effect of surgery on advanced prostate cancer (PC) is unclear and predictive model for postoperative survival is lacking yet. Methods: We investigate the National Cancer Institute’s Surveillance, Epidemiology, and End Results (SEER) database, to collect clinical features of advanced PC patients. According to clinical experience, age, race, grade, pathology, T, N, M, stage, size, regional nodes positive, regional nodes examined, surgery, radiotherapy, chemotherapy, history of malignancy, clinical Gleason score (composed of needle core biopsy or transurethral resection of the prostate specimens), pathological Gleason score (composed of prostatectomy specimens) and prostate-specific antigen (PSA) are the potential predictive variables. All samples are divided into train cohort (70% of total, for model training) and test cohort (30% of total, for model validation) by random sampling. We then develop neural network to predict advanced PC patients’ overall. Area under receiver operating characteristic curve (AUC) is used to evaluate model’s performance. Results: 6380 patients, diagnosed with advanced (stage III-IV) prostate cancer and receiving surgery, have been included. The model using all collected clinical features as predictors and based on neural network algorithm performs best, which scores 0.7058 AUC (95% CIs, 0.7021-0.7068) in train cohort and 0.6925 AUC (95% CIs, 0.6906-0.6956) in test cohort. We then package it into a Windows 64-bit software. Conclusion: Patients with advanced prostate cancer may benefit from surgery. In order to forecast their overall survival, we first build a clinical features-based prognostic model. This model is accuracy and may offer some reference on clinical decision making.","author":[{"dropping-particle":"","family":"Li","given":"Shanshan","non-dropping-particle":"","parse-names":false,"suffix":""},{"dropping-particle":"","family":"Cai","given":"Siyu","non-dropping-particle":"","parse-names":false,"suffix":""},{"dropping-particle":"","family":"Huang","given":"Jinghong","non-dropping-particle":"","parse-names":false,"suffix":""},{"dropping-particle":"","family":"Li","given":"Zongcheng","non-dropping-particle":"","parse-names":false,"suffix":""},{"dropping-particle":"","family":"Shi","given":"Zhengyu","non-dropping-particle":"","parse-names":false,"suffix":""},{"dropping-particle":"","family":"Zhang","given":"Kai","non-dropping-particle":"","parse-names":false,"suffix":""},{"dropping-particle":"","family":"Jiao","given":"Juan","non-dropping-particle":"","parse-names":false,"suffix":""},{"dropping-particle":"","family":"Li","given":"Wei","non-dropping-particle":"","parse-names":false,"suffix":""},{"dropping-particle":"","family":"Pan","given":"Yuanming","non-dropping-particle":"","parse-names":false,"suffix":""}],"container-title":"Frontiers in Endocrinology","id":"ITEM-1","issue":"March","issued":{"date-parts":[["2024"]]},"page":"1-12","title":"Develop prediction model to help forecast advanced prostate cancer patients’ prognosis after surgery using neural network","type":"article-journal","volume":"15"},"uris":["http://www.mendeley.com/documents/?uuid=6b484974-cdda-489a-9cb0-f232f2832485"]}],"mendeley":{"formattedCitation":"(103)","plainTextFormattedCitation":"(103)","previouslyFormattedCitation":"(10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ng,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80-023-01074-7","ISSN":"14712342","PMID":"37582697","abstract":"Background: Biparametric MRI (bpMRI) is a faster, contrast-free, and less expensive MRI protocol that facilitates the detection of prostate cancer. The aim of this study is to determine whether a biparametric MRI PI-RADS v2.1 score-based model could reduce unnecessary biopsies in patients with suspected prostate cancer (PCa). Methods: The patients who underwent MRI-guided biopsies and systematic biopsies between January 2020 and January 2022 were retrospectively analyzed. The development cohort used to derive the prediction model consisted of 275 patients. Two validation cohorts included 201 patients and 181 patients from 2 independent institutions. Predictive models based on the bpMRI PI-RADS v2.1 score (bpMRI score) and clinical parameters were used to detect clinically significant prostate cancer (csPCa) and compared by analyzing the area under the curve (AUC) and decision curves. Spearman correlation analysis was utilized to determine the relationship between International Society of Urological Pathology (ISUP) grade and clinical parameters/bpMRI score. Results: Logistic regression models were constructed using data from the development cohort to generate nomograms. By applying the models to the all cohorts, the AUC for csPCa was significantly higher for the bpMRI PI-RADS v2.1 score-based model than for the clinical model in both cohorts (p &lt; 0.001). Considering the test trade-offs, urologists would agree to perform 10 fewer bpMRIs to avoid one unnecessary biopsy, with a risk threshold of 10–20% in practice. Correlation analysis showed a strong correlation between the bpMRI score and ISUP grade. Conclusion : A predictive model based on the bpMRI score and clinical parameters significantly improved csPCa risk stratification, and the bpMRI score can be used to determine the aggressiveness of PCa prior to biopsy.","author":[{"dropping-particle":"","family":"Wang","given":"Yunhan","non-dropping-particle":"","parse-names":false,"suffix":""},{"dropping-particle":"","family":"Wang","given":"Lei","non-dropping-particle":"","parse-names":false,"suffix":""},{"dropping-particle":"","family":"Tang","given":"Xiaohua","non-dropping-particle":"","parse-names":false,"suffix":""},{"dropping-particle":"","family":"Zhang","given":"Yong","non-dropping-particle":"","parse-names":false,"suffix":""},{"dropping-particle":"","family":"Zhang","given":"Na","non-dropping-particle":"","parse-names":false,"suffix":""},{"dropping-particle":"","family":"Zhi","given":"Biao","non-dropping-particle":"","parse-names":false,"suffix":""},{"dropping-particle":"","family":"Niu","given":"Xiangke","non-dropping-particle":"","parse-names":false,"suffix":""}],"container-title":"BMC Medical Imaging","id":"ITEM-1","issue":"1","issued":{"date-parts":[["2023"]]},"page":"1-14","publisher":"BioMed Central","title":"Development and validation of a nomogram based on biparametric MRI PI-RADS v2.1 and clinical parameters to avoid unnecessary prostate biopsies","type":"article-journal","volume":"23"},"uris":["http://www.mendeley.com/documents/?uuid=49e129e0-7e7b-424b-a6e8-8bd7b9b61c28"]}],"mendeley":{"formattedCitation":"(104)","plainTextFormattedCitation":"(104)","previouslyFormattedCitation":"(10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b/>
                <w:bCs/>
                <w:color w:val="333333"/>
                <w:kern w:val="0"/>
                <w14:ligatures w14:val="none"/>
              </w:rPr>
            </w:pPr>
            <w:r>
              <w:rPr>
                <w:rFonts w:ascii="Times New Roman" w:eastAsia="Times New Roman" w:hAnsi="Times New Roman" w:cs="Times New Roman"/>
                <w:b/>
                <w:bCs/>
                <w:color w:val="333333"/>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u, H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957-023-03049-y","ISSN":"14777819","PMID":"37308992","abstract":"Background: The occurrence of postoperative complications was associated with poor outcomes for patients undergoing robotic-assisted radical prostatectomy. A prediction model with easily accessible indices could provide valuable information for surgeons. This study aims to identify novel predictive circulating biomarkers significantly associated with surgical complications. Methods: We consecutively assessed all multiport robotic-assisted radical prostatectomies performed between 2021 and 2022. The clinicopathological factors and perioperative levels of multiple circulating markers were retrospectively obtained from the included patients. The associations of these indices with Clavien-Dindo grade II or greater complications, and surgical site infection were assessed using univariable and multivariable logistic regression models. Further, the models were validated for the overall performance, discrimination, and calibration. Results: In total, 229 patients with prostate cancer were enrolled in this study. Prolonged operative time could independently predict surgical site infection (OR, 3.39; 95% CI, 1.09–10.54). Higher RBC (day 1-pre) implied lower risks of grade II or greater complications (OR, 0.24; 95% CI, 0.07–0.76) and surgical site infection (OR, 0.23; 95% CI, 0.07–0.78). Additionally, RBC (day 1-pre) independently predicted grade II or greater complications of obese patients (P value = 0.005) as well as those in higher NCCN risk groups (P value = 0.012). Regarding the inflammatory markers, NLR (day 1-pre) (OR, 3.56; 95% CI, 1.37–9.21) and CRP (day 1-pre) (OR, 4.16; 95% CI, 1.69–10.23) were significantly associated with the risk of grade II or greater complications, and both the indices were independent predictors in those with higher Gleason score, or in higher NCCN risk groups (P value &lt; 0.05). The NLR (day 0-pre) could also predict the occurrence of surgical site infection (OR, 5.04; 95% CI, 1.07–23.74). Conclusions: The study successfully identified novel circulating markers to assess the risk of surgical complications. Postoperative increase of NLR and CRP were independent predictors for grade II or greater complications, especially in those with higher Gleason score, or in higher NCCN risk groups. Additionally, a marked decrease of RBC after the surgery also indicated a higher possibility of surgical complications, especially for the relatively difficult procedures.","author":[{"dropping-particle":"","family":"Lu","given":"Haohua","non-dropping-particle":"","parse-names":false,"suffix":""},{"dropping-particle":"","family":"Yu","given":"Chenhao","non-dropping-particle":"","parse-names":false,"suffix":""},{"dropping-particle":"","family":"Maimaiti","given":"Muzhapaer","non-dropping-particle":"","parse-names":false,"suffix":""},{"dropping-particle":"","family":"Li","given":"Gonghui","non-dropping-particle":"","parse-names":false,"suffix":""}],"container-title":"World Journal of Surgical Oncology","id":"ITEM-1","issue":"1","issued":{"date-parts":[["2023"]]},"page":"1-9","publisher":"BioMed Central","title":"The predictive value of perioperative circulating markers on surgical complications in patients undergoing robotic-assisted radical prostatectomy","type":"article-journal","volume":"21"},"uris":["http://www.mendeley.com/documents/?uuid=d811266f-1e98-4a5e-9a24-b9c4018b3b7e"]}],"mendeley":{"formattedCitation":"(56)","plainTextFormattedCitation":"(56)","previouslyFormattedCitation":"(5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5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anghuang, C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94-023-01384-6","ISSN":"14712490","PMID":"38184526","abstract":"Objective: Prostate cancer (PC) is a significant disease affecting men’s health worldwide. More than 60% of patients over 65 years old and more than 80% are diagnosed with localized PC. The current choice of treatment modalities for localized PC and whether overtreatment is controversial. Therefore, we wanted to construct a nomogram to predict the risk factors associated with cancer-specific survival (CSS) and overall survival (OS) in elderly patients with localized PC while assessing the survival differences in surgery and radiotherapy for elderly patients with localized PC. Methods: Data of patients with localized PC over 65 years were obtained from the Surveillance, Epidemiology, and End Results (SEER) database. Univariate and multivariate Cox regression models were used to determine independent risk factors for CSS and OS. Nomograms predicting CSS and OS were built using multivariate Cox regression models. The consistency index (C-index), the area under the subject operating characteristic curve (AUC), and the calibration curve were used to test the accuracy and discrimination of the prediction model. Decision curve analysis (DCA) was used to test the potential clinical value of this model. Results: A total of 90,434 patients over 65 years and diagnosed with localized PC from 2010 to 2018 were included in the study. All patients were randomly assigned to the training set (n = 63,328) and the validation set (n = 27,106). Univariate and multivariate Cox regression model analysis showed that age, race, marriage, T stage, surgical, radiotherapy, prostate-specific antigen (PSA), and Gleason score (GS) were independent risk factors for predicting CSS in elderly patients with localized PC. Age, race, marriage, surgery, radiotherapy, PSA, and GS were independent risk factors for predicting OS in elderly patients with localized PC. The c-index of the training and validation sets for the predicted CSS is 0.802(95%CI:0.788–0.816) and 0.798(95%CI:0.776–0.820, respectively). The c-index of the training and validation sets for predicting OS is 0.712(95%:0.704–0.720) and 0.724(95%:0.714–0.734). It shows that the nomograms have excellent discriminatory ability. The AUC and the calibration curves also show good accuracy and discriminability. Conclusion: We have developed new nomograms to predict CSS and OS in elderly patients with localized PC. After internal validation and external temporal validation with reasonable accuracy, reliability and potential clinical val…","author":[{"dropping-particle":"","family":"Zhanghuang","given":"Chenghao","non-dropping-particle":"","parse-names":false,"suffix":""},{"dropping-particle":"","family":"Zhu","given":"Jianjun","non-dropping-particle":"","parse-names":false,"suffix":""},{"dropping-particle":"","family":"Li","given":"Ye","non-dropping-particle":"","parse-names":false,"suffix":""},{"dropping-particle":"","family":"Wang","given":"Jinkui","non-dropping-particle":"","parse-names":false,"suffix":""},{"dropping-particle":"","family":"Ma","given":"Jing","non-dropping-particle":"","parse-names":false,"suffix":""},{"dropping-particle":"","family":"Li","given":"Li","non-dropping-particle":"","parse-names":false,"suffix":""},{"dropping-particle":"","family":"Yao","given":"Zhigang","non-dropping-particle":"","parse-names":false,"suffix":""},{"dropping-particle":"","family":"Ji","given":"Fengming","non-dropping-particle":"","parse-names":false,"suffix":""},{"dropping-particle":"","family":"Wu","given":"Chengchuang","non-dropping-particle":"","parse-names":false,"suffix":""},{"dropping-particle":"","family":"Tang","given":"Haoyu","non-dropping-particle":"","parse-names":false,"suffix":""},{"dropping-particle":"","family":"Xie","given":"Yucheng","non-dropping-particle":"","parse-names":false,"suffix":""},{"dropping-particle":"","family":"Yan","given":"Bing","non-dropping-particle":"","parse-names":false,"suffix":""},{"dropping-particle":"","family":"Yang","given":"Zhen","non-dropping-particle":"","parse-names":false,"suffix":""}],"container-title":"BMC Urology","id":"ITEM-1","issue":"1","issued":{"date-parts":[["2024"]]},"page":"1-16","title":"Prognostic significance of surgery and radiotherapy in elderly patients with localized prostate cancer: establishing and time-based external validation a nomogram from SEER-based study","type":"article-journal","volume":"24"},"uris":["http://www.mendeley.com/documents/?uuid=144f30d8-1d34-471f-b387-b5332e22956c"]}],"mendeley":{"formattedCitation":"(105)","plainTextFormattedCitation":"(105)","previouslyFormattedCitation":"(10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ou, C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4.1287995","ISSN":"2234943X","abstract":"Purpose: Patients with advanced prostate cancer (PCa) often develop castration-resistant PCa (CRPC) with poor prognosis. Prognostic information obtained from multiparametric magnetic resonance imaging (mpMRI) and histopathology specimens can be effectively utilized through artificial intelligence (AI) techniques. The objective of this study is to construct an AI-based CRPC progress prediction model by integrating multimodal data. Methods and materials: Data from 399 patients diagnosed with PCa at three medical centers between January 2018 and January 2021 were collected retrospectively. We delineated regions of interest (ROIs) from 3 MRI sequences viz, T2WI, DWI, and ADC and utilized a cropping tool to extract the largest section of each ROI. We selected representative pathological hematoxylin and eosin (H&amp;E) slides for deep-learning model training. A joint combined model nomogram was constructed. ROC curves and calibration curves were plotted to assess the predictive performance and goodness of fit of the model. We generated decision curve analysis (DCA) curves and Kaplan–Meier (KM) survival curves to evaluate the clinical net benefit of the model and its association with progression-free survival (PFS). Results: The AUC of the machine learning (ML) model was 0.755. The best deep learning (DL) model for radiomics and pathomics was the ResNet-50 model, with an AUC of 0.768 and 0.752, respectively. The nomogram graph showed that DL model contributed the most, and the AUC for the combined model was 0.86. The calibration curves and DCA indicate that the combined model had a good calibration ability and net clinical benefit. The KM curve indicated that the model integrating multimodal data can guide patient prognosis and management strategies. Conclusion: The integration of multimodal data effectively improves the prediction of risk for the progression of PCa to CRPC.","author":[{"dropping-particle":"","family":"Zhou","given":"Chuan","non-dropping-particle":"","parse-names":false,"suffix":""},{"dropping-particle":"","family":"Zhang","given":"Yun Feng","non-dropping-particle":"","parse-names":false,"suffix":""},{"dropping-particle":"","family":"Guo","given":"Sheng","non-dropping-particle":"","parse-names":false,"suffix":""},{"dropping-particle":"","family":"Huang","given":"Yu Qian","non-dropping-particle":"","parse-names":false,"suffix":""},{"dropping-particle":"","family":"Qiao","given":"Xiao Ni","non-dropping-particle":"","parse-names":false,"suffix":""},{"dropping-particle":"","family":"Wang","given":"Rong","non-dropping-particle":"","parse-names":false,"suffix":""},{"dropping-particle":"","family":"Zhao","given":"Lian Ping","non-dropping-particle":"","parse-names":false,"suffix":""},{"dropping-particle":"","family":"Chang","given":"De Hui","non-dropping-particle":"","parse-names":false,"suffix":""},{"dropping-particle":"","family":"Zhao","given":"Li Ming","non-dropping-particle":"","parse-names":false,"suffix":""},{"dropping-particle":"","family":"Da","given":"Ming Xu","non-dropping-particle":"","parse-names":false,"suffix":""},{"dropping-particle":"","family":"Zhou","given":"Feng Hai","non-dropping-particle":"","parse-names":false,"suffix":""}],"container-title":"Frontiers in Oncology","id":"ITEM-1","issue":"March","issued":{"date-parts":[["2024"]]},"page":"1-13","title":"Multimodal data integration for predicting progression risk in castration-resistant prostate cancer using deep learning: a multicenter retrospective study","type":"article-journal","volume":"14"},"uris":["http://www.mendeley.com/documents/?uuid=69f106a7-4bb3-4a43-9068-f1c2b2d6a9a4"]}],"mendeley":{"formattedCitation":"(61)","plainTextFormattedCitation":"(61)","previouslyFormattedCitation":"(6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im,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app12168156","ISSN":"20763417","abstract":"Featured Application: This study covered a pathological staging and biochemical recurrence prediction method using machine learning to design a prostate cancer process based on a digital twin. Clinical decision support systems (CDSSs) enable users to make decisions based on clinical data from electronic medical records, facilitating personalized precision medicine treatments. A digital twin (DT) approach enables the interoperability between physical and virtual environments through data analysis using machine learning (ML). By combining DT with the prostate cancer (PCa) process, it is possible to predict cancer prognosis. In this study, we propose a DT-based prediction model for clinical decision-making in the PCa process. Pathology and biochemical recurrence (BCR) were predicted with ML using data from a clinical data warehouse and the PCa process. The DT model was developed using data from 404 patients. The BCR prediction accuracy increased according to the amount of data used, and reached as high as 96.25% when all data were used. The proposed DT-based predictive model can help provide a clinical decision support system for PCa. Further, it can be used to improve medical processes, promote health, and reduce medical costs and problems.","author":[{"dropping-particle":"","family":"Kim","given":"Jae Kwon","non-dropping-particle":"","parse-names":false,"suffix":""},{"dropping-particle":"","family":"Lee","given":"Sun Jung","non-dropping-particle":"","parse-names":false,"suffix":""},{"dropping-particle":"","family":"Hong","given":"Sung Hoo","non-dropping-particle":"","parse-names":false,"suffix":""},{"dropping-particle":"","family":"Choi","given":"In Young","non-dropping-particle":"","parse-names":false,"suffix":""}],"container-title":"Applied Sciences (Switzerland)","id":"ITEM-1","issue":"16","issued":{"date-parts":[["2022"]]},"title":"Machine-Learning-Based Digital Twin System for Predicting the Progression of Prostate Cancer","type":"article-journal","volume":"12"},"uris":["http://www.mendeley.com/documents/?uuid=03a594a2-a982-403d-ba1e-567ea1d147b8"]}],"mendeley":{"formattedCitation":"(46)","plainTextFormattedCitation":"(46)","previouslyFormattedCitation":"(3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22222"/>
                <w:kern w:val="0"/>
                <w14:ligatures w14:val="none"/>
              </w:rPr>
            </w:pPr>
            <w:r>
              <w:rPr>
                <w:rFonts w:ascii="Times New Roman" w:eastAsia="Times New Roman" w:hAnsi="Times New Roman" w:cs="Times New Roman"/>
                <w:color w:val="222222"/>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Yu,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2.991165","ISSN":"2234943X","abstract":"Background: Pyroptosis and prostate cancer (PCa) are closely related. The role of pyroptosis-related long non-coding RNAs (lncRNAs) (PRLs) in PCa remains elusive. This study aimed to explore the relationship between PRL and PCa prognosis. Methods: Gene expression and clinical signatures were obtained from The Cancer Genome Atlas and Gene Expression Omnibus databases. A PRL risk prediction model was established by survival random forest analysis and least absolute shrinkage and selection operator regression. Functional enrichment, immune status, immune checkpoints, genetic mutations, and drug susceptibility analyses related to risk scores were performed by the single-sample gene set enrichment analysis, gene set variation analysis, and copy number variation analysis. PRL expression was verified in PCa cells. Cell Counting Kit-8, 5-ethynyl-2′-deoxyuridine, wound healing, transwell, and Western blotting assay were used to detect the proliferation, migration, invasion, and pyroptosis of PCa cells, respectively. Results: Prognostic features based on six PRL (AC129507.1, AC005253.1, AC127502.2, AC068580.3, LIMD1-AS1, and LINC01852) were constructed, and patients in the high-score group had a worse prognosis than those in the low-score group. This feature was determined to be independent by Cox regression analysis, and the area under the curve of the 1-, 3-, and 5-year receiver operating characteristic curves in the testing cohort was 1, 0.93, and 0.92, respectively. Moreover, the external cohort validation confirmed the robustness of the PRL risk prediction model. There was a clear distinction between the immune status of the two groups. The expression of multiple immune checkpoints was also reduced in the high-score group. Gene mutation proportion in the high-score group increased, and the sensitivity to drugs increased significantly. Six PRLs were upregulated in PCa cells. Silencing of AC005253.1 inhibited cell proliferation, migration, and invasion in DU145 and PC-3 cells. Moreover, silencing of AC005253.1 promoted pyroptosis and inflammasome AIM2 expression. Conclusions: Overall, we constructed a prognostic model of PCa with six PRLs and identified their expression in PCa cells. The experimental verification showed that AC005253.1 could affect the proliferation, migration, and invasion abilities of PCa cells. Meanwhile, AC005253.1 may play an important role in PCa by affecting pyroptosis through the AIM2 inflammasome. This result requires further research…","author":[{"dropping-particle":"","family":"Yu","given":"Jiang Fan","non-dropping-particle":"","parse-names":false,"suffix":""},{"dropping-particle":"","family":"Tang","given":"Rui","non-dropping-particle":"","parse-names":false,"suffix":""},{"dropping-particle":"","family":"Li","given":"Jin Yu","non-dropping-particle":"","parse-names":false,"suffix":""}],"container-title":"Frontiers in Oncology","id":"ITEM-1","issue":"September","issued":{"date-parts":[["2022"]]},"page":"1-16","title":"Identification of pyroptosis-related lncRNA signature and AC005253.1 as a pyroptosis-related oncogene in prostate cancer","type":"article-journal","volume":"12"},"uris":["http://www.mendeley.com/documents/?uuid=3a779c6a-cb83-4411-8ad6-92091b5456b6"]}],"mendeley":{"formattedCitation":"(106)","plainTextFormattedCitation":"(106)","previouslyFormattedCitation":"(10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ou, Z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2.914078","ISSN":"2234943X","abstract":"Prostate cancer (PCa) is the second most common male cancer worldwide, but effective biomarkers for the presence or progression risk of disease are currently elusive. In a series of nine matched histologically confirmed PCa and benign samples, we carried out an integrated transcriptome-wide gene expression analysis, including differential gene expression analysis and weighted gene co-expression network analysis (WGCNA), which identified a set of potential gene markers highly associated with tumour status (malignant vs. benign). We then used these genes to establish a minimal progression-free survival (PFS)-associated gene signature (GS) (PCBP1, PABPN1, PTPRF, DANCR, and MYC) using least absolute shrinkage and selection operator (LASSO) and stepwise multivariate Cox regression analyses from The Cancer Genome Atlas prostate adenocarcinoma (TCGA-PRAD) dataset. Our signature was able to predict PFS over 1, 3, and 5 years in TCGA-PRAD dataset, with area under the curve (AUC) of 0.64–0.78, and our signature remained as a prognostic factor independent of age, Gleason score, and pathological T and N stages. A nomogram combining the signature and Gleason score demonstrated improved predictive capability for PFS (AUC: 0.71–0.85) and was superior to the Cambridge Prognostic Group (CPG) model alone and some conventionally used clinicopathological factors in predicting PFS. In conclusion, we have identified and validated a novel five-gene signature and established a nomogram that effectively predicted PFS in patients with PCa. Findings may improve current prognosis tools for PFS and contribute to clinical decision-making in PCa treatment.","author":[{"dropping-particle":"","family":"Mou","given":"Zhuofan","non-dropping-particle":"","parse-names":false,"suffix":""},{"dropping-particle":"","family":"Spencer","given":"Jack","non-dropping-particle":"","parse-names":false,"suffix":""},{"dropping-particle":"","family":"Knight","given":"Bridget","non-dropping-particle":"","parse-names":false,"suffix":""},{"dropping-particle":"","family":"John","given":"Joseph","non-dropping-particle":"","parse-names":false,"suffix":""},{"dropping-particle":"","family":"McCullagh","given":"Paul","non-dropping-particle":"","parse-names":false,"suffix":""},{"dropping-particle":"","family":"McGrath","given":"John S.","non-dropping-particle":"","parse-names":false,"suffix":""},{"dropping-particle":"","family":"Harries","given":"Lorna W.","non-dropping-particle":"","parse-names":false,"suffix":""}],"container-title":"Frontiers in Oncology","id":"ITEM-1","issue":"August","issued":{"date-parts":[["2022"]]},"page":"1-17","title":"Gene expression analysis reveals a 5-gene signature for progression-free survival in prostate cancer","type":"article-journal","volume":"12"},"uris":["http://www.mendeley.com/documents/?uuid=51f9038b-7ccf-4bb3-b667-1adeff0a300f"]}],"mendeley":{"formattedCitation":"(107)","plainTextFormattedCitation":"(107)","previouslyFormattedCitation":"(10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wusuaa, C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1/jamanetworkopen.2022.44350","ISSN":"25743805","PMID":"36449290","abstract":"Importance: To optimize palliative care in patients with cancer who are in their last year of life, timely and accurate prognostication is needed. However, available instruments for prognostication, such as the surprise question (\"Would I be surprised if this patient died in the next year?\") and various prediction models using clinical variables, are not well validated or lack discriminative ability. Objective: To develop and validate a prediction model to calculate the 1-year risk of death among patients with advanced cancer. Design, Setting, and Participants: This multicenter prospective prognostic study was performed in the general oncology inpatient and outpatient clinics of 6 hospitals in the Netherlands. A total of 867 patients were enrolled between June 2 and November 22, 2017, and followed up for 1 year. The primary analyses were performed from October 9 to 25, 2019, with the most recent analyses performed from June 19 to 22, 2022. Cox proportional hazards regression analysis was used to develop a prediction model including 3 categories of candidate predictors: clinician responses to the surprise question, patient clinical characteristics, and patient laboratory values. Data on race and ethnicity were not collected because most patients were expected to be of White race and Dutch ethnicity, and race and ethnicity were not considered as prognostic factors. The models' discriminative ability was assessed using internal-external validation by study hospital and measured using the C statistic. Patients 18 years and older with locally advanced or metastatic cancer were eligible. Patients with hematologic cancer were excluded. Main Outcomes and Measures: The risk of death by 1 year. Results: Among 867 patients, the median age was 66 years (IQR, 56-72 years), and 411 individuals (47.4%) were male. The 1-year mortality rate was 41.6% (361 patients). Three prediction models with increasing complexity were developed: (1) a simple model including the surprise question, (2) a clinical model including the surprise question and clinical characteristics (age, cancer type prognosis, visceral metastases, brain metastases, Eastern Cooperative Oncology Group performance status, weight loss, pain, and dyspnea), and (3) an extended model including the surprise question, clinical characteristics, and laboratory values (hemoglobin, C-reactive protein, and serum albumin). The pooled C statistic was 0.69 (95% CI, 0.67-0.71) for the simple model, 0.76 (95% CI, 0.73-0.78)…","author":[{"dropping-particle":"","family":"Owusuaa","given":"Catherine","non-dropping-particle":"","parse-names":false,"suffix":""},{"dropping-particle":"","family":"Padt-Pruijsten","given":"Annemieke","non-dropping-particle":"Van Der","parse-names":false,"suffix":""},{"dropping-particle":"","family":"Drooger","given":"Jan C.","non-dropping-particle":"","parse-names":false,"suffix":""},{"dropping-particle":"","family":"Heijns","given":"Joan B.","non-dropping-particle":"","parse-names":false,"suffix":""},{"dropping-particle":"","family":"Dietvorst","given":"Anne Marie","non-dropping-particle":"","parse-names":false,"suffix":""},{"dropping-particle":"","family":"Janssens-Van Vliet","given":"Ellen C.J.","non-dropping-particle":"","parse-names":false,"suffix":""},{"dropping-particle":"","family":"Nieboer","given":"Daan","non-dropping-particle":"","parse-names":false,"suffix":""},{"dropping-particle":"","family":"Aerts","given":"Joachim G.J.V.","non-dropping-particle":"","parse-names":false,"suffix":""},{"dropping-particle":"","family":"Heide","given":"Agnes","non-dropping-particle":"Van Der","parse-names":false,"suffix":""},{"dropping-particle":"","family":"Rijt","given":"Carin C.D.","non-dropping-particle":"Van Der","parse-names":false,"suffix":""}],"container-title":"JAMA Network Open","id":"ITEM-1","issue":"11","issued":{"date-parts":[["2022"]]},"page":"E2244350","title":"Development of a Clinical Prediction Model for 1-Year Mortality in Patients with Advanced Cancer","type":"article-journal","volume":"5"},"uris":["http://www.mendeley.com/documents/?uuid=e9408b74-bac7-459c-aec1-926e45e27c8a"]}],"mendeley":{"formattedCitation":"(108)","plainTextFormattedCitation":"(108)","previouslyFormattedCitation":"(10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ong,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3/jamia/ocac141","ISSN":"1527974X","PMID":"36040195","abstract":"Objective: Despite efforts to improve screening and early detection of prostate cancer (PC), no available biomarker has shown acceptable performance in patients with prostate-specific antigen (PSA) gray zones. We aimed to develop a deep learning-based prediction model with minimized parameters and missing value handling algorithms for PC and clinically significant PC (CSPC). Materials and Methods: We retrospectively analyzed data from 18â Š824 prostate biopsies collected between March 2003 and December 2020 from 2 databases, resulting in 12â Š739 cases in the PSA gray zone of 2.0-10.0 ng/mL. Dense neural network (DNN) and extreme gradient boosting (XGBoost) models for PC and CSPC were developed with 5-fold cross-validation. The area under the curve of the receiver operating characteristic (AUROC) was compared with that of serum PSA, PSA density, free PSA (fPSA) portion, and prostate health index (PHI). Results: The AUROC values in the DNN model with the imputation of missing values were 0.739 and 0.708 (PC) and 0.769 and 0.742 (CSPC) in internal and external validation, whereas those of the non-imputed dataset were 0.740 and 0.771 (PC) and 0.807 and 0.771 (CSPC), respectively. The performance of the DNN model was like that of the XGBoost model, but better than all tested clinical biomarkers for both PC and CSPC. The developed DNN model outperformed PHI, serum PSA, and percent-fPSA with or without missing value imputation. Discussion: DNN models for missing value imputation can be used to predict PC and CSPC. Further validation in real-life scenarios are need to recommend for actual implementation, but the results from our study support the increasing role of deep learning analytics in the clinical setting. Conclusions: A deep learning model for PC and CSPC in PSA gray zones using minimal, routinely used clinical parameter variables and data imputation of missing values was successfully developed and validated.","author":[{"dropping-particle":"","family":"Song","given":"Sang Hun","non-dropping-particle":"","parse-names":false,"suffix":""},{"dropping-particle":"","family":"Kim","given":"Hwanik","non-dropping-particle":"","parse-names":false,"suffix":""},{"dropping-particle":"","family":"Kim","given":"Jung Kwon","non-dropping-particle":"","parse-names":false,"suffix":""},{"dropping-particle":"","family":"Lee","given":"Hakmin","non-dropping-particle":"","parse-names":false,"suffix":""},{"dropping-particle":"","family":"Oh","given":"Jong Jin","non-dropping-particle":"","parse-names":false,"suffix":""},{"dropping-particle":"","family":"Lee","given":"Sang Chul","non-dropping-particle":"","parse-names":false,"suffix":""},{"dropping-particle":"","family":"Jeong","given":"Seong Jin","non-dropping-particle":"","parse-names":false,"suffix":""},{"dropping-particle":"","family":"Hong","given":"Sung Kyu","non-dropping-particle":"","parse-names":false,"suffix":""},{"dropping-particle":"","family":"Lee","given":"Junghoon","non-dropping-particle":"","parse-names":false,"suffix":""},{"dropping-particle":"","family":"Yoo","given":"Sangjun","non-dropping-particle":"","parse-names":false,"suffix":""},{"dropping-particle":"","family":"Choo","given":"Min Soo","non-dropping-particle":"","parse-names":false,"suffix":""},{"dropping-particle":"","family":"Cho","given":"Min Chul","non-dropping-particle":"","parse-names":false,"suffix":""},{"dropping-particle":"","family":"Son","given":"Hwancheol","non-dropping-particle":"","parse-names":false,"suffix":""},{"dropping-particle":"","family":"Jeong","given":"Hyeon","non-dropping-particle":"","parse-names":false,"suffix":""},{"dropping-particle":"","family":"Suh","given":"Jungyo","non-dropping-particle":"","parse-names":false,"suffix":""},{"dropping-particle":"","family":"Byun","given":"Seok Soo","non-dropping-particle":"","parse-names":false,"suffix":""}],"container-title":"Journal of the American Medical Informatics Association","id":"ITEM-1","issue":"11","issued":{"date-parts":[["2022"]]},"page":"1949-1957","title":"A smart, practical, deep learning-based clinical decision support tool for patients in the prostate-specific antigen gray zone: Model development and validation","type":"article-journal","volume":"29"},"uris":["http://www.mendeley.com/documents/?uuid=6988258e-fe55-4581-a2c7-27427b0c037d"]}],"mendeley":{"formattedCitation":"(62)","plainTextFormattedCitation":"(62)","previouslyFormattedCitation":"(6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u,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259/bjr.20220209","ISSN":"1748880X","PMID":"35877385","abstract":"Objectives: To develop a nomogram prediction model based on Prostate Imaging Reporting and Data System v.2.1 (PI-RADS v2.1) and contrast-enhanced ultrasound (CEUS) for predicting prostate cancer (PCa) and clinically significant prostate cancer (csPCa) in males with prostate-specific antigen (PSA) 4–10 ng ml−1 to avoid unnecessary biopsy. Methods: A total of 490 patients who underwent prostate biopsy for PSA 4–10 ng ml−1 were enrolled and randomly divided into a pilot cohort (70%) and a validation cohort (30%). Univariate and multivariate logistic regression models were constructed to select potential predictors of PCa and csPCa, and a nomogram was created. The area under receiver operating characteristic (ROC) curve (AUC) was calculated, and compared using DeLong’s test. The diagnostic performance and unnecessary biopsy rate of the nomogram prediction model were also assessed. Hosmer-Lemeshow goodness-of-fit test was employed to test for model fitness. Results: The multivariate analysis revealed that features independently associated with PCa and csPCa were age, PI-RADS score and CEUS manifestations. Incorporating these factors, the nomogram achieved good discrimination performance of AUC 0.843 for PCa, 0.876 for csPCa in the pilot cohort, and 0.818 for PCa, 0.857 for csPCa in the validation cohort, respectively, and had well-fitted calibration curves. And the diagnostic performance of the nomogram was comparable to the model including all the parameters (p &gt; 0.05). Besides, the nomogram prediction model yielded meaningful reduction in unnecessary biopsy rate (from 74.8 to 21.1% in PCa, and from 83.7 to 5.4% in csPCa). Conclusions: The nomogram prediction model based on age, PI-RADS v2.1 and CEUS achieved an optimal prediction of PCa and csPCa. Using this model, the PCa risk for an individual patient can be estimated, which can lead to a rational biopsy choice. Advances in knowledge: This study gives an account of improving pre-biopsy risk stratification in males with “gray zone” PSA level through PI-RADS v2.1 and CEUS.","author":[{"dropping-particle":"","family":"Liu","given":"Yunyun","non-dropping-particle":"","parse-names":false,"suffix":""},{"dropping-particle":"","family":"Wang","given":"Shuai","non-dropping-particle":"","parse-names":false,"suffix":""},{"dropping-particle":"","family":"Xiang","given":"Li Hua","non-dropping-particle":"","parse-names":false,"suffix":""},{"dropping-particle":"","family":"Xu","given":"Guang","non-dropping-particle":"","parse-names":false,"suffix":""},{"dropping-particle":"","family":"Dong","given":"Lin","non-dropping-particle":"","parse-names":false,"suffix":""},{"dropping-particle":"","family":"Sun","given":"Yikang","non-dropping-particle":"","parse-names":false,"suffix":""},{"dropping-particle":"","family":"Ye","given":"Beibei","non-dropping-particle":"","parse-names":false,"suffix":""},{"dropping-particle":"","family":"Zhang","given":"Yifeng","non-dropping-particle":"","parse-names":false,"suffix":""},{"dropping-particle":"","family":"Xu","given":"Huixiong","non-dropping-particle":"","parse-names":false,"suffix":""}],"container-title":"British Journal of Radiology","id":"ITEM-1","issue":"1138","issued":{"date-parts":[["2022"]]},"title":"The potential of a nomogram combined PI-RADS v2.1 and contrast-enhanced ultrasound (CEUS) to reduce unnecessary biopsies in prostate cancer diagnostics","type":"article-journal","volume":"95"},"uris":["http://www.mendeley.com/documents/?uuid=3d8feb0d-8a4a-486a-9114-b98eca8c8254"]}],"mendeley":{"formattedCitation":"(109)","plainTextFormattedCitation":"(109)","previouslyFormattedCitation":"(10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0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an, B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47/CMAR.S402241","ISSN":"11791322","abstract":"Objective: Based on post-operative PSA at 6th week (PSA6w) after radical prostatectomy to establish an optimal model for predicting natural biochemical recurrence (BCR). Methods: A total of 742 patients with post-operative PSA6w from PC-follow database, between January 2003 and October 2022, were included. All the patients had not received any hormone therapy and radiotherapy before operation and BCR. Of these patients, 588 cases operated by one surgeon were enrolled for modelling and another 154 cases operated by other surgeons were for external validation. After screened by Cox regression, the post-operative PSA6w, pathological stage, Gleason Grade and positive surgical margins were adopted for modelling. The R software was used to plot the nomogram of the prediction model for BCR. C-index and calibration curve were calculated to evaluate the new model. Finally, integrated discrimination improvement was adopted to evaluate the prediction performances of the new nomogram model and the classical Kattan nomogram. Results: The C-index of the new model was 0.871 (95% CI: 0.830–0.912). The calibration curve of the new model demonstrated superior consistency between the predicted and actual value. The C-index of the external validation group was 0.850 (95% CI: 0.742– 0.958), which demonstrated perfect universality. The integrated discrimination improvement showed a 12.61% improvement in prediction performance over that of the classical Kattan nomogram (P &lt; 0.01). Based on the new nomogram, patients were divided to high and low BCR group with a 3 year BCR-free cutoff probability as 74.72%. Low-risk patients, accounting for 77.89% of the patients, have no need to follow up frequently with a false-negative rate only 5.24%, which will save medical resources to a large extent. Conclusion: Post-operative PSA6w is a sensitive risk biomarker for early natural BCR. The new nomogram model could predict BCR probability with a higher accuracy and will further simplify the clinical follow-up strategies.","author":[{"dropping-particle":"","family":"Lian","given":"Bijun","non-dropping-particle":"","parse-names":false,"suffix":""},{"dropping-particle":"","family":"Qu","given":"Min","non-dropping-particle":"","parse-names":false,"suffix":""},{"dropping-particle":"","family":"Zhang","given":"Wenhui","non-dropping-particle":"","parse-names":false,"suffix":""},{"dropping-particle":"","family":"Dong","given":"Zhenyang","non-dropping-particle":"","parse-names":false,"suffix":""},{"dropping-particle":"","family":"Chen","given":"Huan","non-dropping-particle":"","parse-names":false,"suffix":""},{"dropping-particle":"","family":"Jia","given":"Zepeng","non-dropping-particle":"","parse-names":false,"suffix":""},{"dropping-particle":"","family":"Wang","given":"Yan","non-dropping-particle":"","parse-names":false,"suffix":""},{"dropping-particle":"","family":"Li","given":"Jing","non-dropping-particle":"","parse-names":false,"suffix":""},{"dropping-particle":"","family":"Gao","given":"Xu","non-dropping-particle":"","parse-names":false,"suffix":""}],"container-title":"Cancer Management and Research","id":"ITEM-1","issue":"April","issued":{"date-parts":[["2023"]]},"page":"377-385","title":"Establishment and Validation of a Novel Prediction Model for Early Natural Biochemical Recurrence After Radical Prostatectomy Based on Post-Operative PSA at Sixth Week","type":"article-journal","volume":"15"},"uris":["http://www.mendeley.com/documents/?uuid=209684e0-ba92-4cd6-9025-4ad05866c3d6"]}],"mendeley":{"formattedCitation":"(110)","plainTextFormattedCitation":"(110)","previouslyFormattedCitation":"(11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8</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Ren, W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2.1038177","ISSN":"2234943X","abstract":"Objective: This study aimed to develop and validate a nomogram to predict the probability of prostate cancer (PCa) after transperineal prostate biopsy by combining patient clinical information and biomarkers. Methods: First, we retrospectively collected the clinicopathologic data from 475 patients who underwent prostate biopsy at our hospital between January 2019 to August 2021. Univariate and multivariate logistic regression analyses were used to select risk factors. Then, we established the nomogram prediction model based on the risk factors. The model performance was assessed by receiver operating characteristic (ROC) curves, calibration plots and the Hosmer–Lemeshow test. Decision curve analysis (DCA) was used to evaluate the net benefit of the model at different threshold probabilities. The model was validated in an independent cohort of 197 patients between September 2021 and June 2022. Results: The univariate and multivariate logistic regression analyses based on the development cohort indicated that the model should include the following factors: age (OR = 1.056, p = 0.001), NEUT (OR = 0.787, p = 0.008), HPR (OR = 0.139, p &lt; 0.001), free/total (f/T) PSA (OR = 0.013, p = 0.015), and PI-RADS (OR = 3.356, p &lt; 0.001). The calibration curve revealed great agreement. The internal nomogram validation showed that the C-index was 0.851 (95% CI 0.809-0.894). Additionally, the AUC was 0.851 (95% CI 0.809-0.894), and the Hosmer–Lemeshow test result presented p = 0.143 &gt; 0.05. Finally, according to decision curve analysis, the model was clinically beneficial. Conclusion: Herein, we provided a nomogram combining patients’ clinical data with biomarkers to help diagnose prostate cancers.","author":[{"dropping-particle":"","family":"Ren","given":"Wenming","non-dropping-particle":"","parse-names":false,"suffix":""},{"dropping-particle":"","family":"Xu","given":"Yujie","non-dropping-particle":"","parse-names":false,"suffix":""},{"dropping-particle":"","family":"Yang","given":"Congcong","non-dropping-particle":"","parse-names":false,"suffix":""},{"dropping-particle":"","family":"Cheng","given":"Li","non-dropping-particle":"","parse-names":false,"suffix":""},{"dropping-particle":"","family":"Yao","given":"Peng","non-dropping-particle":"","parse-names":false,"suffix":""},{"dropping-particle":"","family":"Fu","given":"Shimin","non-dropping-particle":"","parse-names":false,"suffix":""},{"dropping-particle":"","family":"Han","given":"Jie","non-dropping-particle":"","parse-names":false,"suffix":""},{"dropping-particle":"","family":"Zhuo","given":"Dong","non-dropping-particle":"","parse-names":false,"suffix":""}],"container-title":"Frontiers in Oncology","id":"ITEM-1","issue":"December","issued":{"date-parts":[["2022"]]},"page":"1-10","title":"Development and validation of a predictive model for diagnosing prostate cancer after transperineal prostate biopsy","type":"article-journal","volume":"12"},"uris":["http://www.mendeley.com/documents/?uuid=c9ab120a-de36-45fc-856e-2e6632073791"]}],"mendeley":{"formattedCitation":"(111)","plainTextFormattedCitation":"(111)","previouslyFormattedCitation":"(11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Stojadinovic,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40846-022-00768-7","ISSN":"2199-4757","abstract":"Numerous strategies and diagnostic tests were proposed in patients suspected of clinically significant (cs) prostate cancer (PCa) after an initial negative prostate biopsy. The study aimed to create a Random Forest (RF) classifier for predicting the probability of csPCa in specimens taken by the repeated systematic prostate biopsy (SBx), and to determine its diagnostic accuracy and clinical utility.","author":[{"dropping-particle":"","family":"Stojadinovic","given":"Miroslav","non-dropping-particle":"","parse-names":false,"suffix":""},{"dropping-particle":"","family":"Milicevic","given":"Bogdan","non-dropping-particle":"","parse-names":false,"suffix":""},{"dropping-particle":"","family":"Jankovic","given":"Slobodan","non-dropping-particle":"","parse-names":false,"suffix":""}],"container-title":"Journal of Medical and Biological Engineering","id":"ITEM-1","issue":"1","issued":{"date-parts":[["2023"]]},"page":"83-92","title":"Improved Prediction of Significant Prostate Cancer Following Repeated Prostate Biopsy by the Random Forest Classifier","type":"article-journal","volume":"43"},"uris":["http://www.mendeley.com/documents/?uuid=116a3e9a-9f7f-4426-9966-a591a6df2ed3"]}],"mendeley":{"formattedCitation":"(112)","plainTextFormattedCitation":"(112)","previouslyFormattedCitation":"(11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audiano, C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cancers15133438","ISSN":"20726694","abstract":"The Prostate Imaging and Reporting Data System (PI-RADS) has a key role in the management of prostate cancer (PCa). However, the clinical interpretation of PI-RADS 3 score lesions may be challenging and misleading, thus postponing PCa diagnosis to biopsy outcome. Multiparametric magnetic resonance imaging (mpMRI) radiomic analysis may represent a stand-alone noninvasive tool for PCa diagnosis. Hence, this study aims at developing a mpMRI-based radiomic PCa diagnostic model in a cohort of PI-RADS 3 lesions. We enrolled 133 patients with 155 PI-RADS 3 lesions, 84 of which had PCa confirmation by fusion biopsy. Local radiomic features were generated from apparent diffusion coefficient maps, and the four most informative were selected using LASSO, the Wilcoxon rank-sum test (p &lt; 0.001), and support vector machines (SVMs). The selected features where augmented and used to train an SVM classifier, externally validated on a holdout subset. Linear and second-order polynomial kernels were exploited, and their predictive performance compared through receiver operating characteristics (ROC)-related metrics. On the test set, the highest performance, equally for both kernels, was specificity = 76%, sensitivity = 78%, positive predictive value = 80%, and negative predictive value = 74%. Our findings substantially improve radiologist interpretation of PI-RADS 3 lesions and let us advance towards an image-driven PCa diagnosis.","author":[{"dropping-particle":"","family":"Gaudiano","given":"Caterina","non-dropping-particle":"","parse-names":false,"suffix":""},{"dropping-particle":"","family":"Mottola","given":"Margherita","non-dropping-particle":"","parse-names":false,"suffix":""},{"dropping-particle":"","family":"Bianchi","given":"Lorenzo","non-dropping-particle":"","parse-names":false,"suffix":""},{"dropping-particle":"","family":"Corcioni","given":"Beniamino","non-dropping-particle":"","parse-names":false,"suffix":""},{"dropping-particle":"","family":"Braccischi","given":"Lorenzo","non-dropping-particle":"","parse-names":false,"suffix":""},{"dropping-particle":"","family":"Tomassoni","given":"Makoto Taninokuchi","non-dropping-particle":"","parse-names":false,"suffix":""},{"dropping-particle":"","family":"Cattabriga","given":"Arrigo","non-dropping-particle":"","parse-names":false,"suffix":""},{"dropping-particle":"","family":"Cocozza","given":"Maria Adriana","non-dropping-particle":"","parse-names":false,"suffix":""},{"dropping-particle":"","family":"Giunchi","given":"Francesca","non-dropping-particle":"","parse-names":false,"suffix":""},{"dropping-particle":"","family":"Schiavina","given":"Riccardo","non-dropping-particle":"","parse-names":false,"suffix":""},{"dropping-particle":"","family":"Fanti","given":"Stefano","non-dropping-particle":"","parse-names":false,"suffix":""},{"dropping-particle":"","family":"Fiorentino","given":"Michelangelo","non-dropping-particle":"","parse-names":false,"suffix":""},{"dropping-particle":"","family":"Brunocilla","given":"Eugenio","non-dropping-particle":"","parse-names":false,"suffix":""},{"dropping-particle":"","family":"Mosconi","given":"Cristina","non-dropping-particle":"","parse-names":false,"suffix":""},{"dropping-particle":"","family":"Bevilacqua","given":"Alessandro","non-dropping-particle":"","parse-names":false,"suffix":""}],"container-title":"Cancers","id":"ITEM-1","issue":"13","issued":{"date-parts":[["2023"]]},"title":"An Apparent Diffusion Coefficient-Based Machine Learning Model Can Improve Prostate Cancer Detection in the Grey Area of the Prostate Imaging Reporting and Data System Category 3: A Single-Centre Experience","type":"article-journal","volume":"15"},"uris":["http://www.mendeley.com/documents/?uuid=06265bd8-8422-434e-ac07-e66c05937047"]}],"mendeley":{"formattedCitation":"(68)","plainTextFormattedCitation":"(68)","previouslyFormattedCitation":"(6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ang, L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diagnostics12123005","ISSN":"20754418","abstract":"Objective: The aim of this study was to establish a predictive nomogram for predicting prostate cancer (PCa) in patients with gray-zone prostate-specific antigen (PSA) levels (4–10.0 ng/mL) based on radiomics and other traditional clinical parameters. Methods: In all, 274 patients with gray-zone PSA levels were included in this retrospective study. They were randomly divided into training and validation sets (n = 191 and 83, respectively). Data on the clinical risk factors related to PCa with gray-zone PSA levels (such as Prostate Imaging Reporting and Data System, version 2.1 [PI-RADS V2.1] category, age, prostate volume, and serum PSA level) were collected for all patients. Lesion volumes of interest (VOI) from T2-weighted imaging (T2WI) and apparent diffusion coefficient (ADC) imaging were annotated by two radiologists. The radiomics model, clinical model, and combined prediction model, which was presented on a nomogram by incorporating the radiomics signature and clinical and radiological risk factors for PCa, were developed using logistic regression. The area under the receiver operator characteristic (AUC-ROC) and decision, calibration curve were used to compare the three models for the diagnosis of PCa with gray-zone PSA levels. Results: The predictive nomogram (AUC: 0.953) incorporating the radiomics score and PI-RADS V2.1 category, age, and the radiomics model (AUC: 0.941) afforded much higher diagnostic efficacy than the clinical model (AUC: 0.866). The addition of the rad score could improve the discriminatory performance of the clinical model. The decision curve analysis indicated that the radiomics or combined model could be more beneficial compared to the clinical model for the prediction of PCa. The nomogram showed good agreement for detecting PCa with gray-zone PSA levels between prediction and histopathologic confirmation. Conclusion: The nomogram, which combined the radiomics score and PI-RADS V2.1 category and age, is an effective and non-invasive method for predicting PCa. Furthermore, as well as good calibration and is clinically useful, which could reduce unnecessary prostate biopsies in patients having PCa with gray-zone PSA levels.","author":[{"dropping-particle":"","family":"Zhang","given":"Li","non-dropping-particle":"","parse-names":false,"suffix":""},{"dropping-particle":"","family":"Zhang","given":"Jing","non-dropping-particle":"","parse-names":false,"suffix":""},{"dropping-particle":"","family":"Tang","given":"Min","non-dropping-particle":"","parse-names":false,"suffix":""},{"dropping-particle":"","family":"Lei","given":"Xiao Yan","non-dropping-particle":"","parse-names":false,"suffix":""},{"dropping-particle":"","family":"Li","given":"Long Chao","non-dropping-particle":"","parse-names":false,"suffix":""}],"container-title":"Diagnostics","id":"ITEM-1","issue":"12","issued":{"date-parts":[["2022"]]},"title":"MRI-Based Radiomics Nomogram for Predicting Prostate Cancer with Gray-Zone Prostate-Specific Antigen Levels to Reduce Unnecessary Biopsies","type":"article-journal","volume":"12"},"uris":["http://www.mendeley.com/documents/?uuid=2798ddd8-5447-440b-bc1b-074b7fb56e0f"]}],"mendeley":{"formattedCitation":"(113)","plainTextFormattedCitation":"(113)","previouslyFormattedCitation":"(11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budoubari,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3.1142976","ISSN":"2234943X","abstract":"Objective: Using the latest cohort study of prostate cancer patients, explore the epidemiological trend and prognostic factors, and develop a new nomogram to predict the specific survival rate of prostate cancer patients. Methods: Patients with prostate cancer diagnosed from January 1, 1975 to December 31, 2019 in the Surveillance, Epidemiology, and End Results Program (SEER) database were extracted by SEER stat software for epidemiological trend analysis. General clinical information and follow-up data were also collected from 105 135 patients with pathologically diagnosed prostate cancer from January 1, 2010 to December 1, 2019. The factors affecting patient-specific survival were analyzed by Cox regression, and the factors with the greatest influence on specific survival were selected by stepwise regression method, and nomogram was constructed. The model was evaluated by calibration plots, ROC curves, Decision Curve Analysis and C-index. Results: There was no significant change in the age-adjusted incidence of prostate cancer from 1975 to 2019, with an average annual percentage change (AAPC) of 0.45 (95% CI:-0.87~1.80). Among the tumor grade, the most significant increase in the incidence of G2 prostate cancer was observed, with an AAPC of 2.99 (95% CI:1.47~4.54); the most significant decrease in the incidence of G4 prostate cancer was observed, with an AAPC of -10.39 (95% CI:-13.86~-6.77). Among the different tumor stages, the most significant reduction in the incidence of localized prostate cancer was observed with an AAPC of -1.83 (95% CI:-2.76~-0.90). Among different races, the incidence of prostate cancer was significantly reduced in American Indian or Alaska Native and Asian or Pacific Islander, with an AAPC of -3.40 (95% CI:-3.97~-2.82) and -2.74 (95% CI:-4.14~-1.32), respectively. Among the different age groups, the incidence rate was significantly increased in 15-54 and 55-64 age groups with AAPC of 4.03 (95% CI:2.73~5.34) and 2.50 (95% CI:0.96~4.05), respectively, and significantly decreased in ≥85 age group with AAPC of -2.50 (95% CI:-3.43~-1.57). In addition, age, tumor stage, race, PSA and gleason score were found to be independent risk factors affecting prostate cancer patient-specific survival. Age, tumor stage, PSA and gleason score were most strongly associated with prostate cancer patient-specific survival by stepwise regression screening, and nomogram prediction model was constructed using these factors. The Concordance indexes are…","author":[{"dropping-particle":"","family":"Abudoubari","given":"Saimaitikari","non-dropping-particle":"","parse-names":false,"suffix":""},{"dropping-particle":"","family":"Bu","given":"Ke","non-dropping-particle":"","parse-names":false,"suffix":""},{"dropping-particle":"","family":"Mei","given":"Yujie","non-dropping-particle":"","parse-names":false,"suffix":""},{"dropping-particle":"","family":"Maimaitiyiming","given":"Abudukeyoumu","non-dropping-particle":"","parse-names":false,"suffix":""},{"dropping-particle":"","family":"An","given":"Hengqing","non-dropping-particle":"","parse-names":false,"suffix":""},{"dropping-particle":"","family":"Tao","given":"Ning","non-dropping-particle":"","parse-names":false,"suffix":""}],"container-title":"Frontiers in Oncology","id":"ITEM-1","issue":"October","issued":{"date-parts":[["2023"]]},"page":"1-17","title":"Prostate cancer epidemiology and prognostic factors in the United States","type":"article-journal","volume":"13"},"uris":["http://www.mendeley.com/documents/?uuid=4e9afb85-7d5c-4221-bd82-7e83d168a045"]}],"mendeley":{"formattedCitation":"(114)","plainTextFormattedCitation":"(114)","previouslyFormattedCitation":"(11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ng, K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2.948662","ISSN":"2234943X","abstract":"Objective: To build a machine learning (ML) prediction model for prostate cancer (PCa) from transrectal ultrasound video clips of the whole prostate gland, diagnostic performance was compared with magnetic resonance imaging (MRI). Methods: We systematically collated data from 501 patients—276 with prostate cancer and 225 with benign lesions. From a final selection of 231 patients (118 with prostate cancer and 113 with benign lesions), we randomly chose 170 for the purpose of training and validating a machine learning model, while using the remaining 61 to test a derived model. We extracted 851 features from ultrasound video clips. After dimensionality reduction with the least absolute shrinkage and selection operator (LASSO) regression, 14 features were finally selected and the support vector machine (SVM) and random forest (RF) algorithms were used to establish radiomics models based on those features. In addition, we creatively proposed a machine learning models aided diagnosis algorithm (MLAD) composed of SVM, RF, and radiologists’ diagnosis based on MRI to evaluate the performance of ML models in computer-aided diagnosis (CAD). We evaluated the area under the curve (AUC) as well as the sensitivity, specificity, and precision of the ML models and radiologists’ diagnosis based on MRI by employing receiver operator characteristic curve (ROC) analysis. Results: The AUC, sensitivity, specificity, and precision of the SVM in the diagnosis of PCa in the validation set and the test set were 0.78, 63%, 80%; 0.75, 65%, and 67%, respectively. Additionally, the SVM model was found to be superior to senior radiologists’ (SR, more than 10 years of experience) diagnosis based on MRI (AUC, 0.78 vs. 0.75 in the validation set and 0.75 vs. 0.72 in the test set), and the difference was statistically significant (p&lt; 0.05). Conclusion: The prediction model constructed by the ML algorithm has good diagnostic efficiency for prostate cancer. The SVM model’s diagnostic efficiency is superior to that of MRI, as it has a more focused application value. Overall, these prediction models can aid radiologists in making better diagnoses.","author":[{"dropping-particle":"","family":"Wang","given":"Kai","non-dropping-particle":"","parse-names":false,"suffix":""},{"dropping-particle":"","family":"Chen","given":"Peizhe","non-dropping-particle":"","parse-names":false,"suffix":""},{"dropping-particle":"","family":"Feng","given":"Bojian","non-dropping-particle":"","parse-names":false,"suffix":""},{"dropping-particle":"","family":"Tu","given":"Jing","non-dropping-particle":"","parse-names":false,"suffix":""},{"dropping-particle":"","family":"Hu","given":"Zhengbiao","non-dropping-particle":"","parse-names":false,"suffix":""},{"dropping-particle":"","family":"Zhang","given":"Maoliang","non-dropping-particle":"","parse-names":false,"suffix":""},{"dropping-particle":"","family":"Yang","given":"Jie","non-dropping-particle":"","parse-names":false,"suffix":""},{"dropping-particle":"","family":"Zhan","given":"Ying","non-dropping-particle":"","parse-names":false,"suffix":""},{"dropping-particle":"","family":"Yao","given":"Jincao","non-dropping-particle":"","parse-names":false,"suffix":""},{"dropping-particle":"","family":"Xu","given":"Dong","non-dropping-particle":"","parse-names":false,"suffix":""}],"container-title":"Frontiers in Oncology","id":"ITEM-1","issue":"August","issued":{"date-parts":[["2022"]]},"page":"1-11","title":"Machine learning prediction of prostate cancer from transrectal ultrasound video clips","type":"article-journal","volume":"12"},"uris":["http://www.mendeley.com/documents/?uuid=5116a25e-2cb0-4ff4-991a-ea568d5f0c4d"]}],"mendeley":{"formattedCitation":"(70)","plainTextFormattedCitation":"(70)","previouslyFormattedCitation":"(7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7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u, X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2.948113","ISSN":"2234943X","abstract":"Objective: To establish a ubiquitin-related long noncoding ribonucleic acids (lncRNAs) prognosis prediction model for prostate cancer (Pca). Methods: Data were acquired through The Cancer Genome Atlas (TCGA) database. Ubiquitin-related differentially expressed genes (DEGs) and lncRNAs in Pca were filtered out. UBE2S was selected as the representative gene and validated in vitro. Progression-free survival (PFS) predictive signature was established with ubiquitin-related lncRNAs screened by Cox regression analyses and internally validated. A nomogram was constructed to assess the prognosis of Pca patients. Gene enrichment analysis was performed to explore functional differences based on risk stratification. Between different risk groups, immune status and drug sensitivity were contrasted. Results: A total of 254 ubiquitin-related genes were screened. UBE2S was shown to promote the proliferation of Pca cells in vitro. The predictive signature was established based on six ubiquitin-related lncRNAs and validated. The prognosis of Pca patients was worse with an increasing risk score. The area under the curve (AUC) of the signature was higher than that of clinicopathological variables (0.806 vs 0.504–0.701). The AUC was 0.811 for 1-year PFS, 0.807 for 3-year PFS, and 0.790 for 5-year PFS. The calibration curves of risk score-based nomogram demonstrated high consistency. By contrasting the expression of immune function, cells, and checkpoints, we found that the signature was closely related to immunity. The high-risk patients were more sensitive to gemcitabine, cisplatin, bortezomib, etc. and resistant to bicalutamide. Conclusion: The ubiquitin-related lncRNAs can effectively predict the prognosis of Pca and may provide new treatment options for Pca.","author":[{"dropping-particle":"","family":"Liu","given":"Xiang","non-dropping-particle":"","parse-names":false,"suffix":""},{"dropping-particle":"","family":"Mei","given":"Wangli","non-dropping-particle":"","parse-names":false,"suffix":""},{"dropping-particle":"","family":"Jin","given":"Liang","non-dropping-particle":"","parse-names":false,"suffix":""},{"dropping-particle":"","family":"Sun","given":"Xianchao","non-dropping-particle":"","parse-names":false,"suffix":""},{"dropping-particle":"","family":"Zhou","given":"Zhen","non-dropping-particle":"","parse-names":false,"suffix":""},{"dropping-particle":"","family":"Xin","given":"Shiyong","non-dropping-particle":"","parse-names":false,"suffix":""},{"dropping-particle":"","family":"Huang","given":"Liqun","non-dropping-particle":"","parse-names":false,"suffix":""},{"dropping-particle":"","family":"Yang","given":"Guosheng","non-dropping-particle":"","parse-names":false,"suffix":""},{"dropping-particle":"","family":"Wang","given":"Jinyou","non-dropping-particle":"","parse-names":false,"suffix":""},{"dropping-particle":"","family":"Ye","given":"Lin","non-dropping-particle":"","parse-names":false,"suffix":""}],"container-title":"Frontiers in Oncology","id":"ITEM-1","issue":"September","issued":{"date-parts":[["2022"]]},"page":"1-15","title":"Ubiquitin-related lncRNAs: The new tool for prognosis prediction in prostate cancer","type":"article-journal","volume":"12"},"uris":["http://www.mendeley.com/documents/?uuid=f3e933c9-18ae-4531-aece-5e1d5940094d"]}],"mendeley":{"formattedCitation":"(115)","plainTextFormattedCitation":"(115)","previouslyFormattedCitation":"(11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3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lshomrani, F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app13010576","ISSN":"20763417","abstract":"Over the last few years, a number of studies have quantified the role of radiomics, dynamic contrast enhancement and standard MRI (T2WI + DWI) in detecting prostate cancer; however, the aim of this paper was to assess the advantage of combining radiomics with other multiparametric magnetic resonance imaging (mpMRI) (T2-DWI-DCE) in improving the detection of prostate cancer. This study used 10 prostate-cancer-tissue-mimicking phantoms to obtain preclinical data. We then focused on 46 patients who underwent mpMRI and Transrectal Ultrasound (TRUS) guided biopsy between September 2016 and December 2017. The texture analysis parameters combined with the mpMRI and compared with the histopathology of TRUS biopsy have been assessed statistically by principal component analysis (PCA) and discriminant component analysis (DCA). The prediction model and goodness-of-fit were examined with the Akaike information criterion (AIC) and McFadden pseudo-R-squared. In the PCA, there was a higher separation between cancerous and noncancerous tissue in the preclinical compared with the clinical data. Both AIC and R2 showed an improvement in the model in cancer prediction by adding the radiomics to mpMRI. The discriminant analysis showed an accuracy of cancer prediction of 81% compared with 100% in the pre-clinical phantom data. Combining radiomics with mpMRI showed an improvement in prostate cancer prediction. The ex vivo experiments validated the findings of this study.","author":[{"dropping-particle":"","family":"Alshomrani","given":"Faisal","non-dropping-particle":"","parse-names":false,"suffix":""},{"dropping-particle":"","family":"Alsaedi","given":"Basim S.O.","non-dropping-particle":"","parse-names":false,"suffix":""},{"dropping-particle":"","family":"Wei","given":"Cheng","non-dropping-particle":"","parse-names":false,"suffix":""},{"dropping-particle":"","family":"Szewczyk-Bieda","given":"Magdalena","non-dropping-particle":"","parse-names":false,"suffix":""},{"dropping-particle":"","family":"Gandy","given":"Stephen","non-dropping-particle":"","parse-names":false,"suffix":""},{"dropping-particle":"","family":"Wilson","given":"Jennifer","non-dropping-particle":"","parse-names":false,"suffix":""},{"dropping-particle":"","family":"Huang","given":"Zhihong","non-dropping-particle":"","parse-names":false,"suffix":""},{"dropping-particle":"","family":"Nabi","given":"Ghulam","non-dropping-particle":"","parse-names":false,"suffix":""}],"container-title":"Applied Sciences (Switzerland)","id":"ITEM-1","issue":"1","issued":{"date-parts":[["2023"]]},"title":"Radiomics Approach to the Detection of Prostate Cancer Using Multiparametric MRI: A Validation Study Using Prostate-Cancer-Tissue-Mimicking Phantoms","type":"article-journal","volume":"13"},"uris":["http://www.mendeley.com/documents/?uuid=2df8ff36-f79b-4f0e-892e-e787ecff4213"]}],"mendeley":{"formattedCitation":"(116)","plainTextFormattedCitation":"(116)","previouslyFormattedCitation":"(11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elfond,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94-022-00986-w","ISSN":"14712490","PMID":"35351104","abstract":"Background: A model was built that characterized effects of individual factors on five-year prostate cancer (PCa) risk in the Prostate, Lung, Colon, and Ovarian Cancer Screening Trial (PLCO) and the Selenium and Vitamin E Cancer Prevention Trial (SELECT). This model was validated in a third San Antonio Biomarkers of Risk (SABOR) screening cohort. Methods: A prediction model for 1- to 5-year risk of developing PCa and Gleason &gt; 7 PCa (HG PCa) was built on PLCO and SELECT using the Cox proportional hazards model adjusting for patient baseline characteristics. Random forests and neural networks were compared to Cox proportional hazard survival models, using the trial datasets for model building and the SABOR cohort for model evaluation. The most accurate prediction model is included in an online calculator. Results: The respective rates of PCa were 8.9%, 7.2%, and 11.1% in PLCO (n = 31,495), SELECT (n = 35,507), and SABOR (n = 1790) over median follow-up of 11.7, 8.1 and 9.0 years. The Cox model showed higher prostate-specific antigen (PSA), BMI and age, and African American race to be associated with PCa and HGPCa. Five-year risk predictions from the combined SELECT and PLCO model effectively discriminated risk in the SABOR cohort with C-index 0.76 (95% CI [0.72, 0.79]) for PCa, and 0.74 (95% CI [0.65,0.83]) for HGPCa. Conclusions: A 1- to 5-year PCa risk prediction model developed from PLCO and SELECT was validated with SABOR and implemented online. This model can individualize and inform shared screening decisions.","author":[{"dropping-particle":"","family":"Gelfond","given":"Jonathan A.","non-dropping-particle":"","parse-names":false,"suffix":""},{"dropping-particle":"","family":"Hernandez","given":"Brian","non-dropping-particle":"","parse-names":false,"suffix":""},{"dropping-particle":"","family":"Goros","given":"Martin","non-dropping-particle":"","parse-names":false,"suffix":""},{"dropping-particle":"","family":"Ibrahim","given":"Joseph G.","non-dropping-particle":"","parse-names":false,"suffix":""},{"dropping-particle":"","family":"Chen","given":"Ming Hui","non-dropping-particle":"","parse-names":false,"suffix":""},{"dropping-particle":"","family":"Sun","given":"Wei","non-dropping-particle":"","parse-names":false,"suffix":""},{"dropping-particle":"","family":"Leach","given":"Robin J.","non-dropping-particle":"","parse-names":false,"suffix":""},{"dropping-particle":"","family":"Kattan","given":"Michael W.","non-dropping-particle":"","parse-names":false,"suffix":""},{"dropping-particle":"","family":"Thompson","given":"Ian M.","non-dropping-particle":"","parse-names":false,"suffix":""},{"dropping-particle":"","family":"Ankerst","given":"Donna Pauler","non-dropping-particle":"","parse-names":false,"suffix":""},{"dropping-particle":"","family":"Liss","given":"Michael","non-dropping-particle":"","parse-names":false,"suffix":""}],"container-title":"BMC Urology","id":"ITEM-1","issue":"1","issued":{"date-parts":[["2022"]]},"page":"1-9","publisher":"BioMed Central","title":"Prediction of future risk of any and higher-grade prostate cancer based on the PLCO and SELECT trials","type":"article-journal","volume":"22"},"uris":["http://www.mendeley.com/documents/?uuid=acfcefc8-1172-49ae-9dff-492cff7d5211"]}],"mendeley":{"formattedCitation":"(117)","plainTextFormattedCitation":"(117)","previouslyFormattedCitation":"(11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ite, G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2/pros.24537","ISSN":"1097-0045 (Electronic)","PMID":"37062910","abstract":"BACKGROUND: Accurate prostate cancer risk assessment will enable identification  of men who are at increased risk of the disease. Using the UK Biobank population-based cohort, we developed and validated a simple model comprising age, family history, and a polygenic risk score (PRS) to predict 5-year risk of prostate cancer. METHODS: Eligible participants were unaffected Caucasian men aged 40-69 years at their baseline assessment who had genotyping data available and had completed 6 or more weeks of follow-up. Family history was the number of affected first-degree relatives: 0, 1, or 2+. We used 264 single-nucleotide polymorphisms (SNPs) of a previously developed 269-SNP PRS and population standardized the PRS to have a mean of 1. Age was categorized into 10-year groups: 40-49, 50-59, and 60-69. In a 70% training data set, we used Cox regression with age as the time axis to model family history, PRS, and age group. The model estimates were used with prostate cancer incidences to derive 5-year risks of prostate cancer. Using 5 years of follow-up in a 30% testing data set, the model was tested in terms of its association per quintile of risk, discrimination, and calibration. RESULTS: Of the 198 334 eligible participants, 8996 (4.5%) were diagnosed with incident prostate cancer during follow-up and had a mean age of 67.9 (SD = 5.8) years at diagnosis. The best-fitting model included the PRS, family history, 10-year age group, interactions between age and PRS, and age and family history. In the 30% testing data set with follow-up limited to 5 years, the hazard ratio per SD of 5-year risk was 3.058 (95% confidence interval [CI], 2.720-3.438) and the Harrell's C-index was 0.811 (95% CI, 0.800-0.821). Overall, there were 1088 observed and 1159.1 expected prostate cancers, a standardized incidence ratio of 0.939 (95% CI, 0.885-0.996). CONCLUSIONS: Men at increased risk of prostate cancer could benefit from informed discussions around the risks and benefits of available options for screening for prostate cancer. Although the model was developed in Caucasian men, it can be used with ethnicity-specific polygenic risk and incidence rates for other populations.","author":[{"dropping-particle":"","family":"Dite","given":"Gillian S","non-dropping-particle":"","parse-names":false,"suffix":""},{"dropping-particle":"","family":"Spaeth","given":"Erika","non-dropping-particle":"","parse-names":false,"suffix":""},{"dropping-particle":"","family":"Murphy","given":"Nicholas M","non-dropping-particle":"","parse-names":false,"suffix":""},{"dropping-particle":"","family":"Allman","given":"Richard","non-dropping-particle":"","parse-names":false,"suffix":""}],"container-title":"The Prostate","id":"ITEM-1","issue":"10","issued":{"date-parts":[["2023","7"]]},"language":"eng","page":"962-969","publisher-place":"United States","title":"Development and validation of a simple prostate cancer risk prediction model  based on age, family history, and polygenic risk.","type":"article-journal","volume":"83"},"uris":["http://www.mendeley.com/documents/?uuid=1f5db090-0f91-42c1-aae5-015477f0df76"]}],"mendeley":{"formattedCitation":"(118)","plainTextFormattedCitation":"(118)","previouslyFormattedCitation":"(11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Qi, X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3.1157949","ISSN":"2234943X","abstract":"Objective: To establish machine learning (ML) prediction models for prostate cancer (PCa) using transrectal ultrasound videos and multi-parametric magnetic resonance imaging (mpMRI) and compare their diagnostic performance. Materials and methods: We systematically collated the data of 383 patients, including 187 with PCa and 196 with benign lesions. Of them, 307 patients (150 with PCa and 157 with benign lesions) were randomly selected to train and validate the ML models, 76 patients were used as test set. B-Ultrasound videos (BUS), mpMRI T2 sequence (T2), and ADC sequence (ADC) were obtained from all patients. We extracted 851 features of each patient in the BUS, T2, and ADC groups and used a t-test, the Mann–Whitney U test, and LASSO regression to screen the features. Support vector machine (SVM), random forest (RF), adaptive boosting (ADB), and gradient boosting machine (GBM) models were used to establish radiomics models. In addition, we fused the features screened via LASSO regression from three groups as new features and rebuilt ML models. The performance of the ML models in diagnosing PCa in the BUS, T2, ADC, and fusion groups was compared using the area under the ROC curve (AUC), sensitivity, specificity, and accuracy. Results: In the test cohort, the AUC of each model in the ADC group was higher than that of in the.BUS and T2 groups. Among the models, the RF model had the best diagnostic performance, with an AUC of 0.85, sensitivity of 0.78 (0.61–0.89), specificity of 0.84 (0.69–0.94), and accuracy of 0.83 (0.66–0.93). The SVM model in both the BUS and T2 groups performed best. Based on the features screened in the BUS, T2, and ADC groups fused to construct the models, the SVM model was found to perform best, with an AUC of 0.87, sensitivity of 0.73 (0.56–0.86), specificity of 0.79 (0.63–0.90), and accuracy of 0.77 (0.59–0.89). The difference in the results was statistically significant (p&lt;0.05). Conclusion: The ML prediction models had a good diagnostic ability for PCa. Among them, the SVM model in the fusion group showed the best performance in diagnosing PCa. These prediction models can help radiologists make better diagnoses.","author":[{"dropping-particle":"","family":"Qi","given":"Xiaoyang","non-dropping-particle":"","parse-names":false,"suffix":""},{"dropping-particle":"","family":"Wang","given":"Kai","non-dropping-particle":"","parse-names":false,"suffix":""},{"dropping-particle":"","family":"Feng","given":"Bojian","non-dropping-particle":"","parse-names":false,"suffix":""},{"dropping-particle":"","family":"Sun","given":"Xingbo","non-dropping-particle":"","parse-names":false,"suffix":""},{"dropping-particle":"","family":"Yang","given":"Jie","non-dropping-particle":"","parse-names":false,"suffix":""},{"dropping-particle":"","family":"Hu","given":"Zhengbiao","non-dropping-particle":"","parse-names":false,"suffix":""},{"dropping-particle":"","family":"Zhang","given":"Maoliang","non-dropping-particle":"","parse-names":false,"suffix":""},{"dropping-particle":"","family":"Lv","given":"Cheng","non-dropping-particle":"","parse-names":false,"suffix":""},{"dropping-particle":"","family":"Jin","given":"Liyuan","non-dropping-particle":"","parse-names":false,"suffix":""},{"dropping-particle":"","family":"Zhou","given":"Lingyan","non-dropping-particle":"","parse-names":false,"suffix":""},{"dropping-particle":"","family":"Wang","given":"Zhengping","non-dropping-particle":"","parse-names":false,"suffix":""},{"dropping-particle":"","family":"Yao","given":"Jincao","non-dropping-particle":"","parse-names":false,"suffix":""}],"container-title":"Frontiers in Oncology","id":"ITEM-1","issue":"May","issued":{"date-parts":[["2023"]]},"page":"1-12","title":"Comparison of machine learning models based on multi-parametric magnetic resonance imaging and ultrasound videos for the prediction of prostate cancer","type":"article-journal","volume":"13"},"uris":["http://www.mendeley.com/documents/?uuid=2e7ea75a-5d74-424a-9090-458dd3603269"]}],"mendeley":{"formattedCitation":"(71)","plainTextFormattedCitation":"(71)","previouslyFormattedCitation":"(7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7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ou,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2/cam4.5137","ISSN":"20457634","PMID":"35993499","abstract":"Background: Estimated life expectancy is one of the most important factors in determining treatment options for prostate cancer (PCa) patients. However, clinicians have few effective prognostic tools to individually assess survival in patients with PCa. Methods: We screened 283,252 patients diagnosed with PCa from the Surveillance, Epidemiology, and End Results (SEER) database between 2004 and 2015, and randomly divided them into the training and validation groups. We used univariate and multivariate Cox analyses to identify independent prognostic factors and further established nomograms to predict 1-, 3-, 5-, and 10-year overall survival (OS) and cancer-specific survival (CSS) for PCa patients. The prediction performance of nomograms was tested and externally validated by Concordance index (C-index) and receiver operating characteristic (ROC) curve. Calibration curve and decision curve analysis (DCA) were used for internal validation. We further developed PCa prognostic scoring system based on the impact of available variables on survival. Results: The variables age, race, marital status, TNM stage, surgery method, radiotherapy, chemotherapy, PSA value, and Gleason score identified as independent prognostic factors were included in the survival nomograms. The results of training (C-index: OS = 0.776, CSS = 0.889; AUC value: OS = 0.772–0.802, CSS = 0.892–0.936) and external validation (C-index: OS = 0.759, CSS = 0.875) indicated our nomograms had good performance in predicting 1-, 3-, 5-, and 10-year OS and CSS prediction. Internal validation using the calibration curves and DCA curves demonstrated the effectiveness of the prediction models. The prognostic scoring system was more effective than the AJCC staging system in predicting the survival of PCa patients, especially for OS. Conclusion: The prognostic nomograms and prognostic scoring system have favorable performance in predicting OS and CSS of PCa patients. These individualized survival prediction tools may contribute to clinical decisions.","author":[{"dropping-particle":"","family":"Zhou","given":"Yuan","non-dropping-particle":"","parse-names":false,"suffix":""},{"dropping-particle":"","family":"Lin","given":"Changming","non-dropping-particle":"","parse-names":false,"suffix":""},{"dropping-particle":"","family":"Zhu","given":"Lian","non-dropping-particle":"","parse-names":false,"suffix":""},{"dropping-particle":"","family":"Zhang","given":"Rentao","non-dropping-particle":"","parse-names":false,"suffix":""},{"dropping-particle":"","family":"Cheng","given":"Lei","non-dropping-particle":"","parse-names":false,"suffix":""},{"dropping-particle":"","family":"Chang","given":"Yuanyuan","non-dropping-particle":"","parse-names":false,"suffix":""}],"container-title":"Cancer Medicine","id":"ITEM-1","issue":"3","issued":{"date-parts":[["2023"]]},"page":"2600-2613","title":"Nomograms and scoring system for forecasting overall and cancer-specific survival of patients with prostate cancer","type":"article-journal","volume":"12"},"uris":["http://www.mendeley.com/documents/?uuid=e1bb7fd1-42a2-48cb-a341-58e4d06cfa66"]}],"mendeley":{"formattedCitation":"(119)","plainTextFormattedCitation":"(119)","previouslyFormattedCitation":"(11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1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Nasri,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urology.2022.02.019","ISSN":"1527-9995 (Electronic)","PMID":"35263642","abstract":"OBJECTIVE: To develop and validate a prediction model to predict the risk of  adverse pathology outcome on final pathology in low-risk prostate cancer (PCa) men. MATERIALS AND METHODS: This study was a monocentric retrospective analysis of 426 men who underwent radical prostatectomy (RP) for low-risk PCa. The validation cohort included 103 men from another hospital. Adverse pathology outcome was defined either by upgrading on RP Gleason Score (GS) (from GS 3+3 to GS ≥ 3+4 with Gleason pattern 4 ≥ 10%) or a non-organ confined disease (pathologic stage ≥ pT3a). Multivariable logistic regression analysis was performed to build nomogram for predicting adverse pathology outcome. Nomogram validation was performed by calculating the area under receiver operating characteristic curves (AUC) and comparing nomogram-predicted probabilities with actual rates of adverse pathology outcome in the external cohort. The Kaplan-Meier method was used to estimate and compare the biochemical recurrence-free survival rates between the two groups. RESULTS: Of 426 men in the development cohort, 45.7% showed adverse pathology outcome on RP. Age, body mass index, prostate specific antigen density, history of prior negative biopsy, magnetic resonance imaging prostate imaging reporting and data system score 4-5 and percentage of positive biopsies were significant predictors in multivariate analysis. A nomogram was constructed with an area under curve of 87%. There was agreement between predicted and actual rates of adverse pathology outcome in the validation cohort. The 5-year biochemical recurrence-free survival rates in patients with and without adverse pathology outcome was 70% and 98%, respectively. CONCLUSION: This novel nomogram would help identify low-risk PCa men at risk of adverse pathology outcome and can be relevant for treatment decision-making.","author":[{"dropping-particle":"","family":"Nasri","given":"Jordan","non-dropping-particle":"","parse-names":false,"suffix":""},{"dropping-particle":"","family":"Barthe","given":"Flora","non-dropping-particle":"","parse-names":false,"suffix":""},{"dropping-particle":"","family":"Parekh","given":"Sneha","non-dropping-particle":"","parse-names":false,"suffix":""},{"dropping-particle":"","family":"Ratnani","given":"Parita","non-dropping-particle":"","parse-names":false,"suffix":""},{"dropping-particle":"","family":"Pedraza","given":"Adriana M","non-dropping-particle":"","parse-names":false,"suffix":""},{"dropping-particle":"","family":"Wagaskar","given":"Vinayak G","non-dropping-particle":"","parse-names":false,"suffix":""},{"dropping-particle":"","family":"Olivier","given":"Jonathan","non-dropping-particle":"","parse-names":false,"suffix":""},{"dropping-particle":"","family":"Villers","given":"Arnauld","non-dropping-particle":"","parse-names":false,"suffix":""},{"dropping-particle":"","family":"Tewari","given":"Ash","non-dropping-particle":"","parse-names":false,"suffix":""}],"container-title":"Urology","id":"ITEM-1","issued":{"date-parts":[["2022","8"]]},"language":"eng","page":"189-195","publisher-place":"United States","title":"Nomogram Predicting Adverse Pathology Outcome on Radical Prostatectomy in  Low-Risk Prostate Cancer Men.","type":"article-journal","volume":"166"},"uris":["http://www.mendeley.com/documents/?uuid=dbb1162a-17c5-41ed-bce5-90e17daa21e4"]}],"mendeley":{"formattedCitation":"(120)","plainTextFormattedCitation":"(120)","previouslyFormattedCitation":"(12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u, T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3.1157384","ISSN":"2234943X","abstract":"Purpose: Machine learning prediction models based on LogisticRegression, XGBoost, GaussianNB, and LGBMClassifier for patients in the prostate-specific antigen gray zone are to be developed and compared, identifying valuable predictors. Predictive models are to be integrated into actual clinical decisions. Methods: Patient information was collected from December 01, 2014 to December 01, 2022 from the Department of Urology, The First Affiliated Hospital of Nanchang University. Patients with a pathological diagnosis of prostate hyperplasia or prostate cancer (any PCa) and having a prostate-specific antigen (PSA) level of 4–10 ng/mL before prostate puncture were included in the initial information collection. Eventually, 756 patients were selected. Age, total prostate-specific antigen (tPSA), free prostate-specific antigen (fPSA), fPSA/tPSA, prostate volume (PV), prostate-specific antigen density (PSAD), (fPSA/tPSA)/PSAD, and the prostate MRI results of these patients were recorded. After univariate and multivariate logistic analyses, statistically significant predictors were screened to build and compare machine learning models based on LogisticRegression, XGBoost, GaussianNB, and LGBMClassifier to determine more valuable predictors. Results: Machine learning prediction models based on LogisticRegression, XGBoost, GaussianNB, and LGBMClassifier exhibit higher predictive power than individual metrics. The area under the curve (AUC) (95% CI), accuracy, sensitivity, specificity, positive predictive value, negative predictive value, and F1 score of the LogisticRegression machine learning prediction model were 0.932 (0.881–0.983), 0.792, 0.824, 0.919, 0.652, 0.920, and 0.728, respectively; of the XGBoost machine learning prediction model were 0.813 (0.723–0.904), 0.771, 0.800, 0.768, 0.737, 0.793 and 0.767, respectively; of the GaussianNB machine learning prediction model were 0.902 (0.843–0.962), 0.813, 0.875, 0.819, 0.600, 0.909, and 0.712, respectively; and of the LGBMClassifier machine learning prediction model were 0.886 (0.809–0.963), 0.833, 0.882, 0.806, 0.725, 0.911, and 0.796, respectively. The LogisticRegression machine learning prediction model has the highest AUC among all prediction models, and the difference between the AUC of the LogisticRegression prediction model and those of XGBoost, GaussianNB, and LGBMClassifier is statistically significant (p &lt; 0.001). Conclusion: Machine learning prediction models based on LogisticRegression, XGBoost, Gaus…","author":[{"dropping-particle":"","family":"Liu","given":"Taobin","non-dropping-particle":"","parse-names":false,"suffix":""},{"dropping-particle":"","family":"Zhang","given":"Xiaoming","non-dropping-particle":"","parse-names":false,"suffix":""},{"dropping-particle":"","family":"Chen","given":"Ru","non-dropping-particle":"","parse-names":false,"suffix":""},{"dropping-particle":"","family":"Deng","given":"Xinxi","non-dropping-particle":"","parse-names":false,"suffix":""},{"dropping-particle":"","family":"Fu","given":"Bin","non-dropping-particle":"","parse-names":false,"suffix":""}],"container-title":"Frontiers in Oncology","id":"ITEM-1","issue":"June","issued":{"date-parts":[["2023"]]},"page":"1-11","title":"Development, comparison, and validation of four intelligent, practical machine learning models for patients with prostate-specific antigen in the gray zone","type":"article-journal","volume":"13"},"uris":["http://www.mendeley.com/documents/?uuid=2fcf36da-1623-4463-8f61-1d66d331c4f6"]}],"mendeley":{"formattedCitation":"(57)","plainTextFormattedCitation":"(57)","previouslyFormattedCitation":"(5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5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ttoni,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cancers14225680","ISSN":"20726694","abstract":"Background: To evaluate the diagnostic performance of PSMA-PET compared to conventional imaging/liver biopsy in the detection of liver metastases in CRPC patients. Moreover, we evaluated a PSMA-PET/CT-based radiomic model able to identify liver metastases. Methods: Multicenter retrospective study enrolling patients with the following inclusion criteria: (a) proven CRPC patients, (b) PSMA-PET and conventional imaging/liver biopsy performed in a 6 months timeframe, (c) no therapy changes between PSMA-PET and conventional imaging/liver biopsy. PSMA-PET sensitivity, specificity, positive predictive value (PPV), negative predictive value (NPV), and accuracy for liver metastases were calculated. After the extraction of radiomic features, a prediction model for liver metastases identification was developed. Results: Sixty CRPC patients were enrolled. Within 6 months before or after PSMA-PET, conventional imaging and liver biopsy identified 24/60 (40%) patients with liver metastases. PSMA-PET sensitivity, specificity, PPV, NPV, and accuracy for liver metastases were 0.58, 0.92, 0.82, 0.77, and 0.78, respectively. Either number of liver metastases and the maximum lesion diameter were significantly associated with the presence of a positive PSMA-PET (p &lt; 0.05). On multivariate regression analysis, the radiomic feature-based model combining sphericity, and the moment of inverse difference (Idm), had an AUC of 0.807 (95% CI:0.686-0.920). Conclusion: For liver metastases assessment, [68Ga]Ga-PSMA-11-PET demonstrated moderate sensitivity while high specificity, PPV, and inter-reader agreement compared to conventional imaging/liver biopsy in CRPC patients.","author":[{"dropping-particle":"","family":"Mattoni","given":"Susanna","non-dropping-particle":"","parse-names":false,"suffix":""},{"dropping-particle":"","family":"Farolfi","given":"Andrea","non-dropping-particle":"","parse-names":false,"suffix":""},{"dropping-particle":"","family":"Formaggio","given":"Fabio","non-dropping-particle":"","parse-names":false,"suffix":""},{"dropping-particle":"","family":"Bruno","given":"Gabriel","non-dropping-particle":"","parse-names":false,"suffix":""},{"dropping-particle":"","family":"Caroli","given":"Paola","non-dropping-particle":"","parse-names":false,"suffix":""},{"dropping-particle":"","family":"Cerci","given":"Juliano Julio","non-dropping-particle":"","parse-names":false,"suffix":""},{"dropping-particle":"","family":"Eiber","given":"Matthias","non-dropping-particle":"","parse-names":false,"suffix":""},{"dropping-particle":"","family":"Fendler","given":"Wolfgang Peter","non-dropping-particle":"","parse-names":false,"suffix":""},{"dropping-particle":"","family":"Golfieri","given":"Rita","non-dropping-particle":"","parse-names":false,"suffix":""},{"dropping-particle":"","family":"Herrmann","given":"Ken","non-dropping-particle":"","parse-names":false,"suffix":""},{"dropping-particle":"","family":"Matteucci","given":"Federica","non-dropping-particle":"","parse-names":false,"suffix":""},{"dropping-particle":"","family":"Mosconi","given":"Cristina","non-dropping-particle":"","parse-names":false,"suffix":""},{"dropping-particle":"","family":"Paolani","given":"Giulia","non-dropping-particle":"","parse-names":false,"suffix":""},{"dropping-particle":"","family":"Santoro","given":"Miriam","non-dropping-particle":"","parse-names":false,"suffix":""},{"dropping-particle":"","family":"Strigari","given":"Lidia","non-dropping-particle":"","parse-names":false,"suffix":""},{"dropping-particle":"","family":"Nanni","given":"Cristina","non-dropping-particle":"","parse-names":false,"suffix":""},{"dropping-particle":"","family":"Castellucci","given":"Paolo","non-dropping-particle":"","parse-names":false,"suffix":""},{"dropping-particle":"","family":"Fanti","given":"Stefano","non-dropping-particle":"","parse-names":false,"suffix":""}],"container-title":"Cancers","id":"ITEM-1","issue":"22","issued":{"date-parts":[["2022"]]},"title":"PSMA PET for the Evaluation of Liver Metastases in Castration-Resistant Prostate Cancer Patients: A Multicenter Retrospective Study","type":"article-journal","volume":"14"},"uris":["http://www.mendeley.com/documents/?uuid=4e9d4751-8c6d-4729-8f45-09a344b1b354"]}],"mendeley":{"formattedCitation":"(121)","plainTextFormattedCitation":"(121)","previouslyFormattedCitation":"(12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n, P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77/15330338231166766","ISSN":"15330338","PMID":"37016971","abstract":"Objective: To build a combined model that integrates clinical data, contrast-enhanced ultrasound, and magnetic resonance perfusion-weighted imaging-based radiomics for predicting the possibility of biochemical recurrence of prostate carcinoma and develop a nomogram tool. Method: We retrospectively analyzed the clinical, ultrasound, and magnetic resonance imaging data of 206 patients pathologically confirmed with prostate carcinoma and receiving radical prostatectomy at Xiangyang No. 1 People’s Hospital from February 2015 to August 2021. Based on one to 7 years of follow-up (prostate specific antigen [PSA] level≥0.2 ng/mL, indicative of prostate carcinoma–biochemical recurrence), the patients were divided into biochemical recurrence group (n = 77) and normal group (n = 129). The training and testing sets were formed by dividing the patients at a 7:3 ratio. In training set, The magnetic resonance perfusion-weighted imaging–based radiomics radscore was generated using lasso regression. Several predictive models were built based on the patients’ clinical imaging data. The predictive efficacy (area under the curve) of these models was compared using the MedCalc software. The decision curve analysis was conducted using the R to compare the net benefit. Finally, an external validation was carried out on the testing set, and the nomogram tool was developed for predicting prostate carcinoma–biochemical recurrence. Result: The univariate analysis confirmed that Tumor diameter, tumor node metastasis classification stage of tumor, lymph node metastasis or distance metastasis, Gleason grade, preoperative PSA, ultrasound (peak intensity, arrival time, and elastography grade), and magnetic resonance imaging-radscore1/2 were predictors of prostate carcinoma–biochemical recurrence. On the training set, the combined model based on the above factors had the highest predictive efficacy for prostate carcinoma–biochemical recurrence (area under the curve: 0.91; odds ratio 0.02, 95% confidence interval: 0.85-0.95). The predictive performance of the combined model was significantly higher than that of the model based on general clinical data (area under the curve: 0.74; odds ratio 0.04, 95% confidence interval: 0.67-0.81, P &lt;.05), contrast-enhanced ultrasound (area under the curve: 0.61; odds ratio 0.05 95% confidence interval: 0.53-0.69, P &lt;.05), and the magnetic resonance imaging–based radiomics model (area under the curve: 0.85; odds ratio 0.03, 95% confidence interval: 0.7…","author":[{"dropping-particle":"","family":"An","given":"Peng","non-dropping-particle":"","parse-names":false,"suffix":""},{"dropping-particle":"","family":"Lin","given":"Yong","non-dropping-particle":"","parse-names":false,"suffix":""},{"dropping-particle":"","family":"Hu","given":"Yan","non-dropping-particle":"","parse-names":false,"suffix":""},{"dropping-particle":"","family":"Qin","given":"Ping","non-dropping-particle":"","parse-names":false,"suffix":""},{"dropping-particle":"","family":"Ye","given":"Ying Jian","non-dropping-particle":"","parse-names":false,"suffix":""},{"dropping-particle":"","family":"Gu","given":"Weiping","non-dropping-particle":"","parse-names":false,"suffix":""},{"dropping-particle":"","family":"Li","given":"Xiumei","non-dropping-particle":"","parse-names":false,"suffix":""},{"dropping-particle":"","family":"Song","given":"Ping","non-dropping-particle":"","parse-names":false,"suffix":""},{"dropping-particle":"","family":"Feng","given":"Guoyan","non-dropping-particle":"","parse-names":false,"suffix":""}],"container-title":"Technology in Cancer Research and Treatment","id":"ITEM-1","issue":"1","issued":{"date-parts":[["2023"]]},"title":"Predicting Model of Biochemical Recurrence of Prostate Carcinoma (PCa-BCR) Using MR Perfusion-Weighted Imaging-Based Radiomics","type":"article-journal","volume":"22"},"uris":["http://www.mendeley.com/documents/?uuid=a25c6a55-c552-40d7-861b-2bb2266c6c72"]}],"mendeley":{"formattedCitation":"(122)","plainTextFormattedCitation":"(122)","previouslyFormattedCitation":"(12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awase,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diagnostics12102545","ISSN":"20754418","abstract":"Background: To create a nomogram for predicting prostate cancer (PCa) with lymph node involvement (LNI) in the robot-assisted radical prostatectomy (RARP) era. Methods: A retrospective multicenter cohort study was conducted on 3195 patients with PCa who underwent RARP at nine institutions in Japan between September 2012 and August 2021. A multivariable logistic regression model was used to identify factors strongly associated with LNI. The Bootstrap-area under the curve (AUC) was calculated to assess the internal validity of the prediction model. Results: A total of 1855 patients were enrolled in this study. Overall, 93 patients (5.0%) had LNI. On multivariable analyses, initial prostate-specific antigen, number of cancer-positive and-negative biopsy cores, biopsy Gleason grade, and clinical T stage were independent predictors of PCa with LNI. The nomogram predicting PCa with LNI has been demonstrated (AUC 84%). Using a nomogram cut-off of 6%, 492 of 1855 patients (26.5%) would avoid unnecessary pelvic lymph node dissection, and PCa with LNI would be missed in two patients (0.1%). The sensitivity, specificity, and negative predictive values associated with a cutoff of 6% were 74%, 80%, and 99.6%, respectively. Conclusions: We developed a clinically applicable nomogram for predicting the probability of patients with PCa with LNI.","author":[{"dropping-particle":"","family":"Kawase","given":"Makoto","non-dropping-particle":"","parse-names":false,"suffix":""},{"dropping-particle":"","family":"Ebara","given":"Shin","non-dropping-particle":"","parse-names":false,"suffix":""},{"dropping-particle":"","family":"Tatenuma","given":"Tomoyuki","non-dropping-particle":"","parse-names":false,"suffix":""},{"dropping-particle":"","family":"Sasaki","given":"Takeshi","non-dropping-particle":"","parse-names":false,"suffix":""},{"dropping-particle":"","family":"Ikehata","given":"Yoshinori","non-dropping-particle":"","parse-names":false,"suffix":""},{"dropping-particle":"","family":"Nakayama","given":"Akinori","non-dropping-particle":"","parse-names":false,"suffix":""},{"dropping-particle":"","family":"Toide","given":"Masahiro","non-dropping-particle":"","parse-names":false,"suffix":""},{"dropping-particle":"","family":"Yoneda","given":"Tatsuaki","non-dropping-particle":"","parse-names":false,"suffix":""},{"dropping-particle":"","family":"Sakaguchi","given":"Kazushige","non-dropping-particle":"","parse-names":false,"suffix":""},{"dropping-particle":"","family":"Ishihara","given":"Takuma","non-dropping-particle":"","parse-names":false,"suffix":""},{"dropping-particle":"","family":"Teishima","given":"Jun","non-dropping-particle":"","parse-names":false,"suffix":""},{"dropping-particle":"","family":"Makiyama","given":"Kazuhide","non-dropping-particle":"","parse-names":false,"suffix":""},{"dropping-particle":"","family":"Inoue","given":"Takahiro","non-dropping-particle":"","parse-names":false,"suffix":""},{"dropping-particle":"","family":"Kitamura","given":"Hiroshi","non-dropping-particle":"","parse-names":false,"suffix":""},{"dropping-particle":"","family":"Saito","given":"Kazutaka","non-dropping-particle":"","parse-names":false,"suffix":""},{"dropping-particle":"","family":"Koga","given":"Fumitaka","non-dropping-particle":"","parse-names":false,"suffix":""},{"dropping-particle":"","family":"Urakami","given":"Shinji","non-dropping-particle":"","parse-names":false,"suffix":""},{"dropping-particle":"","family":"Koie","given":"Takuya","non-dropping-particle":"","parse-names":false,"suffix":""}],"container-title":"Diagnostics","id":"ITEM-1","issue":"10","issued":{"date-parts":[["2022"]]},"page":"1-10","title":"A Nomogram for Predicting Prostate Cancer with Lymph Node Involvement in Robot-Assisted Radical Prostatectomy Era: A Retrospective Multicenter Cohort Study in Japan (The MSUG94 Group)","type":"article-journal","volume":"12"},"uris":["http://www.mendeley.com/documents/?uuid=f5640a77-12dc-4680-896d-24d85e6ce3a6"]}],"mendeley":{"formattedCitation":"(47)","plainTextFormattedCitation":"(47)","previouslyFormattedCitation":"(3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im,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tranon.2018.09.003","ISSN":"1936-5233","author":[{"dropping-particle":"","family":"Yun","given":"Jae Won","non-dropping-particle":"","parse-names":false,"suffix":""},{"dropping-particle":"","family":"Lee","given":"Soomin","non-dropping-particle":"","parse-names":false,"suffix":""},{"dropping-particle":"","family":"Ryu","given":"Daeun","non-dropping-particle":"","parse-names":false,"suffix":""},{"dropping-particle":"","family":"Park","given":"Semi","non-dropping-particle":"","parse-names":false,"suffix":""},{"dropping-particle":"","family":"Park","given":"Woong-yang","non-dropping-particle":"","parse-names":false,"suffix":""},{"dropping-particle":"","family":"Joung","given":"Je-gun","non-dropping-particle":"","parse-names":false,"suffix":""},{"dropping-particle":"","family":"Jeong","given":"Jeongyun","non-dropping-particle":"","parse-names":false,"suffix":""}],"container-title":"Translational Oncology","id":"ITEM-1","issue":"1","issued":{"date-parts":[["2019"]]},"page":"43-48","publisher":"The Authors","title":"Tr a n s l a t i o n a l O n c o l o g y Biomarkers Associated with Tumor Heterogeneity in Prostate","type":"article-journal","volume":"12"},"uris":["http://www.mendeley.com/documents/?uuid=272a9c79-0202-4b9c-9060-c47bca6a2449"]}],"mendeley":{"formattedCitation":"(123)","plainTextFormattedCitation":"(123)","previouslyFormattedCitation":"(12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22222"/>
                <w:kern w:val="0"/>
                <w14:ligatures w14:val="none"/>
              </w:rPr>
            </w:pPr>
            <w:r>
              <w:rPr>
                <w:rFonts w:ascii="Times New Roman" w:eastAsia="Times New Roman" w:hAnsi="Times New Roman" w:cs="Times New Roman"/>
                <w:color w:val="222222"/>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illigenburg, T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ctro.2021.06.005","ISSN":"24056308","abstract":"Background and purpose: Magnetic resonance-guided focal salvage high-dose-rate brachytherapy (FS-HDR-BT) for radiorecurrent prostate cancer (PCa) shows low toxicity rates. However, biochemical failure (BF) after treatment occurs frequently. We developed two prediction models for BF (Phoenix definition) with the aim of enhancing patient counselling before FS-HDR-BT and during follow-up. Materials and methods: A prospective cohort of 150 radiorecurrent PCa patients treated with FS-HDR-BT between 2013 and 2020 was used for model development and internal validation. Multivariable Cox Proportional Hazards regression was applied. For model 1, only pre-salvage variables were included as candidate predictors. For model 2, additional (post-)salvage characteristics were tested. After calibration, nomograms and webtools were constructed. Finally, three risk groups were identified. Results: Sixty-one patients (41%) experienced BF. At baseline (model 1), age, gross tumour volume, pre-salvage PSA, and pre-salvage PSA doubling time (PSADT) were predictive of BF. During follow-up (model 2), age, pre-salvage PSA and PSADT, seminal vesicle involvement, post-salvage time to PSA nadir, and percentage PSA reduction were predictive of BF. The adjusted C-statistics were 0.73 (95% CI: 0.66–0.81) and 0.84 (95% CI: 0.78–0.90), respectively, with acceptable calibration. Estimated 2-year biochemical disease-free survival for the low-, intermediate-, and high-risk groups were 84%, 70%, and 31% (model 1), and 100%, 71%, and 5% (model 2). Conclusion: Two models are provided for prediction of BF in patients with radiorecurrent PCa treated with FS-HDR-BT. Based on pre- and post-salvage characteristics, we are able to identify patients with a high risk of BF. These findings can aid patient counselling for FS-HDR-BT.","author":[{"dropping-particle":"","family":"Willigenburg","given":"Thomas","non-dropping-particle":"","parse-names":false,"suffix":""},{"dropping-particle":"","family":"Son","given":"Marieke J.","non-dropping-particle":"van","parse-names":false,"suffix":""},{"dropping-particle":"","family":"Pol","given":"Sandrine M.G.","non-dropping-particle":"van de","parse-names":false,"suffix":""},{"dropping-particle":"","family":"Eppinga","given":"Wietse S.C.","non-dropping-particle":"","parse-names":false,"suffix":""},{"dropping-particle":"","family":"Lagendijk","given":"Jan J.W.","non-dropping-particle":"","parse-names":false,"suffix":""},{"dropping-particle":"","family":"Boer","given":"Hans C.J.","non-dropping-particle":"de","parse-names":false,"suffix":""},{"dropping-particle":"","family":"Moerland","given":"Marinus A.","non-dropping-particle":"","parse-names":false,"suffix":""},{"dropping-particle":"","family":"Voort van Zyp","given":"Jochem R.N.","non-dropping-particle":"van der","parse-names":false,"suffix":""},{"dropping-particle":"","family":"Peters","given":"Max","non-dropping-particle":"","parse-names":false,"suffix":""}],"container-title":"Clinical and Translational Radiation Oncology","id":"ITEM-1","issue":"April","issued":{"date-parts":[["2021"]]},"page":"7-14","publisher":"Elsevier B.V.","title":"Development and internal validation of multivariable prediction models for biochemical failure after MRI-guided focal salvage high-dose-rate brachytherapy for radiorecurrent prostate cancer","type":"article-journal","volume":"30"},"uris":["http://www.mendeley.com/documents/?uuid=7f27b676-be74-4a3b-a14a-15482b42c297"]}],"mendeley":{"formattedCitation":"(124)","plainTextFormattedCitation":"(124)","previouslyFormattedCitation":"(12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oghaddam,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cancers13164162","ISSN":"20726694","abstract":"This study undertook to predict biochemical recurrence (BCR) in prostate cancer patients after radical prostatectomy using serum biomarkers and clinical features. Three radical prostatectomy cohorts were used to build and validate a model of clinical variables and serum biomarkers to predict BCR. The Cox proportional hazard model with stepwise selection technique was used to develop the model. Model evaluation was quantified by the AUC, calibration, and decision curve analysis. Cross-validation techniques were used to prevent overfitting in the Irish training cohort, and the Austrian and Norwegian independent cohorts were used as validation cohorts. The integration of serum biomarkers with the clinical variables (AUC = 0.695) improved significantly the predictive ability of BCR compared to the clinical variables (AUC = 0.604) or biomarkers alone (AUC = 0.573). This model was well calibrated and demonstrated a significant improvement in the predictive ability in the Austrian and Norwegian validation cohorts (AUC of 0.724 and 0.606), compared to the clinical model (AUC of 0.665 and 0.511). This study shows that the pre-operative biomarker PEDF can improve the accuracy of the clinical factors to predict BCR. This model can be employed prior to treatment and could improve clinical decision making, impacting on patients’ outcomes and quality of life.","author":[{"dropping-particle":"","family":"Moghaddam","given":"Shirin","non-dropping-particle":"","parse-names":false,"suffix":""},{"dropping-particle":"","family":"Jalali","given":"Amirhossein","non-dropping-particle":"","parse-names":false,"suffix":""},{"dropping-particle":"","family":"O’neill","given":"Amanda","non-dropping-particle":"","parse-names":false,"suffix":""},{"dropping-particle":"","family":"Murphy","given":"Lisa","non-dropping-particle":"","parse-names":false,"suffix":""},{"dropping-particle":"","family":"Gorman","given":"Laura","non-dropping-particle":"","parse-names":false,"suffix":""},{"dropping-particle":"","family":"Reilly","given":"Anne Marie","non-dropping-particle":"","parse-names":false,"suffix":""},{"dropping-particle":"","family":"Heffernan","given":"Áine","non-dropping-particle":"","parse-names":false,"suffix":""},{"dropping-particle":"","family":"Lynch","given":"Thomas","non-dropping-particle":"","parse-names":false,"suffix":""},{"dropping-particle":"","family":"Power","given":"Richard","non-dropping-particle":"","parse-names":false,"suffix":""},{"dropping-particle":"","family":"O’malley","given":"Kieran J.","non-dropping-particle":"","parse-names":false,"suffix":""},{"dropping-particle":"","family":"Taskèn","given":"Kristin A.","non-dropping-particle":"","parse-names":false,"suffix":""},{"dropping-particle":"","family":"Berge","given":"Viktor","non-dropping-particle":"","parse-names":false,"suffix":""},{"dropping-particle":"","family":"Solhaug","given":"Vivi Ann","non-dropping-particle":"","parse-names":false,"suffix":""},{"dropping-particle":"","family":"Klocker","given":"Helmut","non-dropping-particle":"","parse-names":false,"suffix":""},{"dropping-particle":"","family":"Murphy","given":"T. Brendan","non-dropping-particle":"","parse-names":false,"suffix":""},{"dropping-particle":"","family":"Watson","given":"R. William","non-dropping-particle":"","parse-names":false,"suffix":""}],"container-title":"Cancers","id":"ITEM-1","issue":"16","issued":{"date-parts":[["2021"]]},"title":"Integrating serum biomarkers into prediction models for biochemical recurrence following radical prostatectomy","type":"article-journal","volume":"13"},"uris":["http://www.mendeley.com/documents/?uuid=f62b055d-ec09-4f77-b93d-4d3d219f0c6c"]}],"mendeley":{"formattedCitation":"(125)","plainTextFormattedCitation":"(125)","previouslyFormattedCitation":"(12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ang,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36/postgradmedj-2021-139981","ISSN":"14690756","PMID":"33879548","abstract":"Introduction Prostate cancer is a common malignancy in men that is difficult to treat and carries a high risk of death. miR-219-5p is expressed in reduced amounts in many malignancies. However, the prognostic value of miR-219-5p for patients with prostate cancer remains unclear. Methods We retrospectively analysed data from 213 prostate cancer patients from 10 June 2012 to 9 May 2015. Overall survival was assessed by Kaplan-Meier analysis and Cox regression models. Besides, a prediction model was constructed, and calibration curves evaluated the model's accuracy. Results Of the 213 patients, a total of 72 (33.8%) died and the median survival time was 60.0 months. We found by multifactorial analysis that miR-219-5p deficiency increased the risk of death by nearly fourfold (HR: 3.86, 95% CI): 2.01 to 7.44, p&lt;0.001) and the risk of progression by twofold (HR: 2.79, 95% CI: 1.68 to 4.64, p&lt;0.001). To quantify each covariate's weight on prognosis, we screened variables by cox model to construct a predictive model. The Nomogram showed excellent accuracy in estimating death's risk, with a corrected C-index of 0.778. Conclusions miR-219-5p can be used as a biomarker to predict death risk in prostate cancer patients. The mortality risk prediction model constructed based on miR-219-5p has good consistency and validity in assessing patient prognosis.","author":[{"dropping-particle":"","family":"Tang","given":"Shimin","non-dropping-particle":"","parse-names":false,"suffix":""},{"dropping-particle":"","family":"Jiang","given":"Hao","non-dropping-particle":"","parse-names":false,"suffix":""},{"dropping-particle":"","family":"Cao","given":"Zhijun","non-dropping-particle":"","parse-names":false,"suffix":""},{"dropping-particle":"","family":"Zhou","given":"Qiang","non-dropping-particle":"","parse-names":false,"suffix":""}],"container-title":"Postgraduate Medical Journal","id":"ITEM-1","issue":"1162","issued":{"date-parts":[["2022"]]},"page":"577-583","title":"Down-regulation of miR-219-5p increase the risk of cancer-related mortality in patients with prostate cancer","type":"article-journal","volume":"98"},"uris":["http://www.mendeley.com/documents/?uuid=052407b0-8135-4ac8-8d64-e5c05574d691"]}],"mendeley":{"formattedCitation":"(126)","plainTextFormattedCitation":"(126)","previouslyFormattedCitation":"(12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en,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94-021-00840-5","ISSN":"14712490","PMID":"33892696","abstract":"Background: Due to the invasiveness of prostate biopsy, a prediction model of the individual risk of a positive biopsy result could be helpful to guide clinical decision-making. Most existing models are based on transrectal ultrasonography (TRUS)-guided biopsy. On the other hand, transperineal template-guided prostate biopsy (TTPB) has been reported to be more accurate in evaluating prostate cancer. The objective of this study is to develop a prediction model of the detection of high-grade prostate cancer (HGPC) on initial TTPB. Result: A total of 1352 out of 3794 (35.6%) patients were diagnosed with prostate cancer, 848 of whom had tumour with Grade Group 2–5. Age, PSA, PV, DRE and f/t PSA are independent predictors of HGPC with p &lt; 0.001. The model showed good discrimination ability (c-index 0.886) and calibration during internal validation and good clinical performance was observed through decision curve analysis. The external validation of CPCC-RC, an existing model, demonstrated that models based on TRUS-guided biopsy may underestimate the risk of HGPC in patients who underwent TTPB. Conclusion: We established a prediction model which showed good discrimination ability and calibration in predicting the detection of HGPC by initial TTPB. This model can be used to aid clinical decision making for Chinese patients and other Asian populations with similar genomic backgrounds, after external validations are conducted to further confirm its clinical applicability.","author":[{"dropping-particle":"","family":"Chen","given":"Yuliang","non-dropping-particle":"","parse-names":false,"suffix":""},{"dropping-particle":"","family":"Zhou","given":"Zhien","non-dropping-particle":"","parse-names":false,"suffix":""},{"dropping-particle":"","family":"Zhou","given":"Yi","non-dropping-particle":"","parse-names":false,"suffix":""},{"dropping-particle":"","family":"Wu","given":"Xingcheng","non-dropping-particle":"","parse-names":false,"suffix":""},{"dropping-particle":"","family":"Xiao","given":"Yu","non-dropping-particle":"","parse-names":false,"suffix":""},{"dropping-particle":"","family":"Ji","given":"Zhigang","non-dropping-particle":"","parse-names":false,"suffix":""},{"dropping-particle":"","family":"Li","given":"Hanzhong","non-dropping-particle":"","parse-names":false,"suffix":""},{"dropping-particle":"","family":"Yan","given":"Weigang","non-dropping-particle":"","parse-names":false,"suffix":""}],"container-title":"BMC Urology","id":"ITEM-1","issue":"1","issued":{"date-parts":[["2021"]]},"page":"1-7","publisher":"BioMed Central","title":"Development and internal validation of a prediction model of prostate cancer on initial transperineal template-guided prostate biopsy","type":"article-journal","volume":"21"},"uris":["http://www.mendeley.com/documents/?uuid=743b2ac9-e685-48e0-b425-45ffe92292c4"]}],"mendeley":{"formattedCitation":"(48)","plainTextFormattedCitation":"(48)","previouslyFormattedCitation":"(4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tles, E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7/JU.0000000000002230","ISBN":"0000000000","ISSN":"15273792","PMID":"34551595","abstract":"Purpose: Prediction models are recommended by national guidelines to support clinical decision making in prostate cancer. Existing models to predict pathological outcomes of radical prostatectomy (RP)dthe Memorial Sloan Kettering (MSK) models, Partin tables, and the Briganti nomogramdhave been developed using data from tertiary care centers and may not generalize well to other settings. Materials and Methods: Data from a regional cohort (Michigan Urological Surgery Improvement Collaborative [MUSIC]) were used to develop models to predict extraprostatic extension (EPE), seminal vesicle invasion (SVI), lymph node invasion (LNI), and nonorgan-confined disease (NOCD) in patients undergoing RP. The MUSIC models were compared against the MSK models, Partin tables, and Briganti nomogram (for LNI) using data from a national cohort (Surveillance, Epidemiology, and End Results [SEER] registry). Results: We identified 7,491 eligible patients in the SEER registry. The MUSIC model had good discrimination (SEER AUC EPE: 0.77; SVI: 0.80; LNI: 0.83; NOCD: 0.77) and was well calibrated. While the MSK models had similar discrimination to the MUSIC models (SEER AUC EPE: 0.76; SVI: 0.80; LNI: 0.84; NOCD: 0.76), they overestimated the risk of EPE, LNI, and NOCD. The Partin tables had inferior discrimination (SEER AUC EPE: 0.67; SVI: 0.76; LNI: 0.69; NOCD: 0.72) as compared to other models. The Briganti LNI nomogram had an AUC of 0.81 in SEER but overestimated the risk. Conclusions: New models developed using the MUSIC registry outperformed existing models and should be considered as potential replacements for the prediction of pathological outcomes in prostate cancer.","author":[{"dropping-particle":"","family":"Otles","given":"Erkin","non-dropping-particle":"","parse-names":false,"suffix":""},{"dropping-particle":"","family":"Denton","given":"Brian T.","non-dropping-particle":"","parse-names":false,"suffix":""},{"dropping-particle":"","family":"Qu","given":"Bo","non-dropping-particle":"","parse-names":false,"suffix":""},{"dropping-particle":"","family":"Murali","given":"Adharsh","non-dropping-particle":"","parse-names":false,"suffix":""},{"dropping-particle":"","family":"Merdan","given":"Selin","non-dropping-particle":"","parse-names":false,"suffix":""},{"dropping-particle":"","family":"Auffenberg","given":"Gregory B.","non-dropping-particle":"","parse-names":false,"suffix":""},{"dropping-particle":"","family":"Hiller","given":"Spencer C.","non-dropping-particle":"","parse-names":false,"suffix":""},{"dropping-particle":"","family":"Lane","given":"Brian R.","non-dropping-particle":"","parse-names":false,"suffix":""},{"dropping-particle":"","family":"George","given":"Arvin K.","non-dropping-particle":"","parse-names":false,"suffix":""},{"dropping-particle":"","family":"Singh","given":"Karandeep","non-dropping-particle":"","parse-names":false,"suffix":""}],"container-title":"Journal of Urology","id":"ITEM-1","issue":"2","issued":{"date-parts":[["2022"]]},"page":"358-366","title":"Development and Validation of Models to Predict Pathological Outcomes of Radical Prostatectomy in Regional and National Cohorts","type":"article-journal","volume":"207"},"uris":["http://www.mendeley.com/documents/?uuid=f31fba28-3933-4763-b20f-73c5f8a8fff2"]}],"mendeley":{"formattedCitation":"(127)","plainTextFormattedCitation":"(127)","previouslyFormattedCitation":"(12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Xiong, T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80/21623945.2022.2148885","ISSN":"2162397X","PMID":"36415995","abstract":"In this study, we retrospectively evaluated the data of 901 men undergoing ultrasonography-guided systematic prostate biopsy between March 2013 and May 2022. Adipose features, including periprostatic adipose tissue (PPAT) thickness and subcutaneous fat thickness, were measured using MRI before biopsy. Prediction models of all PCa and clinically significant PCa (csPCa) (Gleason score higher than 6) were established based on variables selected by multivariate logistic regression and prediction nomograms were constructed. Patients with PCa had higher PPAT thickness (4.64 [3.65–5.86] vs. 3.54 [2.49–4.51] mm, p &lt; 0.001) and subcutaneous fat thickness (29.19 [23.05–35.95] vs. 27.90 [21.43–33.93] mm, p = 0.013) than those without PCa. Patients with csPCa had higher PPAT thickness (4.78 [3.80–5.88] vs. 4.52 [3.80–5.63] mm, p = 0.041) than those with non-csPCa. Adding adipose features to the prediction models significantly increased the area under the receiver operating characteristics curve for the prediction of all PCa (0.850 vs. 0.819, p &lt; 0.001) and csPCa (0.827 vs. 0.798, p &lt; 0.001). Based on MRI-measured adipose features and clinical parameters, we established two nomograms that were simple to use and could improve patient selection for prostate biopsy in Chinese population.","author":[{"dropping-particle":"","family":"Xiong","given":"Tianyu","non-dropping-particle":"","parse-names":false,"suffix":""},{"dropping-particle":"","family":"Cao","given":"Fang","non-dropping-particle":"","parse-names":false,"suffix":""},{"dropping-particle":"","family":"Zhu","given":"Guangyi","non-dropping-particle":"","parse-names":false,"suffix":""},{"dropping-particle":"","family":"Ye","given":"Xiaobo","non-dropping-particle":"","parse-names":false,"suffix":""},{"dropping-particle":"","family":"Cui","given":"Yun","non-dropping-particle":"","parse-names":false,"suffix":""},{"dropping-particle":"","family":"Zhang","given":"Huibo","non-dropping-particle":"","parse-names":false,"suffix":""},{"dropping-particle":"","family":"Niu","given":"Yinong","non-dropping-particle":"","parse-names":false,"suffix":""}],"container-title":"Adipocyte","id":"ITEM-1","issue":"1","issued":{"date-parts":[["2022"]]},"page":"653-664","publisher":"Taylor &amp; Francis","title":"MRI-measured adipose features as predictive factors for detection of prostate cancer in males undergoing systematic prostate biopsy: a retrospective study based on a Chinese population","type":"article-journal","volume":"11"},"uris":["http://www.mendeley.com/documents/?uuid=b5c22cf4-41a1-4a39-9a8f-9c2ae66cf68c"]}],"mendeley":{"formattedCitation":"(128)","plainTextFormattedCitation":"(128)","previouslyFormattedCitation":"(12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Bourbonne, V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cancers13225672","ISSN":"20726694","abstract":"Significant advances in lymph node involvement (LNI) risk modeling in prostate cancer (PCa) have been achieved with the addition of visual interpretation of magnetic resonance imaging (MRI) data, but it is likely that quantitative analysis could further improve prediction models. In this study, we aimed to develop and internally validate a novel LNI risk prediction model based on radiomic features extracted from preoperative multimodal MRI. All patients who underwent a preoperative MRI and radical prostatectomy with extensive lymph node dissection were retrospectively included in a single institution. Patients were randomly divided into the training (60%) and testing (40%) sets. Radiomic features were extracted from the index tumor volumes, delineated on the apparent diffusion coefficient corrected map and the T2 sequences. A ComBat harmonization method was applied to account for inter-site heterogeneity. A prediction model was trained using a neural network approach (Multilayer Perceptron Network, SPSS v24.0©) combining clinical, radiomic and all features. It was then evaluated on the testing set and compared to the current available models using the Receiver Operative Characteristics and the C-Index. Two hundred and eighty patients were included, with a median age of 65.2 y (45.3–79.6), a mean PSA level of 9.5 ng/mL (1.04–63.0) and 79.6% of ISUP ≥ 2 tumors. LNI occurred in 51 patients (18.2%), with a median number of extracted nodes of 15 (10–19). In the testing set, with their respective cutoffs applied, the Partin, Roach, Yale, MSKCC, Briganti 2012 and 2017 models resulted in a C-Index of 0.71, 0.66, 0.55, 0.67, 0.65 and 0.73, respectively, while our proposed combined model resulted in a C-Index of 0.89 in the testing set. Radiomic features extracted from the preoperative MRI scans and combined with clinical features through a neural network seem to provide added predictive performance compared to state of the art models regarding LNI risk prediction in PCa.","author":[{"dropping-particle":"","family":"Bourbonne","given":"Vincent","non-dropping-particle":"","parse-names":false,"suffix":""},{"dropping-particle":"","family":"Jaouen","given":"Vincent","non-dropping-particle":"","parse-names":false,"suffix":""},{"dropping-particle":"","family":"Nguyen","given":"Truong An","non-dropping-particle":"","parse-names":false,"suffix":""},{"dropping-particle":"","family":"Tissot","given":"Valentin","non-dropping-particle":"","parse-names":false,"suffix":""},{"dropping-particle":"","family":"Doucet","given":"Laurent","non-dropping-particle":"","parse-names":false,"suffix":""},{"dropping-particle":"","family":"Hatt","given":"Mathieu","non-dropping-particle":"","parse-names":false,"suffix":""},{"dropping-particle":"","family":"Visvikis","given":"Dimitris","non-dropping-particle":"","parse-names":false,"suffix":""},{"dropping-particle":"","family":"Pradier","given":"Olivier","non-dropping-particle":"","parse-names":false,"suffix":""},{"dropping-particle":"","family":"Valéri","given":"Antoine","non-dropping-particle":"","parse-names":false,"suffix":""},{"dropping-particle":"","family":"Fournier","given":"Georges","non-dropping-particle":"","parse-names":false,"suffix":""},{"dropping-particle":"","family":"Schick","given":"Ulrike","non-dropping-particle":"","parse-names":false,"suffix":""}],"container-title":"Cancers","id":"ITEM-1","issue":"22","issued":{"date-parts":[["2021"]]},"page":"1-12","title":"Development of a radiomic-based model predicting lymph node involvement in prostate cancer patients","type":"article-journal","volume":"13"},"uris":["http://www.mendeley.com/documents/?uuid=3769e75e-1b5f-45ff-99aa-e335a250c5c4"]}],"mendeley":{"formattedCitation":"(129)","plainTextFormattedCitation":"(129)","previouslyFormattedCitation":"(12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2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arekh,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euros.2022.04.017","ISSN":"26661683","abstract":"Background: The European Association of Urology guidelines recommend the use of imaging, biomarkers, and risk calculators in men at risk of prostate cancer. Risk predictive calculators that combine multiparametric magnetic resonance imaging with prebiopsy variables aid as an individualized decision-making tool for patients at risk of prostate cancer, and advanced neural networking increases reliability of these tools. Objective: To develop a comprehensive risk predictive online web-based tool using magnetic resonance imaging (MRI) and clinical data, to predict the risk of any prostate cancer (PCa) and clinically significant PCa (csPCa) applicable to biopsy-naïve men, men with a prior negative biopsy, men with prior positive low-grade cancer, and men with negative MRI. Design, setting, and participants: Institutional review board–approved prospective data of 1902 men undergoing biopsy from October 2013 to September 2021 at Mount Sinai were collected. Outcome measurements and statistical analysis: Univariable and multivariable analyses were used to evaluate clinical variables such as age, race, digital rectal examination, family history, prostate-specific antigen (PSA), biopsy status, Prostate Imaging Reporting and Data System score, and prostate volume, which emerged as predictors for any PCa and csPCa. Binary logistic regression was performed to study the probability. Validation was performed with advanced neural networking (ANN), multi-institutional European cohort (Prostate MRI Outcome Database [PROMOD]), and European Randomized Study of Screening for Prostate Cancer Risk Calculator (ERSPC RC) 3/4. Results and limitations: Overall, 2363 biopsies had complete clinical information, with 57.98% any cancer and 31.40% csPCa. The prediction model was significantly associated with both any PCa and csPCa having an area under the curve (AUC) of 81.9% including clinical data. The AUC for external validation was calculated in PROMOD, ERSPC RC, and ANN for any PCa (0.82 vs 0.70 vs 0.90) and csPCa (0.82 vs 0.78 vs 0.92), respectively. This study is limited by its retrospective design and overestimation of csPCa in the PROMOD cohort. Conclusions: The Mount Sinai Prebiopsy Risk Calculator combines PSA, imaging and clinical data to predict the risk of any PCa and csPCa for all patient settings. With accurate validation results in a large European cohort, ERSPC RC, and ANN, it exhibits its efficiency and applicability in a more generalized population. This calculator …","author":[{"dropping-particle":"","family":"Parekh","given":"Sneha","non-dropping-particle":"","parse-names":false,"suffix":""},{"dropping-particle":"","family":"Ratnani","given":"Parita","non-dropping-particle":"","parse-names":false,"suffix":""},{"dropping-particle":"","family":"Falagario","given":"Ugo","non-dropping-particle":"","parse-names":false,"suffix":""},{"dropping-particle":"","family":"Lundon","given":"Dara","non-dropping-particle":"","parse-names":false,"suffix":""},{"dropping-particle":"","family":"Kewlani","given":"Deepshikha","non-dropping-particle":"","parse-names":false,"suffix":""},{"dropping-particle":"","family":"Nasri","given":"Jordan","non-dropping-particle":"","parse-names":false,"suffix":""},{"dropping-particle":"","family":"Dovey","given":"Zach","non-dropping-particle":"","parse-names":false,"suffix":""},{"dropping-particle":"","family":"Stroumbakis","given":"Dimitrios","non-dropping-particle":"","parse-names":false,"suffix":""},{"dropping-particle":"","family":"Ranti","given":"Daniel","non-dropping-particle":"","parse-names":false,"suffix":""},{"dropping-particle":"","family":"Grauer","given":"Ralph","non-dropping-particle":"","parse-names":false,"suffix":""},{"dropping-particle":"","family":"Sobotka","given":"Stanislaw","non-dropping-particle":"","parse-names":false,"suffix":""},{"dropping-particle":"","family":"Pedraza","given":"Adriana","non-dropping-particle":"","parse-names":false,"suffix":""},{"dropping-particle":"","family":"Wagaskar","given":"Vinayak","non-dropping-particle":"","parse-names":false,"suffix":""},{"dropping-particle":"","family":"Mistry","given":"Lajja","non-dropping-particle":"","parse-names":false,"suffix":""},{"dropping-particle":"","family":"Jambor","given":"Ivan","non-dropping-particle":"","parse-names":false,"suffix":""},{"dropping-particle":"","family":"Lantz","given":"Anna","non-dropping-particle":"","parse-names":false,"suffix":""},{"dropping-particle":"","family":"Ettala","given":"Otto","non-dropping-particle":"","parse-names":false,"suffix":""},{"dropping-particle":"","family":"Stabile","given":"Armando","non-dropping-particle":"","parse-names":false,"suffix":""},{"dropping-particle":"","family":"Taimen","given":"Pekka","non-dropping-particle":"","parse-names":false,"suffix":""},{"dropping-particle":"","family":"Aronen","given":"Hannu J.","non-dropping-particle":"","parse-names":false,"suffix":""},{"dropping-particle":"","family":"Knaapila","given":"Juha","non-dropping-particle":"","parse-names":false,"suffix":""},{"dropping-particle":"","family":"Perez","given":"Ileana Montoya","non-dropping-particle":"","parse-names":false,"suffix":""},{"dropping-particle":"","family":"Gandaglia","given":"Giorgio","non-dropping-particle":"","parse-names":false,"suffix":""},{"dropping-particle":"","family":"Martini","given":"Alberto","non-dropping-particle":"","parse-names":false,"suffix":""},{"dropping-particle":"","family":"Picker","given":"Wolfgang","non-dropping-particle":"","parse-names":false,"suffix":""},{"dropping-particle":"","family":"Haug","given":"Erik","non-dropping-particle":"","parse-names":false,"suffix":""},{"dropping-particle":"","family":"Cormio","given":"Luigi","non-dropping-particle":"","parse-names":false,"suffix":""},{"dropping-particle":"","family":"Nordström","given":"Tobias","non-dropping-particle":"","parse-names":false,"suffix":""},{"dropping-particle":"","family":"Briganti","given":"Alberto","non-dropping-particle":"","parse-names":false,"suffix":""},{"dropping-particle":"","family":"Boström","given":"Peter J.","non-dropping-particle":"","parse-names":false,"suffix":""},{"dropping-particle":"","family":"Carrieri","given":"Giuseppe","non-dropping-particle":"","parse-names":false,"suffix":""},{"dropping-particle":"","family":"Haines","given":"Kenneth","non-dropping-particle":"","parse-names":false,"suffix":""},{"dropping-particle":"","family":"Gorin","given":"Michael A.","non-dropping-particle":"","parse-names":false,"suffix":""},{"dropping-particle":"","family":"Wiklund","given":"Peter","non-dropping-particle":"","parse-names":false,"suffix":""},{"dropping-particle":"","family":"Menon","given":"Mani","non-dropping-particle":"","parse-names":false,"suffix":""},{"dropping-particle":"","family":"Tewari","given":"Ash","non-dropping-particle":"","parse-names":false,"suffix":""}],"container-title":"European Urology Open Science","id":"ITEM-1","issued":{"date-parts":[["2022"]]},"page":"45-54","title":"The Mount Sinai Prebiopsy Risk Calculator for Predicting any Prostate Cancer and Clinically Significant Prostate Cancer: Development of a Risk Predictive Tool and Validation with Advanced Neural Networking, Prostate Magnetic Resonance Imaging Outcome Data","type":"article-journal","volume":"41"},"uris":["http://www.mendeley.com/documents/?uuid=ff7558cb-99b5-4505-830d-d6f7a4c9f0fe"]}],"mendeley":{"formattedCitation":"(130)","plainTextFormattedCitation":"(130)","previouslyFormattedCitation":"(13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erraro,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cancers13143381","ISSN":"20726694","abstract":"We defined prostate-specific antigen (PSA) thresholds from a well calibrated risk prediction model for identifying and excluding advanced prostate cancer (PCa). We retrieved 902 biopsied patients with a pre-biopsy PSA determination (Roche assay). A logistic regression model predictive for PCa including the main effects [i.e., PSA, age, histological evidence of glandular inflammation (GI)] was built after testing the accuracy by calibration plots and Hosmer-Lemeshow test for goodness of fit. PSA thresholds were derived by assuming a diagnostic sensitivity of 95% (rule-out) and 80% (rule-in) for overall and advanced/poorly differentiated PCa. In patients without GI, serum PSA concentrations ≤ 4.1 (&lt;65 years old) and ≤3.7 µg/L (≥65 years old) excluded an advanced PCa (defined as Gleason score ≥ 7 at biopsy), with a negative predictive value of 95.1% [95% confidence interval (CI): 83.0–98.7] and 88.8% (CI: 80.2–93.9), respectively, while PSA &gt; 5.7 (&lt;65) and &gt;6.1 µg/L (≥65) should address biopsy referral. In presence of GI, PSA did not provide a valid estimate for risk of advanced cancer because of its higher variability and the low pre-test probability of PCa. The proposed PSA thresholds may support biopsy decision except for patients with asymptomatic prostatitis who cannot be pre-biopsy identified.","author":[{"dropping-particle":"","family":"Ferraro","given":"Simona","non-dropping-particle":"","parse-names":false,"suffix":""},{"dropping-particle":"","family":"Bussetti","given":"Marco","non-dropping-particle":"","parse-names":false,"suffix":""},{"dropping-particle":"","family":"Bassani","given":"Niccolò","non-dropping-particle":"","parse-names":false,"suffix":""},{"dropping-particle":"","family":"Rossi","given":"Roberta Simona","non-dropping-particle":"","parse-names":false,"suffix":""},{"dropping-particle":"","family":"Incarbone","given":"Giacomo Piero","non-dropping-particle":"","parse-names":false,"suffix":""},{"dropping-particle":"","family":"Bianchi","given":"Filippo","non-dropping-particle":"","parse-names":false,"suffix":""},{"dropping-particle":"","family":"Maggioni","given":"Marco","non-dropping-particle":"","parse-names":false,"suffix":""},{"dropping-particle":"","family":"Runza","given":"Letterio","non-dropping-particle":"","parse-names":false,"suffix":""},{"dropping-particle":"","family":"Ceriotti","given":"Ferruccio","non-dropping-particle":"","parse-names":false,"suffix":""},{"dropping-particle":"","family":"Panteghini","given":"Mauro","non-dropping-particle":"","parse-names":false,"suffix":""}],"container-title":"Cancers","id":"ITEM-1","issue":"14","issued":{"date-parts":[["2021"]]},"page":"1-14","title":"Definition of outcome-based prostate-specific antigen (Psa) thresholds for advanced prostate cancer risk prediction","type":"article-journal","volume":"13"},"uris":["http://www.mendeley.com/documents/?uuid=d6af6e72-7ccd-4c7b-88ac-7580802cfdf3"]}],"mendeley":{"formattedCitation":"(49)","plainTextFormattedCitation":"(49)","previouslyFormattedCitation":"(4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gaskar, V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euros.2021.03.008","ISSN":"26661683","abstract":"Background: Multiparametric magnetic resonance imaging (MRI) is increasingly used to diagnose prostate cancer (PCa). It is not yet established whether all men with negative MRI (Prostate Imaging-Reporting and Data System version 2 score &lt;3) should undergo prostate biopsy or not. Objective: To develop and validate a prediction model that uses clinical parameters to reduce unnecessary prostate biopsies by predicting PCa and clinically significant PCa (csPCa) for men with negative MRI findings who are at risk of harboring PCa. Design, setting, and participants: This was a retrospective analysis of 200 men with negative MRI at risk of PCa who underwent prostate biopsy (2014–2020) with prostate-specific antigen (PSA) &gt;4 ng/ml, 4Kscore of &gt;7%, PSA density ≥0.15 ng/ml/cm3, and/or suspicious digital rectal examination. The validation cohort included 182 men from another centre (University of Miami) with negative MRI who underwent systematic prostate biopsy with the same criteria. Outcome measurements and statistical analysis: csPCa was defined as Gleason grade group ≥2 on biopsy. Multivariable logistic regression analysis was performed using coefficients of logit function for predicting PCa and csPCa. Nomogram validation was performed by calculating the area under receiver operating characteristic curves (AUC) and comparing nomogram-predicted probabilities with actual rates of PCa and csPCa. Results and limitations: Of 200 men in the development cohort, 18% showed PCa and 8% showed csPCa on biopsy. Of 182 men in the validation cohort, 21% showed PCa and 6% showed csPCa on biopsy. PSA density, 4Kscore, and family history of PCa were significant predictors for PCa and csPCa. The AUC was 0.80 and 0.87 for prediction of PCa and csPCa, respectively. There was agreement between predicted and actual rates of PCa in the validation cohort. Using the prediction model at threshold of 40, 47% of benign biopsies and 15% of indolent PCa cases diagnosed could be avoided, while missing 10% of csPCa cases. The small sample size and number of events are limitations of the study. Conclusions: Our prediction model can reduce the number of prostate biopsies among men with negative MRI without compromising the detection of csPCa. Patient summary: We developed a tool for selection of men with negative MRI (magnetic resonance imaging) findings for prostate cancer who should undergo prostate biopsy. This risk prediction tool safely reduces the number of men who need to undergo the proc…","author":[{"dropping-particle":"","family":"Wagaskar","given":"Vinayak G.","non-dropping-particle":"","parse-names":false,"suffix":""},{"dropping-particle":"","family":"Levy","given":"Micah","non-dropping-particle":"","parse-names":false,"suffix":""},{"dropping-particle":"","family":"Ratnani","given":"Parita","non-dropping-particle":"","parse-names":false,"suffix":""},{"dropping-particle":"","family":"Moody","given":"Kate","non-dropping-particle":"","parse-names":false,"suffix":""},{"dropping-particle":"","family":"Garcia","given":"Mariely","non-dropping-particle":"","parse-names":false,"suffix":""},{"dropping-particle":"","family":"Pedraza","given":"Adriana M.","non-dropping-particle":"","parse-names":false,"suffix":""},{"dropping-particle":"","family":"Parekh","given":"Sneha","non-dropping-particle":"","parse-names":false,"suffix":""},{"dropping-particle":"","family":"Pandav","given":"Krunal","non-dropping-particle":"","parse-names":false,"suffix":""},{"dropping-particle":"","family":"Shukla","given":"Bhavya","non-dropping-particle":"","parse-names":false,"suffix":""},{"dropping-particle":"","family":"Prasad","given":"Sonya","non-dropping-particle":"","parse-names":false,"suffix":""},{"dropping-particle":"","family":"Sobotka","given":"Stanislaw","non-dropping-particle":"","parse-names":false,"suffix":""},{"dropping-particle":"","family":"Haines","given":"Kenneth","non-dropping-particle":"","parse-names":false,"suffix":""},{"dropping-particle":"","family":"Punnen","given":"Sanoj","non-dropping-particle":"","parse-names":false,"suffix":""},{"dropping-particle":"","family":"Wiklund","given":"Peter","non-dropping-particle":"","parse-names":false,"suffix":""},{"dropping-particle":"","family":"Tewari","given":"Ash","non-dropping-particle":"","parse-names":false,"suffix":""}],"container-title":"European Urology Open Science","id":"ITEM-1","issued":{"date-parts":[["2021"]]},"page":"9-16","publisher":"European Association of Urology","title":"Clinical Utility of Negative Multiparametric Magnetic Resonance Imaging in the Diagnosis of Prostate Cancer and Clinically Significant Prostate Cancer","type":"article-journal","volume":"28"},"uris":["http://www.mendeley.com/documents/?uuid=80dcde41-0bb4-4c85-92ef-7814c7e30955"]}],"mendeley":{"formattedCitation":"(131)","plainTextFormattedCitation":"(131)","previouslyFormattedCitation":"(13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gene.2021.639642","ISSN":"16648021","abstract":"Background: Prostate cancer (PCa) is an immune-responsive disease. The current study sought to explore a robust immune-related prognostic gene signature for PCa. Methods: Data were retrieved from the tumor Genome Atlas (TCGA) database and GSE46602 database for performing the least absolute shrinkage and selection operator (LASSO) cox regression model analysis. Immune related genes (IRGs) data were retrieved from ImmPort database. Results: The weighted gene co-expression network analysis (WGCNA) showed that nine functional modules are correlated with the biochemical recurrence of PCa, including 259 IRGs. Univariate regression analysis and survival analysis identified 35 IRGs correlated with the prognosis of PCa. LASSO Cox regression model analysis was used to construct a risk prognosis model comprising 18 IRGs. Multivariate regression analysis showed that risk score was an independent predictor of the prognosis of PCa. A nomogram comprising a combination of this model and other clinical features showed good prediction accuracy in predicting the prognosis of PCa. Further analysis showed that different risk groups harbored different gene mutations, differential transcriptome expression and different immune infiltration levels. Patients in the high-risk group exhibited more gene mutations compared with those in the low-risk group. Patients in the high-risk groups showed high-frequency mutations in TP53. Immune infiltration analysis showed that M2 macrophages were significantly enriched in the high-risk group implying that it affected prognosis of PCa patients. In addition, immunostimulatory genes were differentially expressed in the high-risk group compared with the low-risk group. BIRC5, as an immune-related gene in the prediction model, was up-regulated in 87.5% of prostate cancer tissues. Knockdown of BIRC5 can inhibit cell proliferation and migration. Conclusion: In summary, a risk prognosis model based on IGRs was developed. A nomogram comprising a combination of this model and other clinical features showed good accuracy in predicting the prognosis of PCa. This model provides a basis for personalized treatment of PCa and can help clinicians in making effective treatment decisions.","author":[{"dropping-particle":"","family":"Fu","given":"Min","non-dropping-particle":"","parse-names":false,"suffix":""},{"dropping-particle":"","family":"Wang","given":"Qiang","non-dropping-particle":"","parse-names":false,"suffix":""},{"dropping-particle":"","family":"Wang","given":"Hanbo","non-dropping-particle":"","parse-names":false,"suffix":""},{"dropping-particle":"","family":"Dai","given":"Yun","non-dropping-particle":"","parse-names":false,"suffix":""},{"dropping-particle":"","family":"Wang","given":"Jin","non-dropping-particle":"","parse-names":false,"suffix":""},{"dropping-particle":"","family":"Kang","given":"Weiting","non-dropping-particle":"","parse-names":false,"suffix":""},{"dropping-particle":"","family":"Cui","given":"Zilian","non-dropping-particle":"","parse-names":false,"suffix":""},{"dropping-particle":"","family":"Jin","given":"Xunbo","non-dropping-particle":"","parse-names":false,"suffix":""}],"container-title":"Frontiers in Genetics","id":"ITEM-1","issue":"August","issued":{"date-parts":[["2021"]]},"title":"Immune-Related Genes Are Prognostic Markers for Prostate Cancer Recurrence","type":"article-journal","volume":"12"},"uris":["http://www.mendeley.com/documents/?uuid=6ea328da-705a-45bc-a1a7-474e2dfcd810"]}],"mendeley":{"formattedCitation":"(132)","plainTextFormattedCitation":"(132)","previouslyFormattedCitation":"(13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ong, H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037/qims-21-365","ISSN":"22234306","abstract":"Background: Transrectal contrast-enhanced ultrasound is an examination that can be used to diagnose and characterize prostate cancer by displaying tissue blood perfusion. To explore the value of transrectal contrast-enhanced ultrasound combined with clinical factors in predicting prostate cancer bone metastasis. Methods: We retrospectively analyzed transrectal contrast-enhanced ultrasound examination data, imaging examination data [single-photon emission computed tomography (SPECT)/computed tomography (CT), CT, magnetic resonance imaging (MRI), and/or bone scan], clinical laboratory data, and pathological Gleason score of 163 patients with prostate cancer. They were randomly divided into the modeling and validation data sets. A model for predicting prostate cancer bone metastasis was established by logistic regression in the modeling data set. The differentiation, consistency, and benefits of the model were verified using the validation data set. A nomogram of the prediction model for bone metastasis of prostate cancer was drawn. Results: Among 163 patients with prostate cancer, 65 had bone metastasis. Total prostate-specific antigen, alkaline phosphatase, and the transrectal contrast-enhanced ultrasound parameter area under the curve were independently associated with prostate cancer bone metastasis, with OR values of 2.845, 2.839, and 1.004, respectively. The area under the receiver operating characteristic curve of the prostate cancer bone metastasis prediction model was 0.804. In the training set, using a cutoff of 0.659, sensitivity was 52.8%, and specificity was 95.7%. In the validation set, using a cutoff of 0.659, sensitivity was 58.6%, and specificity was 98.1%. The area under the curve of the validation set was 0.799. The Hosmer-Lemeshow goodness-of-fit test showed that the calibration ability of the validation set was not statistically different from the training set (P=0.136). The decision curve analysis showed that the model had high benefits. Conclusions: The nomogram that includes the transrectal contrast-enhanced ultrasound parameter area under the curve and the clinical parameters total prostate-specific antigen, and alkaline phosphatase can be used to personalize the risk of prostate cancer bone metastases.","author":[{"dropping-particle":"","family":"Hong","given":"Hua","non-dropping-particle":"","parse-names":false,"suffix":""},{"dropping-particle":"","family":"Liang","given":"Danyan","non-dropping-particle":"","parse-names":false,"suffix":""},{"dropping-particle":"","family":"Liu","given":"Qian","non-dropping-particle":"","parse-names":false,"suffix":""},{"dropping-particle":"","family":"Wu","given":"Guozhu","non-dropping-particle":"","parse-names":false,"suffix":""},{"dropping-particle":"","family":"Sun","given":"Ran","non-dropping-particle":"","parse-names":false,"suffix":""},{"dropping-particle":"","family":"Liu","given":"Juzhen","non-dropping-particle":"","parse-names":false,"suffix":""},{"dropping-particle":"","family":"Wang","given":"Feng","non-dropping-particle":"","parse-names":false,"suffix":""},{"dropping-particle":"","family":"Wang","given":"Fang","non-dropping-particle":"","parse-names":false,"suffix":""}],"container-title":"Quantitative Imaging in Medicine and Surgery","id":"ITEM-1","issue":"3","issued":{"date-parts":[["2022"]]},"page":"1750-1761","title":"Value of transrectal contrast-enhanced ultrasound with clinical indicators in the prediction of bone metastasis in prostate cancer","type":"article-journal","volume":"12"},"uris":["http://www.mendeley.com/documents/?uuid=f04d1424-9f9a-4d6d-98be-651034bb4ee3"]}],"mendeley":{"formattedCitation":"(50)","plainTextFormattedCitation":"(50)","previouslyFormattedCitation":"(4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5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gaskar, V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2/cnr2.1357","ISSN":"25738348","PMID":"33661541","abstract":"Background: The detection of prostate cancer requires histological confirmation in biopsy core. Currently, number of unnecessary prostate biopsies are being performed in the United States. This is due to the absence of appropriate biopsy decision-making protocol. Aim: To develop and validate a 4K score/multiparametric magnetic resonance imaging (mpMRI)-based nomogram to predict prostate cancer (PCa), clinically significant prostate cancer (csPCa), and unfavorable prostate cancer (uPCa). Methods and Results: Retrospective, single-center study evaluating a cohort of 574 men with 4K score test &gt;7% or suspicious digital rectal examination (DRE) or Prostate Imaging Reporting and Data System (PI-RADS) scores 3, 4, or 5 on mpMRI that underwent systematic and/or mpMRI/ultrasound fusion–targeted prostate biopsy between 2016 and 2020. External cohort included 622 men. csPCa and uPCa were defined as Gleason score ≥3 + 4 and ≥4 + 3 on biopsy, respectively. Multivariable logistic regression analysis was performed to build nomogram for predicting PCa, csPCa, and uPCa. Validation was performed by plotting the area under the curve (AUC) and comparing nomogram-predicted probabilities with actual rates of PCa, csPCa, and uPCa probabilities in the external cohort. 4K score, a PI-RADS ≥4, prostate volume and prior negative biopsy were significant predictors of PCa, csPCa, and uPCa. AUCs were 0.84, 0.88, and 0.86 for the prediction of PCa, csPCa, and uPCa, respectively. The predicted and actual rates of PCa, csPCa, and uPCa showed agreement across all percentage probability ranges in the validation cohort. Using the prediction model at threshold of 30, 30% of overall biopsies, 41% of benign biopsies, and 19% of diagnosed indolent PCa could be avoided, while missing 9% of csPCa. Conclusion: This novel nomogram would reduce unnecessary prostate biopsies and decrease detection of clinically insignificant PCa.","author":[{"dropping-particle":"","family":"Wagaskar","given":"Vinayak G.","non-dropping-particle":"","parse-names":false,"suffix":""},{"dropping-particle":"","family":"Sobotka","given":"Stanislaw","non-dropping-particle":"","parse-names":false,"suffix":""},{"dropping-particle":"","family":"Ratnani","given":"Parita","non-dropping-particle":"","parse-names":false,"suffix":""},{"dropping-particle":"","family":"Young","given":"James","non-dropping-particle":"","parse-names":false,"suffix":""},{"dropping-particle":"","family":"Lantz","given":"Anna","non-dropping-particle":"","parse-names":false,"suffix":""},{"dropping-particle":"","family":"Parekh","given":"Sneha","non-dropping-particle":"","parse-names":false,"suffix":""},{"dropping-particle":"","family":"Falagario","given":"Ugo Giovanni","non-dropping-particle":"","parse-names":false,"suffix":""},{"dropping-particle":"","family":"Li","given":"Li","non-dropping-particle":"","parse-names":false,"suffix":""},{"dropping-particle":"","family":"Lewis","given":"Sara","non-dropping-particle":"","parse-names":false,"suffix":""},{"dropping-particle":"","family":"Haines","given":"Kenneth","non-dropping-particle":"","parse-names":false,"suffix":""},{"dropping-particle":"","family":"Punnen","given":"Sanoj","non-dropping-particle":"","parse-names":false,"suffix":""},{"dropping-particle":"","family":"Wiklund","given":"Peter","non-dropping-particle":"","parse-names":false,"suffix":""},{"dropping-particle":"","family":"Tewari","given":"Ash","non-dropping-particle":"","parse-names":false,"suffix":""}],"container-title":"Cancer Reports","id":"ITEM-1","issue":"4","issued":{"date-parts":[["2021"]]},"page":"1-9","title":"A 4K score/MRI-based nomogram for predicting prostate cancer, clinically significant prostate cancer, and unfavorable prostate cancer","type":"article-journal","volume":"4"},"uris":["http://www.mendeley.com/documents/?uuid=b3c5d577-f7fd-4363-a9bd-75c8ff8bbad8"]}],"mendeley":{"formattedCitation":"(133)","plainTextFormattedCitation":"(133)","previouslyFormattedCitation":"(13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8</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Yeo,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jpm12010002","ISSN":"20754426","abstract":"Prostate cancer is the fourth most common cause of cancer in men in Korea, and there has been a rapid increase in cases. In the present study, we constructed a risk prediction model for prostate cancer using representative data from Korea. Participants who completed health examinations in 2009, based on the Korean National Health Insurance database, were eligible for the present study. The crude and adjusted risks were explored with backward selection using the Cox proportional hazards model to identify possible risk variables. Risk scores were assigned based on the adjusted hazard ratios, and the standardized points for each risk factor were proportional to the β-coefficient. Model discrimination was assessed using the concordance statistic (c-statistic), and calibration ability was assessed by plotting the mean predicted probability against the mean observed probability of prostate cancer. Among the candidate predictors, age, smoking intensity, body mass index, regular exercise, presence of type 2 diabetes mellitus, and hypertension were included. Our risk prediction model showed good discrimination (c-statistic: 0.826, 95% confidence interval: 0.821–0.832). The relationship between model predictions and actual prostate cancer development showed good correlation in the calibration plot. Our prediction model for individualized prostate cancer risk in Korean men showed good performance. Using easily accessible and modifiable risk factors, this model can help individuals make decisions regarding prostate cancer screening.","author":[{"dropping-particle":"","family":"Yeo","given":"Yohwan","non-dropping-particle":"","parse-names":false,"suffix":""},{"dropping-particle":"","family":"Shin","given":"Dong Wook","non-dropping-particle":"","parse-names":false,"suffix":""},{"dropping-particle":"","family":"Lee","given":"Jungkwon","non-dropping-particle":"","parse-names":false,"suffix":""},{"dropping-particle":"","family":"Han","given":"Kyungdo","non-dropping-particle":"","parse-names":false,"suffix":""},{"dropping-particle":"","family":"Park","given":"Sang Hyun","non-dropping-particle":"","parse-names":false,"suffix":""},{"dropping-particle":"","family":"Jeon","given":"Keun Hye","non-dropping-particle":"","parse-names":false,"suffix":""},{"dropping-particle":"","family":"Shin","given":"Jungeun","non-dropping-particle":"","parse-names":false,"suffix":""},{"dropping-particle":"","family":"Shin","given":"Aesun","non-dropping-particle":"","parse-names":false,"suffix":""},{"dropping-particle":"","family":"Park","given":"Jinsung","non-dropping-particle":"","parse-names":false,"suffix":""}],"container-title":"Journal of Personalized Medicine","id":"ITEM-1","issue":"1","issued":{"date-parts":[["2022"]]},"page":"1-14","title":"Personalized 5-year prostate cancer risk prediction model in korea based on nationwide representative data","type":"article-journal","volume":"12"},"uris":["http://www.mendeley.com/documents/?uuid=498af8dd-45c5-4419-8e84-aa1e42c17ee1"]}],"mendeley":{"formattedCitation":"(134)","plainTextFormattedCitation":"(134)","previouslyFormattedCitation":"(13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Jiang,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1.708730","ISSN":"2234943X","abstract":"Objective: To reduce unnecessary prostate biopsies, we designed a magnetic resonance imaging (MRI)-based nomogram prediction model of prostate maximum sectional area (PA) and investigated its zone area for diagnosing prostate cancer (PCa). Methods: MRI was administered to 691 consecutive patients before prostate biopsies from January 2012 to January 2020. PA, central gland sectional area (CGA), and peripheral zone sectional area (PZA) were measured on axial T2-weighted prostate MRI. Multivariate logistic regression analysis and area under the receiver operating characteristic (ROC) curve were performed to evaluate and integrate the predictors of PCa. Based on multivariate logistic regression coefficients after excluding combinations of collinear variables, three models and nomograms were generated and intercompared by Delong test, calibration curve, and decision curve analysis (DCA). Results: The positive rate of PCa was 46.74% (323/691). Multivariate analysis revealed that age, PSA, MRI, transCGA, coroPZA, transPA, and transPAI (transverse PZA-to-CGA ratio) were independent predictors of PCa. Compared with no PCa patients, transCGA (AUC = 0.801) was significantly lower and transPAI (AUC = 0.749) was significantly higher in PCa patients. Both of them have a significantly higher AUC than PSA (AUC = 0.714) and PV (AUC = 0.725). Our best predictive model included the factors age, PSA, MRI, transCGA, and coroPZA with the AUC of 0.918 for predicting PCa status. Based on this predictive model, a novel nomogram for predicting PCa was conducted and internally validated (C-index = 0.913). Conclusions: We found the potential clinical utility of transCGA and transPAI in predicting PCa. Then, we firstly built the nomogram based on PA and its zone area to evaluate its diagnostic efficacy for PCa, which could reduce unnecessary prostate biopsies.","author":[{"dropping-particle":"","family":"Jiang","given":"Shaoqin","non-dropping-particle":"","parse-names":false,"suffix":""},{"dropping-particle":"","family":"Huang","given":"Zhangcheng","non-dropping-particle":"","parse-names":false,"suffix":""},{"dropping-particle":"","family":"Liu","given":"Bingqiao","non-dropping-particle":"","parse-names":false,"suffix":""},{"dropping-particle":"","family":"Chen","given":"Zhenlin","non-dropping-particle":"","parse-names":false,"suffix":""},{"dropping-particle":"","family":"Xu","given":"Yue","non-dropping-particle":"","parse-names":false,"suffix":""},{"dropping-particle":"","family":"Zheng","given":"Wenzhong","non-dropping-particle":"","parse-names":false,"suffix":""},{"dropping-particle":"","family":"Wen","given":"Yaoan","non-dropping-particle":"","parse-names":false,"suffix":""},{"dropping-particle":"","family":"Li","given":"Mengqiang","non-dropping-particle":"","parse-names":false,"suffix":""}],"container-title":"Frontiers in Oncology","id":"ITEM-1","issue":"September","issued":{"date-parts":[["2021"]]},"page":"1-12","title":"MRI-Based Nomogram of Prostate Maximum Sectional Area and Its Zone Area for Prediction of Prostate Cancer","type":"article-journal","volume":"11"},"uris":["http://www.mendeley.com/documents/?uuid=918be3c5-13e0-45d1-a483-e6cfdefb58d9"]}],"mendeley":{"formattedCitation":"(29)","plainTextFormattedCitation":"(29)","previouslyFormattedCitation":"(2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2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ang, Z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2.918780","ISSN":"2234943X","abstract":"Objective: Prostate cancer (PC) is the most common non-cutaneous malignancy in men worldwide. Accurate predicting the survival of elderly PC patients can help reduce mortality in patients. We aimed to construct nomograms to predict cancer-specific survival (CSS) and overall survival (OS) in elderly PC patients. Methods: Information on PC patients aged 65 years and older was downloaded from the Surveillance, Epidemiology, and End Results (SEER) database. Univariate and multivariate Cox regression models were used to determine independent risk factors for PC patients. Nomograms were developed to predict the CSS and OS of elderly PC patients based on a multivariate Cox regression model. The accuracy and discrimination of the prediction model were tested by the consistency index (C-index), the area under the subject operating characteristic curve (AUC), and the calibration curve. Decision curve analysis (DCA) was used to test the clinical value of the nomograms compared with the TNM staging system and D’Amico risk stratification system. Results: 135183 elderly PC patients in 2010-2018 were included. All patients were randomly assigned to the training set (N=94764) and the validation set (N=40419). Univariate and multivariate Cox regression model analysis revealed that age, race, marriage, histological grade, TNM stage, surgery, chemotherapy, radiotherapy, biopsy Gleason score (GS), and prostate-specific antigen (PSA) were independent risk factors for predicting CSS and OS in elderly patients with PC. The C-index of the training set and the validation set for predicting CSS was 0.883(95%CI:0.877-0.889) and 0.887(95%CI:0.877-0.897), respectively. The C-index of the training set and the validation set for predicting OS was 0.77(95%CI:0.766-0.774)and 0.767(95%CI:0.759-0.775), respectively. It showed that the proposed model has excellent discriminative ability. The AUC and the calibration curves also showed good accuracy and discriminability. The DCA showed that the nomograms for CSS and OS have good clinical potential value. Conclusions: We developed new nomograms to predict CSS and OS in elderly PC patients. The models have been internally validated with good accuracy and reliability and can help doctors and patients to make better clinical decisions.","author":[{"dropping-particle":"","family":"Zhang","given":"Zhaoxia","non-dropping-particle":"","parse-names":false,"suffix":""},{"dropping-particle":"","family":"Zhanghuang","given":"Chenghao","non-dropping-particle":"","parse-names":false,"suffix":""},{"dropping-particle":"","family":"Wang","given":"Jinkui","non-dropping-particle":"","parse-names":false,"suffix":""},{"dropping-particle":"","family":"Tian","given":"Xiaomao","non-dropping-particle":"","parse-names":false,"suffix":""},{"dropping-particle":"","family":"Wu","given":"Xin","non-dropping-particle":"","parse-names":false,"suffix":""},{"dropping-particle":"","family":"Li","given":"Maoxian","non-dropping-particle":"","parse-names":false,"suffix":""},{"dropping-particle":"","family":"Mi","given":"Tao","non-dropping-particle":"","parse-names":false,"suffix":""},{"dropping-particle":"","family":"Liu","given":"Jiayan","non-dropping-particle":"","parse-names":false,"suffix":""},{"dropping-particle":"","family":"Jin","given":"Liming","non-dropping-particle":"","parse-names":false,"suffix":""},{"dropping-particle":"","family":"Li","given":"Mujie","non-dropping-particle":"","parse-names":false,"suffix":""},{"dropping-particle":"","family":"He","given":"Dawei","non-dropping-particle":"","parse-names":false,"suffix":""}],"container-title":"Frontiers in Oncology","id":"ITEM-1","issue":"June","issued":{"date-parts":[["2022"]]},"page":"1-13","title":"Development and Validation of Nomograms to Predict Cancer-Specific Survival and Overall Survival in Elderly Patients With Prostate Cancer: A Population-Based Study","type":"article-journal","volume":"12"},"uris":["http://www.mendeley.com/documents/?uuid=2c83801d-59df-48cb-97ae-cbf881dfc4bf"]}],"mendeley":{"formattedCitation":"(135)","plainTextFormattedCitation":"(135)","previouslyFormattedCitation":"(13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en,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2.941349","ISSN":"2234943X","abstract":"Purpose: PSA is currently the most commonly used screening indicator for prostate cancer. However, it has limited specificity for the diagnosis of prostate cancer. We aim to construct machine learning-based models and enhance the prediction of prostate cancer. Methods: The data of 551 patients who underwent prostate biopsy were retrospectively retrieved and divided into training and test datasets in a 3:1 ratio. We constructed five PCa prediction models with four supervised machine learning algorithms, including tPSA univariate logistic regression (LR), multivariate LR, decision tree (DT), random forest (RF), and support vector machine (SVM). The five prediction models were compared based on model performance metrics, such as the area under the receiver operating characteristic curve (AUC), accuracy, sensitivity, specificity, calibration curve, and clinical decision curve analysis (DCA). Results: All five models had good calibration in the training dataset. In the training dataset, the RF, DT, and multivariate LR models showed better discrimination, with AUCs of 1.0, 0.922 and 0.91, respectively, than the tPSA univariate LR and SVM models. In the test dataset, the multivariate LR model exhibited the best discrimination (AUC=0.918). The multivariate LR model and SVM model had better extrapolation and generalizability, with little change in performance between the training and test datasets. Compared with the DCA curves of the tPSA LR model, the other four models exhibited better net clinical benefits. Conclusion: The results of the current retrospective study suggest that machine learning techniques can predict prostate cancer with significantly better AUC, accuracy, and net clinical benefits.","author":[{"dropping-particle":"","family":"Chen","given":"Sunmeng","non-dropping-particle":"","parse-names":false,"suffix":""},{"dropping-particle":"","family":"Jian","given":"Tengteng","non-dropping-particle":"","parse-names":false,"suffix":""},{"dropping-particle":"","family":"Chi","given":"Changliang","non-dropping-particle":"","parse-names":false,"suffix":""},{"dropping-particle":"","family":"Liang","given":"Yi","non-dropping-particle":"","parse-names":false,"suffix":""},{"dropping-particle":"","family":"Liang","given":"Xiao","non-dropping-particle":"","parse-names":false,"suffix":""},{"dropping-particle":"","family":"Yu","given":"Ying","non-dropping-particle":"","parse-names":false,"suffix":""},{"dropping-particle":"","family":"Jiang","given":"Fengming","non-dropping-particle":"","parse-names":false,"suffix":""},{"dropping-particle":"","family":"Lu","given":"Ji","non-dropping-particle":"","parse-names":false,"suffix":""}],"container-title":"Frontiers in Oncology","id":"ITEM-1","issue":"July","issued":{"date-parts":[["2022"]]},"page":"1-6","title":"Machine Learning-Based Models Enhance the Prediction of Prostate Cancer","type":"article-journal","volume":"12"},"uris":["http://www.mendeley.com/documents/?uuid=e40ecb68-2a2b-4d6e-96f5-95b6d907a602"]}],"mendeley":{"formattedCitation":"(52)","plainTextFormattedCitation":"(52)","previouslyFormattedCitation":"(4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5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Murakami,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ijrobp.2021.07.1714","ISSN":"1879-355X (Electronic)","PMID":"34706278","abstract":"PURPOSE: Although radiation therapy is one of the most significant treatment  modalities for localized prostate cancer, the prognostic factors for biochemical recurrence (BCR) regarding the treatment plan are unclear. We aimed to develop a novel dosiomics-based prediction model for BCR in patients with prostate cancer and clarify the correlations between the dosimetric factors and BCR. METHODS AND MATERIALS: This study included 489 patients with localized prostate cancer (BCR: 96; no-BCR: 393) who received intensity modulated radiation therapy. A total of 2475 dosiomic features were extracted from the dose distributions on the prostate, clinical target volume (CTV), and planning target volume. A prediction model for BCR was trained on a training cohort of 342 patients. The performance of this model was validated using the concordance index (C-index) in a validation cohort of 147 patients. Another model was constructed using clinical variables, dosimetric parameters, and radiomic features for comparisons. Kaplan-Meier curves with log-rank analysis were used to assess the univariate discrimination based on the predictive dosiomic features. RESULTS: The dosiomic feature derived from the CTV was significantly associated with BCR (hazard ratio, 0.73; 95% CI, 0.57-0.93; P = .01). Although the dosiomics model outperformed the dosimetric and radiomics models, it did not outperform the clinical model. The performance significantly improved by combining the clinical variables and dosiomic features (C-index: 0.67; 95% CI, 0.65-0.68; P &lt; .0001). The predictive dosiomic features were used to distinguish high-risk and low-risk patients (P &lt; .05). CONCLUSIONS: The dosiomic feature extracted from the CTV was significantly correlated with BCR in patients with prostate cancer, and the dosiomics model outperformed the model with conventional dose indices. Hence, new metrics for evaluating the quality of a treatment plan are warranted. Moreover, further research should be conducted to determine whether dosiomics can be incorporated in a clinical workflow or clinical trial.","author":[{"dropping-particle":"","family":"Murakami","given":"Yu","non-dropping-particle":"","parse-names":false,"suffix":""},{"dropping-particle":"","family":"Soyano","given":"Takashi","non-dropping-particle":"","parse-names":false,"suffix":""},{"dropping-particle":"","family":"Kozuka","given":"Takuyo","non-dropping-particle":"","parse-names":false,"suffix":""},{"dropping-particle":"","family":"Ushijima","given":"Masaru","non-dropping-particle":"","parse-names":false,"suffix":""},{"dropping-particle":"","family":"Koizumi","given":"Yuuki","non-dropping-particle":"","parse-names":false,"suffix":""},{"dropping-particle":"","family":"Miyauchi","given":"Hikaru","non-dropping-particle":"","parse-names":false,"suffix":""},{"dropping-particle":"","family":"Kaneko","given":"Masahiro","non-dropping-particle":"","parse-names":false,"suffix":""},{"dropping-particle":"","family":"Nakano","given":"Masahiro","non-dropping-particle":"","parse-names":false,"suffix":""},{"dropping-particle":"","family":"Kamima","given":"Tatsuya","non-dropping-particle":"","parse-names":false,"suffix":""},{"dropping-particle":"","family":"Hashimoto","given":"Takeo","non-dropping-particle":"","parse-names":false,"suffix":""},{"dropping-particle":"","family":"Yoshioka","given":"Yasuo","non-dropping-particle":"","parse-names":false,"suffix":""},{"dropping-particle":"","family":"Oguchi","given":"Masahiko","non-dropping-particle":"","parse-names":false,"suffix":""}],"container-title":"International journal of radiation oncology, biology, physics","id":"ITEM-1","issue":"1","issued":{"date-parts":[["2022","1"]]},"language":"eng","page":"247-259","publisher-place":"United States","title":"Dose-Based Radiomic Analysis (Dosiomics) for Intensity Modulated Radiation  Therapy in Patients With Prostate Cancer: Correlation Between Planned Dose Distribution and Biochemical Failure.","type":"article-journal","volume":"112"},"uris":["http://www.mendeley.com/documents/?uuid=788b8973-bb41-4efa-b9e4-c62b07ef5b87"]}],"mendeley":{"formattedCitation":"(136)","plainTextFormattedCitation":"(136)","previouslyFormattedCitation":"(13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E2E2E"/>
                <w:kern w:val="0"/>
                <w14:ligatures w14:val="none"/>
              </w:rPr>
            </w:pPr>
            <w:r>
              <w:rPr>
                <w:rFonts w:ascii="Times New Roman" w:eastAsia="Times New Roman" w:hAnsi="Times New Roman" w:cs="Times New Roman"/>
                <w:color w:val="2E2E2E"/>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ong, QL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1.704645","ISSN":"2234943X","abstract":"Background: People residing in rural areas have higher prostate cancer (PCa) mortality to incidence ratio (M/I) and worse prognosis than those in urban areas of China. Clinical characteristics at initial diagnosis are significantly associated with biochemical recurrence, overall survival, and PCa disease-free survival. Objective: This study aimed at investigating the clinical characteristics at initial diagnosis of urban and rural PCa patients and to establish a logistic regression model for identifying independent predictors for high-grade PCa. Materials and Methods: Clinical characteristics for PCa patients were collected from the largest prostate biopsy center in Anhui province, China, from December 2015 to March 2019. First, urban–rural disparities in clinical characteristics were evaluated at initial diagnosis. Second, based on pathological findings, we classified all participants into the benign+ low/intermediate-grade PCa or high-grade PCa groups. Univariate and multivariate logistic regression analyses were performed to identify independent factors for predicting high-grade PCa, while a nomogram for predicting high-grade PCa was generated based on all independent factors. The model was evaluated using area under receiver-operating characteristic (ROC) curve as well as calibration curve analyses and compared to a model without the place of residence factor of individuals. Results: Statistically significant differences were observed between urban and rural PCa patients with regard to tPSA, PSA density (PSAD), and Gleason score (GS) (p &lt; 0.05). Logistic regression analysis revealed that tPSA [OR = 1.060, 95% confidence interval (CI): 1.024, 1.098], PSAD (OR = 14.678, 95%CI: 4.137, 52.071), place of residence of individuals (OR = 5.900, 95%CI: 1.068, 32.601), and prostate imaging reporting and data system version 2 (PI-RADS v2) (OR = 4.360, 95%CI: 1.953, 9.733) were independent predictive factors for high-grade PCa. The area under the curve (AUC) of the nomogram was greater than that of the model without the place of residence of individuals. The calibration curve of the nomogram indicated that the prediction curve was basically fitted to the standard curve, suggesting that the prediction model had a better calibration ability. Conclusions: Compared to urban PCa patients, rural PCa patients presented elevated tPSA, PSAD levels, and higher pathological grades. The place of residence of the individuals was an independent predictor for high-grade PCa i…","author":[{"dropping-particle":"","family":"Song","given":"Qi Long","non-dropping-particle":"","parse-names":false,"suffix":""},{"dropping-particle":"","family":"Qian","given":"Yinfeng","non-dropping-particle":"","parse-names":false,"suffix":""},{"dropping-particle":"","family":"Min","given":"Xuhong","non-dropping-particle":"","parse-names":false,"suffix":""},{"dropping-particle":"","family":"Wang","given":"Xiao","non-dropping-particle":"","parse-names":false,"suffix":""},{"dropping-particle":"","family":"Wu","given":"Jing","non-dropping-particle":"","parse-names":false,"suffix":""},{"dropping-particle":"","family":"Li","given":"Xiaohu","non-dropping-particle":"","parse-names":false,"suffix":""},{"dropping-particle":"","family":"Yu","given":"Yongqiang","non-dropping-particle":"","parse-names":false,"suffix":""}],"container-title":"Frontiers in Oncology","id":"ITEM-1","issue":"August","issued":{"date-parts":[["2021"]]},"page":"1-9","title":"Urban–Rural Differences in Clinical Characteristics of Prostate Cancer at Initial Diagnosis: A Single-Center Observational Study in Anhui Province, China","type":"article-journal","volume":"11"},"uris":["http://www.mendeley.com/documents/?uuid=9a0a841f-49dd-4e32-b5bc-f4a6a7c3fb14"]}],"mendeley":{"formattedCitation":"(60)","plainTextFormattedCitation":"(60)","previouslyFormattedCitation":"(6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n, L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7717/peerj.12912","ISSN":"21678359","abstract":"Background: To explore the possible predicting factors related to prostate cancer and develop a validated nomogram for predicting the probability of patients with prostate cancer. Method: Clinical data of 697 patients who underwent prostate biopsy in Handan Central Hospital from January 2014 to January 2020 were retrospectively collected. Cases were randomized into two groups: 80% (548 cases) as the development group, and 20% (149 cases) as the validation group. Univariate and multivariate logistic regression analyses were performed to determine the independent risk factors for prostate cancer. The nomogram prediction model was generated using the finalized independent risk factors. Decision curve analysis (DCA) and the area under receiver operating characteristics curve (ROC) of both development group and validation group were calculated and compared to validate the accuracy and efficiency of the nomogram prediction model. Clinical utility curve (CUC) helped to decide the desired cut-off value for the prediction model. The established nomogram with Prostate Cancer Prevention Trial Derived Cancer Risk Calculator (PCPT-CRC) and other domestic prediction models using the entire study population were compared. Results: The independent risk factors determined through univariate and multivariate logistic regression analyses were: age, tPSA, fPSA, PV, DRE, TRUS and BMI. Nomogram prediction model was developed with the cut-off value of 0.31. The AUC of development group and validation group were 0.856 and 0.797 respectively. DCA exhibits consistent observations with the findings. Through validating our prediction model as well as other three domestic prediction models based on the entire study population of 697 cases, our prediction model demonstrated significantly higher predictive value than all the other models. Conclusion: The nomogram for predicting prostate cancer can facilitate more accurate evaluation of the probability of having prostate cancer, and provide better ground for prostate biopsy.","author":[{"dropping-particle":"","family":"Nan","given":"Libin","non-dropping-particle":"","parse-names":false,"suffix":""},{"dropping-particle":"","family":"Guo","given":"Kai","non-dropping-particle":"","parse-names":false,"suffix":""},{"dropping-particle":"","family":"Li","given":"Mingmin","non-dropping-particle":"","parse-names":false,"suffix":""},{"dropping-particle":"","family":"Wu","given":"Qi","non-dropping-particle":"","parse-names":false,"suffix":""},{"dropping-particle":"","family":"Huo","given":"Shaojun","non-dropping-particle":"","parse-names":false,"suffix":""}],"container-title":"PeerJ","id":"ITEM-1","issued":{"date-parts":[["2022"]]},"page":"1-16","title":"Development and validation of a multi-parameter nomogram for predicting prostate cancer: A retrospective analysis from Handan Central Hospital in China","type":"article-journal","volume":"10"},"uris":["http://www.mendeley.com/documents/?uuid=84743810-0495-4d85-8762-039db2ae2e79"]}],"mendeley":{"formattedCitation":"(43)","plainTextFormattedCitation":"(43)","previouslyFormattedCitation":"(3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yan,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urolonc.2021.08.007","ISSN":"18732496","PMID":"34465541","abstract":"Purpose: Robust prediction of progression on active surveillance (AS) for prostate cancer can allow for risk-adapted protocols. To date, models predicting progression on AS have invariably used traditional statistical approaches. We sought to evaluate whether a machine learning (ML) approach could improve prediction of progression on AS. Patients and Methods: We performed a retrospective cohort study of patients diagnosed with very-low or low-risk prostate cancer between 1997 and 2016 and managed with AS at our institution. In the training set, we trained a traditional logistic regression (T-LR) classifier, and alternate ML classifiers (support vector machine, random forest, a fully connected artificial neural network, and ML-LR) to predict grade-progression. We evaluated model performance in the test set. The primary performance metric was the F1 score. Results: Our cohort included 790 patients. With a median follow-up of 6.29 years, 234 developed grade-progression. In descending order, the F1 scores were: support vector machine 0.586 (95% CI 0.579 – 0.591), ML-LR 0.522 (95% CI 0.513 – 0.526), artificial neural network 0.392 (95% CI 0.379 – 0.396), random forest 0.376 (95% CI 0.364 – 0.380), and T-LR 0.182 (95% CI 0.151 – 0.185). All alternate ML models had a significantly higher F1 score than the T-LR model (all p &lt;0.001). Conclusion: In our study, ML methods significantly outperformed T-LR in predicting progression on AS for prostate cancer. While our specific models require further validation, we anticipate that a ML approach will help produce robust prediction models that will facilitate individualized risk-stratification in prostate cancer AS.","author":[{"dropping-particle":"","family":"Nayan","given":"Madhur","non-dropping-particle":"","parse-names":false,"suffix":""},{"dropping-particle":"","family":"Salari","given":"Keyan","non-dropping-particle":"","parse-names":false,"suffix":""},{"dropping-particle":"","family":"Bozzo","given":"Anthony","non-dropping-particle":"","parse-names":false,"suffix":""},{"dropping-particle":"","family":"Ganglberger","given":"Wolfgang","non-dropping-particle":"","parse-names":false,"suffix":""},{"dropping-particle":"","family":"Lu","given":"Gordan","non-dropping-particle":"","parse-names":false,"suffix":""},{"dropping-particle":"","family":"Carvalho","given":"Filipe","non-dropping-particle":"","parse-names":false,"suffix":""},{"dropping-particle":"","family":"Gusev","given":"Andrew","non-dropping-particle":"","parse-names":false,"suffix":""},{"dropping-particle":"","family":"Schneider","given":"Adam","non-dropping-particle":"","parse-names":false,"suffix":""},{"dropping-particle":"","family":"Westover","given":"Brandon M.","non-dropping-particle":"","parse-names":false,"suffix":""},{"dropping-particle":"","family":"Feldman","given":"Adam S.","non-dropping-particle":"","parse-names":false,"suffix":""}],"container-title":"Urologic Oncology: Seminars and Original Investigations","id":"ITEM-1","issue":"4","issued":{"date-parts":[["2022"]]},"page":"161.e1-161.e7","title":"A machine learning approach to predict progression on active surveillance for prostate cancer","type":"article-journal","volume":"40"},"uris":["http://www.mendeley.com/documents/?uuid=949eecc0-f858-4fd3-b0a9-0a2fcd704612"]}],"mendeley":{"formattedCitation":"(54)","plainTextFormattedCitation":"(54)","previouslyFormattedCitation":"(5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5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uang,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2.785684","ISSN":"2234943X","abstract":"Objective: This study aimed to evaluate the pathological concordance from combined systematic and MRI-targeted prostate biopsy to final pathology and to verify the effectiveness of a machine learning-based model with targeted biopsy (TB) features in predicting pathological upgrade. Materials and Methods: All patients in this study underwent prostate multiparametric MRI (mpMRI), transperineal systematic plus transperineal targeted prostate biopsy under local anesthesia, and robot-assisted laparoscopic radical prostatectomy (RARP) for prostate cancer (PCa) sequentially from October 2016 to February 2020 in two referral centers. For cores with cancer, grade group (GG) and Gleason score were determined by using the 2014 International Society of Urological Pathology (ISUP) guidelines. Four supervised machine learning methods were employed, including two base classifiers and two ensemble learning-based classifiers. In all classifiers, the training set was 395 of 565 (70%) patients, and the test set was the remaining 170 patients. The prediction performance of each model was evaluated by area under the receiver operating characteristic curve (AUC). The Gini index was used to evaluate the importance of all features and to figure out the most contributed features. A nomogram was established to visually predict the risk of upgrading. Predicted probability was a prevalence rate calculated by a proposed nomogram. Results: A total of 515 patients were included in our cohort. The combined biopsy had a better concordance of postoperative histopathology than a systematic biopsy (SB) only (48.15% vs. 40.19%, p = 0.012). The combined biopsy could significantly reduce the upgrading rate of postoperative pathology, in comparison to SB only (23.30% vs. 39.61%, p &lt; 0.0001) or TB only (23.30% vs. 40.19%, p &lt; 0.0001). The most common pathological upgrade occurred in ISUP GG1 and GG2, accounting for 53.28% and 20.42%, respectively. All machine learning methods had satisfactory predictive efficacy. The overall accuracy was 0.703, 0.768, 0.794, and 0.761 for logistic regression, random forest, eXtreme Gradient Boosting, and support vector machine, respectively. TB-related features were among the most contributed features of a prediction model for upgrade prediction. Conclusion: The combined effect of SB plus TB led to a better pathological concordance rate and less upgrading from biopsy to RP. Machine learning models with features of TB to predict PCa GG upgrading have a satisfac…","author":[{"dropping-particle":"","family":"Zhuang","given":"Junlong","non-dropping-particle":"","parse-names":false,"suffix":""},{"dropping-particle":"","family":"Kan","given":"Yansheng","non-dropping-particle":"","parse-names":false,"suffix":""},{"dropping-particle":"","family":"Wang","given":"Yuwen","non-dropping-particle":"","parse-names":false,"suffix":""},{"dropping-particle":"","family":"Marquis","given":"Alessandro","non-dropping-particle":"","parse-names":false,"suffix":""},{"dropping-particle":"","family":"Qiu","given":"Xuefeng","non-dropping-particle":"","parse-names":false,"suffix":""},{"dropping-particle":"","family":"Oderda","given":"Marco","non-dropping-particle":"","parse-names":false,"suffix":""},{"dropping-particle":"","family":"Huang","given":"Haifeng","non-dropping-particle":"","parse-names":false,"suffix":""},{"dropping-particle":"","family":"Gatti","given":"Marco","non-dropping-particle":"","parse-names":false,"suffix":""},{"dropping-particle":"","family":"Zhang","given":"Fan","non-dropping-particle":"","parse-names":false,"suffix":""},{"dropping-particle":"","family":"Gontero","given":"Paolo","non-dropping-particle":"","parse-names":false,"suffix":""},{"dropping-particle":"","family":"Xu","given":"Linfeng","non-dropping-particle":"","parse-names":false,"suffix":""},{"dropping-particle":"","family":"Calleris","given":"Giorgio","non-dropping-particle":"","parse-names":false,"suffix":""},{"dropping-particle":"","family":"Fu","given":"Yao","non-dropping-particle":"","parse-names":false,"suffix":""},{"dropping-particle":"","family":"Zhang","given":"Bing","non-dropping-particle":"","parse-names":false,"suffix":""},{"dropping-particle":"","family":"Marra","given":"Giancarlo","non-dropping-particle":"","parse-names":false,"suffix":""},{"dropping-particle":"","family":"Guo","given":"Hongqian","non-dropping-particle":"","parse-names":false,"suffix":""}],"container-title":"Frontiers in Oncology","id":"ITEM-1","issue":"April","issued":{"date-parts":[["2022"]]},"page":"1-10","title":"Machine Learning-Based Prediction of Pathological Upgrade From Combined Transperineal Systematic and MRI-Targeted Prostate Biopsy to Final Pathology: A Multicenter Retrospective Study","type":"article-journal","volume":"12"},"uris":["http://www.mendeley.com/documents/?uuid=e66cef8f-feaa-4c5b-bcce-7d4ec0c9c03e"]}],"mendeley":{"formattedCitation":"(30)","plainTextFormattedCitation":"(30)","previouslyFormattedCitation":"(4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an,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onc.2021.740868","ISSN":"2234943X","abstract":"Purpose: The purpose of this study is to explore the value of combining bpMRI and clinical indicators in the diagnosis of clinically significant prostate cancer (csPCa), and developing a prediction model and Nomogram to guide clinical decision-making. Methods: We retrospectively analyzed 530 patients who underwent prostate biopsy due to elevated serum prostate specific antigen (PSA) levels and/or suspicious digital rectal examination (DRE). Enrolled patients were randomly assigned to the training group (n = 371, 70%) and validation group (n = 159, 30%). All patients underwent prostate bpMRI examination, and T2-weighted imaging (T2WI) and diffusion-weighted imaging (DWI) sequences were collected before biopsy and were scored, which were respectively named T2WI score and DWI score according to Prostate Imaging Reporting and Data System version 2 (PI-RADS v.2) scoring protocol, and then PI-RADS scoring was performed. We defined a new bpMRI-based parameter named Total score (Total score = T2WI score + DWI score). PI-RADS score and Total score were separately included in the multivariate analysis of the training group to determine independent predictors for csPCa and establish prediction models. Then, prediction models and clinical indicators were compared by analyzing the area under the curve (AUC) and decision curves. A Nomogram for predicting csPCa was established using data from the training group. Results: In the training group, 160 (43.1%) patients had prostate cancer (PCa), including 128 (34.5%) with csPCa. Multivariate regression analysis showed that the PI-RADS score, Total score, f/tPSA, and PSA density (PSAD) were independent predictors of csPCa. The prediction model that was defined by Total score, f/tPSA, and PSAD had the highest discriminatory power of csPCa (AUC = 0.931), and the diagnostic sensitivity and specificity were 85.1% and 87.5%, respectively. Decision curve analysis (DCA) showed that the prediction model achieved an optimal overall net benefit in both the training group and the validation group. In addition, the Nomogram predicted csPCa revealed good estimation when compared with clinical indicators. Conclusion: The prediction model and Nomogram based on bpMRI and clinical indicators exhibit a satisfactory predictive value and improved risk stratification for csPCa, which could be used for clinical biopsy decision-making.","author":[{"dropping-particle":"","family":"Pan","given":"Jin Feng","non-dropping-particle":"","parse-names":false,"suffix":""},{"dropping-particle":"","family":"Su","given":"Rui","non-dropping-particle":"","parse-names":false,"suffix":""},{"dropping-particle":"","family":"Cao","given":"Jian Zhou","non-dropping-particle":"","parse-names":false,"suffix":""},{"dropping-particle":"","family":"Zhao","given":"Zhen Ya","non-dropping-particle":"","parse-names":false,"suffix":""},{"dropping-particle":"","family":"Ren","given":"Da Wei","non-dropping-particle":"","parse-names":false,"suffix":""},{"dropping-particle":"","family":"Ye","given":"Sha Zhou","non-dropping-particle":"","parse-names":false,"suffix":""},{"dropping-particle":"Da","family":"Huang","given":"Rui","non-dropping-particle":"","parse-names":false,"suffix":""},{"dropping-particle":"","family":"Tao","given":"Zhu Lei","non-dropping-particle":"","parse-names":false,"suffix":""},{"dropping-particle":"","family":"Yu","given":"Cheng Ling","non-dropping-particle":"","parse-names":false,"suffix":""},{"dropping-particle":"","family":"Jiang","given":"Jun Hui","non-dropping-particle":"","parse-names":false,"suffix":""},{"dropping-particle":"","family":"Ma","given":"Qi","non-dropping-particle":"","parse-names":false,"suffix":""}],"container-title":"Frontiers in Oncology","id":"ITEM-1","issue":"September","issued":{"date-parts":[["2021"]]},"page":"1-11","title":"Modified Predictive Model and Nomogram by Incorporating Prebiopsy Biparametric Magnetic Resonance Imaging With Clinical Indicators for Prostate Biopsy Decision Making","type":"article-journal","volume":"11"},"uris":["http://www.mendeley.com/documents/?uuid=c37e1e80-9d7c-4c20-9be8-46996146527b"]}],"mendeley":{"formattedCitation":"(137)","plainTextFormattedCitation":"(137)","previouslyFormattedCitation":"(13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ng,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55/2022/8090529","ISSN":"17486718","PMID":"35529273","abstract":"Objective. This study was aimed at developing a model for predicting postoperative biochemical recurrence of prostate cancer (PCa) using clinical data-CEUS-MRI radiomics and at verifying its clinical effectiveness. Methods. The clinical imaging data of 159 patients pathologically confirmed with PCa and who underwent radical prostatectomy in Xiangyang No. 1 People's Hospital and Jiangsu Hospital of Chinese Medicine from March 2016 to December 2020 were retrospectively analyzed. According to the 2-5-year follow-up results, the patients were divided into the biochemical recurrence (BCR) group (n=59) and the control group (n=100). The training set and test set were established in the proportion of 7/3; 4 prediction models were established based on the clinical imaging data. In training set, the area under the curve (AUC) and decision curve analysis (DCA) by R was conducted to compare the efficiency of 4 prediction models, and then, external validation was performed using the test set. Finally, a nomogram tool for predicting BCR was developed. Results. Univariate regression analysis confirmed that the SmallAreaHighGrayLevelEmphasis, RunVariance, Contrast, tumor diameter, clinical T stage, lymph node metastasis, distant metastasis, Gleason score, preoperative PSA, treatment method, CEUS-peak intensity (PI), time to peak (TTP), arrival time (AT), and elastography grade were the influencing factors for predicting BCR. In the training set, the AUC of combinatorial model demonstrated the highest efficiency in predicting BCR [AUC: 0.914 (OR 0.0305, 95% CI: 0.854-0.974)] vs. the general clinical data model, the CEUS model, and the MRI radiomics model. The DCA confirmed the largest net benefits of the combinatorial model. The test set validation gave consistent results. The nomogram tool has been well applied clinically. Conclusion. The previous clinical and imaging data alone did not perform well for predicting BCR. Our combinatorial model firstly using clinical data-CEUS-MRI radiomics provided an opportunity for clinical screening of BCR and help improve its prognosis.","author":[{"dropping-particle":"","family":"Wang","given":"Yong","non-dropping-particle":"","parse-names":false,"suffix":""},{"dropping-particle":"","family":"Feng","given":"Guoyan","non-dropping-particle":"","parse-names":false,"suffix":""},{"dropping-particle":"","family":"Wang","given":"Jianru","non-dropping-particle":"","parse-names":false,"suffix":""},{"dropping-particle":"","family":"An","given":"Peng","non-dropping-particle":"","parse-names":false,"suffix":""},{"dropping-particle":"","family":"Duan","given":"Peng","non-dropping-particle":"","parse-names":false,"suffix":""},{"dropping-particle":"","family":"Hu","given":"Yan","non-dropping-particle":"","parse-names":false,"suffix":""},{"dropping-particle":"","family":"Ye","given":"Yingjian","non-dropping-particle":"","parse-names":false,"suffix":""},{"dropping-particle":"","family":"Li","given":"Yang","non-dropping-particle":"","parse-names":false,"suffix":""},{"dropping-particle":"","family":"Qin","given":"Ping","non-dropping-particle":"","parse-names":false,"suffix":""},{"dropping-particle":"","family":"Song","given":"Ping","non-dropping-particle":"","parse-names":false,"suffix":""}],"container-title":"Computational and Mathematical Methods in Medicine","id":"ITEM-1","issued":{"date-parts":[["2022"]]},"title":"Contrast-Enhanced Ultrasound-Magnetic Resonance Imaging Radiomics Based Model for Predicting the Biochemical Recurrence of Prostate Cancer: A Feasibility Study","type":"article-journal","volume":"2022"},"uris":["http://www.mendeley.com/documents/?uuid=f83ed9ef-bee9-426f-828d-acca51353da1"]}],"mendeley":{"formattedCitation":"(138)","plainTextFormattedCitation":"(138)","previouslyFormattedCitation":"(13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u,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7/BRS.0000000000003888","ISSN":"1528-1159 (Electronic)","PMID":"33620180","abstract":"STUDY DESIGN: A retrospective study of 84 patients with spinal metastasis from  prostate cancer (SMPCa) was performed. OBJECTIVE: The aim of this study was to predict the survival of patients with SMPCa by establishing an effective prognostic nomogram model, associating with the affecting factors and compare its efficacy with the existing scoring models. SUMMARY OF BACKGROUND DATA: Prostate cancer (PCa) is the second most frequently malignant cancer causing death in men, and the spine is the most common site of bone metastatic burden. The aim of this study was to establish a prognostic nomogram for survival prediction of patients with SMPCa, explore associated factors, and compare the effectiveness of the new nomogram prediction model with the existing scoring systems. METHODS: Included in this study were 84 SMPCa patients who were admitted in our spinal tumor center between 2006 and 2018. Their clinical data were retrospectively analyzed by univariate and multivariate analyses to identify independent variables that enabled to predict prognosis. A nomogram, named Changzheng Nomogram for Survival Prediction (CNSP), was established on the basis of preoperative independent variables, and then subjected to bootstrap re-samples for internal validation. The predictive accuracy and discriminative ability were measured by concordance index (C-index). Receiver-operating characteristic (ROC) analysis with the corresponding area under the ROC was used to estimate the prediction efficacy of CNSP and compare it with the four existing prognostic models Tomita, Tokuhashi, Bauer, and Crnalic. RESULTS: A total of seven independent variables including Gleason score (P = 0.001), hormone refractory (P &lt; 0.001), visceral metastasis (P &lt; 0.001), lymphocyte to monocyte ratio (P = 0.009), prostate-specific antigen (P = 0.018), fPSA/tPSA (P = 0.029), Karnofsky Performance Status (P = 0.039) were identified after accurate analysis, and then entered the nomogram with the C-index of 0.87 (95% confidence interval, 0.84-0.90). The calibration curves for probability of 12-, 24-, and 36-month overall survival (OS) showed good consistency between the predictive risk and the actual risk. Compared with the previous prognostic models, the CNSP model was significantly more effective than the four existing prognostic models in predicting OS of the SMPCa patients (p &lt; 0.05). CONCLUSION: The overall performance of the CNSP model was satisfactory and could be used to estimate the survival outc…","author":[{"dropping-particle":"","family":"Liu","given":"Yujie","non-dropping-particle":"","parse-names":false,"suffix":""},{"dropping-particle":"","family":"Li","given":"Lin","non-dropping-particle":"","parse-names":false,"suffix":""},{"dropping-particle":"","family":"Jiang","given":"Dongjie","non-dropping-particle":"","parse-names":false,"suffix":""},{"dropping-particle":"","family":"Yang","given":"Minglei","non-dropping-particle":"","parse-names":false,"suffix":""},{"dropping-particle":"","family":"Gao","given":"Xin","non-dropping-particle":"","parse-names":false,"suffix":""},{"dropping-particle":"","family":"Lv","given":"Kai","non-dropping-particle":"","parse-names":false,"suffix":""},{"dropping-particle":"","family":"Xu","given":"Wei","non-dropping-particle":"","parse-names":false,"suffix":""},{"dropping-particle":"","family":"Wei","given":"Haifeng","non-dropping-particle":"","parse-names":false,"suffix":""},{"dropping-particle":"","family":"Wan","given":"Wei","non-dropping-particle":"","parse-names":false,"suffix":""},{"dropping-particle":"","family":"Xiao","given":"Jianru","non-dropping-particle":"","parse-names":false,"suffix":""}],"container-title":"Spine","id":"ITEM-1","issue":"6","issued":{"date-parts":[["2021","3"]]},"language":"eng","page":"E364-E373","publisher-place":"United States","title":"A Novel Nomogram for Survival Prediction of Patients with Spinal Metastasis From  Prostate Cancer.","type":"article-journal","volume":"46"},"uris":["http://www.mendeley.com/documents/?uuid=00b5a906-872b-454e-9ef8-29c49ab652a7"]}],"mendeley":{"formattedCitation":"(139)","plainTextFormattedCitation":"(139)","previouslyFormattedCitation":"(13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en, I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345-020-03256-2","ISSN":"1433-8726 (Electronic)","PMID":"32436074","abstract":"PURPOSE: To develop a novel Taiwanese prostate cancer (PCa) risk model for  predicting PCa, comparing its predictive performance with that of two well-established PCa risk calculator apps. METHODS: 1545 men undergoing prostate biopsies in a Taiwanese tertiary medical center between 2012 and 2019 were identified retrospectively. A five-fold cross-validated logistic regression risk model was created to calculate the probabilities of PCa and high-grade PCa (Gleason score </w:instrText>
            </w:r>
            <w:r>
              <w:rPr>
                <w:rFonts w:ascii="Cambria Math" w:eastAsia="Times New Roman" w:hAnsi="Cambria Math" w:cs="Cambria Math"/>
                <w:color w:val="000000"/>
                <w:kern w:val="0"/>
                <w14:ligatures w14:val="none"/>
              </w:rPr>
              <w:instrText>≧</w:instrText>
            </w:r>
            <w:r>
              <w:rPr>
                <w:rFonts w:ascii="Times New Roman" w:eastAsia="Times New Roman" w:hAnsi="Times New Roman" w:cs="Times New Roman"/>
                <w:color w:val="000000"/>
                <w:kern w:val="0"/>
                <w14:ligatures w14:val="none"/>
              </w:rPr>
              <w:instrText> 7), to compare those of the Rotterdam and Coral apps. Discrimination was analyzed using the area under the receiver operator characteristic curve (AUC). Calibration was graphically evaluated with the goodness-of-fit test. Decision-curve analysis was performed for clinical utility. At different risk thresholds to biopsy, the proportion of biopsies saved versus low- and high-grade PCa missed were presented. RESULTS: Overall, 278/1309 (21.2%) patients were diagnosed with PCa, and 181 out of 278 (65.1%) patients had high-grade PCa. Both our model and the Rotterdam app demonstrated better discriminative ability than the Coral app for detection of PCa (AUC: 0.795 vs 0.792 vs 0.697, DeLong's method: P &lt; 0.001) and high-grade PCa (AUC: 0.869 vs 0.873 vs 0.767, P &lt; 0.001). Using a ≥ 10% risk threshold for high-grade PCa to biopsy, our model could save 67.2% of total biopsies; among these saved biopsies, only 3.4% high-grade PCa would be missed. CONCLUSION: Our new logistic regression model, similar to the Rotterdam app, outperformed the Coral app in the prediction of PCa and high-grade PCa. Additionally, our model could save unnecessary biopsies and avoid missing clinically significant PCa in the Taiwanese population.","author":[{"dropping-particle":"","family":"Chen","given":"I- Hsuan Alan","non-dropping-particle":"","parse-names":false,"suffix":""},{"dropping-particle":"","family":"Chu","given":"Chi-Hsiang","non-dropping-particle":"","parse-names":false,"suffix":""},{"dropping-particle":"","family":"Lin","given":"Jen-Tai","non-dropping-particle":"","parse-names":false,"suffix":""},{"dropping-particle":"","family":"Tsai","given":"Jeng -Yu","non-dropping-particle":"","parse-names":false,"suffix":""},{"dropping-particle":"","family":"Yu","given":"Chia-Cheng","non-dropping-particle":"","parse-names":false,"suffix":""},{"dropping-particle":"","family":"Sridhar","given":"Ashwin Narasimha","non-dropping-particle":"","parse-names":false,"suffix":""},{"dropping-particle":"","family":"Chand","given":"Manish","non-dropping-particle":"","parse-names":false,"suffix":""},{"dropping-particle":"","family":"Sooriakumaran","given":"Prasanna","non-dropping-particle":"","parse-names":false,"suffix":""}],"container-title":"World journal of urology","id":"ITEM-1","issue":"3","issued":{"date-parts":[["2021","3"]]},"language":"eng","page":"797-802","publisher-place":"Germany","title":"Comparing a new risk prediction model with prostate cancer risk calculator apps  in a Taiwanese population.","type":"article-journal","volume":"39"},"uris":["http://www.mendeley.com/documents/?uuid=34507d5f-cf66-4107-a52f-5a4ee703afb9"]}],"mendeley":{"formattedCitation":"(55)","plainTextFormattedCitation":"(55)","previouslyFormattedCitation":"(5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5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app, L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259-020-05140-y","ISSN":"16197089","PMID":"33341915","abstract":"Purpose: Risk classification of primary prostate cancer in clinical routine is mainly based on prostate-specific antigen (PSA) levels, Gleason scores from biopsy samples, and tumor-nodes-metastasis (TNM) staging. This study aimed to investigate the diagnostic performance of positron emission tomography/magnetic resonance imaging (PET/MRI) in vivo models for predicting low-vs-high lesion risk (LH) as well as biochemical recurrence (BCR) and overall patient risk (OPR) with machine learning. Methods: Fifty-two patients who underwent multi-parametric dual-tracer [18F]FMC and [68Ga]Ga-PSMA-11 PET/MRI as well as radical prostatectomy between 2014 and 2015 were included as part of a single-center pilot to a randomized prospective trial (NCT02659527). Radiomics in combination with ensemble machine learning was applied including the [68Ga]Ga-PSMA-11 PET, the apparent diffusion coefficient, and the transverse relaxation time-weighted MRI scans of each patient to establish a low-vs-high risk lesion prediction model (MLH). Furthermore, MBCR and MOPR predictive model schemes were built by combining MLH, PSA, and clinical stage values of patients. Performance evaluation of the established models was performed with 1000-fold Monte Carlo (MC) cross-validation. Results were additionally compared to conventional [68Ga]Ga-PSMA-11 standardized uptake value (SUV) analyses. Results: The area under the receiver operator characteristic curve (AUC) of the MLH model (0.86) was higher than the AUC of the [68Ga]Ga-PSMA-11 SUVmax analysis (0.80). MC cross-validation revealed 89% and 91% accuracies with 0.90 and 0.94 AUCs for the MBCR and MOPR models respectively, while standard routine analysis based on PSA, biopsy Gleason score, and TNM staging resulted in 69% and 70% accuracies to predict BCR and OPR respectively. Conclusion: Our results demonstrate the potential to enhance risk classification in primary prostate cancer patients built on PET/MRI radiomics and machine learning without biopsy sampling.","author":[{"dropping-particle":"","family":"Papp","given":"L.","non-dropping-particle":"","parse-names":false,"suffix":""},{"dropping-particle":"","family":"Spielvogel","given":"C. P.","non-dropping-particle":"","parse-names":false,"suffix":""},{"dropping-particle":"","family":"Grubmüller","given":"B.","non-dropping-particle":"","parse-names":false,"suffix":""},{"dropping-particle":"","family":"Grahovac","given":"M.","non-dropping-particle":"","parse-names":false,"suffix":""},{"dropping-particle":"","family":"Krajnc","given":"D.","non-dropping-particle":"","parse-names":false,"suffix":""},{"dropping-particle":"","family":"Ecsedi","given":"B.","non-dropping-particle":"","parse-names":false,"suffix":""},{"dropping-particle":"","family":"Sareshgi","given":"R. A.M.","non-dropping-particle":"","parse-names":false,"suffix":""},{"dropping-particle":"","family":"Mohamad","given":"D.","non-dropping-particle":"","parse-names":false,"suffix":""},{"dropping-particle":"","family":"Hamboeck","given":"M.","non-dropping-particle":"","parse-names":false,"suffix":""},{"dropping-particle":"","family":"Rausch","given":"I.","non-dropping-particle":"","parse-names":false,"suffix":""},{"dropping-particle":"","family":"Mitterhauser","given":"M.","non-dropping-particle":"","parse-names":false,"suffix":""},{"dropping-particle":"","family":"Wadsak","given":"W.","non-dropping-particle":"","parse-names":false,"suffix":""},{"dropping-particle":"","family":"Haug","given":"A. R.","non-dropping-particle":"","parse-names":false,"suffix":""},{"dropping-particle":"","family":"Kenner","given":"L.","non-dropping-particle":"","parse-names":false,"suffix":""},{"dropping-particle":"","family":"Mazal","given":"P.","non-dropping-particle":"","parse-names":false,"suffix":""},{"dropping-particle":"","family":"Susani","given":"M.","non-dropping-particle":"","parse-names":false,"suffix":""},{"dropping-particle":"","family":"Hartenbach","given":"S.","non-dropping-particle":"","parse-names":false,"suffix":""},{"dropping-particle":"","family":"Baltzer","given":"P.","non-dropping-particle":"","parse-names":false,"suffix":""},{"dropping-particle":"","family":"Helbich","given":"T. H.","non-dropping-particle":"","parse-names":false,"suffix":""},{"dropping-particle":"","family":"Kramer","given":"G.","non-dropping-particle":"","parse-names":false,"suffix":""},{"dropping-particle":"","family":"Shariat","given":"S. F.","non-dropping-particle":"","parse-names":false,"suffix":""},{"dropping-particle":"","family":"Beyer","given":"T.","non-dropping-particle":"","parse-names":false,"suffix":""},{"dropping-particle":"","family":"Hartenbach","given":"M.","non-dropping-particle":"","parse-names":false,"suffix":""},{"dropping-particle":"","family":"Hacker","given":"M.","non-dropping-particle":"","parse-names":false,"suffix":""}],"container-title":"European Journal of Nuclear Medicine and Molecular Imaging","id":"ITEM-1","issue":"6","issued":{"date-parts":[["2021"]]},"page":"1795-1805","publisher":"European Journal of Nuclear Medicine and Molecular Imaging","title":"Supervised machine learning enables non-invasive lesion characterization in primary prostate cancer with [68Ga]Ga-PSMA-11 PET/MRI","type":"article-journal","volume":"48"},"uris":["http://www.mendeley.com/documents/?uuid=10685042-11f8-42b8-b5e1-2af103828456"]}],"mendeley":{"formattedCitation":"(140)","plainTextFormattedCitation":"(140)","previouslyFormattedCitation":"(14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ark,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77/15330338211024660","ISSN":"15330338","PMID":"34180308","abstract":"Objectives: To develop a model to predict biochemical recurrence (BCR) after radical prostatectomy (RP), using artificial intelligence (AI) techniques. Patients and Methods: This study collected data from 7,128 patients with prostate cancer (PCa) who received RP at 3 tertiary hospitals. After preprocessing, we used the data of 6,755 cases to generate the BCR prediction model. There were 16 input variables with BCR as the outcome variable. We used a random forest to develop the model. Several sampling techniques were used to address class imbalances. Results: We achieved good performance using a random forest with synthetic minority oversampling technique (SMOTE) using Tomek links, edited nearest neighbors (ENN), and random oversampling: accuracy = 96.59%, recall = 95.49%, precision = 97.66%, F1 score = 96.59%, and ROC AUC = 98.83%. Conclusion: We developed a BCR prediction model for RP. The Dr. Answer AI project, which was developed based on our BCR prediction model, helps physicians and patients to make treatment decisions in the clinical follow-up process as a clinical decision support system.","author":[{"dropping-particle":"","family":"Park","given":"Jihwan","non-dropping-particle":"","parse-names":false,"suffix":""},{"dropping-particle":"","family":"Rho","given":"Mi Jung","non-dropping-particle":"","parse-names":false,"suffix":""},{"dropping-particle":"","family":"Moon","given":"Hyong Woo","non-dropping-particle":"","parse-names":false,"suffix":""},{"dropping-particle":"","family":"Kim","given":"Jaewon","non-dropping-particle":"","parse-names":false,"suffix":""},{"dropping-particle":"","family":"Lee","given":"Chanjung","non-dropping-particle":"","parse-names":false,"suffix":""},{"dropping-particle":"","family":"Kim","given":"Dongbum","non-dropping-particle":"","parse-names":false,"suffix":""},{"dropping-particle":"","family":"Kim","given":"Choung Soo","non-dropping-particle":"","parse-names":false,"suffix":""},{"dropping-particle":"","family":"Jeon","given":"Seong Soo","non-dropping-particle":"","parse-names":false,"suffix":""},{"dropping-particle":"","family":"Kang","given":"Minyong","non-dropping-particle":"","parse-names":false,"suffix":""},{"dropping-particle":"","family":"Lee","given":"Ji Youl","non-dropping-particle":"","parse-names":false,"suffix":""}],"container-title":"Technology in Cancer Research and Treatment","id":"ITEM-1","issued":{"date-parts":[["2021"]]},"page":"1-7","title":"Dr. Answer AI for Prostate Cancer: Predicting Biochemical Recurrence Following Radical Prostatectomy","type":"article-journal","volume":"20"},"uris":["http://www.mendeley.com/documents/?uuid=490115eb-ca27-4ba9-b1a4-c82a5436b860"]}],"mendeley":{"formattedCitation":"(141)","plainTextFormattedCitation":"(141)","previouslyFormattedCitation":"(14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ark,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app10113854","ISSN":"20763417","abstract":"Background: Approximately 20%-50% of prostate cancer patients experience biochemical recurrence (BCR) after radical prostatectomy (RP). Among them, cancer recurrence occurs in about 20%-30%. Thus, we aim to reveal the utility of machine learning algorithms for the prediction of early BCR after RP. Methods: A total of 104 prostate cancer patients who underwent magnetic resonance imaging and RP were evaluated. Four well-known machine learning algorithms (i.e., k-nearest neighbors (KNN), multilayer perceptron (MLP), decision tree (DT), and auto-encoder) were applied to build a prediction model for early BCR using preoperative clinical and imaging and postoperative pathologic data. The sensitivity, specificity, and accuracy for detection of early BCR of each algorithm were evaluated. Area under the receiver operating characteristics (AUROC) analyses were conducted. Results: A prediction model using an auto-encoder showed the highest prediction ability of early BCR after RP using all data as input (AUC = 0.638) and only preoperative clinical and imaging data (AUC = 0.656), followed by MLP (AUC = 0.607 and 0.598), KNN (AUC = 0.596 and 0.571), and DT (AUC = 0.534 and 0.495). Conclusion: The auto-encoder-based prediction system has the potential for accurate detection of early BCR and could be useful for long-term follow-up planning in prostate cancer patients after RP.","author":[{"dropping-particle":"","family":"Park","given":"Seongkeun","non-dropping-particle":"","parse-names":false,"suffix":""},{"dropping-particle":"","family":"Byun","given":"Jieun","non-dropping-particle":"","parse-names":false,"suffix":""},{"dropping-particle":"","family":"Woo","given":"Ji Young","non-dropping-particle":"","parse-names":false,"suffix":""}],"container-title":"Applied Sciences (Switzerland)","id":"ITEM-1","issue":"11","issued":{"date-parts":[["2020"]]},"title":"A machine learning approach to predict an early biochemical recurrence after a radical prostatectomy","type":"article-journal","volume":"10"},"uris":["http://www.mendeley.com/documents/?uuid=02becbce-7ad0-485b-ad42-4aa615330048"]}],"mendeley":{"formattedCitation":"(58)","plainTextFormattedCitation":"(58)","previouslyFormattedCitation":"(5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5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22222"/>
                <w:kern w:val="0"/>
                <w14:ligatures w14:val="none"/>
              </w:rPr>
            </w:pPr>
            <w:r>
              <w:rPr>
                <w:rFonts w:ascii="Times New Roman" w:eastAsia="Times New Roman" w:hAnsi="Times New Roman" w:cs="Times New Roman"/>
                <w:color w:val="222222"/>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Bai, G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77/03000605211058364","ISBN":"0300060521","ISSN":"14732300","PMID":"34786998","abstract":"Objective: This study aimed to establish a new prognostic nomogram for bone metastasis in patients with prostate cancer (PCa). Methods: This study retrospectively analyzed clinical data from 332 patients diagnosed with PCa from 2014 to 2019, and patients were randomly divided into a training set (n = 184) and a validation set (n = 148). Multivariate logistic regression analysis was used to establish a prediction model based on the training set, and a nomogram was constructed for visual presentation. The calibration, discrimination and clinical usefulness of the model were evaluated using the validation set. Results: Total prostate-specific antigen, clinical tumor stage, Gleason score, prostate volume, red cell distribution width and serum alkaline phosphatase were selected as predictors to develop a prediction model of bone metastasis. After evaluation, the model developed in our study exhibited good discrimination (area under the curve: 0.958; 95% confidence interval: 0.93–0.98), calibration (U = 0.01) and clinical usefulness. Conclusions: The new proposed model showed high accuracy for bone metastasis prediction in patients with PCa and good clinical usefulness.","author":[{"dropping-particle":"","family":"Bai","given":"Gang","non-dropping-particle":"","parse-names":false,"suffix":""},{"dropping-particle":"","family":"Cai","given":"Zhonglin","non-dropping-particle":"","parse-names":false,"suffix":""},{"dropping-particle":"","family":"Zhai","given":"Xiuxia","non-dropping-particle":"","parse-names":false,"suffix":""},{"dropping-particle":"","family":"Xiong","given":"Jian","non-dropping-particle":"","parse-names":false,"suffix":""},{"dropping-particle":"","family":"Zhang","given":"Fa","non-dropping-particle":"","parse-names":false,"suffix":""},{"dropping-particle":"","family":"Li","given":"Hongjun","non-dropping-particle":"","parse-names":false,"suffix":""}],"container-title":"Journal of International Medical Research","id":"ITEM-1","issue":"11","issued":{"date-parts":[["2021"]]},"page":"1-11","title":"A new nomogram for the prediction of bone metastasis in patients with prostate cancer","type":"article-journal","volume":"49"},"uris":["http://www.mendeley.com/documents/?uuid=a254924e-be41-4df4-954d-070f0e73881a"]}],"mendeley":{"formattedCitation":"(142)","plainTextFormattedCitation":"(142)","previouslyFormattedCitation":"(14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Wagaskar, V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euros.2021.03.008","ISSN":"26661683","abstract":"Background: Multiparametric magnetic resonance imaging (MRI) is increasingly used to diagnose prostate cancer (PCa). It is not yet established whether all men with negative MRI (Prostate Imaging-Reporting and Data System version 2 score &lt;3) should undergo prostate biopsy or not. Objective: To develop and validate a prediction model that uses clinical parameters to reduce unnecessary prostate biopsies by predicting PCa and clinically significant PCa (csPCa) for men with negative MRI findings who are at risk of harboring PCa. Design, setting, and participants: This was a retrospective analysis of 200 men with negative MRI at risk of PCa who underwent prostate biopsy (2014–2020) with prostate-specific antigen (PSA) &gt;4 ng/ml, 4Kscore of &gt;7%, PSA density ≥0.15 ng/ml/cm3, and/or suspicious digital rectal examination. The validation cohort included 182 men from another centre (University of Miami) with negative MRI who underwent systematic prostate biopsy with the same criteria. Outcome measurements and statistical analysis: csPCa was defined as Gleason grade group ≥2 on biopsy. Multivariable logistic regression analysis was performed using coefficients of logit function for predicting PCa and csPCa. Nomogram validation was performed by calculating the area under receiver operating characteristic curves (AUC) and comparing nomogram-predicted probabilities with actual rates of PCa and csPCa. Results and limitations: Of 200 men in the development cohort, 18% showed PCa and 8% showed csPCa on biopsy. Of 182 men in the validation cohort, 21% showed PCa and 6% showed csPCa on biopsy. PSA density, 4Kscore, and family history of PCa were significant predictors for PCa and csPCa. The AUC was 0.80 and 0.87 for prediction of PCa and csPCa, respectively. There was agreement between predicted and actual rates of PCa in the validation cohort. Using the prediction model at threshold of 40, 47% of benign biopsies and 15% of indolent PCa cases diagnosed could be avoided, while missing 10% of csPCa cases. The small sample size and number of events are limitations of the study. Conclusions: Our prediction model can reduce the number of prostate biopsies among men with negative MRI without compromising the detection of csPCa. Patient summary: We developed a tool for selection of men with negative MRI (magnetic resonance imaging) findings for prostate cancer who should undergo prostate biopsy. This risk prediction tool safely reduces the number of men who need to undergo the proc…","author":[{"dropping-particle":"","family":"Wagaskar","given":"Vinayak G.","non-dropping-particle":"","parse-names":false,"suffix":""},{"dropping-particle":"","family":"Levy","given":"Micah","non-dropping-particle":"","parse-names":false,"suffix":""},{"dropping-particle":"","family":"Ratnani","given":"Parita","non-dropping-particle":"","parse-names":false,"suffix":""},{"dropping-particle":"","family":"Moody","given":"Kate","non-dropping-particle":"","parse-names":false,"suffix":""},{"dropping-particle":"","family":"Garcia","given":"Mariely","non-dropping-particle":"","parse-names":false,"suffix":""},{"dropping-particle":"","family":"Pedraza","given":"Adriana M.","non-dropping-particle":"","parse-names":false,"suffix":""},{"dropping-particle":"","family":"Parekh","given":"Sneha","non-dropping-particle":"","parse-names":false,"suffix":""},{"dropping-particle":"","family":"Pandav","given":"Krunal","non-dropping-particle":"","parse-names":false,"suffix":""},{"dropping-particle":"","family":"Shukla","given":"Bhavya","non-dropping-particle":"","parse-names":false,"suffix":""},{"dropping-particle":"","family":"Prasad","given":"Sonya","non-dropping-particle":"","parse-names":false,"suffix":""},{"dropping-particle":"","family":"Sobotka","given":"Stanislaw","non-dropping-particle":"","parse-names":false,"suffix":""},{"dropping-particle":"","family":"Haines","given":"Kenneth","non-dropping-particle":"","parse-names":false,"suffix":""},{"dropping-particle":"","family":"Punnen","given":"Sanoj","non-dropping-particle":"","parse-names":false,"suffix":""},{"dropping-particle":"","family":"Wiklund","given":"Peter","non-dropping-particle":"","parse-names":false,"suffix":""},{"dropping-particle":"","family":"Tewari","given":"Ash","non-dropping-particle":"","parse-names":false,"suffix":""}],"container-title":"European Urology Open Science","id":"ITEM-1","issued":{"date-parts":[["2021"]]},"page":"9-16","publisher":"European Association of Urology","title":"Clinical Utility of Negative Multiparametric Magnetic Resonance Imaging in the Diagnosis of Prostate Cancer and Clinically Significant Prostate Cancer","type":"article-journal","volume":"28"},"uris":["http://www.mendeley.com/documents/?uuid=80dcde41-0bb4-4c85-92ef-7814c7e30955"]}],"mendeley":{"formattedCitation":"(131)","plainTextFormattedCitation":"(131)","previouslyFormattedCitation":"(13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3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ing, Z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037/tau-20-1154","ISSN":"22234691","abstract":"Background: Urologists face a dilemma when deciding whether prostate biopsy is required for patients with prostate-specific antigen (PSA) levels in the grey zone (4 to 10 ng/mL). Methods: We retrospectively analyzed data from consecutive patients with PSA levels in grey zone, who underwent targeted multiparametric magnetic resonance imaging (MP-MRI)/transrectal ultrasound (TRUS) fusion biopsy with elastography between November 2017 and December 2019 in our hospital. The patientse data including age, PSA, fPSA (free PSA), fPSA/PSA, PSA density (PSAD), prostate volume, elastography Q-analysis score (EQS), and prostate imaging-reporting and data system (PI-RADS) score were collected. The nomogram was built using logistic regression and the final cohort of patients was randomly divided into a training cohort (70%) and a validation cohort (30%) by R software. The models were evaluated by receiver operating characteristic curve (ROC) analysis and calibration curve analysis. The nomogram was constructed from the best model. Results: The final study cohort consisted of 155 patients (training cohort, 109 patients; validation cohort, 46 patients) with PSA in the grey zone, of which 36 patients were pathologically diagnosed with PCa. The EQS model, −EQS model, +EQS model were built. The +EQS model that consisted of fPSA/PSA, EQS, and PI-RADS score had the best PCa diagnostic accuracy (development and validation, 0.783 and 0.781) and probability score (development and validation, 0.939 vs. 0.622). The new nomogram based on this model was constructed, in which fPSA/PSA ratio had the largest impact, followed by PI-RADS and EQS. Conclusions: Elastography and pre-biopsy MP-MRI has clinical significance for patients with PSA in the grey zone. The new nomogram, which is based on pre biopsy data including serological analysis, PI-RADS score, and EQS, can be helpful for clinical decision-making to avoid unnecessary biopsy.","author":[{"dropping-particle":"","family":"Ding","given":"Zhimin","non-dropping-particle":"","parse-names":false,"suffix":""},{"dropping-particle":"","family":"Wu","given":"Huaiyu","non-dropping-particle":"","parse-names":false,"suffix":""},{"dropping-particle":"","family":"Song","given":"Di","non-dropping-particle":"","parse-names":false,"suffix":""},{"dropping-particle":"","family":"Tian","given":"Hongtian","non-dropping-particle":"","parse-names":false,"suffix":""},{"dropping-particle":"","family":"Ye","given":"Xiuqin","non-dropping-particle":"","parse-names":false,"suffix":""},{"dropping-particle":"","family":"Liang","given":"Weiyu","non-dropping-particle":"","parse-names":false,"suffix":""},{"dropping-particle":"","family":"Jiao","given":"Yang","non-dropping-particle":"","parse-names":false,"suffix":""},{"dropping-particle":"","family":"Hu","given":"Jintao","non-dropping-particle":"","parse-names":false,"suffix":""},{"dropping-particle":"","family":"Xu","given":"Jinfeng","non-dropping-particle":"","parse-names":false,"suffix":""},{"dropping-particle":"","family":"Dong","given":"Fajin","non-dropping-particle":"","parse-names":false,"suffix":""}],"container-title":"Translational Andrology and Urology","id":"ITEM-1","issue":"5","issued":{"date-parts":[["2020"]]},"page":"2179-2191","title":"Development and validation of a nomogram for predicting prostate cancer in men with prostate-specific antigen grey zone based on retrospective analysis of clinical and multi-parameter magnetic resonance imaging/transrectal ultrasound fusion-derived data","type":"article-journal","volume":"9"},"uris":["http://www.mendeley.com/documents/?uuid=b725aed0-c5dc-49bd-8017-8ebfabb5a952"]}],"mendeley":{"formattedCitation":"(31)","plainTextFormattedCitation":"(31)","previouslyFormattedCitation":"(4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u, W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47/CMAR.S330591","ISSN":"11791322","abstract":"Objective: This study aimed to develop and validate a machine learning model for predicting bone metastases (BM) in prostate cancer (PCa) patients. Methods: Demographic and clinicopathologic variables of PCa patients in the Surveillance, Epidemiology and End Results (SEER) database from 2010 to 2017 were retrospectively analyzed. We used six different machine learning algorithms, including Decision tree (DT), Random forest (RF), Multilayer Perceptron (MLP), Logistic regression (LR), Naive Bayes classifiers (NBC), and eXtreme gradient boosting (XGB), to build prediction models. External validation using data from 644 PCa patients of the First Affiliated Hospital of Nanchang University from 2010 to 2016. The performance of the models was evaluated using the area under receiver operating characteristic curve (AUC), accuracy score, sensitivity (recall rate) and specificity. A web predictor was developed based on the best performance model. Results: A total of 207,137 PCa patients from SEER were included in this study. Of whom, 6725 (3.25%) developed BM. Gleason score, Prostate-specific antigen (PSA) value, T, N stage and age were found to be the risk factors of BM. The XGB model offered the best predictive performance among these 6 models (AUC: 0.962, accuracy: 0.884, sensitivity (recall rate): 0.906, and specificity: 0.879). An XGB model-based web predictor was developed to predict BM in PCa patients. Conclusion: This study developed a machine learning model and a web predictor for predicting the risk of BM in PCa patients, which may help physicians make personalized clinical decisions and treatment strategy for patients.","author":[{"dropping-particle":"","family":"Liu","given":"Wen Cai","non-dropping-particle":"","parse-names":false,"suffix":""},{"dropping-particle":"","family":"Li","given":"Ming Xuan","non-dropping-particle":"","parse-names":false,"suffix":""},{"dropping-particle":"","family":"Qian","given":"Wen Xing","non-dropping-particle":"","parse-names":false,"suffix":""},{"dropping-particle":"","family":"Luo","given":"Zhi Wen","non-dropping-particle":"","parse-names":false,"suffix":""},{"dropping-particle":"","family":"Liao","given":"Wei Jie","non-dropping-particle":"","parse-names":false,"suffix":""},{"dropping-particle":"","family":"Liu","given":"Zhi Li","non-dropping-particle":"","parse-names":false,"suffix":""},{"dropping-particle":"","family":"Liu","given":"Jia Ming","non-dropping-particle":"","parse-names":false,"suffix":""}],"container-title":"Cancer Management and Research","id":"ITEM-1","issued":{"date-parts":[["2021"]]},"page":"8723-8736","title":"Application of machine learning techniques to predict bone metastasis in patients with prostate cancer","type":"article-journal","volume":"13"},"uris":["http://www.mendeley.com/documents/?uuid=33008505-ab41-473e-9819-4c6dfedcf351"]}],"mendeley":{"formattedCitation":"(32)","plainTextFormattedCitation":"(32)","previouslyFormattedCitation":"(4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8</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ss, R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1/jamaoncol.2020.4922","ISSN":"23742445","PMID":"33090219","abstract":"Importance: In 2016, the American Joint Committee on Cancer (AJCC) established criteria to evaluate prediction models for staging. No localized prostate cancer models were endorsed by the Precision Medicine Core committee, and 8th edition staging was based on expert consensus. Objective: To develop and validate a pretreatment clinical prognostic stage group system for nonmetastatic prostate cancer. Design, Setting, and Participants: This multinational cohort study included 7 centers from the United States, Canada, and Europe, the Shared Equal Access Regional Cancer Hospital (SEARCH) Veterans Affairs Medical Centers collaborative (5 centers), and the Cancer of the Prostate Strategic Urologic Research Endeavor (CaPSURE) registry (43 centers) (the STAR-CAP cohort). Patients with cT1-4N0-1M0 prostate adenocarcinoma treated from January 1, 1992, to December 31, 2013 (follow-up completed December 31, 2017). The STAR-CAP cohort was randomly divided into training and validation data sets; statisticians were blinded to the validation data until the model was locked. A Surveillance, Epidemiology, and End Results (SEER) cohort was used as a second validation set. Analysis was performed from January 1, 2018, to November 30, 2019. Exposures: Curative intent radical prostatectomy (RP) or radiotherapy with or without androgen deprivation therapy. Main Outcomes and Measures: Prostate cancer-specific mortality (PCSM). Based on a competing-risk regression model, a points-based Score staging system was developed. Model discrimination (C index), calibration, and overall performance were assessed in the validation cohorts. Results: Of 19684 patients included in the analysis (median age, 64.0 [interquartile range (IQR), 59.0-70.0] years), 12421 were treated with RP and 7263 with radiotherapy. Median follow-up was 71.8 (IQR, 34.3-124.3) months; 4078 (20.7%) were followed up for at least 10 years. Age, T category, N category, Gleason grade, pretreatment serum prostate-specific antigen level, and the percentage of positive core biopsy results among biopsies performed were included as variables. In the validation set, predicted 10-year PCSM for the 9 Score groups ranged from 0.3% to 40.0%. The 10-year C index (0.796; 95% CI, 0.760-0.828) exceeded that of the AJCC 8th edition (0.757; 95% CI, 0.719-0.792), which was improved across age, race, and treatment modality and within the SEER validation cohort. The Score system performed similarly to individualized random survival forest …","author":[{"dropping-particle":"","family":"Dess","given":"Robert T.","non-dropping-particle":"","parse-names":false,"suffix":""},{"dropping-particle":"","family":"Suresh","given":"Krithika","non-dropping-particle":"","parse-names":false,"suffix":""},{"dropping-particle":"","family":"Zelefsky","given":"Michael J.","non-dropping-particle":"","parse-names":false,"suffix":""},{"dropping-particle":"","family":"Freedland","given":"Stephen J.","non-dropping-particle":"","parse-names":false,"suffix":""},{"dropping-particle":"","family":"Mahal","given":"Brandon A.","non-dropping-particle":"","parse-names":false,"suffix":""},{"dropping-particle":"","family":"Cooperberg","given":"Matthew R.","non-dropping-particle":"","parse-names":false,"suffix":""},{"dropping-particle":"","family":"Davis","given":"Brian J.","non-dropping-particle":"","parse-names":false,"suffix":""},{"dropping-particle":"","family":"Horwitz","given":"Eric M.","non-dropping-particle":"","parse-names":false,"suffix":""},{"dropping-particle":"","family":"Terris","given":"Martha K.","non-dropping-particle":"","parse-names":false,"suffix":""},{"dropping-particle":"","family":"Amling","given":"Christopher L.","non-dropping-particle":"","parse-names":false,"suffix":""},{"dropping-particle":"","family":"Aronson","given":"William J.","non-dropping-particle":"","parse-names":false,"suffix":""},{"dropping-particle":"","family":"Kane","given":"Christopher J.","non-dropping-particle":"","parse-names":false,"suffix":""},{"dropping-particle":"","family":"Jackson","given":"William C.","non-dropping-particle":"","parse-names":false,"suffix":""},{"dropping-particle":"","family":"Hearn","given":"Jason W.D.","non-dropping-particle":"","parse-names":false,"suffix":""},{"dropping-particle":"","family":"Deville","given":"Curtiland","non-dropping-particle":"","parse-names":false,"suffix":""},{"dropping-particle":"","family":"Deweese","given":"Theodore L.","non-dropping-particle":"","parse-names":false,"suffix":""},{"dropping-particle":"","family":"Greco","given":"Stephen","non-dropping-particle":"","parse-names":false,"suffix":""},{"dropping-particle":"","family":"McNutt","given":"Todd R.","non-dropping-particle":"","parse-names":false,"suffix":""},{"dropping-particle":"","family":"Song","given":"Daniel Y.","non-dropping-particle":"","parse-names":false,"suffix":""},{"dropping-particle":"","family":"Sun","given":"Yilun","non-dropping-particle":"","parse-names":false,"suffix":""},{"dropping-particle":"","family":"Mehra","given":"Rohit","non-dropping-particle":"","parse-names":false,"suffix":""},{"dropping-particle":"","family":"Kaffenberger","given":"Samuel D.","non-dropping-particle":"","parse-names":false,"suffix":""},{"dropping-particle":"","family":"Morgan","given":"Todd M.","non-dropping-particle":"","parse-names":false,"suffix":""},{"dropping-particle":"","family":"Nguyen","given":"Paul L.","non-dropping-particle":"","parse-names":false,"suffix":""},{"dropping-particle":"","family":"Feng","given":"Felix Y.","non-dropping-particle":"","parse-names":false,"suffix":""},{"dropping-particle":"","family":"Sharma","given":"Vidit","non-dropping-particle":"","parse-names":false,"suffix":""},{"dropping-particle":"","family":"Tran","given":"Phuoc T.","non-dropping-particle":"","parse-names":false,"suffix":""},{"dropping-particle":"","family":"Stish","given":"Bradley J.","non-dropping-particle":"","parse-names":false,"suffix":""},{"dropping-particle":"","family":"Pisansky","given":"Thomas M.","non-dropping-particle":"","parse-names":false,"suffix":""},{"dropping-particle":"","family":"Zaorsky","given":"Nicholas G.","non-dropping-particle":"","parse-names":false,"suffix":""},{"dropping-particle":"","family":"Moraes","given":"Fabio Ynoe","non-dropping-particle":"","parse-names":false,"suffix":""},{"dropping-particle":"","family":"Berlin","given":"Alejandro","non-dropping-particle":"","parse-names":false,"suffix":""},{"dropping-particle":"","family":"Finelli","given":"Antonio","non-dropping-particle":"","parse-names":false,"suffix":""},{"dropping-particle":"","family":"Fossati","given":"Nicola","non-dropping-particle":"","parse-names":false,"suffix":""},{"dropping-particle":"","family":"Gandaglia","given":"Giorgio","non-dropping-particle":"","parse-names":false,"suffix":""},{"dropping-particle":"","family":"Briganti","given":"Alberto","non-dropping-particle":"","parse-names":false,"suffix":""},{"dropping-particle":"","family":"Carroll","given":"Peter R.","non-dropping-particle":"","parse-names":false,"suffix":""},{"dropping-particle":"","family":"Karnes","given":"R. Jeffrey","non-dropping-particle":"","parse-names":false,"suffix":""},{"dropping-particle":"","family":"Kattan","given":"Michael W.","non-dropping-particle":"","parse-names":false,"suffix":""},{"dropping-particle":"","family":"Schipper","given":"Matthew J.","non-dropping-particle":"","parse-names":false,"suffix":""},{"dropping-particle":"","family":"Spratt","given":"Daniel E.","non-dropping-particle":"","parse-names":false,"suffix":""}],"container-title":"JAMA Oncology","id":"ITEM-1","issue":"12","issued":{"date-parts":[["2020"]]},"page":"1912-1920","title":"Development and Validation of a Clinical Prognostic Stage Group System for Nonmetastatic Prostate Cancer Using Disease-Specific Mortality Results from the International Staging Collaboration for Cancer of the Prostate","type":"article-journal","volume":"6"},"uris":["http://www.mendeley.com/documents/?uuid=92515fe3-f31c-49f5-bcdc-d421feff799c"]}],"mendeley":{"formattedCitation":"(143)","plainTextFormattedCitation":"(143)","previouslyFormattedCitation":"(14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uo, H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7/md.0000000000025602","ISBN":"0000000000","ISSN":"0025-7974","author":[{"dropping-particle":"","family":"Guo","given":"Hanxu","non-dropping-particle":"","parse-names":false,"suffix":""},{"dropping-particle":"","family":"Jia","given":"Xianjie","non-dropping-particle":"","parse-names":false,"suffix":""},{"dropping-particle":"","family":"Liu","given":"Hao","non-dropping-particle":"","parse-names":false,"suffix":""}],"container-title":"Medicine","id":"ITEM-1","issue":"17","issued":{"date-parts":[["2021"]]},"page":"e25602","title":"Based on biomedical index data","type":"article-journal","volume":"100"},"uris":["http://www.mendeley.com/documents/?uuid=cf622210-b80a-4aae-8128-24d9a6c194cd"]}],"mendeley":{"formattedCitation":"(33)","plainTextFormattedCitation":"(33)","previouslyFormattedCitation":"(4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ao,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77/11795549211049750","ISSN":"11795549","abstract":"Background: It is valuable to predict the time to the development of castration-resistant prostate cancer (CRPC) in patients with advanced prostate cancer (PCa). This study aimed to build and validate a nomogram incorporating the clinicopathologic characteristics and the parameters of contrast-enhanced ultrasonography (CEUS) to predict the time to CRPC after androgen deprivation therapy (ADT). Methods: Patients with PCa were divided into the training (n = 183) and validation cohorts (n = 37) for nomogram construction and validation. The clinicopathologic characteristics and CEUS parameters were analyzed to determine the independent prognosis factors and serve as the basis of the nomogram to estimate the risk of 1-, 2-, and 3-year progress to CRPC. Results: T stage, distant metastasis, Gleason score, area under the curve (AUC), prostate-specific antigen (PSA) nadir, and time to PSA nadir were the independent predictors of CRPC (all P &lt; 0.05). Three nomograms were built to predict the time to CRPC. Owing to the inclusion of CEUS parameter, the discrimination of the established nomogram (C-index: 0.825 and 0.797 for training and validation datasets) was improved compared with the traditional prediction model (C-index: 0.825 and 0.797), and when it excluded posttreatment PSA, it still obtained an acceptable discrimination (C-index: 0.825 and 0.797). Conclusions: The established nomogram including regular prognostic indicators and CEUS obtained an improved accuracy for the prediction of the time to CRPC. It was also applicable for early prediction of CRPC when it excluded posttreatment PSA, which might be helpful for individualized diagnosis and treatment.","author":[{"dropping-particle":"","family":"Zhao","given":"Yun Xin","non-dropping-particle":"","parse-names":false,"suffix":""},{"dropping-particle":"","family":"Yao","given":"Guang Li","non-dropping-particle":"","parse-names":false,"suffix":""},{"dropping-particle":"","family":"Sun","given":"Jian","non-dropping-particle":"","parse-names":false,"suffix":""},{"dropping-particle":"","family":"Wang","given":"Xiao Lian","non-dropping-particle":"","parse-names":false,"suffix":""},{"dropping-particle":"","family":"Wang","given":"Ying","non-dropping-particle":"","parse-names":false,"suffix":""},{"dropping-particle":"","family":"Cai","given":"Qiu Qiong","non-dropping-particle":"","parse-names":false,"suffix":""},{"dropping-particle":"","family":"Kang","given":"Hui Li","non-dropping-particle":"","parse-names":false,"suffix":""},{"dropping-particle":"","family":"Gu","given":"Li Ping","non-dropping-particle":"","parse-names":false,"suffix":""},{"dropping-particle":"","family":"Yu","given":"Jia Shun","non-dropping-particle":"","parse-names":false,"suffix":""},{"dropping-particle":"","family":"Li","given":"Wen Min","non-dropping-particle":"","parse-names":false,"suffix":""},{"dropping-particle":"","family":"Zhang","given":"Bei","non-dropping-particle":"","parse-names":false,"suffix":""},{"dropping-particle":"","family":"Wang","given":"Jian","non-dropping-particle":"","parse-names":false,"suffix":""},{"dropping-particle":"","family":"Mei","given":"Jiang Jun","non-dropping-particle":"","parse-names":false,"suffix":""},{"dropping-particle":"","family":"Jiang","given":"Yi","non-dropping-particle":"","parse-names":false,"suffix":""}],"container-title":"Clinical Medicine Insights: Oncology","id":"ITEM-1","issued":{"date-parts":[["2021"]]},"title":"Nomogram Incorporating Contrast-Enhanced Ultrasonography Predicting Time to the Development of Castration-Resistant Prostate Cancer","type":"article-journal","volume":"15"},"uris":["http://www.mendeley.com/documents/?uuid=8dbafe39-9e3c-4835-8cc3-f7500a114a7d"]}],"mendeley":{"formattedCitation":"(144)","plainTextFormattedCitation":"(144)","previouslyFormattedCitation":"(14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v, D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89/fsurg.2021.665115","ISSN":"2296875X","abstract":"Background: Biochemical recurrence (BCR) is an indicator of prostate cancer (PCa)-specific recurrence and mortality. However, there is a lack of an effective prediction model that can be used to predict prognosis and to determine the optimal method of treatment for patients with BCR. Hence, the aim of this study was to construct a protein-based nomogram that could predict BCR in PCa. Methods: Protein expression data of PCa patients was obtained from The Cancer Proteome Atlas (TCPA) database. Clinical data on the patients was downloaded from The Cancer Genome Atlas (TCGA) database. Lasso and Cox regression analyses were conducted to select the most significant prognostic proteins and formulate a protein signature that could predict BCR. Subsequently, Kaplan–Meier survival analysis and Cox regression analyses were conducted to evaluate the performance of the prognostic protein-based signature. Additionally, a nomogram was constructed using multivariate Cox regression analysis. Results: We constructed a 5-protein-based prognostic prediction signature that could be used to identify high-risk and low-risk groups of PCa patients. The survival analysis demonstrated that patients with a higher BCR showed significantly worse survival than those with a lower BCR (p &lt; 0.0001). The time-dependent receiver operating characteristic curve showed that the signature had an excellent prognostic efficiency for 1, 3, and 5-year BCR (area under curve in training set: 0.691, 0.797, 0.808 and 0.74, 0.739, 0.82 in the test set). Univariate and multivariate analyses indicated that this 5-protein signature could be used as independent prognosis marker for PCa patients. Moreover, the concordance index (C-index) confirmed the predictive value of this 5-protein signature in 3, 5, and 10-year BCR overall survival (C-index: 0.764, 95% confidence interval: 0.701–0.827). Finally, we constructed a nomogram to predict BCR of PCa. Conclusions: Our study identified a 5-protein-based signature and constructed a nomogram that could reliably predict BCR. The findings might be of paramount importance for the prediction of PCa prognosis and medical decision-making. Subjects: Bioinformatics, oncology, urology.","author":[{"dropping-particle":"","family":"Lv","given":"Daojun","non-dropping-particle":"","parse-names":false,"suffix":""},{"dropping-particle":"","family":"Cao","given":"Zanfeng","non-dropping-particle":"","parse-names":false,"suffix":""},{"dropping-particle":"","family":"Li","given":"Wenjie","non-dropping-particle":"","parse-names":false,"suffix":""},{"dropping-particle":"","family":"Zheng","given":"Haige","non-dropping-particle":"","parse-names":false,"suffix":""},{"dropping-particle":"","family":"Wu","given":"Xiangkun","non-dropping-particle":"","parse-names":false,"suffix":""},{"dropping-particle":"","family":"Liu","given":"Yongda","non-dropping-particle":"","parse-names":false,"suffix":""},{"dropping-particle":"","family":"Gu","given":"Di","non-dropping-particle":"","parse-names":false,"suffix":""},{"dropping-particle":"","family":"Zeng","given":"Guohua","non-dropping-particle":"","parse-names":false,"suffix":""}],"container-title":"Frontiers in Surgery","id":"ITEM-1","issue":"May","issued":{"date-parts":[["2021"]]},"page":"1-12","title":"Identification and Validation of a Prognostic 5-Protein Signature for Biochemical Recurrence Following Radical Prostatectomy for Prostate Cancer","type":"article-journal","volume":"8"},"uris":["http://www.mendeley.com/documents/?uuid=6d48fcca-e1a3-433c-bcf7-51e3d56112de"]}],"mendeley":{"formattedCitation":"(145)","plainTextFormattedCitation":"(145)","previouslyFormattedCitation":"(14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u, D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967-020-02323-x","ISSN":"14795876","PMID":"32264916","abstract":"Background: Prostate cancer (PCa) is one of the most prevalent cancers that occur in men worldwide. Autophagy-related genes (ARGs) may play an essential role in multiple biological processes of prostate cancer. However, ARGs expression signature has rarely been used to investigate the association between autophagy and prognosis in PCa. This study aimed to identify and assess prognostic ARGs signature to predict overall survival (OS) and disease-free survival (DFS) in PCa patients. Methods: First, a total of 234 autophagy-related genes were obtained from The Human Autophagy Database. Then, differentially expressed ARGs were identified in prostate cancer patients based on The Cancer Genome Atlas (TCGA) database. The univariate and multivariate Cox regression analysis was performed to screen hub prognostic ARGs for overall survival and disease-free survival, and the prognostic model was constructed. Finally, the correlation between the prognostic model and clinicopathological parameters was further analyzed, including age, T status, N status, and Gleason score. Results: The OS-related prognostic model was constructed based on the five ARGs (FAM215A, FDD, MYC, RHEB, and ATG16L1) and significantly stratified prostate cancer patients into high- and low-risk groups in terms of OS (HR = 6.391, 95% CI = 1.581- 25.840, P &lt; 0.001). The area under the receiver operating characteristic curve (AUC) of the prediction model was 0.84. The OS-related prediction model values were higher in T3-4 than in T1-2 (P = 0.008), and higher in Gleason score &gt; 7 than ≤ 7 (P = 0.015). In addition, the DFS-related prognostic model was constructed based on the 22 ARGs (ULK2, NLRC4, MAPK1, ATG4D, MAPK3, ATG2A, ATG9B, FOXO1, PTEN, HDAC6, PRKN, HSPB8, P4HB, MAP2K7, MTOR, RHEB, TSC1, BIRC5, RGS19, RAB24, PTK6, and NRG2), with AUC of 0.85 (HR = 7.407, 95% CI = 4.850-11.320, P &lt; 0.001), which were firmly related to T status (P &lt; 0.001), N status (P = 0.001), and Gleason score (P &lt; 0.001). Conclusions: Our ARGs based prediction models are a reliable prognostic and predictive tool for overall survival and disease-free survival in prostate cancer patients.","author":[{"dropping-particle":"","family":"Hu","given":"Daixing","non-dropping-particle":"","parse-names":false,"suffix":""},{"dropping-particle":"","family":"Jiang","given":"Li","non-dropping-particle":"","parse-names":false,"suffix":""},{"dropping-particle":"","family":"Luo","given":"Shengjun","non-dropping-particle":"","parse-names":false,"suffix":""},{"dropping-particle":"","family":"Zhao","given":"Xin","non-dropping-particle":"","parse-names":false,"suffix":""},{"dropping-particle":"","family":"Hu","given":"Hao","non-dropping-particle":"","parse-names":false,"suffix":""},{"dropping-particle":"","family":"Zhao","given":"Guozhi","non-dropping-particle":"","parse-names":false,"suffix":""},{"dropping-particle":"","family":"Tang","given":"Wei","non-dropping-particle":"","parse-names":false,"suffix":""}],"container-title":"Journal of Translational Medicine","id":"ITEM-1","issue":"1","issued":{"date-parts":[["2020"]]},"page":"1-12","publisher":"BioMed Central","title":"Development of an autophagy-related gene expression signature for prognosis prediction in prostate cancer patients","type":"article-journal","volume":"18"},"uris":["http://www.mendeley.com/documents/?uuid=05b6e902-c629-4e23-a930-982a7d2e636c"]}],"mendeley":{"formattedCitation":"(146)","plainTextFormattedCitation":"(146)","previouslyFormattedCitation":"(14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eupane,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cancers13030435","ISSN":"20726694","abstract":"We developed and validated a prognostic index to predict survival from prostate cancer (PCa) based on the Finnish randomized screening trial (FinRSPC). Men diagnosed with localized PCa (N = 7042) were included. European Association of Urology risk groups were defined. The follow-up was divided into three periods (0–3, 3–9 and 9–20 years) for development and two corresponding validation periods (3–6 and 9–15 years). A multivariable complementary log–log regression model was used to calculate the full prognostic index. Predicted cause-specific survival at 10 years from diagnosis was calculated for the control arm using a simplified risk score at diagnosis. The full prognostic index discriminates well men with PCa with different survival. The area under the curve (AUC) was 0.83 for both the 3–6 year and 9–15 year validation periods. In the simplified risk score, patients with a low risk score at diagnosis had the most favorable survival, while the outcome was poorest for the patients with high risk scores. The prognostic index was able to distinguish well between men with higher and lower survival, and the simplified risk score can be used as a basis for decision making.","author":[{"dropping-particle":"","family":"Neupane","given":"Subas","non-dropping-particle":"","parse-names":false,"suffix":""},{"dropping-particle":"","family":"Nevalainen","given":"Jaakko","non-dropping-particle":"","parse-names":false,"suffix":""},{"dropping-particle":"","family":"Raitanen","given":"Jani","non-dropping-particle":"","parse-names":false,"suffix":""},{"dropping-particle":"","family":"Talala","given":"Kirsi","non-dropping-particle":"","parse-names":false,"suffix":""},{"dropping-particle":"","family":"Kujala","given":"Paula","non-dropping-particle":"","parse-names":false,"suffix":""},{"dropping-particle":"","family":"Taari","given":"Kimmo","non-dropping-particle":"","parse-names":false,"suffix":""},{"dropping-particle":"","family":"Tammela","given":"Teuvo L.J.","non-dropping-particle":"","parse-names":false,"suffix":""},{"dropping-particle":"","family":"Steyerberg","given":"Ewout W.","non-dropping-particle":"","parse-names":false,"suffix":""},{"dropping-particle":"","family":"Auvinen","given":"Anssi","non-dropping-particle":"","parse-names":false,"suffix":""}],"container-title":"Cancers","id":"ITEM-1","issue":"3","issued":{"date-parts":[["2021"]]},"page":"1-13","title":"Prognostic index for predicting prostate cancer survival in a randomized screening trial: Development and validation","type":"article-journal","volume":"13"},"uris":["http://www.mendeley.com/documents/?uuid=9468ff80-3025-40a2-b1b5-90928f0d2330"]}],"mendeley":{"formattedCitation":"(147)","plainTextFormattedCitation":"(147)","previouslyFormattedCitation":"(14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Rho, M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371/journal.pone.0236553","ISBN":"1111111111","ISSN":"19326203","PMID":"32756597","abstract":"Objectives The importance of clinical outcome prediction models using artificial intelligence (AI) is being emphasized owing to the increasing necessity of developing a clinical decision support system (CDSS) employing AI. Therefore, in this study, we proposed a \"Dr. Answer\"AI software based on the clinical outcome prediction model for prostate cancer treated with radical prostatectomy. Methods The Dr. Answer AI was developed based on a clinical outcome prediction model, with a user-friendly interface. We used 7,128 clinical data of prostate cancer treated with radical prostatectomy from three hospitals. An outcome prediction model was developed to calculate the probability of occurrence of 1) tumor, node, and metastasis (TNM) staging, 2) extracapsular extension, 3) seminal vesicle invasion, and 4) lymph node metastasis. Random forest and k-nearest neighbors algorithms were used, and the proposed system was compared with previous algorithms. Results Random forest exhibited good performance for TNM staging (recall value: 76.98%), while knearest neighbors exhibited good performance for extracapsular extension, seminal vesicle invasion, and lymph node metastasis (80.24%, 98.67%, and 95.45%, respectively). The Dr. Answer AI software consisted of three primary service structures: 1) patient information, 2) clinical outcome prediction, and outcomes according to the National Comprehensive Cancer Network guideline. Conclusion The proposed clinical outcome prediction model could function as an effective CDSS, supporting the decisions of the physicians, while enabling the patients to understand their treatment outcomes. The Dr. Answer AI software for prostate cancer helps the doctors to explain the treatment outcomes to the patients, allowing the patients to be more confident about their treatment plans.","author":[{"dropping-particle":"","family":"Rho","given":"Mi Jung","non-dropping-particle":"","parse-names":false,"suffix":""},{"dropping-particle":"","family":"Park","given":"Jihwan","non-dropping-particle":"","parse-names":false,"suffix":""},{"dropping-particle":"","family":"Moon","given":"Hyong Woo","non-dropping-particle":"","parse-names":false,"suffix":""},{"dropping-particle":"","family":"Lee","given":"Chanjung","non-dropping-particle":"","parse-names":false,"suffix":""},{"dropping-particle":"","family":"Nam","given":"Sejin","non-dropping-particle":"","parse-names":false,"suffix":""},{"dropping-particle":"","family":"Kim","given":"Dongbum","non-dropping-particle":"","parse-names":false,"suffix":""},{"dropping-particle":"","family":"Kim","given":"Choung Soo","non-dropping-particle":"","parse-names":false,"suffix":""},{"dropping-particle":"","family":"Jeon","given":"Seong Soo","non-dropping-particle":"","parse-names":false,"suffix":""},{"dropping-particle":"","family":"Kang","given":"Minyong","non-dropping-particle":"","parse-names":false,"suffix":""},{"dropping-particle":"","family":"Lee","given":"Ji Youl","non-dropping-particle":"","parse-names":false,"suffix":""}],"container-title":"PLoS ONE","id":"ITEM-1","issue":"8 August 2020","issued":{"date-parts":[["2020"]]},"page":"1-12","title":"Dr. Answer ai for prostate cancer: Clinical outcome prediction model and service","type":"article-journal","volume":"15"},"uris":["http://www.mendeley.com/documents/?uuid=a1cfb998-30f9-4a8c-b884-7070c77cf52d"]}],"mendeley":{"formattedCitation":"(34)","plainTextFormattedCitation":"(34)","previouslyFormattedCitation":"(4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u,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037/tcr.2020.03.31","ISSN":"22196803","abstract":"Background: Prostate cancer (PCA) is a common type of malignancy, which represents one of the leading causes of death among men worldwide. Copy number variations (CNVs) and gene fusions play important roles in PCA and may serve as markers for the prognosis of this condition. Methods: We have presently conducted an analysis of CNVs and gene fusions in PCA, using whole exome sequencing (WES) data of primary tumors. For this, a cohort of 74 PCA patients, including 30 recurrent and 44 non-recurrent cases, were assessed during 5 years of follow-up. Results: We have identified 66 CNVs that were specific to the primary tumor tissues from the recurrent PCA group. Most of duplicated genomic regions were located in 8q2, suggesting that this chromosomal region could be important for the prognosis of PCA. Meanwhile, we have developed a random forest model, using six selected CNVs, with an accuracy near 90% for predicting PCA recurrence according to a 10-fold cross validation. In addition, we have detected 16 recurrent oncogenic gene fusions in PCA. Among these, ALK (ALK receptor tyrosine kinase)-involved fusions were the most common type of gene fusion (n=7). Four of these fusions (i.e., EML4-ALK, STRN-ALK, CLTC-ALK, ETV6-ALK) were previously identified in other cancer types, while the remaining three gene fusions (FRYL-ALK, ABL1-ALK, and BCR-ALK) were here identified. Conclusions: Our findings expand the current understanding in regard to prostate carcinogenesis. Current data might be further used for assay development as well as to predict PCA recurrence, using primary tissues.","author":[{"dropping-particle":"","family":"Liu","given":"Jie","non-dropping-particle":"","parse-names":false,"suffix":""},{"dropping-particle":"","family":"Yan","given":"Jiajun","non-dropping-particle":"","parse-names":false,"suffix":""},{"dropping-particle":"","family":"Mao","given":"Ruifang","non-dropping-particle":"","parse-names":false,"suffix":""},{"dropping-particle":"","family":"Ren","given":"Guoping","non-dropping-particle":"","parse-names":false,"suffix":""},{"dropping-particle":"","family":"Liu","given":"Xiaoyan","non-dropping-particle":"","parse-names":false,"suffix":""},{"dropping-particle":"","family":"Zhang","given":"Yanling","non-dropping-particle":"","parse-names":false,"suffix":""},{"dropping-particle":"","family":"Wang","given":"Jili","non-dropping-particle":"","parse-names":false,"suffix":""},{"dropping-particle":"","family":"Wang","given":"Yan","non-dropping-particle":"","parse-names":false,"suffix":""},{"dropping-particle":"","family":"Li","given":"Meiling","non-dropping-particle":"","parse-names":false,"suffix":""},{"dropping-particle":"","family":"Qiu","given":"Qingchong","non-dropping-particle":"","parse-names":false,"suffix":""},{"dropping-particle":"","family":"Wang","given":"Lin","non-dropping-particle":"","parse-names":false,"suffix":""},{"dropping-particle":"","family":"Liu","given":"Guanfeng","non-dropping-particle":"","parse-names":false,"suffix":""},{"dropping-particle":"","family":"Jin","given":"Shanshan","non-dropping-particle":"","parse-names":false,"suffix":""},{"dropping-particle":"","family":"Ma","given":"Liang","non-dropping-particle":"","parse-names":false,"suffix":""},{"dropping-particle":"","family":"Ma","given":"Yingying","non-dropping-particle":"","parse-names":false,"suffix":""},{"dropping-particle":"","family":"Zhao","given":"Na","non-dropping-particle":"","parse-names":false,"suffix":""},{"dropping-particle":"","family":"Zhang","given":"Hongwei","non-dropping-particle":"","parse-names":false,"suffix":""},{"dropping-particle":"","family":"Lin","given":"Biaoyang","non-dropping-particle":"","parse-names":false,"suffix":""}],"container-title":"Translational Cancer Research","id":"ITEM-1","issue":"4","issued":{"date-parts":[["2020"]]},"page":"2231-2242","title":"Exome sequencing identified six copy number variations as a prediction model for recurrence of primary prostate cancers with distinctive prognosis","type":"article-journal","volume":"9"},"uris":["http://www.mendeley.com/documents/?uuid=6cb0e61e-55fd-4029-b2c2-85fa0e6de8ca"]}],"mendeley":{"formattedCitation":"(148)","plainTextFormattedCitation":"(148)","previouslyFormattedCitation":"(14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ei, C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037/tau-21-49","ISSN":"22234691","abstract":"Background: This study attempted to develop a nomogram for predicting clinically significant prostate cancer (cs-PCa) in the transition zone (TZ) with the Prostate Imaging Reporting and Data System version 2.1 (PI-RADS v2.1) score based on biparametric magnetic resonance imaging (bp-MRI) and clinical indicators. Methods: We retrospectively reviewed 383 patients with suspicious prostate lesions in the TZ as a training cohort and 128 patients as the validation cohort from January 2015 to March 2020. Multivariable logistic regression analysis was performed to determine independent predictors for building a nomogram, and the performance of the nomogram was assessed by the area under the receiver operating characteristic curve (AUC), the calibration curve and decision curve. Results: The PI-RADS v2.1 score and prostate-specific antigen density (PSAD) were independent predictors of TZ cs-PCa. The prediction model had a significantly higher AUC (0.936) than the individual predictors (0.914 for PI-RADS v2.1 score, P=0.045, 0.842 for PSAD, P&lt;0.001). The nomogram showed good discrimination (AUC of 0.936 in the training cohort and 0.963 in the validation cohort) and favorable calibration. When the PI-RADS v2.1 score was combined with PSAD, the diagnostic sensitivity and specificity were 80.7% and 93.8%, respectively, which were better than those of the PI-RADS v2.1 score (sensitivity, 74.2%; specificity, 92.5%) and PSAD (sensitivity, 66.1%; specificity, 88.2%). Conclusions: The newly constructed nomogram exhibits satisfactory predictive accuracy and consistency for TZ cs-PCa. PI-RADS v2.1 based on bp-MRI is a strong predictor in the detection of TZ cs-PCa. Adding PSAD to PI-RADS v2.1 could improve its diagnostic performance, thereby avoiding unnecessary biopsies.","author":[{"dropping-particle":"","family":"Wei","given":"Chaogang","non-dropping-particle":"","parse-names":false,"suffix":""},{"dropping-particle":"","family":"Pan","given":"Peng","non-dropping-particle":"","parse-names":false,"suffix":""},{"dropping-particle":"","family":"Chen","given":"Tong","non-dropping-particle":"","parse-names":false,"suffix":""},{"dropping-particle":"","family":"Zhang","given":"Yueyue","non-dropping-particle":"","parse-names":false,"suffix":""},{"dropping-particle":"","family":"Dai","given":"Guangcheng","non-dropping-particle":"","parse-names":false,"suffix":""},{"dropping-particle":"","family":"Tu","given":"Jian","non-dropping-particle":"","parse-names":false,"suffix":""},{"dropping-particle":"","family":"Jiang","given":"Zhen","non-dropping-particle":"","parse-names":false,"suffix":""},{"dropping-particle":"","family":"Zhao","given":"Wenlu","non-dropping-particle":"","parse-names":false,"suffix":""},{"dropping-particle":"","family":"Shen","given":"Junkang","non-dropping-particle":"","parse-names":false,"suffix":""}],"container-title":"Translational Andrology and Urology","id":"ITEM-1","issue":"6","issued":{"date-parts":[["2021"]]},"page":"2435-2446","title":"A nomogram based on PI-RADS v2.1 and clinical indicators for predicting clinically significant prostate cancer in the transition zone","type":"article-journal","volume":"10"},"uris":["http://www.mendeley.com/documents/?uuid=c12874aa-d693-4244-9840-14f0521f2274"]}],"mendeley":{"formattedCitation":"(149)","plainTextFormattedCitation":"(149)","previouslyFormattedCitation":"(14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4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Bourbonne, V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cancers12040814","ISSN":"20726694","abstract":"Adjuvant radiotherapy after prostatectomy was recently challenged by early salvage radiotherapy, which highlighted the need for biomarkers to improve risk stratification. Therefore, we developed an MRI ADC map-derived radiomics model to predict biochemical recurrence (BCR) and BCR-free survival (bRFS) after surgery. Our goal in this work was to externally validate this radiomics-based prediction model. Experimental Design: A total of 195 patients with a high recurrence risk of prostate cancer (pT3-4 and/or R1 and/or Gleason’s score &gt; 7) were retrospectively included in two institutions. Patients with postoperative PSA (Prostate Specific Antigen) &gt; 0.04 ng/mL or lymph node involvement were excluded. Radiomics features were extracted from T2 and ADC delineated tumors. A total of 107 patients from Institution 1 were used to retrain the previously published model. The retrained model was then applied to 88 patients from Institution 2 for external validation. BCR predictions were evaluated using AUC (Area Under the Curve), accuracy, and bRFS using Kaplan–Meier curves. Results: With a median follow-up of 46.3 months, 52/195 patients experienced BCR. In the retraining cohort, the clinical prediction model (combining the number of risk factors and postoperative PSA) demonstrated moderate predictive power (accuracy of 63%). The radiomics model (ADC-based SZEGLSZM) predicted BCR with an accuracy of 78% and allowed for significant stratification of patients for bRFS (p &lt; 0.0001). In Institution 2, this radiomics model remained predictive of BCR (accuracy of 0.76%) contrary to the clinical model (accuracy of 0.56%). Conclusions: The recently developed MRI ADC map-based radiomics model was validated in terms of its predictive accuracy of BCR and bRFS after prostatectomy in an external cohort.","author":[{"dropping-particle":"","family":"Bourbonne","given":"Vincent","non-dropping-particle":"","parse-names":false,"suffix":""},{"dropping-particle":"","family":"Fournier","given":"Georges","non-dropping-particle":"","parse-names":false,"suffix":""},{"dropping-particle":"","family":"Vallières","given":"Martin","non-dropping-particle":"","parse-names":false,"suffix":""},{"dropping-particle":"","family":"Lucia","given":"François","non-dropping-particle":"","parse-names":false,"suffix":""},{"dropping-particle":"","family":"Doucet","given":"Laurent","non-dropping-particle":"","parse-names":false,"suffix":""},{"dropping-particle":"","family":"Tissot","given":"Valentin","non-dropping-particle":"","parse-names":false,"suffix":""},{"dropping-particle":"","family":"Cuvelier","given":"Gilles","non-dropping-particle":"","parse-names":false,"suffix":""},{"dropping-particle":"","family":"Hue","given":"Stephane","non-dropping-particle":"","parse-names":false,"suffix":""},{"dropping-particle":"","family":"Du","given":"Henri Le Penn","non-dropping-particle":"","parse-names":false,"suffix":""},{"dropping-particle":"","family":"Perdriel","given":"Luc","non-dropping-particle":"","parse-names":false,"suffix":""},{"dropping-particle":"","family":"Bertrand","given":"Nicolas","non-dropping-particle":"","parse-names":false,"suffix":""},{"dropping-particle":"","family":"Staroz","given":"Frederic","non-dropping-particle":"","parse-names":false,"suffix":""},{"dropping-particle":"","family":"Visvikis","given":"Dimitris","non-dropping-particle":"","parse-names":false,"suffix":""},{"dropping-particle":"","family":"Pradier","given":"Olivier","non-dropping-particle":"","parse-names":false,"suffix":""},{"dropping-particle":"","family":"Hatt","given":"Mathieu","non-dropping-particle":"","parse-names":false,"suffix":""},{"dropping-particle":"","family":"Schick","given":"Ulrike","non-dropping-particle":"","parse-names":false,"suffix":""}],"container-title":"Cancers","id":"ITEM-1","issue":"4","issued":{"date-parts":[["2020"]]},"title":"External validation of an MRI-derived radiomics model to predict biochemical recurrence after surgery for high-risk prostate cancer","type":"article-journal","volume":"12"},"uris":["http://www.mendeley.com/documents/?uuid=218ed162-a645-488a-93e1-0bcbf3cb3134"]}],"mendeley":{"formattedCitation":"(150)","plainTextFormattedCitation":"(150)","previouslyFormattedCitation":"(15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ark,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app11136225","ISSN":"20763417","abstract":"Background: Post-prostatectomy incontinence (PPI) is a major complication that can significantly decrease quality of life. Approximately 20% of patients experience consistent PPI as long as 1 year after radical prostatectomy (RP). This study develops a preoperative predictive model and compares its diagnostic performance with conventional tools. Methods: A total of 166 prostate cancer patients who underwent magnetic resonance imaging (MRI) and RP were evaluated. According to the date of the RP, patients were divided into a development cohort (n = 109) and a test cohort (n = 57). Patients were classified as PPI early-recovery or consistent on the basis of pad usage for incontinence at 3 months after RP. Uni-and multi-variable logistic regression analyses were performed to identify associates of PPI early recovery. Four well-known machine learning algorithms (k-nearest neighbor, decision tree, support-vector machine (SVM), and random forest) and a logistic regression model were used to build prediction models for recovery from PPI using preoperative clinical and imaging data. The performances of the prediction models were assessed internally and externally using sensitivity, specificity, accuracy, and area-under-the-curve values and estimated probabilities and the actual proportion of cases of recovery from PPI within 3 months were compared using a chi-squared test. Results: Clinical and imaging findings revealed that age (70.1 years old for the PPI early-recovery group vs. 72.8 years old for the PPI consistent group), membranous urethral length (MUL; 15.7 mm for the PPI early-recovery group vs. 13.9 mm for the PPI consistent group), and obturator internal muscle (18.2 mm for the PPI early-recovery group vs. 17.5 mm for the PPI consistent group) were significantly different between the PPI early-recovery and consistent groups (all p-values &lt; 0.05). Multivariate analysis confirmed that age (odds ratio = 1.07, 95% confidence interval = 1.02–1.14, p-value = 0.007) and MUL (odds ratio = 0.87, 95% confidence interval = 0.80–0.95, p-value = 0.002) were significant independent factors for early recovery. The prediction model using machine learning algorithms showed superior diagnostic performance compared with conventional logistic regression (AUC = 0.59 ± 0.07), especially SVM (AUC = 0.65 ± 0.07). Moreover, all models showed good calibration between the estimated probability and actual observed proportion of cases of recovery from PPI within 3 months. Conclusio…","author":[{"dropping-particle":"","family":"Park","given":"Seongkeun","non-dropping-particle":"","parse-names":false,"suffix":""},{"dropping-particle":"","family":"Byun","given":"Jieun","non-dropping-particle":"","parse-names":false,"suffix":""}],"container-title":"Applied Sciences (Switzerland)","id":"ITEM-1","issue":"13","issued":{"date-parts":[["2021"]]},"title":"A study of predictive models for early outcomes of post-prostatectomy incontinence: machine learning approach vs. Logistic regression analysis approach","type":"article-journal","volume":"11"},"uris":["http://www.mendeley.com/documents/?uuid=3ecb6f0d-aa7a-4a52-9b33-44ce9829aabf"]}],"mendeley":{"formattedCitation":"(72)","plainTextFormattedCitation":"(72)","previouslyFormattedCitation":"(7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7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22222"/>
                <w:kern w:val="0"/>
                <w14:ligatures w14:val="none"/>
              </w:rPr>
            </w:pPr>
            <w:r>
              <w:rPr>
                <w:rFonts w:ascii="Times New Roman" w:eastAsia="Times New Roman" w:hAnsi="Times New Roman" w:cs="Times New Roman"/>
                <w:color w:val="222222"/>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Zhou, Z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4103/aja.aja_19_20","ISSN":"1745-7262 (Electronic)","PMID":"32503957","abstract":"Here, we developed a prostate cancer (PCa) risk nomogram including  lymphocyte-to-monocyte ratio (LMR) for initial prostate biopsy, and internal and external validation were further conducted. A prediction model was developed on a training set. Significant risk factors with P &lt; 0.10 in multivariate logistic regression models were used to generate a nomogram. Discrimination, calibration, and clinical usefulness of the model were assessed using C-index, calibration plot, and decision curve analysis (DCA). The nomogram was re-examined with the internal and external validation set. A nomogram predicting PCa risk in patients with prostate-specific antigen (PSA) 4-10 ng ml(-1) was also developed. The model displayed good discrimination with C-index of 0.830 (95% confidence interval [CI]: 0.812-0.852). High C-index of 0.864 (95% CI: 0.840-0.888) and 0.871 (95% CI: 0.861-0.881) was still reached in the internal and external validation sets, respectively. The nomogram exhibited better performance compared to the nomogram with PSA only (C-index: 0.763, 95% CI: 0.746-0.780, P &lt; 0.001) and the nomogram with LMR excluded (C-index: 0.824, 95% CI: 0.804-0.844, P &lt; 0.010). The calibration curve demonstrated good agreement in the internal and external validation sets. DCA showed that the nomogram was useful at the threshold probability of &gt;4% and &lt;99%. The nomogram predicting PCa risk in patients with PSA 4-10 ng ml(-1) also displayed good calibration and discrimination performance (C-index: 0.734, 95% CI: 0.708-0.760). This nomogram incorporating age, PSA, digital rectal examination, abnormal imaging signals, PSA density, and LMR could be used to facilitate individual PCa risk prediction in initial prostate biopsy.","author":[{"dropping-particle":"","family":"Zhou","given":"Zhong-Han","non-dropping-particle":"","parse-names":false,"suffix":""},{"dropping-particle":"","family":"Liu","given":"Feng","non-dropping-particle":"","parse-names":false,"suffix":""},{"dropping-particle":"","family":"Wang","given":"Wen-Jie","non-dropping-particle":"","parse-names":false,"suffix":""},{"dropping-particle":"","family":"Liu","given":"Xue","non-dropping-particle":"","parse-names":false,"suffix":""},{"dropping-particle":"","family":"Sun","given":"Li-Jiang","non-dropping-particle":"","parse-names":false,"suffix":""},{"dropping-particle":"","family":"Zhu","given":"Yao","non-dropping-particle":"","parse-names":false,"suffix":""},{"dropping-particle":"","family":"Ye","given":"Ding-Wei","non-dropping-particle":"","parse-names":false,"suffix":""},{"dropping-particle":"","family":"Zhang","given":"Gui-Ming","non-dropping-particle":"","parse-names":false,"suffix":""}],"container-title":"Asian journal of andrology","id":"ITEM-1","issue":"1","issued":{"date-parts":[["2021"]]},"language":"eng","page":"41-46","publisher-place":"China","title":"Development and validation of a nomogram including lymphocyte-to-monocyte ratio  for initial prostate biopsy: a double-center retrospective study.","type":"article-journal","volume":"23"},"uris":["http://www.mendeley.com/documents/?uuid=05850ac0-0f66-4d0c-9447-8b20b460e29f"]}],"mendeley":{"formattedCitation":"(51)","plainTextFormattedCitation":"(51)","previouslyFormattedCitation":"(4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5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resti,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urolonc.2020.05.011","ISSN":"18732496","PMID":"32536468","abstract":"Purpose: To prospectively develop a prostate cancer (CaP) risk calculator in a racially diverse population. Materials and Methods: All patients referred for prostate biopsy due to an elevated prostate-specific antigen or abnormal digital rectal exam in a 19-months period at Kaiser Permanente Northern California underwent a standardized systematic, ultrasound-guided biopsy scheme (14-cores for initial biopsy, 18–20 cores for repeat biopsy). All pertinent clinical variables were prospectively collected. The highest Gleason score for each patient was recorded for all positive biopsies. We used a split sample design to develop and validate 3 multivariable prediction models using multinomial logistic regression with the least absolute shrinkage and selection operator. All models included these core variables: age, race, prostate-specific antigen, prior biopsy status, body mass index, and family history of CaP. Model 1 included only the core variables, Model 2 added digital rectal exam, and Model 3 added digital rectal exam and prostate volume. We considered 3 outcomes: high-grade disease (Gleason score ≥7), low-grade disease (Gleason score = 6), and no cancer. Predictive discrimination was quantified using the c-statistic. Results: Complete data were available for 2,967 patients. Cancer was found in 50% of patients: of these, 58% were Gleason score ≥7 and 42% were low grade. Compared to Caucasians, African Americans were at a higher risk while Asians and Hispanics were at a lower risk for overall and high-grade cancer detection. The number of prior negative biopsies was also protective for these outcomes. The c-statistics for Model 1, 2, and 3 to predict high-grade disease vs. low-grade or no cancer were 0.76, 0.79, and 0.85, respectively. The c-statistics for Model 1, 2, and 3 to predict any CaP vs. no cancer were 0.69, 0.70, and 0.79, respectively. All models were well calibrated for all outcomes. Conclusions: In men with elevated PSA levels, our calculator provides useful information that may enhance the shared decision-making process regarding the need for biopsy.","author":[{"dropping-particle":"","family":"Presti","given":"Joseph","non-dropping-particle":"","parse-names":false,"suffix":""},{"dropping-particle":"","family":"Alexeeff","given":"Stacey","non-dropping-particle":"","parse-names":false,"suffix":""},{"dropping-particle":"","family":"Horton","given":"Brandon","non-dropping-particle":"","parse-names":false,"suffix":""},{"dropping-particle":"","family":"Prausnitz","given":"Stephanie","non-dropping-particle":"","parse-names":false,"suffix":""},{"dropping-particle":"","family":"Avins","given":"Andrew L.","non-dropping-particle":"","parse-names":false,"suffix":""}],"container-title":"Urologic Oncology: Seminars and Original Investigations","id":"ITEM-1","issue":"11","issued":{"date-parts":[["2020"]]},"page":"847.e1-847.e8","publisher":"Elsevier Inc.","title":"Prospective development of a prostate cancer risk calculator in a racially diverse population: The Kaiser Permanente Prostate Cancer Risk Calculator","type":"article-journal","volume":"38"},"uris":["http://www.mendeley.com/documents/?uuid=819976f4-9b77-4aef-bca4-df4a93ef2fab"]}],"mendeley":{"formattedCitation":"(28)","plainTextFormattedCitation":"(28)","previouslyFormattedCitation":"(2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2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8</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inelli, A et 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1/jamanetworkopen.2021.12426","ISSN":"25743805","PMID":"34129025","abstract":"IMPORTANCE Dynamic prediction models may help predict radiographic disease progression in advanced prostate cancer. OBJECTIVE To assess whether dynamic prediction models aid prognosis of radiographic progression risk, using ongoing longitudinal prostate-specific antigen (PSA) assessments. DESIGN, SETTING, AND PARTICIPANTS This prognostic study used data from the PREVAIL study to compare dynamic models for predicting disease progression. The PREVAIL study was a phase 3, multinational, double-blind, placebo-controlled randomized clinical trial of enzalutamide for prostate cancer conducted from September 2010 to September 2012. A total of 773 men with metastatic castration-resistant prostate cancer (CRPC) who had never received chemotherapy and had no baseline visceral disease were treated with enzalutamide. For illustration, 4 patients were selected based on PSA kinetics or PSA response in case studies. Data were analyzed from July 2018 to September 2019. MAIN OUTCOMES AND MEASURES Landmark and joint models were applied to dynamically predict radiographic progression free survival (PFS) using longitudinal PSA profile, baseline PSA, lactate dehydrogenase, and hemoglobin levels. The main outcomewas radiographic PFS as predicted using landmark and joint models. Current PSA and PSA change were considered longitudinal biomarkers possibly associated with radiographic PFS. Predictive performance was evaluated using Brier score for overall prediction errors (PEs) and area under the curve (AUC) for model discriminative capability. Case studies were illustrated using dynamic prediction plots. RESULTS A total of 763 men with metastatic CRPC treated with enzalutamide (mean [SD] age, 71.2 [8.5] years; mean [SD] body mass index [calculated as weight in kilograms divided by height in meters squared], 28.4 [4.6]) were included in the analysis. Current PSA and PSA change were associated with radiographic PFS in all models. Adding the PSA slope, compared with the landmark models using current PSA alone, improved the prediction of 5-month prospect of radiographic progression, with relative gains of 5.7%in prediction (PE [SE], 0.132 [0.008] vs 0.140 [0.008]) and 7.7%in discrimination (AUC [SE], 0.800 [0.018] vs 0.743 [0.018]) at month 10. In joint models with linear vs nonlinear PSA, prediction of 5-month risk of radiographic progression was improved when PSA trajectories were not assumed to be linear, with 8.0% relative gain in prediction (PE [SE], 0.150 [0.006] vs 0.138 [0…","author":[{"dropping-particle":"","family":"Finelli","given":"Antonio","non-dropping-particle":"","parse-names":false,"suffix":""},{"dropping-particle":"","family":"Beer","given":"Tomasz M.","non-dropping-particle":"","parse-names":false,"suffix":""},{"dropping-particle":"","family":"Chowdhury","given":"Simon","non-dropping-particle":"","parse-names":false,"suffix":""},{"dropping-particle":"","family":"Evans","given":"Christopher P.","non-dropping-particle":"","parse-names":false,"suffix":""},{"dropping-particle":"","family":"Fizazi","given":"Karim","non-dropping-particle":"","parse-names":false,"suffix":""},{"dropping-particle":"","family":"Higano","given":"Celestia S.","non-dropping-particle":"","parse-names":false,"suffix":""},{"dropping-particle":"","family":"Kim","given":"Janet","non-dropping-particle":"","parse-names":false,"suffix":""},{"dropping-particle":"","family":"Martin","given":"Lisa","non-dropping-particle":"","parse-names":false,"suffix":""},{"dropping-particle":"","family":"Saad","given":"Fred","non-dropping-particle":"","parse-names":false,"suffix":""},{"dropping-particle":"","family":"Saarela","given":"Olli","non-dropping-particle":"","parse-names":false,"suffix":""}],"container-title":"JAMA Network Open","id":"ITEM-1","issue":"6","issued":{"date-parts":[["2021"]]},"page":"E2112426","title":"Comparison of joint and landmark modeling for predicting cancer progression in men with castration-resistant prostate cancer a secondary post hoc analysis of the prevail randomized clinical trial","type":"article-journal","volume":"4"},"uris":["http://www.mendeley.com/documents/?uuid=97f413a3-b4a6-4151-a451-500c72afa15c"]}],"mendeley":{"formattedCitation":"(151)","plainTextFormattedCitation":"(151)","previouslyFormattedCitation":"(15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ectors,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7/JU.0000000000000272","ISSN":"1527-3792 (Electronic)","PMID":"30958743","abstract":"PURPOSE: We sought to 1) assess the association of radiomics features based on  multiparametric magnetic resonance imaging with histopathological Gleason score, gene signatures and gene expression levels in prostate cancer and 2) build machine learning models based on radiomics features to predict adverse histopathological scores and the Decipher® genomics metastasis risk score. MATERIALS AND METHODS: We retrospectively analyzed the records of 64 patients with prostate cancer with a mean age of 64 years (range 41 to 76) who underwent magnetic resonance imaging between January 2016 and January 2017 before radical prostatectomy. A total of 226 magnetic resonance imaging radiomics features, including histogram and texture features in addition to lesion size and the PI-RADS™ (Prostate Imaging Reporting and Data System) score, were extracted from T2-weighted, apparent diffusion coefficient and diffusion kurtosis imaging maps. Radiomics features were correlated with the pathological Gleason score, 40 gene expression signatures, including Decipher, and 698 prostate cancer related gene expression levels. Cross-validated, lasso regularized, logistic regression machine learning models based on radiomics features were built and evaluated for the prediction of Gleason score 8 or greater and Decipher score 0.6 or greater. RESULTS: A total of 14 radiomics features significantly correlated with the Gleason score (highest correlation r = 0.39, p = 0.001). A total of 31 texture and histogram features significantly correlated with 19 gene signatures, particularly with the PORTOS (Post-Operative Radiation Therapy Outcomes Score) signature (strongest correlation r = -0.481, p = 0.002). A total of 40 diffusion-weighted imaging features correlated significantly with 132 gene expression levels. Machine learning prediction models showed fair performance to predict a Gleason score of 8 or greater (AUC 0.72) and excellent performance to predict a Decipher score of 0.6 or greater (AUC 0.84). CONCLUSIONS: Magnetic resonance imaging radiomics features are promising markers of prostate cancer aggressiveness on the histopathological and genomics levels.","author":[{"dropping-particle":"","family":"Hectors","given":"Stefanie J","non-dropping-particle":"","parse-names":false,"suffix":""},{"dropping-particle":"","family":"Cherny","given":"Mathew","non-dropping-particle":"","parse-names":false,"suffix":""},{"dropping-particle":"","family":"Yadav","given":"Kamlesh K","non-dropping-particle":"","parse-names":false,"suffix":""},{"dropping-particle":"","family":"Beksaç","given":"Alp Tuna","non-dropping-particle":"","parse-names":false,"suffix":""},{"dropping-particle":"","family":"Thulasidass","given":"Hari","non-dropping-particle":"","parse-names":false,"suffix":""},{"dropping-particle":"","family":"Lewis","given":"Sara","non-dropping-particle":"","parse-names":false,"suffix":""},{"dropping-particle":"","family":"Davicioni","given":"Elai","non-dropping-particle":"","parse-names":false,"suffix":""},{"dropping-particle":"","family":"Wang","given":"Pei","non-dropping-particle":"","parse-names":false,"suffix":""},{"dropping-particle":"","family":"Tewari","given":"Ashutosh K","non-dropping-particle":"","parse-names":false,"suffix":""},{"dropping-particle":"","family":"Taouli","given":"Bachir","non-dropping-particle":"","parse-names":false,"suffix":""}],"container-title":"The Journal of urology","id":"ITEM-1","issue":"3","issued":{"date-parts":[["2019","9"]]},"language":"eng","page":"498-505","publisher-place":"United States","title":"Radiomics Features Measured with Multiparametric Magnetic Resonance Imaging  Predict Prostate Cancer Aggressiveness.","type":"article-journal","volume":"202"},"uris":["http://www.mendeley.com/documents/?uuid=cc3cd4b1-1326-490c-ba65-d6e5f9f57107"]}],"mendeley":{"formattedCitation":"(35)","plainTextFormattedCitation":"(35)","previouslyFormattedCitation":"(5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oi, S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42/bc20090073","ISSN":"0248-4900","PMID":"19764901","abstract":" Background information . sPLA 2 (secretory phospholipase A 2 ) has been implicated in a wide range of cellular responses, including cell proliferation and ECM (extracellular matrix) remodelling. Even though ECM remodelling is an essential step for chondrogenesis, the expression and functions of sPLA 2 during chondrogenesis have not been studied.  Results . In the present study, for the first time, we detect the secretion of sPLA 2 during limb development and suggest that sPLA 2 influences the proliferation and/or survival of limb mesenchymal cells. Treatment of wing bud mesenchymal cells with exogenous sPLA 2 promoted cell death by activating MMP‐9 (matrix metalloproteinase‐9) and increasing type I collagen degradation. The additive chondro‐inhibitory actions were induced by co‐treatment of mp‐BSA ( p ‐aminophenyl‐mannopyranoside‐BSA), a known ligand of the mannose receptor. Chondro‐inhibitory actions by sPLA 2 were prevented by functional blocking of FcRY (chicken yolk sac IgY receptor), a mannose receptor family member that is the orthologue of the mammalian PLA 2 (phospholipase A 2 ) receptor and by inhibition of ERK (extracellular‐signal‐regulated kinase) activity.  Conclusions . Taken together, our results suggest that elevated levels of sPLA 2 secreted by wing bud mesenchymal cells promote type I collagen degradation by MMP‐9 in a manner typical of receptor‐mediated signalling and that these events lead to cell death. ","author":[{"dropping-particle":"","family":"Choi","given":"Young‐Ae","non-dropping-particle":"","parse-names":false,"suffix":""},{"dropping-particle":"","family":"Kim","given":"Dong‐Kyun","non-dropping-particle":"","parse-names":false,"suffix":""},{"dropping-particle":"","family":"Bang","given":"Ok‐Sun","non-dropping-particle":"","parse-names":false,"suffix":""},{"dropping-particle":"","family":"Kang","given":"Shin‐Sung","non-dropping-particle":"","parse-names":false,"suffix":""},{"dropping-particle":"","family":"Jin","given":"Eun‐Jung","non-dropping-particle":"","parse-names":false,"suffix":""}],"container-title":"Biology of the Cell","id":"ITEM-1","issue":"2","issued":{"date-parts":[["2010"]]},"page":"107-119","title":" Secretory phospholipase A 2 promotes MMP‐9‐mediated cell death by degrading type I collagen via the ERK pathway at an early stage of chondrogenesis ","type":"article-journal","volume":"102"},"uris":["http://www.mendeley.com/documents/?uuid=fc30b2c9-a8e5-4c85-bb37-2c85f7ff7a93"]}],"mendeley":{"formattedCitation":"(152)","plainTextFormattedCitation":"(152)","previouslyFormattedCitation":"(15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hi, R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cancers12010001","ISSN":"20726694","abstract":"Currently, decision-making regarding biochemical recurrence (BCR) following prostatectomy relies solely on clinical parameters. We therefore attempted to develop an integrated prediction model based on a molecular signature and clinicopathological features, in order to forecast the risk for BCR and guide clinical decision-making for postoperative therapy. Using highthroughput screening and least absolute shrinkage and selection operator (LASSO) in the training set, a novel gene signature for biochemical recurrence-free survival (BCRFS) was established. Validation of the prognostic value was performed in five other independent datasets, including our patient cohort. Multivariate Cox regression analysis was performed to evaluate the importance of risk for BCR. Time-dependent receiver operating characteristic (tROC) was used to evaluate the predictive power. In combination with relevant clinicopathological features, a decision tree was built to improve the risk stratification. The gene signature exhibited a strong capacity for identifying high-risk BCR patients, and multivariate Cox regression analysis demonstrated that the gene signature consistently acted as a risk factor for BCR. The decision tree was successfully able to identify the high-risk subgroup. Overall, the gene signature established in the present study is a powerful predictor and risk factor for BCR after radical prostatectomy.","author":[{"dropping-particle":"","family":"Shi","given":"Run","non-dropping-particle":"","parse-names":false,"suffix":""},{"dropping-particle":"","family":"Bao","given":"Xuanwen","non-dropping-particle":"","parse-names":false,"suffix":""},{"dropping-particle":"","family":"Weischenfeldt","given":"Joachim","non-dropping-particle":"","parse-names":false,"suffix":""},{"dropping-particle":"","family":"Schaefer","given":"Christian","non-dropping-particle":"","parse-names":false,"suffix":""},{"dropping-particle":"","family":"Rogowski","given":"Paul","non-dropping-particle":"","parse-names":false,"suffix":""},{"dropping-particle":"","family":"Schmidt-Hegemann","given":"Nina Sophie","non-dropping-particle":"","parse-names":false,"suffix":""},{"dropping-particle":"","family":"Unger","given":"Kristian","non-dropping-particle":"","parse-names":false,"suffix":""},{"dropping-particle":"","family":"Lauber","given":"Kirsten","non-dropping-particle":"","parse-names":false,"suffix":""},{"dropping-particle":"","family":"Wang","given":"Xuanbin","non-dropping-particle":"","parse-names":false,"suffix":""},{"dropping-particle":"","family":"Buchner","given":"Alexander","non-dropping-particle":"","parse-names":false,"suffix":""},{"dropping-particle":"","family":"Stief","given":"Christian","non-dropping-particle":"","parse-names":false,"suffix":""},{"dropping-particle":"","family":"Schlomm","given":"Thorsten","non-dropping-particle":"","parse-names":false,"suffix":""},{"dropping-particle":"","family":"Belka","given":"Claus","non-dropping-particle":"","parse-names":false,"suffix":""},{"dropping-particle":"","family":"Li","given":"Minglun","non-dropping-particle":"","parse-names":false,"suffix":""}],"container-title":"Cancers","id":"ITEM-1","issue":"1","issued":{"date-parts":[["2020"]]},"page":"1-12","title":"A novel gene signature-based model predicts biochemical recurrence-free survival in prostate cancer patients after radical prostatectomy","type":"article-journal","volume":"12"},"uris":["http://www.mendeley.com/documents/?uuid=0568c5c1-5052-4834-a8e2-b7c1317192fb"]}],"mendeley":{"formattedCitation":"(153)","plainTextFormattedCitation":"(153)","previouslyFormattedCitation":"(15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u, Y et al</w:t>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037/qims.2019.12.06","ISSN":"22234306","abstract":"Background: To evaluate the potential of clinical-based model, a biparametric MRI-based radiomics model and a clinical-radiomics combined model for predicting clinically significant prostate cancer (PCa). Methods: In total, 381 patients with clinically suspicious PCa were included in this retrospective study; of those, 199 patients did not have PCa upon biopsy, while 182 patients had PCa. All patients underwent 3.0-T MRI examinations with the same acquisition parameters, and clinical risk factors associated with PCa (age, prostate volume, serum PSA, etc.) were collected. We randomly stratified the training and test sets using a 6:4 ratio. The radiomic features included gradient-based histogram features, grey-level co-occurrence matrix (GLCM), run-length matrix (RLM), and grey-level size zone matrix (GLSZM). Three models were developed using multivariate logistic regression analysis to predict clinically significant PCa: a clinical model, a radiomics model and a clinical-radiomics combined model. The diagnostic performance and clinical net benefit of each model were compared via receiver operating characteristic (ROC) curve analysis and decision curves, respectively. Results: Both the radiomics model (AUC: 0.98) and the clinical-radiomics combined model (AUC: 0.98) achieved greater predictive efficacy than the clinical model (AUC: 0.79). The decision curve analysis also showed that the radiomics model and combined model had higher net benefits than the clinical model. Conclusions: Compared with the evaluation of clinical risk factors associated with PCa only, the radiomics-based machine learning model can improve the predictive accuracy for clinically significant PCa, in terms of both diagnostic performance and clinical net benefit.","author":[{"dropping-particle":"","family":"Li","given":"Mengjuan","non-dropping-particle":"","parse-names":false,"suffix":""},{"dropping-particle":"","family":"Chen","given":"Tong","non-dropping-particle":"","parse-names":false,"suffix":""},{"dropping-particle":"","family":"Zhao","given":"Wenlu","non-dropping-particle":"","parse-names":false,"suffix":""},{"dropping-particle":"","family":"Wei","given":"Chaogang","non-dropping-particle":"","parse-names":false,"suffix":""},{"dropping-particle":"","family":"Li","given":"Xiaobo","non-dropping-particle":"","parse-names":false,"suffix":""},{"dropping-particle":"","family":"Duan","given":"Shaofeng","non-dropping-particle":"","parse-names":false,"suffix":""},{"dropping-particle":"","family":"Ji","given":"Libiao","non-dropping-particle":"","parse-names":false,"suffix":""},{"dropping-particle":"","family":"Lu","given":"Zhihua","non-dropping-particle":"","parse-names":false,"suffix":""},{"dropping-particle":"","family":"Shen","given":"Junkang","non-dropping-particle":"","parse-names":false,"suffix":""}],"container-title":"Quantitative Imaging in Medicine and Surgery","id":"ITEM-1","issue":"2","issued":{"date-parts":[["2020"]]},"page":"368-379","title":"Radiomics prediction model for the improved diagnosis of clinically significant prostate cancer on biparametric MRI","type":"article-journal","volume":"10"},"uris":["http://www.mendeley.com/documents/?uuid=62d5c32f-cf02-4fb7-bbe6-ec6f9e7cdc6c"]}],"mendeley":{"formattedCitation":"(36)","plainTextFormattedCitation":"(36)","previouslyFormattedCitation":"(5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en,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7150/ijbs.27537","ISSN":"14492288","PMID":"30662360","abstract":"We collected clinical data from 308 prostate cancer (PCa) patients to investigate the clinical characteristics and independent risk factors of bone metastasis (BM) and to establish a prediction model for BM of PCa and determine the necessity of bone scans. Univariate and multivariate analyses were performed based on age, biopsy Gleason score (BGS), clinical tumor stage (cTx), total prostate specific antigen (tPSA), free prostate specific antigen (fPSA), fPSA/tPSA, prostate volume, alkaline phosphatase (ALP), serum calcium and serum phosphorus. Moreover, 80 of the 308 PCa patients had a PI-RADS v2 score and were analysed retrospectively. The univariate analysis showed that the BGS, cTx, tPSA, fPSA, prostate volume and ALP were significant. The multivariate logistic regression analysis showed significant differences among the BGS, cTx, tPSA and ALP. Four cases should be highly suspected with BM: (i) cTl-cT2, BGS ≤7, ALP &gt;120 U/L and tPSA &gt;90.64 ng/ml; (ii) cTl-cT2, BGS ≥8, and ALP &gt;120 U/L; (iii) cT3-cT4, BGS ≤7, and ALP &gt;120 U/L; and (iv) cT3-cT4 and BGS ≥8. After the PI-RADS v2 score was included in the model, the AUC of the prediction model rose from 0.884 (95% CI: 0.813-0.996) to 0.934 (95% CI: 0.883-0.986). This model may help determine the necessity of bone scans to diagnose BM for PCa patients.","author":[{"dropping-particle":"","family":"Chen","given":"Song","non-dropping-particle":"","parse-names":false,"suffix":""},{"dropping-particle":"","family":"Wang","given":"Lu","non-dropping-particle":"","parse-names":false,"suffix":""},{"dropping-particle":"","family":"Qian","given":"Kaiyu","non-dropping-particle":"","parse-names":false,"suffix":""},{"dropping-particle":"","family":"Jiang","given":"Wei","non-dropping-particle":"","parse-names":false,"suffix":""},{"dropping-particle":"","family":"Deng","given":"Haiqing","non-dropping-particle":"","parse-names":false,"suffix":""},{"dropping-particle":"","family":"Zhou","given":"Qiang","non-dropping-particle":"","parse-names":false,"suffix":""},{"dropping-particle":"","family":"Wang","given":"Gang","non-dropping-particle":"","parse-names":false,"suffix":""},{"dropping-particle":"","family":"Liu","given":"Xuefeng","non-dropping-particle":"","parse-names":false,"suffix":""},{"dropping-particle":"","family":"Wu","given":"Chin Lee","non-dropping-particle":"","parse-names":false,"suffix":""},{"dropping-particle":"","family":"Xiao","given":"Yu","non-dropping-particle":"","parse-names":false,"suffix":""},{"dropping-particle":"","family":"Wang","given":"Xinghuan","non-dropping-particle":"","parse-names":false,"suffix":""}],"container-title":"International Journal of Biological Sciences","id":"ITEM-1","issue":"1","issued":{"date-parts":[["2019"]]},"page":"208-220","title":"Establishing a prediction model for prostate cancer bone metastasis","type":"article-journal","volume":"15"},"uris":["http://www.mendeley.com/documents/?uuid=1a2ccf3f-84c3-46c2-90d1-cacea2b7e5ea"]}],"mendeley":{"formattedCitation":"(154)","plainTextFormattedCitation":"(154)","previouslyFormattedCitation":"(15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Rui, X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85-019-6391-9","ISSN":"14712407","PMID":"31795990","abstract":"Background: Some historic breakthroughs have been made in immunotherapy of advanced cancer. However, there is still little research on immunotherapy in prostate cancer. We explored the relationship between immune cell infiltration and prostate cancer recurrence and tried to provide new ideas for the treatment of prostate cancer. Methods: Prostate cancer RNA-seq data and clinical information were downloaded from the TCGA database and GEO database. The infiltration of 24 immune cells in tissues was quantified by ssGSEA. Univariate Cox regression analysis was used to screen for immune cell types associated with tumor recurrence, weighted gene co-expression network analysis (WGCNA) and LASSO were used to identify hub genes which regulate prognosis in patients through immune infiltration. Then, the nomogram was constructed based on the hub gene to predict the recurrence of prostate cancer, and the decision curve analysis (DCA) was used to compare the accuracy with the PSA and Gleason prediction models. Result: Analysis showed that Th2 cells and Tcm related to prostate cancer recurrence after radical prostatectomy, and they are independent protective factors for recurrence. Through WGCNA and Lasso, we identified that NDUFA13, UQCR11, and USP34 involved in the infiltration of Th2 cells and Tcm in tumor tissues, and the expression of genes is related to the recurrence of patients. Based on the above findings, we constructed a clinical prediction model and mapped a nomogram, which has better sensitivity and specificity for prostate cancer recurrence prediction, and performed better in comparison with PSA and Gleason's predictions. Conclusion: The immune cells Th2 cells and Tcm are associated with recurrence of PCa. Moreover, the genes NDUFA13, UQCR11, and USP34 may affect the recurrence of PCa by affecting the infiltration of Th2 cells and Tcm. Moreover, nomogram can make prediction effectively.","author":[{"dropping-particle":"","family":"Rui","given":"Xin","non-dropping-particle":"","parse-names":false,"suffix":""},{"dropping-particle":"","family":"Shao","given":"Siliang","non-dropping-particle":"","parse-names":false,"suffix":""},{"dropping-particle":"","family":"Wang","given":"Li","non-dropping-particle":"","parse-names":false,"suffix":""},{"dropping-particle":"","family":"Leng","given":"Jiangyong","non-dropping-particle":"","parse-names":false,"suffix":""}],"container-title":"BMC Cancer","id":"ITEM-1","issue":"1","issued":{"date-parts":[["2019"]]},"page":"1-13","publisher":"BMC Cancer","title":"Identification of recurrence marker associated with immune infiltration in prostate cancer with radical resection and build prognostic nomogram","type":"article-journal","volume":"19"},"uris":["http://www.mendeley.com/documents/?uuid=70f3b8a5-7116-4611-b7a1-5d08edfe40d2"]}],"mendeley":{"formattedCitation":"(155)","plainTextFormattedCitation":"(155)","previouslyFormattedCitation":"(15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Riviere, P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200/cci.18.00111","ISSN":"24734276","PMID":"30830794","abstract":"PURPOSE: Treatment decisions about localized prostate cancer depend on\n      accurate estimation of the patient's life expectancy. Current cancer and\n      noncancer survival models use a limited number of predefined variables,\n      which could restrict their predictive capability. We explored a technique\n      to create more comprehensive survival prediction models using insurance\n      claims data from a large administrative data set. These data contain\n      substantial information about medical diagnoses and procedures, and thus\n      may provide a broader reflection of each patient's health. METHODS: We\n      identified 57,011 Medicare beneficiaries with localized prostate cancer\n      diagnosed between 2004 and 2009. We constructed separate cancer survival\n      and noncancer survival prediction models using a training data set and\n      assessed performance on a test data set. Potential model inputs included\n      clinical and demographic covariates, and 8,971 distinct insurance claim\n      codes describing comorbid diseases, procedures, surgeries, and diagnostic\n      tests. We used a least absolute shrinkage and selection operator technique\n      to identify predictive variables in the final survival models. Each\n      model's predictive capacity was compared with existing survival models\n      with a metric of explained randomness (ρ(2)) ranging from 0 to 1, with 1\n      indicating an ideal prediction. RESULTS: Our noncancer survival model\n      included 143 covariates and had improved survival prediction (ρ(2) = 0.60)\n      compared with the Charlson comorbidity index (ρ(2) = 0.26) and Elixhauser\n      comorbidity index (ρ(2) = 0.26). Our cancer-specific survival model\n      included nine covariates, and had similar survival predictions (ρ(2) =\n      0.71) to the Memorial Sloan Kettering prediction model (ρ(2) = 0.68).\n      CONCLUSION: Survival prediction models using high-dimensional variable\n      selection techniques applied to claims data show promise, particularly\n      with noncancer survival prediction. After further validation, these\n      analyses could inform clinical decisions for men with prostate cancer.","author":[{"dropping-particle":"","family":"Riviere","given":"Paul","non-dropping-particle":"","parse-names":false,"suffix":""},{"dropping-particle":"","family":"Tokeshi","given":"Christopher","non-dropping-particle":"","parse-names":false,"suffix":""},{"dropping-particle":"","family":"Hou","given":"Jiayi","non-dropping-particle":"","parse-names":false,"suffix":""},{"dropping-particle":"","family":"Nalawade","given":"Vinit","non-dropping-particle":"","parse-names":false,"suffix":""},{"dropping-particle":"","family":"Sarkar","given":"Reith","non-dropping-particle":"","parse-names":false,"suffix":""},{"dropping-particle":"","family":"Paravati","given":"Anthony J.","non-dropping-particle":"","parse-names":false,"suffix":""},{"dropping-particle":"","family":"Schiaffino","given":"Melody","non-dropping-particle":"","parse-names":false,"suffix":""},{"dropping-particle":"","family":"Rose","given":"Brent","non-dropping-particle":"","parse-names":false,"suffix":""},{"dropping-particle":"","family":"Xu","given":"Ronghui","non-dropping-particle":"","parse-names":false,"suffix":""},{"dropping-particle":"","family":"Murphy","given":"James D.","non-dropping-particle":"","parse-names":false,"suffix":""}],"container-title":"JCO Clinical Cancer Informatics","id":"ITEM-1","issue":"3","issued":{"date-parts":[["2019"]]},"page":"1-7","title":"Claims-Based Approach to Predict Cause-Specific Survival in Men With Prostate Cancer","type":"article-journal"},"uris":["http://www.mendeley.com/documents/?uuid=851de586-c20f-40e8-86ec-70fb4cc04dc2"]}],"mendeley":{"formattedCitation":"(156)","plainTextFormattedCitation":"(156)","previouslyFormattedCitation":"(15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ang, E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217/epi-2019-0349","ISSN":"1750192X","PMID":"32027524","abstract":"Aim: Prostate cancer (PCa) is the most common malignancy found in males worldwide. Although it is mostly indolent, PCa still poses a serious threat to long-term health. Materials &amp; methods: The Cancer Genome Atlas data were randomly divided into training and validation groups. Least absolute shrinkage and selection operator regression on DNA methylation data in the training group was conducted to build the model, which was validated in the validation group. Weighted correlation network analysis was conducted on RNA-seq data to identify the therapy target. Functional validation (western blot, quantitative real-time PCR, cell transfection, Cell Counting Kit-8 assay, colony formation assay, wound healing assay and transwell invasion assay) for the target was conducted. Results: The model is an independent predictor of prognosis. The knockdown of FOXD1 inhibits cell proliferation, migration and invasion of PCa. Conclusion: The risk of patients could be evaluated by the model, which revealed that FOXD1 might promote poor prognosis.","author":[{"dropping-particle":"","family":"Zhang","given":"Enchong","non-dropping-particle":"","parse-names":false,"suffix":""},{"dropping-particle":"","family":"Hou","given":"Xueying","non-dropping-particle":"","parse-names":false,"suffix":""},{"dropping-particle":"","family":"Hou","given":"Baoxian","non-dropping-particle":"","parse-names":false,"suffix":""},{"dropping-particle":"","family":"Zhang","given":"Mo","non-dropping-particle":"","parse-names":false,"suffix":""},{"dropping-particle":"","family":"Song","given":"Yongsheng","non-dropping-particle":"","parse-names":false,"suffix":""}],"container-title":"Epigenomics","id":"ITEM-1","issue":"4","issued":{"date-parts":[["2020"]]},"page":"333-352","title":"A risk prediction model of DNA methylation improves prognosis evaluation and indicates gene targets in prostate cancer","type":"article","volume":"12"},"uris":["http://www.mendeley.com/documents/?uuid=1ca8ce23-657c-4fa8-b850-6943d2d2bba4"]}],"mendeley":{"formattedCitation":"(157)","plainTextFormattedCitation":"(157)","previouslyFormattedCitation":"(15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oj, L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cca.2019.10.039","ISSN":"18733492","PMID":"31758936","abstract":"Background: Prostate Health Index (PHI) is a new test for the detection of prostate cancer (PCa), which improves the performance of total PSA (tPSA) and is related to tumor aggressiveness. The aim of our study was to construct a nomogram based in a multivariate model incorporating PHI to estimate the individual probability of aggressive PCa. Methods: 276 subjects selected for biopsy were enrolled in our study, including 151 patients with PCa. D'Amico criteria were used to classify these patients in three groups related to risk of progression. Intermediate and high-risk PCa were considered as aggressive PCa. Multivariable models to predict aggressive PCa were constructed using laboratory (tPSA, %fPSA, %p2PSA, PHI) and clinical variables. The best prediction model was graphically presented as a nomogram for clinical use. Results: The highest accuracy (AUC: 0.815) was obtained for a multivariate model including age, digital rectal examination, tPSA, %fPSA, PHI and prostate volume. DCA was performed to confirm the usefulness of this nomogram, showing a higher net clinical benefit (greater than 7%) compared to the base model which included age, digital rectal examination and tPSA. Conclusion: PHI-based nomogram is a useful tool for the detection of aggressive PCa.","author":[{"dropping-particle":"","family":"Foj","given":"L.","non-dropping-particle":"","parse-names":false,"suffix":""},{"dropping-particle":"","family":"Filella","given":"X.","non-dropping-particle":"","parse-names":false,"suffix":""}],"container-title":"Clinica Chimica Acta","id":"ITEM-1","issue":"November 2019","issued":{"date-parts":[["2020"]]},"page":"174-178","publisher":"Elsevier","title":"Development and internal validation of a novel PHI-nomogram to identify aggressive prostate cancer","type":"article-journal","volume":"501"},"uris":["http://www.mendeley.com/documents/?uuid=aa280551-b07f-4d39-85df-715d9b28becc"]}],"mendeley":{"formattedCitation":"(158)","plainTextFormattedCitation":"(158)","previouslyFormattedCitation":"(15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Palsdottir, T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euo.2018.09.008","ISSN":"25889311","PMID":"31412016","abstract":"BACKGROUND: Risk prediction models and magnetic resonance imaging (MRI) of the prostate can reduce unnecessary biopsies and overdiagnosis of low-risk prostate cancer. However, it is unclear how these tools should be used in concert. OBJECTIVE: To develop a unified risk prediction model (S3M-MRI) that combines the Stockholm3 score (based on protein and genetic markers and clinical variables) and Prostate Imaging-Reporting and Data System v.2 scores modified for MRI without contrast (modPI-RADS). DESIGN, SETTING, AND PARTICIPANTS: We used data for 532 men from the prospective multicentre STHLM3-MRI diagnostic study to construct S3M-MRI. We compared S3M-MRI to Stockholm3 and modPI-RADS alone with respect to model discrimination, calibration, and net benefit. We also compared clinical outcomes for five diagnostic strategies according to the use of combinations of the three models. RESULTS AND LIMITATIONS: The area under the receiver operating characteristic curve (AUC) was 0.88 (95% confidence interval [CI] 0.85-0.91) for S3M-MRI, which was significantly higher (p=0.04) than for Stockholm3 (0.86, 95% CI 0.83-0.89) and modPI-RADS (0.83, 95% CI 0.79-0.87). S3M-MRI had a higher net benefit on decision curve analysis for clinically relevant probability thresholds for biopsy recommendation in comparison to Stockholm3 and modPI-RADS. However, for different diagnostic strategies, sequential use of Stockholm3 followed by MRI only for Stockholm3-positive men resulted in a similar number of unnecessary biopsies (64 vs 69) and diagnosed International Society of Urological Pathology (ISUP) grade group 1 cancers (56 vs 51) at similar sensitivity for ISUP grade group ≥2 cancers, while avoiding 38% of MRI scans. Limitations include the ethnically homogeneous study population. CONCLUSIONS: The unified S3M-MRI model was superior to the Stockholm3 model and modPI-RADS alone. However, the S3M-MRI improvement was marginal compared to sequential use of Stockholm3 followed by MRI, and resulted in 60% more MRI scans. PATIENT SUMMARY: A new risk prediction model combining clinical variables, genetic and protein biomarkers, and results from prostate magnetic resonance imaging improved the clinical outcome performance of prostate cancer diagnostics.","author":[{"dropping-particle":"","family":"Palsdottir","given":"Thorgerdur","non-dropping-particle":"","parse-names":false,"suffix":""},{"dropping-particle":"","family":"Nordström","given":"Tobias","non-dropping-particle":"","parse-names":false,"suffix":""},{"dropping-particle":"","family":"Aly","given":"Markus","non-dropping-particle":"","parse-names":false,"suffix":""},{"dropping-particle":"","family":"Jäderling","given":"Fredrik","non-dropping-particle":"","parse-names":false,"suffix":""},{"dropping-particle":"","family":"Clements","given":"Mark","non-dropping-particle":"","parse-names":false,"suffix":""},{"dropping-particle":"","family":"Grönberg","given":"Henrik","non-dropping-particle":"","parse-names":false,"suffix":""},{"dropping-particle":"","family":"Eklund","given":"Martin","non-dropping-particle":"","parse-names":false,"suffix":""}],"container-title":"European urology oncology","id":"ITEM-1","issue":"5","issued":{"date-parts":[["2019"]]},"page":"490-496","title":"A Unified Prostate Cancer Risk Prediction Model Combining the Stockholm3 Test and Magnetic Resonance Imaging","type":"article-journal","volume":"2"},"uris":["http://www.mendeley.com/documents/?uuid=19a6b367-2db0-4410-b7e1-938b728c2417"]}],"mendeley":{"formattedCitation":"(39)","plainTextFormattedCitation":"(39)","previouslyFormattedCitation":"(3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nipper,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345-019-02706-w","ISSN":"1433-8726 (Electronic)","PMID":"30830275","abstract":"PURPOSE: Accurate life expectancy prediction is essential in decision-making  concerning treatment of clinically localized prostate cancer (PCa). Nomogram predictions are more precise and reproducible than clinician's estimations. The most accurate nomogram addressing 10-year life expectancy in PCa patients has not been externally validated to date. Therefore, we aimed to evaluate the performance of this nomogram in a contemporary external cohort. PATIENTS AND METHODS: For this, we enrolled all consecutive patients, who underwent radical prostatectomy at a single institution between 2005 and 2007. Age at surgery and Charlson Comorbidity Index (CCI) were assessed. PCa-related deaths and patients under 55 years were excluded as indicated by the nomogram. The prediction of 10-year life expectancy was calculated according to the nomogram and compared to actual survival data. Calibration and discrimination were assessed using calibration plots. RESULTS: Overall, 1597 patients were evaluated, with a median age of 64 years (range 55-78 years) at surgery and a median follow-up of 134.4 months (range 0.1-161.7 months). Median CCI was 0 (range 0-10). At 10 years, 134 patients (8.4%) had died of other causes than PCa. The nomogram showed moderate discrimination capacities on receiver-operator characteristic analysis (c-index: 0.64). On calibration curves, the nomogram underestimated the actual life expectancy. CONCLUSION: The performance accuracy of this prediction model was moderate and underestimated 10-year life expectancy of contemporary PCa patients. In conclusion, prediction of life expectancy remains challenging with a continued need for more precise tools.","author":[{"dropping-particle":"","family":"Knipper","given":"Sophie","non-dropping-particle":"","parse-names":false,"suffix":""},{"dropping-particle":"","family":"Pröwrock","given":"David","non-dropping-particle":"","parse-names":false,"suffix":""},{"dropping-particle":"","family":"Tian","given":"Zhe","non-dropping-particle":"","parse-names":false,"suffix":""},{"dropping-particle":"","family":"Heinzer","given":"Hans","non-dropping-particle":"","parse-names":false,"suffix":""},{"dropping-particle":"","family":"Tilki","given":"Derya","non-dropping-particle":"","parse-names":false,"suffix":""},{"dropping-particle":"","family":"Karakiewicz","given":"Pierre","non-dropping-particle":"","parse-names":false,"suffix":""},{"dropping-particle":"","family":"Graefen","given":"Markus","non-dropping-particle":"","parse-names":false,"suffix":""}],"container-title":"World journal of urology","id":"ITEM-1","issue":"12","issued":{"date-parts":[["2019","12"]]},"language":"eng","page":"2649-2655","publisher-place":"Germany","title":"External validation of a nomogram for the prediction of 10-year life expectancy  in candidates for radical prostatectomy.","type":"article-journal","volume":"37"},"uris":["http://www.mendeley.com/documents/?uuid=b6037041-8570-456d-9e52-60a01648583d"]}],"mendeley":{"formattedCitation":"(159)","plainTextFormattedCitation":"(159)","previouslyFormattedCitation":"(15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5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ei,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47/CMAR.S250907","ISSN":"11791322","abstract":"Background: Some patients with prostate cancer (PCa) will experience biochemical recurrence (BCR) after treatment. Current researches have identified the influencing factors of BCR, but these factors are difficult to quantify and hence unable to accurately predict the BCR in PCa patients. Objective: To explore the value of contrast-enhanced ultrasound (CEUS) indicators in predicting the BCR after treatment by evaluating the association between them.Patients and Methods: In a retrospective cohort study, 157 PCa patients were recruited and received prostate specific antigen (PSA) measurement, CEUS, pathological classifica-tion, and immunohistochemistry after puncture biopsy. PCa patients with BCR were included in the recurrence group, while the remaining patients were included in the non-recurrence group after a 5-year follow-up. The clinical characteristics and CEUS indicators were compared between the two groups, and the multivariable COX regression was used for screening the influencing factors of BCR. Receiver operating characteristic (ROC) curves were used to analyze the value of potential factors in predicting BCR. The effect of the combined prediction model was explored to improve the accuracy of the prediction.Results: Twelve patients are lost during the follow-up period and the final analysis included 145 patients. The 5-year BCR rate of PCa patients was 27%, with 43 patients in the recurrence group and 102 patients in the non-recurrence group. Multivariate analysis showed that lymph node metastasis (P&lt;0.001), distant metastasis (P&lt;0.001), Gleason score (P&lt;0.001), pretreatment PSA (P&lt;0.001), treatment method (P&lt;0.001), peak intensity (PI) (P=0.001), and time to peak (TTP) (P=0.003) were independent influencing factors for BCR after treatment. ROC analysis showed that the AUCs of all indicators in predicting BCR were not high (all &lt;0.9). The combination of lymph node metastasis, Gleason score, pretreatment PSA, and treatment method can improve the predictive accuracy (AUC = 0.85), but the AUC was still under 0.9. The combined prediction model including CEUS time-intensity curve (TIC) indicators (PI and TTP) could accurately predict the BCR after treatment (AUC=0.953). The sensitivity and specificity were 93.02% and 88.24%, respectively.Conclusion: The prediction model including TIC indicators and common influencing factors can more accurately predict the BCR in PCa patients.","author":[{"dropping-particle":"","family":"Mei","given":"Jiang Jun","non-dropping-particle":"","parse-names":false,"suffix":""},{"dropping-particle":"","family":"Zhao","given":"Yun Xin","non-dropping-particle":"","parse-names":false,"suffix":""},{"dropping-particle":"","family":"Jiang","given":"Yi","non-dropping-particle":"","parse-names":false,"suffix":""},{"dropping-particle":"","family":"Wang","given":"Jian","non-dropping-particle":"","parse-names":false,"suffix":""},{"dropping-particle":"","family":"Yu","given":"Jia Shun","non-dropping-particle":"","parse-names":false,"suffix":""}],"container-title":"Cancer Management and Research","id":"ITEM-1","issued":{"date-parts":[["2020"]]},"page":"4959-4968","title":"Association between contrast-enhanced ultrasound indicators and prostate cancer biochemical recurrence after treatment","type":"article-journal","volume":"12"},"uris":["http://www.mendeley.com/documents/?uuid=19b273c8-f1e8-4047-b77f-617ab5ee3296"]}],"mendeley":{"formattedCitation":"(42)","plainTextFormattedCitation":"(42)","previouslyFormattedCitation":"(3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irlik, G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77/1176935118786260","ISSN":"11769351","abstract":"Prostate cancer is the most frequently diagnosed cancer in men in the United States. The current main methods for diagnosing prostate cancer include prostate-specific antigen test and transrectal biopsy. Prostate-specific antigen screening has been criticized for overdiagnosis and unnecessary treatment, and transrectal biopsy is an invasive procedure with low sensitivity for diagnosis. We provided a quantitative tool using supervised learning with multiparametric imaging to be able to accurately detect cancer foci and its aggressiveness. A total of 223 specimens from patients who received magnetic resonance imaging (MRI) and magnetic resonance spectroscopy imaging prior to the surgery were studied. Multiparametric imaging included extracting T2-map, apparent diffusion coefficient (ADC) using diffusion-weighted MRI, K trans using dynamic contrast-enhanced MRI, and 3-dimensional-MR spectroscopy. A pathologist reviewed all 223 specimens and marked cancerous regions on each and graded them with Gleason scores, which served as the ground truth to validate our prediction model. In cancer aggressiveness prediction, the average area under the receiver operating characteristic curve (AUC) value was 0.73 with 95% confidence interval (0.72-0.74) and the average sensitivity and specificity were 0.72 (0.71-0.73) and 0.73 (0.71-0.75), respectively. For the cancer detection model, the average AUC value was 0.68 (0.66-0.70) and the average sensitivity and specificity were 0.73 (0.70-0.77) and 0.62 (0.60-0.68), respectively. Our method included capability to handle class imbalance using adaptive boosting with random undersampling. In addition, our method was noninvasive and allowed for nonsubjective disease characterization, which provided physician information to make personalized treatment decision.","author":[{"dropping-particle":"","family":"Kirlik","given":"Gokhan","non-dropping-particle":"","parse-names":false,"suffix":""},{"dropping-particle":"","family":"Gullapalli","given":"Rao","non-dropping-particle":"","parse-names":false,"suffix":""},{"dropping-particle":"","family":"D’Souza","given":"Warren","non-dropping-particle":"","parse-names":false,"suffix":""},{"dropping-particle":"","family":"Md Daud Iqbal","given":"Gazi","non-dropping-particle":"","parse-names":false,"suffix":""},{"dropping-particle":"","family":"Naslund","given":"Michael","non-dropping-particle":"","parse-names":false,"suffix":""},{"dropping-particle":"","family":"Wong","given":"Jade","non-dropping-particle":"","parse-names":false,"suffix":""},{"dropping-particle":"","family":"Papadimitrou","given":"John","non-dropping-particle":"","parse-names":false,"suffix":""},{"dropping-particle":"","family":"Roys","given":"Steve","non-dropping-particle":"","parse-names":false,"suffix":""},{"dropping-particle":"","family":"Mistry","given":"Nilesh","non-dropping-particle":"","parse-names":false,"suffix":""},{"dropping-particle":"","family":"Zhang","given":"Hao","non-dropping-particle":"","parse-names":false,"suffix":""}],"container-title":"Cancer Informatics","id":"ITEM-1","issued":{"date-parts":[["2018"]]},"title":"A Supervised Learning Tool for Prostate Cancer Foci Detection and Aggressiveness Identification using Multiparametric magnetic resonance imaging/magnetic resonance spectroscopy imaging","type":"article-journal","volume":"17"},"uris":["http://www.mendeley.com/documents/?uuid=d5058783-afc9-4fd9-9728-c7b842428971"]}],"mendeley":{"formattedCitation":"(160)","plainTextFormattedCitation":"(160)","previouslyFormattedCitation":"(16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0</w:t>
            </w:r>
          </w:p>
        </w:tc>
      </w:tr>
      <w:tr w:rsidR="00100970" w:rsidTr="00100970">
        <w:trPr>
          <w:trHeight w:val="46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u, H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2147/CMAR.S253997","ISSN":"11791322","abstract":"Background: Although circulating tumor cells (CTCs) are considered as a surrogate marker in monitoring disease progression and treatment response in late stage prostate cancer (PCa), its clinical impact in localized PCa remains unclear, indicating the limitation that is simply based on cell count. This perspective observational study aimed to detect the epithelial-to-mesenchymal transition (EMT) subtypes of CTCs in localized PCa and analyze their clinical relevance and application in predicting PCa stages before surgery compared with the Partin table. Patients and Methods: Between August 2017 and April 2019, 80 newly diagnosed localized PCa patients were enrolled in the study. Peripheral blood samples (5 mL) were collected prior to surgery. The CanPatrol™ CTC enrichment technique, a size-based isolation method, was used to detect the EMT CTCs. Clinical relevance of the CTCs was analyzed with Spearman’s rank correlation test. Models to predict pathological were built with multivariate logistic regression. Receiver operating characteristic (ROC) curve and area under the curve (AUC) analysis were performed to evaluate the accuracy of the prediction model. Results: CTCs were detected in 55% of all patients. The biophenotypic CTCs were most valuable and closely correlated with PSA, Gleason score, D’Amico risk classification, and pathological stage in localized PCa. The mesenchymal subtype was rare in this population but associated with seminal vesicle invasion, while the epithelial subtype had limited clinical significance. In addition, the biophenotypic CTCs combined with traditional clinical variables were analyzed by multivariate logistic regression to predict organ-confined disease before surgery, of which the AUC reached 0.818 and was superior to the Partin table 2017 in our cohort. Conclusion: This study highlights the clinical impact of the biophenotypic CTCs in localized PCa, which was most closely related to clinical variables and could help to predict pathology outcomes before surgery.","author":[{"dropping-particle":"","family":"Liu","given":"Hailong","non-dropping-particle":"","parse-names":false,"suffix":""},{"dropping-particle":"","family":"Ding","given":"Jie","non-dropping-particle":"","parse-names":false,"suffix":""},{"dropping-particle":"","family":"Wu","given":"Yanyuan","non-dropping-particle":"","parse-names":false,"suffix":""},{"dropping-particle":"","family":"Wu","given":"Di","non-dropping-particle":"","parse-names":false,"suffix":""},{"dropping-particle":"","family":"Qi","given":"Jun","non-dropping-particle":"","parse-names":false,"suffix":""}],"container-title":"Cancer Management and Research","id":"ITEM-1","issued":{"date-parts":[["2020"]]},"page":"4549-4560","title":"Prospective study of the clinical impact of epithelial and mesenchymal circulating tumor cells in localized prostate cancer","type":"article-journal","volume":"12"},"uris":["http://www.mendeley.com/documents/?uuid=672c78b0-51fe-4e41-aae2-6f20d5ec820b"]}],"mendeley":{"formattedCitation":"(59)","plainTextFormattedCitation":"(59)","previouslyFormattedCitation":"(5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5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ark, J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3390/app10062000","ISSN":"20763417","abstract":"Abstract: It is particularly desirable to predict castration-resistant prostate cancer (CRPC) in prostate cancer (PCa) patients, and this study aims to predict patients' likely outcomes to support physicians' decision-making. Serial data is collected from1592 PCa patients, and a phased long short-term memory (phased-LSTM) model with a special module called a \"time-gate\" is used to process the irregularly sampled data sets. A synthetic minority oversampling technique is used to overcome the data imbalance between two patient groups: those with and without CRPC treatment. The phased-LSTM model is able to predict the CRPC outcome with an accuracy of 88.6% (precision-recall: 91.6%) using 120 days of data or 94.8% (precision-recall: 96.9%) using 360 days of data. The validation loss converged slowly with 120 days of data and quickly with 360 days of data. In both cases, the prediction model takes four epochs to build. The overall CPRC outcome prediction model using irregularly sampled serial medical data is accurate and can be used to support physicians' decision-making, which saves time compared to cumbersome serial data reviews. This study can be extended to realize clinically meaningful prediction models.","author":[{"dropping-particle":"","family":"Park","given":"Jihwan","non-dropping-particle":"","parse-names":false,"suffix":""},{"dropping-particle":"","family":"Rho","given":"Mi Jung","non-dropping-particle":"","parse-names":false,"suffix":""},{"dropping-particle":"","family":"Moon","given":"Hyong Woo","non-dropping-particle":"","parse-names":false,"suffix":""},{"dropping-particle":"","family":"Lee","given":"Ji Youl","non-dropping-particle":"","parse-names":false,"suffix":""}],"container-title":"Applied Sciences (Switzerland)","id":"ITEM-1","issue":"6","issued":{"date-parts":[["2020"]]},"title":"Castration-resistant prostate cancer outcome prediction using phased long short-term memory with irregularly sampled serial data","type":"article-journal","volume":"10"},"uris":["http://www.mendeley.com/documents/?uuid=126e3ca7-7242-436e-9500-5e238ef6c76e"]}],"mendeley":{"formattedCitation":"(64)","plainTextFormattedCitation":"(64)","previouslyFormattedCitation":"(6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22222"/>
                <w:kern w:val="0"/>
                <w14:ligatures w14:val="none"/>
              </w:rPr>
            </w:pPr>
            <w:r>
              <w:rPr>
                <w:rFonts w:ascii="Times New Roman" w:eastAsia="Times New Roman" w:hAnsi="Times New Roman" w:cs="Times New Roman"/>
                <w:color w:val="222222"/>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niffel, D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7/JU.0000000000000518","ISBN":"0000000000000","ISSN":"15273792","PMID":"31479397","abstract":"Purpose:We sought to develop a triage strategy to reduce negative and indeterminate multiparametric magnetic resonance imaging scans in patients at risk for prostate cancer.Materials and Methods:In this retrospective study we evaluated 865 patients with no prior prostate cancer diagnosis who underwent prostate multiparametric magnetic resonance imaging between 2009 and 2017. Age, prostate volume, prostate specific antigen and prostate specific antigen density were assessed as predictors of positive multiparametric magnetic resonance imaging, defined as PI-RADS™ (Prostate Imaging Reporting and Data System) version 2/Likert score 4 or greater. The cohort was split into a training cohort of 605 patients and a validation cohort of 260. The optimal threshold to rule out positive multiparametric magnetic resonance imaging was chosen to achieve a negative predictive value greater than 90%.Results:All clinical variables were significant predictors of positive multiparametric magnetic resonance imaging (p &lt;0.05). Prostate specific antigen density outperformed other parameters in diagnostic accuracy and did not significantly differ compared to a multivariate model (AUC=0.74 vs 0.75). At prostate specific antigen density greater than 0.078 ng/ml2 sensitivity, specificity, positive and negative predictive values were 94%, 29%, 22% and 95%, respectively, resulting in 25% fewer scans (64 of 260). In the multivariate model sensitivity, specificity, positive and negative predictive values were 85%, 32%, 22% and 91%, respectively, resulting in 29% fewer scans (75 of 260). Biopsies in men who would not have undergone multiparametric magnetic resonance imaging according to our proposed strategies revealed 2 clinically significant prostate cancers using prostate specific antigen density and 1 using the multivariate model.Conclusions:In patients at risk for prostate cancer applying a multivariate prediction model or a prostate specific antigen density cutoff of 0.078 ng/ml2 resulted in 25% to 29% fewer multiparametric magnetic resonance imaging scans performed while missing only a minimal number of clinically significant prostate cancers. Further prospective validation is required.","author":[{"dropping-particle":"","family":"Deniffel","given":"Dominik","non-dropping-particle":"","parse-names":false,"suffix":""},{"dropping-particle":"","family":"Zhang","given":"Yucheng","non-dropping-particle":"","parse-names":false,"suffix":""},{"dropping-particle":"","family":"Salinas","given":"Emmanuel","non-dropping-particle":"","parse-names":false,"suffix":""},{"dropping-particle":"","family":"Satkunasivam","given":"Raj","non-dropping-particle":"","parse-names":false,"suffix":""},{"dropping-particle":"","family":"Khalvati","given":"Farzad","non-dropping-particle":"","parse-names":false,"suffix":""},{"dropping-particle":"","family":"Haider","given":"Masoom A.","non-dropping-particle":"","parse-names":false,"suffix":""}],"container-title":"Journal of Urology","id":"ITEM-1","issue":"2","issued":{"date-parts":[["2020"]]},"page":"292-298","title":"Reducing Unnecessary Prostate Multiparametric Magnetic Resonance Imaging by Using Clinical Parameters to Predict Negative and Indeterminate Findings","type":"article-journal","volume":"203"},"uris":["http://www.mendeley.com/documents/?uuid=0ac82f7a-566b-4a12-be42-f6e139a967ea"]}],"mendeley":{"formattedCitation":"(161)","plainTextFormattedCitation":"(161)","previouslyFormattedCitation":"(16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en,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7150/ijms.45730","ISSN":"14491907","PMID":"32624693","abstract":"Background: To explore the prediction value of PI-RADS v2 in high-grade prostate cancer and establish a prediction model combined with related variables of prostate cancer. Material and Methods: A total of 316 patients with newly discovered prostate cancer at Zhongnan Hospital of Wuhan University and Renmin Hospital of Wuhan University from December 2017 to August 2019 were enrolled in this study. The clinic information as age, tPSA, fPSA, prostate volume, Gleason score and PI-RADS v2 score have been collected. Univariate analysis was performed based on every variable to investigate the risk factors of high-grade prostate cancer. ROC curves were generated for the risk factors to distinguish the cut-off points. Logistic regression analyses were used to investigate the independent risk factors of high-grade prostate cancer. Nomogram prediction model was generated based on multivariate logistic regression analysis. The calibration curve, ROC curve, leave-one-out cross validation and independent external validation were performed to evaluate the discriminative ability, accuracy and stability of the nomogram prediction model. Results: Of 316 patients, a total of 187 patients were diagnosed as high-grade prostate cancer. Univariate analysis showed tPSA, fPSA, prostate volume, PSAD and PI-RADS v2 score were significantly different between the high-and low-grade prostate cancer patients. Univariate and multivariate logistic regression analyses showed only tPSA, prostate volume and PI-RADS v2 score were the independent risk factors of high-grade prostate cancer. The nomogram could predict the probability of high-grade prostate cancer, with a sensitivity of 79.4% and a specificity of 77.6%. The calibration curve displayed good agreement of the predicted probability with the actual observed probability. AUC of the ROC curve was 0.840 (0.797-0.884). Leave-one-out cross validation indicated the nomogram prediction model could classify 81.4% cases accurately. External data validation was performed with a sensitivity of 80.6% and a specificity of 77.3%, the Kappa value was 0.5755. Conclusions: PI-RADS v2 score had the value in predicting high-grade prostate cancer and the nomogram prediction model may help early diagnose the high risk prostate cancer.","author":[{"dropping-particle":"","family":"Chen","given":"Song","non-dropping-particle":"","parse-names":false,"suffix":""},{"dropping-particle":"","family":"Yang","given":"Yun","non-dropping-particle":"","parse-names":false,"suffix":""},{"dropping-particle":"","family":"Peng","given":"Tianchen","non-dropping-particle":"","parse-names":false,"suffix":""},{"dropping-particle":"","family":"Yu","given":"Xi","non-dropping-particle":"","parse-names":false,"suffix":""},{"dropping-particle":"","family":"Deng","given":"Haiqing","non-dropping-particle":"","parse-names":false,"suffix":""},{"dropping-particle":"","family":"Guo","given":"Zhongqiang","non-dropping-particle":"","parse-names":false,"suffix":""}],"container-title":"International Journal of Medical Sciences","id":"ITEM-1","issue":"10","issued":{"date-parts":[["2020"]]},"page":"1366-1374","title":"The prediction value of PI-RADS v2 score in high-grade prostate cancer: A multicenter retrospective study","type":"article-journal","volume":"17"},"uris":["http://www.mendeley.com/documents/?uuid=d0053841-6877-409d-9886-0881db12e223"]}],"mendeley":{"formattedCitation":"(37)","plainTextFormattedCitation":"(37)","previouslyFormattedCitation":"(5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3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eters,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https://doi.org/10.1016/j.brachy.2016.01.004","ISSN":"1538-4721","abstract":"Background Localized recurrent prostate cancer after primary radiotherapy can be curatively treated using salvage iodine-125 (125I) brachytherapy. Selection is hampered by a lack of predictive factors for cancer control. This study aims to develop and internally validate a prognostic model for biochemical failure (BF) after salvage 125I brachytherapy. Methods and Materials Whole-gland salvage 125I brachytherapy patients were treated between 1993 and 2010 in two radiotherapy centers in the Netherlands. Multivariable Cox regression was performed to assess the predictive value of clinical parameters related to BF (Phoenix-definition [prostate-specific antigen [PSA]-nadir + 2.0 ng/mL]). Missing data were handled by multiple imputation. The model's discriminatory ability was assessed with Harrell's C-statistic. Internal validation was performed using bootstrap resampling (2000 data sets). Goodness-of-fit was evaluated with calibration plots. All analyses were performed using the recently published TRIPOD (Transparent reporting of a multivariable prediction model for individual prognosis or diagnosis) statement. Results After median followup of 74 months (range 5–138), 43 of a total 62 patients developed BF. In multivariable analysis, disease-free survival interval (DFSI) after primary therapy and pre-salvage prostate-specific antigen doubling time (PSADT) were predictors of BF: corrected hazard ratio (HR) 0.99 (95% confidence interval 0.97–0.999; p = 0.04) and 0.94 (95% confidence interval 0.89–0.99; p = 0.03), both for a 1-month increase (optimism-adjusted C-statistic 0.70). Calibration was accurate up to 36 months. Of patients with PSADT &gt;30 months and DFSI &gt;60 months, 36-month biochemical disease-free survival was &gt;75%. Every 12-month increase in DFSI will allow 3-month decrease in PSADT while maintaining the same biochemical recurrence-free rates. Conclusions We have presented results from a cohort of patients undergoing salvage 125I-brachytherapy. Our data show that better selection of patients is possible with the DFSI and PSADT.","author":[{"dropping-particle":"","family":"Peters","given":"M","non-dropping-particle":"","parse-names":false,"suffix":""},{"dropping-particle":"","family":"Voort van Zyp","given":"J R N","non-dropping-particle":"van der","parse-names":false,"suffix":""},{"dropping-particle":"","family":"Moerland","given":"M A","non-dropping-particle":"","parse-names":false,"suffix":""},{"dropping-particle":"","family":"Hoekstra","given":"C J","non-dropping-particle":"","parse-names":false,"suffix":""},{"dropping-particle":"","family":"Pol","given":"S","non-dropping-particle":"van de","parse-names":false,"suffix":""},{"dropping-particle":"","family":"Westendorp","given":"H","non-dropping-particle":"","parse-names":false,"suffix":""},{"dropping-particle":"","family":"Maenhout","given":"M","non-dropping-particle":"","parse-names":false,"suffix":""},{"dropping-particle":"","family":"Kattevilder","given":"R","non-dropping-particle":"","parse-names":false,"suffix":""},{"dropping-particle":"","family":"Verkooijen","given":"H M","non-dropping-particle":"","parse-names":false,"suffix":""},{"dropping-particle":"","family":"Rossum","given":"Peter S N","non-dropping-particle":"van","parse-names":false,"suffix":""},{"dropping-particle":"","family":"Ahmed","given":"H U","non-dropping-particle":"","parse-names":false,"suffix":""},{"dropping-particle":"","family":"Shah","given":"T T","non-dropping-particle":"","parse-names":false,"suffix":""},{"dropping-particle":"","family":"Emberton","given":"M","non-dropping-particle":"","parse-names":false,"suffix":""},{"dropping-particle":"","family":"Vulpen","given":"M","non-dropping-particle":"van","parse-names":false,"suffix":""}],"container-title":"Brachytherapy","id":"ITEM-1","issue":"3","issued":{"date-parts":[["2016"]]},"page":"296-305","title":"Development and internal validation of a multivariable prediction model for biochemical failure after whole-gland salvage iodine-125 prostate brachytherapy for recurrent prostate cancer","type":"article-journal","volume":"15"},"uris":["http://www.mendeley.com/documents/?uuid=f4e3d931-c09c-42f1-a198-f88f90068ca3"]}],"mendeley":{"formattedCitation":"(162)","plainTextFormattedCitation":"(162)","previouslyFormattedCitation":"(16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Van D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97/RLU.0000000000001904","ISBN":"0000000000","ISSN":"15360229","PMID":"29166331","abstract":"Purpose: To identify pre-therapeutic variables associated with overall survival (OS) in patients treated with 223Ra. Methods: Data from 45 CRPC patients treated with 223Ra were retrospectively analyzed. All patients who received at least one 223Ra injection were included in the study. Cox proportional hazard regression models were used to estimate hazard ratio's (HR) and to test for association. Results: Twenty-one patients (47%) received six 223Ra injections and 24 patients (53%) received one to five 223Ra injections. Median OS since start of 223Ra was 13.0 months (95% confidence interval (CI) 8.2-17.8). Patients who completed 223Ra therapy had a median OS of 19.7 months (95% CI 14.9-24.6), while patients who received one to five 223Ra injections had a median OS of 5.9 months (95% CI 3.8-8.1; P &lt; 0.001). Univariable analysis showed poor baseline ECOG performance status (PS), baseline opioid use, lowered baseline hemoglobin, and elevated prostate-specific antigen, alkaline phosphatase and lactate dehydrogenase (LD) levels were significantly associated with OS. Multivariable Cox regression analysis demonstrated that poor baseline ECOG PS (HR 10.6) and high LD levels (HR 7.7) were pre-therapeutic variables that predicted poor OS. Conclusions: In a multivariable Cox regression model, good baseline ECOG PS and low LD levels were significantly associated with longer OS in patients treated with 223Ra. These variables may be used for stratification of CRPC patients for 223Ra therapy. Prospective studies to evaluate these variables are warranted, to develop a nomogram to select patients properly. In this retrospective study, predictors of overall survival in 45 metastatic castration-resistant prostate cancer patients treated with 223Ra therapy were evaluated. Baseline ECOG performance status and lactate dehydrogenase levels turned out to be significant in a multivariable prediction model for overall survival.","author":[{"dropping-particle":"","family":"Doelen","given":"Maarten J.","non-dropping-particle":"Van Der","parse-names":false,"suffix":""},{"dropping-particle":"","family":"Kuppen","given":"Malou C.P.","non-dropping-particle":"","parse-names":false,"suffix":""},{"dropping-particle":"","family":"Jonker","given":"Marianne A.","non-dropping-particle":"","parse-names":false,"suffix":""},{"dropping-particle":"","family":"Mehra","given":"Niven","non-dropping-particle":"","parse-names":false,"suffix":""},{"dropping-particle":"","family":"Janssen","given":"Marcel J.R.","non-dropping-particle":"","parse-names":false,"suffix":""},{"dropping-particle":"","family":"Oort","given":"Inge M.","non-dropping-particle":"Van","parse-names":false,"suffix":""},{"dropping-particle":"","family":"Gerritsen","given":"Winald R.","non-dropping-particle":"","parse-names":false,"suffix":""}],"container-title":"Clinical Nuclear Medicine","id":"ITEM-1","issue":"1","issued":{"date-parts":[["2018"]]},"page":"9-16","title":"223Ra Therapy in Patients with Advanced Castration-Resistant Prostate Cancer with Bone Metastases: Lessons from Daily Practice","type":"article-journal","volume":"43"},"uris":["http://www.mendeley.com/documents/?uuid=da9a28a0-c681-4f32-8149-cb4ed2cbf888"]}],"mendeley":{"formattedCitation":"(163)","plainTextFormattedCitation":"(163)","previouslyFormattedCitation":"(16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Yang, 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4103/aja.aja_39_17","ISSN":"1745-7262 (Electronic)","PMID":"29111539","abstract":"Abiraterone acetate is approved for the treatment of castration-resistant  prostate cancer (CRPC); however, its effects vary. An accurate prediction model to identify patient groups that will benefit from abiraterone treatment is therefore urgently required. The Chi model exhibits a good profile for risk classification, although its utility for the chemotherapy-naive group is unclear. This study aimed to externally validate the Chi model and develop a new nomogram to predict overall survival (OS). We retrospectively analyzed a cohort of 110 patients. Patients were distributed among good-, intermediate-, and poor-risk groups, according to the Chi model. The good-, intermediate-, and poor-risk groups had a sample size of 59 (53.6%), 34 (30.9%), and 17 (15.5%) in our dataset, and a median OS of 48.4, 29.1, and 10.5 months, respectively. The C-index of external validation of Chi model was 0.726. Univariate and multivariate analyses identified low hemoglobin concentrations (&lt;110 g l(-1)), liver metastasis, and a short time interval from androgen deprivation therapy to abiraterone initiation (&lt;36 months) as predictors of OS. Accordingly, a new nomogram was developed with a C-index equal to 0.757 (95% CI, 0.678-0.836). In conclusion, the Chi model predicted the prognosis of abiraterone-treated, chemotherapy-naive patients with mCRPC, and we developed a new nomogram to predict the overall survival of this group of patients with less parameters.","author":[{"dropping-particle":"","family":"Yang","given":"Yun-Jie","non-dropping-particle":"","parse-names":false,"suffix":""},{"dropping-particle":"","family":"Lin","given":"Guo-Wen","non-dropping-particle":"","parse-names":false,"suffix":""},{"dropping-particle":"","family":"Li","given":"Gao-Xiang","non-dropping-particle":"","parse-names":false,"suffix":""},{"dropping-particle":"","family":"Dai","given":"Bo","non-dropping-particle":"","parse-names":false,"suffix":""},{"dropping-particle":"","family":"Ye","given":"Ding-Wei","non-dropping-particle":"","parse-names":false,"suffix":""},{"dropping-particle":"","family":"Wu","given":"Jun-Long","non-dropping-particle":"","parse-names":false,"suffix":""},{"dropping-particle":"","family":"Xie","given":"Hu-Yang","non-dropping-particle":"","parse-names":false,"suffix":""},{"dropping-particle":"","family":"Zhu","given":"Yao","non-dropping-particle":"","parse-names":false,"suffix":""}],"container-title":"Asian journal of andrology","id":"ITEM-1","issue":"2","issued":{"date-parts":[["2018"]]},"language":"eng","page":"184-188","publisher-place":"China","title":"External validation and newly development of a nomogram to predict overall  survival of abiraterone-treated, castration-resistant patients with metastatic prostate cancer.","type":"article-journal","volume":"20"},"uris":["http://www.mendeley.com/documents/?uuid=147dc2e9-20ba-432d-952f-35d361e25663"]}],"mendeley":{"formattedCitation":"(74)","plainTextFormattedCitation":"(74)","previouslyFormattedCitation":"(7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7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Yu, YP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371/journal.pone.0135982","ISSN":"19326203","PMID":"26295840","abstract":"Accurate prediction of prostate cancer clinical courses remains elusive. In this study, we performed whole genome copy number analysis on leukocytes of 273 prostate cancer patients using Affymetrix SNP6.0 chip. Copy number variations (CNV) were found across all chromosomes of the human genome. An average of 152 CNV fragments per genome was identified in the leukocytes from prostate cancer patients. The size distributions of CNV in the genome of leukocytes were highly correlative with prostate cancer aggressiveness. A prostate cancer outcome prediction model was developed based on large size ratio of CNV from the leukocyte genomes. This prediction model generated an average prediction rate of 75.2%, with sensitivity of 77.3% and specificity of 69.0% for prostate cancer recurrence. When combined with Nomogram and the status of fusion transcripts, the average prediction rate was improved to 82.5%with sensitivity of 84.8%and specificity of 78.2%. In addition, the leukocyte prediction model was 62.6%accurate in predicting short prostate specific antigen doubling time. When combined with Gleason's grade, Nomogram and the status of fusion transcripts, the prediction model generated a correct prediction rate of 77.5% with 73.7% sensitivity and 80.1% specificity. To our knowledge, this is the first study showing that CNVs in leukocyte genomes are predictive of clinical outcomes of a human malignancy. Copyright:","author":[{"dropping-particle":"","family":"Yu","given":"Yan P.","non-dropping-particle":"","parse-names":false,"suffix":""},{"dropping-particle":"","family":"Liu","given":"Silvia","non-dropping-particle":"","parse-names":false,"suffix":""},{"dropping-particle":"","family":"Huo","given":"Zhiguang","non-dropping-particle":"","parse-names":false,"suffix":""},{"dropping-particle":"","family":"Martin","given":"Amantha","non-dropping-particle":"","parse-names":false,"suffix":""},{"dropping-particle":"","family":"Nelson","given":"Joel B.","non-dropping-particle":"","parse-names":false,"suffix":""},{"dropping-particle":"","family":"Tseng","given":"George C.","non-dropping-particle":"","parse-names":false,"suffix":""},{"dropping-particle":"","family":"Luo","given":"Jian Hua","non-dropping-particle":"","parse-names":false,"suffix":""}],"container-title":"PLoS ONE","id":"ITEM-1","issue":"8","issued":{"date-parts":[["2015"]]},"page":"1-17","title":"Genomic copy number variations in the genomes of leukocytes predict prostate cancer clinical outcomes","type":"article-journal","volume":"10"},"uris":["http://www.mendeley.com/documents/?uuid=4684c09f-6bcb-49fe-acdd-1dc2eb28f291"]}],"mendeley":{"formattedCitation":"(164)","plainTextFormattedCitation":"(164)","previouslyFormattedCitation":"(16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Kerkmeijer, LGW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7/s00345-015-1691-4","ISSN":"14338726","PMID":"26420595","abstract":"Purpose: Current models for prediction of prostate cancer-specific survival do not incorporate all present-day interventions. In the present study, a pre-treatment prediction model for patients with localized prostate cancer was developed. Methods: From 1989 to 2008, 3383 patients were treated with I-125 brachytherapy (n = 1694), external beam radiotherapy (≥74 Gy, n = 336) or radical prostatectomy (n = 1353). Pre-treatment parameters (clinical T-stage, biopsy grade, PSA and age) were related to the hazard of mortality by multivariate Cox proportional hazard analysis. The PRetreatment Estimation of the risk of Death In Cancer of the prosTate (PREDICT) model was developed. The predictive accuracy of the model was assessed by calibration and discrimination and compared to the Ash risk classification system. Results: Of the 3383 patients analyzed, 2755 patients (81 %) were alive at the end of follow-up, 149 patients (4 %) died of prostate cancer and 365 patients (11 %) died of other causes, and for 114 patients (3 %) cause of death was unknown. Median follow-up time was 7.6 years. After correction for overoptimism, the c-statistic of the prediction model for prostate cancer-specific mortality was 0.78 (95 % CI 0.74–0.82), compared to 0.78 (95 % CI 0.75–0.81) for the risk classification system by Ash et al. The PREDICT model showed better calibration than the Ash risk classification system. Conclusions: The PREDICT model showed a good predictive accuracy and reliability. The PREDICT model might be a promising tool for physicians to predict disease-specific survival prior to any generally accepted intervention in patients with localized prostate cancer.","author":[{"dropping-particle":"","family":"Kerkmeijer","given":"Linda G.W.","non-dropping-particle":"","parse-names":false,"suffix":""},{"dropping-particle":"","family":"Monninkhof","given":"Evelyn M.","non-dropping-particle":"","parse-names":false,"suffix":""},{"dropping-particle":"","family":"Oort","given":"Inge M.","non-dropping-particle":"van","parse-names":false,"suffix":""},{"dropping-particle":"","family":"Poel","given":"Henk G.","non-dropping-particle":"van der","parse-names":false,"suffix":""},{"dropping-particle":"","family":"Meerleer","given":"Gert","non-dropping-particle":"de","parse-names":false,"suffix":""},{"dropping-particle":"","family":"Vulpen","given":"Marco","non-dropping-particle":"van","parse-names":false,"suffix":""}],"container-title":"World Journal of Urology","id":"ITEM-1","issue":"6","issued":{"date-parts":[["2016"]]},"page":"789-795","title":"PREDICT: model for prediction of survival in localized prostate cancer","type":"article-journal","volume":"34"},"uris":["http://www.mendeley.com/documents/?uuid=ac6e4f23-6c4e-4e6a-b70b-3288b287547a"]}],"mendeley":{"formattedCitation":"(165)","plainTextFormattedCitation":"(165)","previouslyFormattedCitation":"(16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iu, X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880-017-0184-x","ISSN":"14712342","PMID":"28143433","abstract":"Background: Since 1980s the application of Prostate specific antigen (PSA) brought the revolution in prostate cancer diagnosis. However, it is important to underline that PSA is not the ideal screening tool due to its low specificity, which leads to the possible biopsy for the patient without High-grade prostate cancer (HGPCa). Therefore, the aim of this study was to establish a predictive nomogram for HGPCa in patients with PSA 4-10ng/ml based on Prostate Imaging Reporting and Data System version 2 (PI-RADS v2), MRI-based prostate volume (PV), MRI-based PV-adjusted Prostate Specific Antigen Density (adjusted-PSAD) and other traditional classical parameters. Methods: Between January 2014 and September 2015, Of 151 men who were eligible for analysis were formed the training cohort. A prediction model for HGPCa was built by using backward logistic regression and was presented on a nomogram. The prediction model was evaluated by a validation cohort between October 2015 and October 2016 (n=74). The relationship between the nomogram-based risk-score as well as other parameters with Gleason score (GS) was evaluated. All patients underwent 12-core systematic biopsy and at least one core targeted biopsy with transrectal ultrasonographic guidance. Results: The multivariate analysis revealed that patient age, PI-RADS v2 score and adjusted-PSAD were independent predictors for HGPCa. Logistic regression (LR) model had a larger AUC as compared with other parameters alone. The most discriminative cutoff value for LR model was 0.36, the sensitivity, specificity, positive predictive value and negative predictive value were 87.3, 78.4, 76.3, and 90.4%, respectively and the diagnostic performance measures retained similar values in the validation cohort (AUC 0.82 [95% CI, 0.76-0.89]). For all patients with HGPCa (n=50), adjusted-PSAD and nomogram-based risk-score were positively correlated with the GS of HGPCa in PSA gray zone (r=0.455, P=0.002 and r=0.509, P=0.001, respectively). Conclusion: The nomogram based on multiparametric magnetic resonance imaging (mp-MRI) for forecasting HGPCa is effective, which could reduce unnecessary prostate biopsies in patients with PSA 4-10ng/ml and nomogram-based risk-score could provide a more robust parameter of assessing the aggressiveness of HGPCa in PSA gray zone.","author":[{"dropping-particle":"","family":"Niu","given":"Xiang ke","non-dropping-particle":"","parse-names":false,"suffix":""},{"dropping-particle":"","family":"Li","given":"Jun","non-dropping-particle":"","parse-names":false,"suffix":""},{"dropping-particle":"","family":"Das","given":"Susant Kumar","non-dropping-particle":"","parse-names":false,"suffix":""},{"dropping-particle":"","family":"Xiong","given":"Yan","non-dropping-particle":"","parse-names":false,"suffix":""},{"dropping-particle":"","family":"Yang","given":"Chao bing","non-dropping-particle":"","parse-names":false,"suffix":""},{"dropping-particle":"","family":"Peng","given":"Tao","non-dropping-particle":"","parse-names":false,"suffix":""}],"container-title":"BMC Medical Imaging","id":"ITEM-1","issue":"1","issued":{"date-parts":[["2017"]]},"page":"1-9","publisher":"BMC Medical Imaging","title":"Developing a nomogram based on multiparametric magnetic resonance imaging for forecasting high-grade prostate cancer to reduce unnecessary biopsies within the prostate-specific antigen gray zone","type":"article-journal","volume":"17"},"uris":["http://www.mendeley.com/documents/?uuid=bf1948b6-262f-4f18-97ff-b9e1303452f9"]}],"mendeley":{"formattedCitation":"(166)","plainTextFormattedCitation":"(166)","previouslyFormattedCitation":"(16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1</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e, B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8632/oncotarget.7787","ISSN":"19492553","PMID":"26943768","abstract":"The current strategy for the histological assessment of prostate cancer (PCa) is mainly based on the Gleason score (GS). However, 30-40% of patients who undergo radical prostatectomy (RP) are misclassified at biopsy pathologically. Thus, we developed and validated nomograms for the prediction of Gleason score upgrading (GSU) in patients who underwent radical prostatectomy after extended prostate biopsy in a Chinese population. This retrospective study included a total of 411 patients who underwent radical prostatectomy at our institute after having prostate biopsies between 2011 and 2015. The final pathologic GS was upgraded in 151 (36.74%) of the cases in all patients and 92 (60.13%) cases in men with GS=6. In multivariate analyses, the primary biopsy GS, secondary biopsy GS and obesity were predictive of GSU in the patient cohort assessed. In patients with GS=6, the significant predictors of GSU included the body mass index (BMI), prostate-specific antigen density(PSAD) and percentage of positive cores. The area under the curve (AUC) of the prediction models was 0.753 for the entire patient population and 0.727 for the patients with GS=6. Both nomograms were well calibrated, and decision curve analysis demonstrated a high net benefit across a wide range of threshold probabilities. This study may be relevant for improved risk assessment and clinical decision-making in PCa patients.","author":[{"dropping-particle":"","family":"He","given":"Biming","non-dropping-particle":"","parse-names":false,"suffix":""},{"dropping-particle":"","family":"Chen","given":"Rui","non-dropping-particle":"","parse-names":false,"suffix":""},{"dropping-particle":"","family":"Gao","given":"Xu","non-dropping-particle":"","parse-names":false,"suffix":""},{"dropping-particle":"","family":"Ren","given":"Shancheng","non-dropping-particle":"","parse-names":false,"suffix":""},{"dropping-particle":"","family":"Yang","given":"Bo","non-dropping-particle":"","parse-names":false,"suffix":""},{"dropping-particle":"","family":"Hou","given":"Jianguo","non-dropping-particle":"","parse-names":false,"suffix":""},{"dropping-particle":"","family":"Wang","given":"Linhui","non-dropping-particle":"","parse-names":false,"suffix":""},{"dropping-particle":"","family":"Yang","given":"Qing","non-dropping-particle":"","parse-names":false,"suffix":""},{"dropping-particle":"","family":"Zhou","given":"Tie","non-dropping-particle":"","parse-names":false,"suffix":""},{"dropping-particle":"","family":"Zhao","given":"Lin","non-dropping-particle":"","parse-names":false,"suffix":""},{"dropping-particle":"","family":"Xu","given":"Chuanliang","non-dropping-particle":"","parse-names":false,"suffix":""},{"dropping-particle":"","family":"Sun","given":"Yinghao","non-dropping-particle":"","parse-names":false,"suffix":""}],"container-title":"Oncotarget","id":"ITEM-1","issue":"13","issued":{"date-parts":[["2016"]]},"page":"17275-17285","title":"Nomograms for predicting gleason upgrading in a contemporary Chinese cohort receiving radical prostatectomy after extended prostate biopsy: Development and internal validation","type":"article-journal","volume":"7"},"uris":["http://www.mendeley.com/documents/?uuid=aedca5fe-3bc7-4f10-9546-a33a0c8072b8"]}],"mendeley":{"formattedCitation":"(167)","plainTextFormattedCitation":"(167)","previouslyFormattedCitation":"(16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ehralivand, S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1/jamaoncol.2017.5667","ISSN":"2374-2445 (Electronic)","PMID":"29470570","abstract":"IMPORTANCE: Multiparametric magnetic resonance imaging (MRI) in conjunction with  MRI-transrectal ultrasound (TRUS) fusion-guided biopsies have improved the detection of prostate cancer. It is unclear whether MRI itself adds additional value to multivariable prediction models based on clinical parameters. OBJECTIVE: To determine whether an MRI-based prediction model can reduce unnecessary biopsies in patients with suspected prostate cancer. DESIGN, SETTING, AND PARTICIPANTS: Patients underwent MRI, MRI-TRUS fusion-guided biopsy, and 12-core systematic biopsy in 1 session. The development cohort used to derive the prediction model consisted of 400 patients from 1 institution enrolled between May 14, 2015, and August 31, 2016, and the validation cohort included 251 patients from 2 independent institutions who underwent biopsies between April 1, 2013, and June 30, 2016, at 1 institution and between July 1, 2015, and October 31, 2016, at the other institution. The MRI model included MRI-derived parameters in addition to clinical variables. Area under the curve of receiver operating characteristic curves and decision curve analysis were performed. MAIN OUTCOMES AND MEASURES: Risk of clinically significant prostate cancer on biopsy, defined as a Gleason score of 3 + 4 or higher in at least 1 biopsy core. RESULTS: Overall, 193 (48.3%) of the 400 patients in the development cohort (mean [SD] age at biopsy, 64.3 [7.1] years) and 96 (38.2%) of the 251 patients in the validation cohort (mean [SD] age at biopsy, 64.9 [7.2] years) had clinically significant prostate cancer, defined as a Gleason score greater than or equal to 3 + 4. By applying the model to the external validation cohort, the area under the curve increased from 64% to 84% compared with the baseline model (P &lt; .001). At a risk threshold of 20%, the MRI model had a lower false-positive rate than the baseline model (46% [95% CI, 32%-66%] vs 92% [95% CI, 70%-100%]), with only a small reduction in the true-positive rate (89% [95% CI, 85%-96%] vs 99% [95% CI, 89%-100%]). Eighteen of 100 fewer biopsies could have been performed, with no increase in the number of patients with missed clinically significant prostate cancers. CONCLUSIONS AND RELEVANCE: The inclusion of MRI-derived parameters in a risk model could reduce the number of unnecessary biopsies while maintaining a high rate of diagnosis of clinically significant prostate cancers.","author":[{"dropping-particle":"","family":"Mehralivand","given":"Sherif","non-dropping-particle":"","parse-names":false,"suffix":""},{"dropping-particle":"","family":"Shih","given":"Joanna H","non-dropping-particle":"","parse-names":false,"suffix":""},{"dropping-particle":"","family":"Rais-Bahrami","given":"Soroush","non-dropping-particle":"","parse-names":false,"suffix":""},{"dropping-particle":"","family":"Oto","given":"Aytekin","non-dropping-particle":"","parse-names":false,"suffix":""},{"dropping-particle":"","family":"Bednarova","given":"Sandra","non-dropping-particle":"","parse-names":false,"suffix":""},{"dropping-particle":"","family":"Nix","given":"Jeffrey W","non-dropping-particle":"","parse-names":false,"suffix":""},{"dropping-particle":"V","family":"Thomas","given":"John","non-dropping-particle":"","parse-names":false,"suffix":""},{"dropping-particle":"","family":"Gordetsky","given":"Jennifer B","non-dropping-particle":"","parse-names":false,"suffix":""},{"dropping-particle":"","family":"Gaur","given":"Sonia","non-dropping-particle":"","parse-names":false,"suffix":""},{"dropping-particle":"","family":"Harmon","given":"Stephanie A","non-dropping-particle":"","parse-names":false,"suffix":""},{"dropping-particle":"","family":"Siddiqui","given":"Mohummad Minhaj","non-dropping-particle":"","parse-names":false,"suffix":""},{"dropping-particle":"","family":"Merino","given":"Maria J","non-dropping-particle":"","parse-names":false,"suffix":""},{"dropping-particle":"","family":"Parnes","given":"Howard L","non-dropping-particle":"","parse-names":false,"suffix":""},{"dropping-particle":"","family":"Wood","given":"Bradford J","non-dropping-particle":"","parse-names":false,"suffix":""},{"dropping-particle":"","family":"Pinto","given":"Peter A","non-dropping-particle":"","parse-names":false,"suffix":""},{"dropping-particle":"","family":"Choyke","given":"Peter L","non-dropping-particle":"","parse-names":false,"suffix":""},{"dropping-particle":"","family":"Turkbey","given":"Baris","non-dropping-particle":"","parse-names":false,"suffix":""}],"container-title":"JAMA oncology","id":"ITEM-1","issue":"5","issued":{"date-parts":[["2018","5"]]},"language":"eng","page":"678-685","publisher-place":"United States","title":"A Magnetic Resonance Imaging-Based Prediction Model for Prostate Biopsy Risk  Stratification.","type":"article-journal","volume":"4"},"uris":["http://www.mendeley.com/documents/?uuid=95ad577e-e051-44b1-a2c0-c564bf82f449"]}],"mendeley":{"formattedCitation":"(40)","plainTextFormattedCitation":"(40)","previouslyFormattedCitation":"(3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oley, RW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https://doi.org/10.1111/bju.13143","ISSN":"1464-4096","abstract":"Objectives To analyse the clinical utility of a prediction model incorporating both clinical information and a novel biomarker, p2PSA, in order to inform the decision for prostate biopsy in an Irish cohort of men referred for prostate cancer assessment. Patients and Methods Serum isolated from 250 men from three tertiary referral centres with pre-biopsy blood draws was analysed for total prostate-specific antigen (PSA), free PSA (fPSA) and p2PSA. From this, the Prostate Health Index (PHI) score was calculated (PHI = (p2PSA/fPSA)*√tPSA). The men's clinical information was used to derive their risk according to the Prostate Cancer Prevention Trial (PCPT) risk model. Two clinical prediction models were created via multivariable regression consisting of age, family history, abnormality on digital rectal examination, previous negative biopsy and either PSA or PHI score, respectively. Calibration plots, receiver-operating characteristic (ROC) curves and decision curves were generated to assess the performance of the three models. Results The PSA model and PHI model were both well calibrated in this cohort, with the PHI model showing the best correlation between predicted probabilities and actual outcome. The areas under the ROC curve for the PHI model, PSA model and PCPT model were 0.77, 0.71 and 0.69, respectively, for the prediction of prostate cancer (PCa) and 0.79, 0.72 and 0.72, respectively, for the prediction of high grade PCa. Decision-curve analysis showed a superior net benefit of the PHI model over both the PSA model and the PCPT risk model in the diagnosis of PCa and high grade PCa over the entire range of risk probabilities. Conclusion A logical and standardized approach to the use of clinical risk factors can allow more accurate risk stratification of men under investigation for PCa. The measurement of p2PSA and the integration of this biomarker into a clinical prediction model can further increase the accuracy of risk stratification, helping to better inform the decision for prostate biopsy in a referral population.","author":[{"dropping-particle":"","family":"Foley","given":"Robert W","non-dropping-particle":"","parse-names":false,"suffix":""},{"dropping-particle":"","family":"Gorman","given":"Laura","non-dropping-particle":"","parse-names":false,"suffix":""},{"dropping-particle":"","family":"Sharifi","given":"Neda","non-dropping-particle":"","parse-names":false,"suffix":""},{"dropping-particle":"","family":"Murphy","given":"Keefe","non-dropping-particle":"","parse-names":false,"suffix":""},{"dropping-particle":"","family":"Moore","given":"Helen","non-dropping-particle":"","parse-names":false,"suffix":""},{"dropping-particle":"V","family":"Tuzova","given":"Alexandra","non-dropping-particle":"","parse-names":false,"suffix":""},{"dropping-particle":"","family":"Perry","given":"Antoinette S","non-dropping-particle":"","parse-names":false,"suffix":""},{"dropping-particle":"","family":"Murphy","given":"T Brendan","non-dropping-particle":"","parse-names":false,"suffix":""},{"dropping-particle":"","family":"Lundon","given":"Dara J","non-dropping-particle":"","parse-names":false,"suffix":""},{"dropping-particle":"","family":"Watson","given":"R William G","non-dropping-particle":"","parse-names":false,"suffix":""}],"container-title":"BJU International","id":"ITEM-1","issue":"3","issued":{"date-parts":[["2016","3","1"]]},"page":"409-417","publisher":"John Wiley &amp; Sons, Ltd","title":"Improving multivariable prostate cancer risk assessment using the Prostate Health Index","type":"article-journal","volume":"117"},"uris":["http://www.mendeley.com/documents/?uuid=dc2a45e2-078b-4aa8-b7c3-5917dedb27fd"]}],"mendeley":{"formattedCitation":"(168)","plainTextFormattedCitation":"(168)","previouslyFormattedCitation":"(168)"},"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8)</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7</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aiena, I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8632/oncotarget.21297","ISSN":"19492553","PMID":"29312648","abstract":"Previous studies have reported association of multiple preoperative factors predicting clinically significant prostate cancer with varying results. We assessed the predictive model using a combination of hormone profile, serum biomarkers, and patient characteristics in order to improve the accuracy of risk stratification of patients with prostate cancer. Data on 224 patients from our prostatectomy database were queried. Demographic characteristics, including age, body mass index (BMI), clinical stage, clinical Gleason score (GS) as well as serum biomarkers, such as prostate-specific antigen (PSA), parathyroid hormone (PTH), calcium (Ca), prostate acid phosphatase (PAP), testosterone, and chromogranin A (CgA), were used to build a predictive model of clinically significant prostate cancer using logistic regression methods. We assessed the utility and validity of prediction models using multiple 10- fold cross-validation. Bias-corrected area under the receiver operating characteristics (ROC) curve (bAUC) over 200 runs was reported as the predictive performance of the models. On univariate analyses, covariates most predictive of clinically significant prostate cancer were clinical GS (OR 5.8, 95% CI 3.1-10.8; P &lt; 0.0001; bAUC = 0.635), total PSA (OR 1.1, 95% CI 1.06-1.2; P = 0.0003; bAUC = 0.656), PAP (OR 1.5, 95% CI 1.1-2.1; P = 0.016; bAUC = 0.583), and BMI (OR 1.064, 95% C.I. 0.998, 1.134; P &lt; 0.056; bAUC = 0.575). On multivariate analyses, the most predictive model included the combination of preoperative PSA, prostate weight, clinical GS, BMI and PAP with bAUC 0.771 ([2.5, 97.5] percentiles = [0.76, 0.78]). Our model using preoperative PSA, clinical GS, BMI, PAP, and prostate weight may be a tool to identify individuals with adverse oncologic characteristics and classify patients according to their risk profiles.","author":[{"dropping-particle":"","family":"Faiena","given":"Izak","non-dropping-particle":"","parse-names":false,"suffix":""},{"dropping-particle":"","family":"Kim","given":"Sinae","non-dropping-particle":"","parse-names":false,"suffix":""},{"dropping-particle":"","family":"Farber","given":"Nicholas","non-dropping-particle":"","parse-names":false,"suffix":""},{"dropping-particle":"","family":"Kwon","given":"Young Suk","non-dropping-particle":"","parse-names":false,"suffix":""},{"dropping-particle":"","family":"Shinder","given":"Brian","non-dropping-particle":"","parse-names":false,"suffix":""},{"dropping-particle":"","family":"Patel","given":"Neal","non-dropping-particle":"","parse-names":false,"suffix":""},{"dropping-particle":"","family":"Salmasi","given":"Amirali H.","non-dropping-particle":"","parse-names":false,"suffix":""},{"dropping-particle":"","family":"Jang","given":"Thomas","non-dropping-particle":"","parse-names":false,"suffix":""},{"dropping-particle":"","family":"Singer","given":"Eric A.","non-dropping-particle":"","parse-names":false,"suffix":""},{"dropping-particle":"","family":"Kim","given":"Wun Jae","non-dropping-particle":"","parse-names":false,"suffix":""},{"dropping-particle":"","family":"Kim","given":"Isaac Y.","non-dropping-particle":"","parse-names":false,"suffix":""}],"container-title":"Oncotarget","id":"ITEM-1","issue":"65","issued":{"date-parts":[["2017"]]},"page":"109783-109790","title":"Predicting clinically significant prostate cancer based on preoperative patient profile and serum biomarkers","type":"article-journal","volume":"8"},"uris":["http://www.mendeley.com/documents/?uuid=77d4d0de-1fe6-44c3-a46a-4a131c0bf09b"]}],"mendeley":{"formattedCitation":"(169)","plainTextFormattedCitation":"(169)","previouslyFormattedCitation":"(169)"},"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69)</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ent,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916-016-0572-z","ISSN":"17417015","PMID":"26860993","abstract":"Background: Although life expectancy estimation is vital to decision making for localized prostate cancer, there are few, if any, valid and usable tools. Our goal was to create and validate a prediction model for other cause mortality in localized prostate cancer patients that could aid clinician's initial treatment decisions at the point of care. Methods: We combined an adjusted Social Security Administration table with a subset of comorbidities from a UK actuarial life expectancy model. Life tables were adjusted on the basis of survival data from a cohort of almost 10,000 radical prostatectomy patients treated at four major US academic institutions. Comorbidity-specific odds ratios were calculated and incorporated with baseline risk of mortality. We externally validated the model on 2898 patients from the Prostate Cancer Outcomes Study, which included men diagnosed with prostate cancer in six SEER cancer registries. These men had sufficient follow-up for our endpoints of 10- and 15-year mortality and also had self-reported comorbidity data. Results: Life expectancy for prostate cancer patients were close to that of a typical US man who was 3 years younger. On external validation, 10- and 15-year concordance indexes were 0.724 and 0.726, respectively. Our model exhibited excellent calibration. Taking into account differences between how comorbidities are used in the model versus how they were recorded in the validation cohort, calibration would improve for most patients, but there would be overestimation of the risk of death in the oldest and sickest patients. Conclusions: We successfully created and externally validated a new life expectancy prediction model that, while imperfect, has clear advantages to any alternative. We urge consideration of its use in counseling patients with localized prostate cancer.","author":[{"dropping-particle":"","family":"Kent","given":"Matthew","non-dropping-particle":"","parse-names":false,"suffix":""},{"dropping-particle":"","family":"Penson","given":"David F.","non-dropping-particle":"","parse-names":false,"suffix":""},{"dropping-particle":"","family":"Albertsen","given":"Peter C.","non-dropping-particle":"","parse-names":false,"suffix":""},{"dropping-particle":"","family":"Goodman","given":"Michael","non-dropping-particle":"","parse-names":false,"suffix":""},{"dropping-particle":"","family":"Hamilton","given":"Ann S.","non-dropping-particle":"","parse-names":false,"suffix":""},{"dropping-particle":"","family":"Stanford","given":"Janet L.","non-dropping-particle":"","parse-names":false,"suffix":""},{"dropping-particle":"","family":"Stroup","given":"Antoinette M.","non-dropping-particle":"","parse-names":false,"suffix":""},{"dropping-particle":"","family":"Ehdaie","given":"Behfar","non-dropping-particle":"","parse-names":false,"suffix":""},{"dropping-particle":"","family":"Scardino","given":"Peter T.","non-dropping-particle":"","parse-names":false,"suffix":""},{"dropping-particle":"","family":"Vickers","given":"Andrew J.","non-dropping-particle":"","parse-names":false,"suffix":""}],"container-title":"BMC Medicine","id":"ITEM-1","issue":"1","issued":{"date-parts":[["2016"]]},"page":"1-7","publisher":"BMC Medicine","title":"Successful external validation of a model to predict other cause mortality in localized prostate cancer","type":"article-journal","volume":"14"},"uris":["http://www.mendeley.com/documents/?uuid=23578d64-4933-41bb-b260-5d396419247a"]}],"mendeley":{"formattedCitation":"(170)","plainTextFormattedCitation":"(170)","previouslyFormattedCitation":"(170)"},"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70)</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20</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ark, JY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371/journal.pone.0168917","ISBN":"1111111111","ISSN":"19326203","PMID":"28046017","abstract":"Purpose We developed the Korean Prostate Cancer Risk Calculator for High-Grade Prostate Cancer (KPCRC-HG) that predicts the probability of prostate cancer (PC) of Gleason score 7 or higher at the initial prostate biopsy in a Korean cohort (http://acl.snu.ac.kr/PCRC/RISC/). In addition, KPCRC-HG was validated and compared with internet-based Western risk calculators in a validation cohort. Materials and Methods Using a logistic regression model, KPCRC-HG was developed based on the data from 602 previously unscreened Korean men who underwent initial prostate biopsies. Using 2,313 cases in a validation cohort, KPCRC-HG was compared with the European Randomized Study of Screening for PC Risk Calculator for high-grade cancer (ERSPCRC-HG) and the Prostate Cancer Prevention Trial Risk Calculator 2.0 for high-grade cancer (PCPTRC-HG). The predictive accuracy was assessed using the area under the receiver operating characteristic curve (AUC) and calibration plots. Results PC was detected in 172 (28.6%) men, 120 (19.9%) of whom had PC of Gleason score 7 or higher. Independent predictors included prostate-specific antigen levels, digital rectal examination findings, transrectal ultrasound findings, and prostate volume. The AUC of the KPCRC-HG (0.84) was higher than that of the PCPTRC-HG (0.79, p&lt;0.001) but not different from that of the ERSPCRC-HG (0.83) on external validation. Calibration plots also revealed better performance of KPCRC-HG and ERSPCRC-HG than that of PCPTRC-HG on external validation. At a cut-off of 5% for KPCRC-HG, 253 of the 2,313 men (11%) would not have been biopsied, and 14 of the 614 PC cases with Gleason score 7 or higher (2%) would not have been diagnosed. Conclusions KPCRC-HG is the first web-based high-grade prostate cancer prediction model in Korea. It had higher predictive accuracy than PCPTRC-HG in a Korean population and showed similar performance with ERSPCRC-HG in a Korean population. This prediction model could help avoid unnecessary biopsy and reduce overdiagnosis and overtreatment in clinical settings.","author":[{"dropping-particle":"","family":"Park","given":"Jae Young","non-dropping-particle":"","parse-names":false,"suffix":""},{"dropping-particle":"","family":"Yoon","given":"Sungroh","non-dropping-particle":"","parse-names":false,"suffix":""},{"dropping-particle":"","family":"Park","given":"Man Sik","non-dropping-particle":"","parse-names":false,"suffix":""},{"dropping-particle":"","family":"Choi","given":"Hoon","non-dropping-particle":"","parse-names":false,"suffix":""},{"dropping-particle":"","family":"Bae","given":"Jae Hyun","non-dropping-particle":"","parse-names":false,"suffix":""},{"dropping-particle":"","family":"Moon","given":"Du Geon","non-dropping-particle":"","parse-names":false,"suffix":""},{"dropping-particle":"","family":"Hong","given":"Sung Kyu","non-dropping-particle":"","parse-names":false,"suffix":""},{"dropping-particle":"","family":"Lee","given":"Sang Eun","non-dropping-particle":"","parse-names":false,"suffix":""},{"dropping-particle":"","family":"Park","given":"Chanwang","non-dropping-particle":"","parse-names":false,"suffix":""},{"dropping-particle":"","family":"Byun","given":"Seok Soo","non-dropping-particle":"","parse-names":false,"suffix":""}],"container-title":"PLoS ONE","id":"ITEM-1","issue":"1","issued":{"date-parts":[["2017"]]},"page":"1-11","title":"Development and external validation of the Korean prostate cancer risk calculator for high-grade prostate cancer: Comparison with two western risk calculators in an asian cohort","type":"article-journal","volume":"12"},"uris":["http://www.mendeley.com/documents/?uuid=c38fcc8e-5c30-4e33-88fb-8acc83d3fa0a"]}],"mendeley":{"formattedCitation":"(41)","plainTextFormattedCitation":"(41)","previouslyFormattedCitation":"(3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3C6053">
              <w:rPr>
                <w:rFonts w:ascii="Times New Roman" w:eastAsia="Times New Roman" w:hAnsi="Times New Roman" w:cs="Times New Roman"/>
                <w:noProof/>
                <w:color w:val="000000"/>
                <w:kern w:val="0"/>
                <w14:ligatures w14:val="none"/>
              </w:rPr>
              <w:t>(4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02020"/>
                <w:kern w:val="0"/>
                <w14:ligatures w14:val="none"/>
              </w:rPr>
            </w:pPr>
            <w:r>
              <w:rPr>
                <w:rFonts w:ascii="Times New Roman" w:eastAsia="Times New Roman" w:hAnsi="Times New Roman" w:cs="Times New Roman"/>
                <w:color w:val="20202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202020"/>
                <w:kern w:val="0"/>
                <w14:ligatures w14:val="none"/>
              </w:rPr>
            </w:pPr>
            <w:r>
              <w:rPr>
                <w:rFonts w:ascii="Times New Roman" w:eastAsia="Times New Roman" w:hAnsi="Times New Roman" w:cs="Times New Roman"/>
                <w:color w:val="20202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02020"/>
                <w:kern w:val="0"/>
                <w14:ligatures w14:val="none"/>
              </w:rPr>
            </w:pPr>
            <w:r>
              <w:rPr>
                <w:rFonts w:ascii="Times New Roman" w:eastAsia="Times New Roman" w:hAnsi="Times New Roman" w:cs="Times New Roman"/>
                <w:color w:val="202020"/>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6</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chaake, W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371/journal.pone.0197757","ISBN":"1111111111","ISSN":"19326203","PMID":"30016325","abstract":"Background and purpose Incontinence, hematuria, voiding frequency and pain during voiding are possible side effects of radiotherapy among patients treated for prostate cancer. The objective of this study was to develop multivariable NTCP models for these side effects. Material and methods This prospective cohort study was composed of 243 patients with localized or locally advanced prostate cancer (stage T1-3). Genito-urinary (GU) toxicity was assessed using a standardized follow-up program. The GU toxicity endpoints were scored using the Common Terminology Criteria for Adverse Events version 3.0 (CTCAE 3.0) scoring system. The full bladder and different anatomical subregions within the bladder were delineated. A least absolute shrinkage and selection operator (LASSO) logistic regression analysis was used to analyze dose volume effects on the four individual endpoints. Results In the univariable analysis, urinary incontinence was significantly associated with dose distributions in the trigone (V55-V75, mean). Hematuria was significantly associated with the bladder wall dose (V40-V75, mean), bladder dose (V70-V75), cardiovascular disease and anticoagulants use. Pain during urinating was associated with the dose to the trigone (V50-V75, mean) and with trans transurethral resection of the prostate (TURP). In the final multivariable model urinary incontinence was associated with the mean dose of the trigone. Hematuria was associated with bladder wall dose (V75) and cardiovascular disease, while pain during urinating was associated with trigone dose (V75) and TURP. No significant associations were found for increase in voiding frequency. Conclusions Radiation-induced urinary side effects are associated with dose distributions to different organs as risk. Given the dose effect relationships found, decreasing the dose to the trigone and bladder wall may reduce the incidence of incontinence, pain during voiding and hematuria, respectively.","author":[{"dropping-particle":"","family":"Schaake","given":"Wouter","non-dropping-particle":"","parse-names":false,"suffix":""},{"dropping-particle":"","family":"Schaaf","given":"Arjen","non-dropping-particle":"Van Der","parse-names":false,"suffix":""},{"dropping-particle":"V.","family":"Dijk","given":"Lisanne","non-dropping-particle":"Van","parse-names":false,"suffix":""},{"dropping-particle":"","family":"Bergh","given":"Alfons C.M.","non-dropping-particle":"van den","parse-names":false,"suffix":""},{"dropping-particle":"","family":"Langendijk","given":"Johannes A.","non-dropping-particle":"","parse-names":false,"suffix":""}],"container-title":"PLoS ONE","id":"ITEM-1","issue":"7","issued":{"date-parts":[["2018"]]},"page":"1-12","title":"Development of a prediction model for late urinary incontinence, hematuria, pain and voiding frequency among irradiated prostate cancer patients","type":"article-journal","volume":"13"},"uris":["http://www.mendeley.com/documents/?uuid=f49469a6-c8bd-484e-8b32-cc0cc01605ac"]}],"mendeley":{"formattedCitation":"(171)","plainTextFormattedCitation":"(171)","previouslyFormattedCitation":"(171)"},"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71)</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2E2E2E"/>
                <w:kern w:val="0"/>
                <w14:ligatures w14:val="none"/>
              </w:rPr>
            </w:pPr>
            <w:r>
              <w:rPr>
                <w:rFonts w:ascii="Times New Roman" w:eastAsia="Times New Roman" w:hAnsi="Times New Roman" w:cs="Times New Roman"/>
                <w:color w:val="2E2E2E"/>
                <w:kern w:val="0"/>
                <w14:ligatures w14:val="none"/>
              </w:rPr>
              <w:t>1</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lein, EA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eururo.2014.10.036","ISSN":"18737560","PMID":"25466945","abstract":"Background Surgery is a standard first-line therapy for men with intermediate- or high-risk prostate cancer. Clinical factors such as tumor grade, stage, and prostate-specific antigen (PSA) are currently used to identify those who are at risk of recurrence and who may benefit from adjuvant therapy, but novel biomarkers that improve risk stratification and that distinguish local from systemic recurrence are needed. Objective To determine whether adding the Decipher genomic classifier, a validated metastasis risk-prediction model, to standard risk-stratification tools (CAPRA-S and Stephenson nomogram) improves accuracy in predicting metastatic disease within 5 yr after surgery (rapid metastasis [RM]) in an independent cohort of men with adverse pathologic features after radical prostatectomy (RP). Design, setting, and participants The study population consisted of 169 patients selected from 2641 men who underwent RP at the Cleveland Clinic between 1987 and 2008 who met the following criteria: (1) preoperative PSA &gt;20 ng/ml, stage pT3 or margin positive, or Gleason score ≥8; (2) pathologic node negative; (3) undetectable post-RP PSA; (4) no neoadjuvant or adjuvant therapy; and (5) minimum of 5-yr follow-up for controls. The final study cohort consisted of 15 RM patients and 154 patients as non-RM controls. Outcome measurements and statistical analysis The performance of Decipher was evaluated individually and in combination with clinical risk factors using concordance index (c-index), decision curve analysis, and logistic regression for prediction of RM. Results and limitations RM patients developed metastasis at a median of 2.3 yr (interquartile range: 1.7-3.3). In multivariable analysis, Decipher was a significant predictor of RM (odds ratio: 1.48; p = 0.018) after adjusting for clinical risk factors. Decipher had the highest c-index, 0.77, compared with the Stephenson model (c-index: 0.75) and CAPRA-S (c-index: 0.72) as well as with a panel of previously reported prostate cancer biomarkers unrelated to Decipher. Integration of Decipher into the Stephenson nomogram increased the c-index from 0.75 (95% confidence interval [CI], 0.65-0.85) to 0.79 (95% CI, 0.68-0.89). Conclusions Decipher was independently validated as a genomic metastasis signature for predicting metastatic disease within 5 yr after surgery in a cohort of high-risk men treated with RP and managed conservatively without any adjuvant therapy. Integration of Decipher into clinical nomograms …","author":[{"dropping-particle":"","family":"Klein","given":"Eric A.","non-dropping-particle":"","parse-names":false,"suffix":""},{"dropping-particle":"","family":"Yousefi","given":"Kasra","non-dropping-particle":"","parse-names":false,"suffix":""},{"dropping-particle":"","family":"Haddad","given":"Zaid","non-dropping-particle":"","parse-names":false,"suffix":""},{"dropping-particle":"","family":"Choeurng","given":"Voleak","non-dropping-particle":"","parse-names":false,"suffix":""},{"dropping-particle":"","family":"Buerki","given":"Christine","non-dropping-particle":"","parse-names":false,"suffix":""},{"dropping-particle":"","family":"Stephenson","given":"Andrew J.","non-dropping-particle":"","parse-names":false,"suffix":""},{"dropping-particle":"","family":"Li","given":"Jianbo","non-dropping-particle":"","parse-names":false,"suffix":""},{"dropping-particle":"","family":"Kattan","given":"Michael W.","non-dropping-particle":"","parse-names":false,"suffix":""},{"dropping-particle":"","family":"Magi-Galluzzi","given":"Cristina","non-dropping-particle":"","parse-names":false,"suffix":""},{"dropping-particle":"","family":"Davicioni","given":"Elai","non-dropping-particle":"","parse-names":false,"suffix":""}],"container-title":"European Urology","id":"ITEM-1","issue":"4","issued":{"date-parts":[["2015"]]},"page":"778-786","publisher":"European Association of Urology","title":"A genomic classifier improves prediction of metastatic disease within 5 years after surgery in node-negative high-risk prostate cancer patients managed by radical prostatectomy without adjuvant therapy","type":"article-journal","volume":"67"},"uris":["http://www.mendeley.com/documents/?uuid=dd5820ea-deb2-481f-9a74-013419f6f572"]}],"mendeley":{"formattedCitation":"(172)","plainTextFormattedCitation":"(172)","previouslyFormattedCitation":"(172)"},"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72)</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2</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F1F1F"/>
                <w:kern w:val="0"/>
                <w14:ligatures w14:val="none"/>
              </w:rPr>
            </w:pPr>
            <w:r>
              <w:rPr>
                <w:rFonts w:ascii="Times New Roman" w:eastAsia="Times New Roman" w:hAnsi="Times New Roman" w:cs="Times New Roman"/>
                <w:color w:val="1F1F1F"/>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2</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Kang, M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371/journal.pone.0100053","ISSN":"19326203","PMID":"24936784","abstract":"Objectives: Although the incidence of prostate cancer (PCa) is rapidly increasing in Korea, there are few suitable prediction models for disease recurrence after radical prostatectomy (RP). We established pre- and post-operative nomograms estimating biochemical recurrence (BCR)-free probability after RP in Korean men with clinically localized PCa. Patients and Methods: Our sampling frame included 3,034 consecutive men with clinically localized PCa who underwent RP at our tertiary centers from June 2004 through July 2011. After inappropriate data exclusion, we evaluated 2,867 patients for the development of nomograms. The Cox proportional hazards regression model was used to develop pre- and postoperative nomograms that predict BCR-free probability. Finally, we resampled from our study cohort 200 times to determine the accuracy of our nomograms on internal validation, which were designated with concordance index (c-index) and further represented by calibration plots. Results: Over a median of 47 months of follow-up, the estimated BCR-free rate was 87.8% (1 year), 83.8% (2 year), and 72.5% (5 year). In the pre-operative model, Prostate-Specific Antigen (PSA), the proportion of positive biopsy cores, clinical T3a and biopsy Gleason score (GS) were independent predictive factors for BCR, while all relevant predictive factors (PSA, extraprostatic extension, seminal vesicle invasion, lymph node metastasis, surgical margin, and pathologic GS) were associated with BCR in the post-operative model. The c-index representing predictive accuracy was 0.792 (pre-) and 0.821 (post-operative), showing good fit in the calibration plots. Conclusions: In summary, we developed pre- and post-operative nomograms predicting BCR-free probability after RP in a large Korean cohort with clinically localized PCa. These nomograms will be provided as the mobile application-based SNUH Prostate Cancer Calculator. Our nomograms can determine patients at high risk of disease recurrence after RP who will benefit from adjuvant therapy. © 2014 Kang et al.","author":[{"dropping-particle":"","family":"Kang","given":"Minyong","non-dropping-particle":"","parse-names":false,"suffix":""},{"dropping-particle":"","family":"Jeong","given":"Chang Wook","non-dropping-particle":"","parse-names":false,"suffix":""},{"dropping-particle":"","family":"Choi","given":"Woo Suk","non-dropping-particle":"","parse-names":false,"suffix":""},{"dropping-particle":"","family":"Park","given":"Yong Hyun","non-dropping-particle":"","parse-names":false,"suffix":""},{"dropping-particle":"","family":"Cho","given":"Sung Yong","non-dropping-particle":"","parse-names":false,"suffix":""},{"dropping-particle":"","family":"Lee","given":"Sangchul","non-dropping-particle":"","parse-names":false,"suffix":""},{"dropping-particle":"","family":"Lee","given":"Seung Bae","non-dropping-particle":"","parse-names":false,"suffix":""},{"dropping-particle":"","family":"Ku","given":"Ja Hyeon","non-dropping-particle":"","parse-names":false,"suffix":""},{"dropping-particle":"","family":"Hong","given":"Sung Kyu","non-dropping-particle":"","parse-names":false,"suffix":""},{"dropping-particle":"","family":"Byun","given":"Seok Soo","non-dropping-particle":"","parse-names":false,"suffix":""},{"dropping-particle":"","family":"Jeong","given":"Hyeon","non-dropping-particle":"","parse-names":false,"suffix":""},{"dropping-particle":"","family":"Kwak","given":"Cheol","non-dropping-particle":"","parse-names":false,"suffix":""},{"dropping-particle":"","family":"Kim","given":"Hyeon Hoe","non-dropping-particle":"","parse-names":false,"suffix":""},{"dropping-particle":"","family":"Lee","given":"Eunsik","non-dropping-particle":"","parse-names":false,"suffix":""},{"dropping-particle":"","family":"Lee","given":"Sang Eun","non-dropping-particle":"","parse-names":false,"suffix":""}],"container-title":"PLoS ONE","id":"ITEM-1","issue":"6","issued":{"date-parts":[["2014"]]},"page":"1-7","title":"Pre- and post-operative nomograms to predict recurrence-free probability in Korean men with clinically localized prostate cancer","type":"article-journal","volume":"9"},"uris":["http://www.mendeley.com/documents/?uuid=08573da6-f2b2-4b09-abea-27b28b918691"]}],"mendeley":{"formattedCitation":"(173)","plainTextFormattedCitation":"(173)","previouslyFormattedCitation":"(17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7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Van V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ejca.2012.02.002","ISSN":"09598049","PMID":"22406050","abstract":"Background: Prediction models need validation to assess their value outside the development setting. Objective: To assess the external validity of the European Randomised study of Screening for Prostate Cancer (ERSPC) Risk Calculator (RC) in a contemporary clinical cohort. Methods: The RC calculates the probability of a positive sextant prostate biopsy (P(posb)) using serum prostate-specific antigen (PSA), results of digital rectal examination, transrectal ultrasound (TRUS) and ultrasound assessed prostate volume. We prospectively validated the RC in 320 biopsied men (55-75 years), with no previous prostate biopsy, included in five Dutch hospitals in 2008-2011. If the P(posb) was ≥20% a biopsy was recommended. The performance of the RC was tested by comparing the observed outcomes to predicted probabilities, using the area under the curve (AUC) and decision curves analyses. Results: Compared to the screening cohort, men in the clinical cohort differed. They had higher PSA levels (median 6.8 versus 4.3 ng/ml, p &lt; 0.01), less TRUS-lesions (27% versus 34%, p = 0.01) and more prostate cancer (PCa) at biopsy (43% versus 25%, p &lt; 0.01). Mainly eight biopsy cores were taken. Despite the differences between these cohorts, the mean observed probability agreed with the mean predicted probability (43% versus 40%). The RC predicted P(posb) better than a model with PSA and digital rectal examination, AUC 0.77 (95% confidence interval (CI) 0.72-0.83) and 0.71 (95% CI 0.65-0.76, p &lt; 0.01), respectively. This was confirmed by the decision curves analysis. Under the 20% threshold, 17% (11/63) of the biopsied men were diagnosed with PCa. Two of 11 men had an important cancer (Gleason 3 + 4). Conclusions: The ERSPC RC performs well in a Dutch clinical cohort in men with previous PSA tests and contemporary biopsy schemes, and outperforms a PSA and DRE-based approach in the decision to perform a biopsy. © 2012 Elsevier Ltd. All rights reserved.","author":[{"dropping-particle":"","family":"Vugt","given":"Heidi A.","non-dropping-particle":"Van","parse-names":false,"suffix":""},{"dropping-particle":"","family":"Kranse","given":"Ries","non-dropping-particle":"","parse-names":false,"suffix":""},{"dropping-particle":"","family":"Steyerberg","given":"Ewout W.","non-dropping-particle":"","parse-names":false,"suffix":""},{"dropping-particle":"","family":"Poel","given":"Henk G.","non-dropping-particle":"Van Der","parse-names":false,"suffix":""},{"dropping-particle":"","family":"Busstra","given":"Martijn","non-dropping-particle":"","parse-names":false,"suffix":""},{"dropping-particle":"","family":"Kil","given":"Paul","non-dropping-particle":"","parse-names":false,"suffix":""},{"dropping-particle":"","family":"Oomens","given":"Eric H.","non-dropping-particle":"","parse-names":false,"suffix":""},{"dropping-particle":"","family":"Jong","given":"Igle J.","non-dropping-particle":"De","parse-names":false,"suffix":""},{"dropping-particle":"","family":"Bangma","given":"Chris H.","non-dropping-particle":"","parse-names":false,"suffix":""},{"dropping-particle":"","family":"Roobol","given":"Monique J.","non-dropping-particle":"","parse-names":false,"suffix":""}],"container-title":"European Journal of Cancer","id":"ITEM-1","issue":"12","issued":{"date-parts":[["2012"]]},"page":"1809-1815","publisher":"Elsevier Ltd","title":"Prospective validation of a risk calculator which calculates the probability of a positive prostate biopsy in a contemporary clinical cohort","type":"article-journal","volume":"48"},"uris":["http://www.mendeley.com/documents/?uuid=cb4cb1ba-5b55-4dc1-98ea-3a9315b6e211"]}],"mendeley":{"formattedCitation":"(174)","plainTextFormattedCitation":"(174)","previouslyFormattedCitation":"(17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74)</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vAlign w:val="center"/>
            <w:hideMark/>
          </w:tcPr>
          <w:p w:rsidR="00100970" w:rsidRDefault="00100970" w:rsidP="00100970">
            <w:pPr>
              <w:spacing w:after="0" w:line="480" w:lineRule="auto"/>
              <w:jc w:val="center"/>
              <w:rPr>
                <w:rFonts w:ascii="Times New Roman" w:eastAsia="Times New Roman" w:hAnsi="Times New Roman" w:cs="Times New Roman"/>
                <w:color w:val="2E2E2E"/>
                <w:kern w:val="0"/>
                <w14:ligatures w14:val="none"/>
              </w:rPr>
            </w:pPr>
            <w:r>
              <w:rPr>
                <w:rFonts w:ascii="Times New Roman" w:eastAsia="Times New Roman" w:hAnsi="Times New Roman" w:cs="Times New Roman"/>
                <w:color w:val="2E2E2E"/>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u, X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4103/1008-682X.129940","ISSN":"17457262","PMID":"25130472","abstract":"Many computer models for predicting the risk of prostate cancer have been developed including for prediction of biochemical recurrence (BCR). However, models for individual BCR free probability at individual time-points after a BCR free period are rare. Follow-up data from 1656 patients who underwent laparoscopic radical prostatectomy (LRP) were used to develop an artificial neural network (ANN) to predict BCR and to compare it with a logistic regression (LR) model using clinical and pathologic parameters, prostate-specific antigen (PSA), margin status (R0/1), pathological stage (pT), and Gleason Score (GS). For individual BCR prediction at any given time after operation, additional ANN, and LR models were calculated every 6 months for up to 7.5 years of follow-up. The areas under the receiver operating characteristic (ROC) curve (AUC) for the ANN (0.754) and LR models (0.755) calculated immediately following LRP, were larger than that for GS (AUC: 0.715; P = 0.0015 and 0.001), pT or PSA (AUC: 0.619; P always &lt;0.0001) alone. The GS predicted the BCR better than PSA (P = 0.0001), but there was no difference between the ANN and LR models (P = 0.39). Our ANN and LR models predicted individual BCR risk from radical prostatectomy for up to 10 years postoperative. ANN and LR models equally and significantly improved the prediction of BCR compared with PSA and GS alone. When the GS and ANN output values are combined, a more accurate BCR prediction is possible, especially in high-risk patients with GS ≥7.","author":[{"dropping-particle":"","family":"Hu","given":"Xin Hai","non-dropping-particle":"","parse-names":false,"suffix":""},{"dropping-particle":"","family":"Cammann","given":"Henning","non-dropping-particle":"","parse-names":false,"suffix":""},{"dropping-particle":"","family":"Meyer","given":"Hellmuth A.","non-dropping-particle":"","parse-names":false,"suffix":""},{"dropping-particle":"","family":"Jung","given":"Klaus","non-dropping-particle":"","parse-names":false,"suffix":""},{"dropping-particle":"","family":"Lu","given":"Hong Biao","non-dropping-particle":"","parse-names":false,"suffix":""},{"dropping-particle":"","family":"Leva","given":"Natalia","non-dropping-particle":"","parse-names":false,"suffix":""},{"dropping-particle":"","family":"Magheli","given":"Ahmed","non-dropping-particle":"","parse-names":false,"suffix":""},{"dropping-particle":"","family":"Stephan","given":"Carsten","non-dropping-particle":"","parse-names":false,"suffix":""},{"dropping-particle":"","family":"Busch","given":"Jonas","non-dropping-particle":"","parse-names":false,"suffix":""}],"container-title":"Asian Journal of Andrology","id":"ITEM-1","issue":"6","issued":{"date-parts":[["2014"]]},"page":"897-901","title":"Risk prediction models for biochemical recurrence after radical prostatectomy using prostate-specific antigen and Gleason score","type":"article-journal","volume":"16"},"uris":["http://www.mendeley.com/documents/?uuid=4b8a3a58-057e-42cb-82aa-3771b0fdfa58"]}],"mendeley":{"formattedCitation":"(63)","plainTextFormattedCitation":"(63)","previouslyFormattedCitation":"(6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6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5</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illiams, SB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02/cncr.26396.Selective","author":[{"dropping-particle":"","family":"Williams","given":"Stephen B","non-dropping-particle":"","parse-names":false,"suffix":""},{"dropping-particle":"","family":"Salami","given":"Simpa","non-dropping-particle":"","parse-names":false,"suffix":""},{"dropping-particle":"","family":"Regan","given":"Meredith M","non-dropping-particle":"","parse-names":false,"suffix":""},{"dropping-particle":"","family":"Sc","given":"D","non-dropping-particle":"","parse-names":false,"suffix":""},{"dropping-particle":"","family":"Ankerst","given":"Donna P","non-dropping-particle":"","parse-names":false,"suffix":""},{"dropping-particle":"","family":"Ph","given":"D","non-dropping-particle":"","parse-names":false,"suffix":""},{"dropping-particle":"","family":"Wei","given":"John T","non-dropping-particle":"","parse-names":false,"suffix":""},{"dropping-particle":"","family":"Rubin","given":"Mark A","non-dropping-particle":"","parse-names":false,"suffix":""},{"dropping-particle":"","family":"Thompson","given":"Ian M","non-dropping-particle":"","parse-names":false,"suffix":""},{"dropping-particle":"","family":"Sanda","given":"Martin G","non-dropping-particle":"","parse-names":false,"suffix":""}],"id":"ITEM-1","issue":"10","issued":{"date-parts":[["2013"]]},"page":"2651-2658","title":"NIH Public Access","type":"article-journal","volume":"118"},"uris":["http://www.mendeley.com/documents/?uuid=58147688-7112-4dce-99d7-bbaa3df09ce9"]}],"mendeley":{"formattedCitation":"(175)","plainTextFormattedCitation":"(175)","previouslyFormattedCitation":"(17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75)</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rgel, D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86/s12911-014-0114-6","ISSN":"14726947","abstract":"Background: Statistical models developed using administrative databases are powerful and inexpensive tools for predicting survival. Conversely, data abstraction from chart review is time-consuming and costly. Our aim was to determine the incremental value of pathological data obtained from chart abstraction in addition to information acquired from administrative databases in predicting all-cause and prostate cancer (PC)-specific mortality. Methods: We identified a cohort of men with diabetes and PC utilizing population-based data from Ontario. We used the c-statistic and net-reclassification improvement (NRI) to compare two Cox- proportional hazard models to predict all-cause and PC-specific mortality. The first model consisted of covariates from administrative databases: age, co-morbidity, year of cohort entry, socioeconomic status and rural residence. The second model included Gleason grade and cancer volume in addition to all aforementioned variables. Results: The cohort consisted of 4001 patients. The accuracy of the admin-data only model (c-statistic) to predict 5-year all-cause mortality was 0.7 (95% CI 0.69-0.71). For the extended model (including pathology information) it was 0.74 (95% CI 0.73-0.75). This corresponded to a change in category of predicted probability of survival among 14.8% in the NRI analysis. The accuracy of the admin-data model to predict 5-year PC specific mortality was 0.76 (95% CI 0.74-0.78). The accuracy of the extended model was 0.85 (95% CI 0.83-0.87). Corresponding to a 28% change in the NRI analysis. Conclusions: Pathology chart abstraction, improved the accuracy in predicting all-cause and PC-specific mortality. The benefit is smaller for all-cause mortality, and larger for PC-specific mortality.","author":[{"dropping-particle":"","family":"Margel","given":"David","non-dropping-particle":"","parse-names":false,"suffix":""},{"dropping-particle":"","family":"Urbach","given":"David R.","non-dropping-particle":"","parse-names":false,"suffix":""},{"dropping-particle":"","family":"Lipscombe","given":"Lorraine L.","non-dropping-particle":"","parse-names":false,"suffix":""},{"dropping-particle":"","family":"Bell","given":"Chaim M.","non-dropping-particle":"","parse-names":false,"suffix":""},{"dropping-particle":"","family":"Kulkarni","given":"Girish","non-dropping-particle":"","parse-names":false,"suffix":""},{"dropping-particle":"","family":"Baniel","given":"Jack","non-dropping-particle":"","parse-names":false,"suffix":""},{"dropping-particle":"","family":"Fleshner","given":"Neil","non-dropping-particle":"","parse-names":false,"suffix":""},{"dropping-particle":"","family":"Austin","given":"Peter C.","non-dropping-particle":"","parse-names":false,"suffix":""}],"container-title":"BMC Medical Informatics and Decision Making","id":"ITEM-1","issue":"1","issued":{"date-parts":[["2014"]]},"page":"1-8","title":"Is pathology necessary to predict mortality among men with prostate-cancer?","type":"article-journal","volume":"14"},"uris":["http://www.mendeley.com/documents/?uuid=7e01bb39-7f04-4c73-add2-85d1ad692530"]}],"mendeley":{"formattedCitation":"(176)","plainTextFormattedCitation":"(176)","previouslyFormattedCitation":"(176)"},"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76)</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4</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Jeffrey KR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juro.2013.06.017","ISSN":"1527-3792 (Electronic)","PMID":"23770138","abstract":"PURPOSE: Patients with locally advanced prostate cancer after radical  prostatectomy are candidates for secondary therapy. However, this higher risk population is heterogeneous. Many cases do not metastasize even when conservatively managed. Given the limited specificity of pathological features to predict metastasis, newer risk prediction models are needed. We report a validation study of a genomic classifier that predicts metastasis after radical prostatectomy in a high risk population. MATERIALS AND METHODS: A case-cohort design was used to sample 1,010 patients after radical prostatectomy at high risk for recurrence who were treated from 2000 to 2006. Patients had preoperative prostate specific antigen greater than 20 ng/ml, Gleason 8 or greater, pT3b or a Mayo Clinic nomogram score of 10 or greater. Patients with metastasis at diagnosis or any prior treatment for prostate cancer were excluded from analysis. A 20% random sampling created a subcohort that included all patients with metastasis. We generated 22-marker genomic classifier scores for 219 patients with available genomic data. ROC and decision curves, competing risk and weighted regression models were used to assess genomic classifier performance. RESULTS: The genomic classifier AUC was 0.79 for predicting 5-year metastasis after radical prostatectomy. Decision curves showed that the genomic classifier net benefit exceeded that of clinical only models. The genomic classifier was the predominant predictor of metastasis on multivariable analysis. The cumulative incidence of metastasis 5 years after radical prostatectomy was 2.4%, 6.0% and 22.5% in patients with low (60%), intermediate (21%) and high (19%) genomic classifier scores, respectively (p&lt;0.001). CONCLUSIONS: Results indicate that genomic information from the primary tumor can identify patients with adverse pathological features who are most at risk for metastasis and potentially lethal prostate cancer.","author":[{"dropping-particle":"","family":"Karnes","given":"R Jeffrey","non-dropping-particle":"","parse-names":false,"suffix":""},{"dropping-particle":"","family":"Bergstralh","given":"Eric J","non-dropping-particle":"","parse-names":false,"suffix":""},{"dropping-particle":"","family":"Davicioni","given":"Elai","non-dropping-particle":"","parse-names":false,"suffix":""},{"dropping-particle":"","family":"Ghadessi","given":"Mercedeh","non-dropping-particle":"","parse-names":false,"suffix":""},{"dropping-particle":"","family":"Buerki","given":"Christine","non-dropping-particle":"","parse-names":false,"suffix":""},{"dropping-particle":"","family":"Mitra","given":"Anirban P","non-dropping-particle":"","parse-names":false,"suffix":""},{"dropping-particle":"","family":"Crisan","given":"Anamaria","non-dropping-particle":"","parse-names":false,"suffix":""},{"dropping-particle":"","family":"Erho","given":"Nicholas","non-dropping-particle":"","parse-names":false,"suffix":""},{"dropping-particle":"","family":"Vergara","given":"Ismael A","non-dropping-particle":"","parse-names":false,"suffix":""},{"dropping-particle":"","family":"Lam","given":"Lucia L","non-dropping-particle":"","parse-names":false,"suffix":""},{"dropping-particle":"","family":"Carlson","given":"Rachel","non-dropping-particle":"","parse-names":false,"suffix":""},{"dropping-particle":"","family":"Thompson","given":"Darby J S","non-dropping-particle":"","parse-names":false,"suffix":""},{"dropping-particle":"","family":"Haddad","given":"Zaid","non-dropping-particle":"","parse-names":false,"suffix":""},{"dropping-particle":"","family":"Zimmermann","given":"Benedikt","non-dropping-particle":"","parse-names":false,"suffix":""},{"dropping-particle":"","family":"Sierocinski","given":"Thomas","non-dropping-particle":"","parse-names":false,"suffix":""},{"dropping-particle":"","family":"Triche","given":"Timothy J","non-dropping-particle":"","parse-names":false,"suffix":""},{"dropping-particle":"","family":"Kollmeyer","given":"Thomas","non-dropping-particle":"","parse-names":false,"suffix":""},{"dropping-particle":"V","family":"Ballman","given":"Karla","non-dropping-particle":"","parse-names":false,"suffix":""},{"dropping-particle":"","family":"Black","given":"Peter C","non-dropping-particle":"","parse-names":false,"suffix":""},{"dropping-particle":"","family":"Klee","given":"George G","non-dropping-particle":"","parse-names":false,"suffix":""},{"dropping-particle":"","family":"Jenkins","given":"Robert B","non-dropping-particle":"","parse-names":false,"suffix":""}],"container-title":"The Journal of urology","id":"ITEM-1","issue":"6","issued":{"date-parts":[["2013","12"]]},"language":"eng","page":"2047-2053","publisher-place":"United States","title":"Validation of a genomic classifier that predicts metastasis following radical  prostatectomy in an at risk patient population.","type":"article-journal","volume":"190"},"uris":["http://www.mendeley.com/documents/?uuid=ab6b982e-0ac0-4a72-871b-c1ff718e234c"]}],"mendeley":{"formattedCitation":"(177)","plainTextFormattedCitation":"(177)","previouslyFormattedCitation":"(177)"},"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177)</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2</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2</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9</w:t>
            </w:r>
          </w:p>
        </w:tc>
      </w:tr>
      <w:tr w:rsidR="00100970" w:rsidTr="00100970">
        <w:trPr>
          <w:trHeight w:val="310"/>
        </w:trPr>
        <w:tc>
          <w:tcPr>
            <w:tcW w:w="1841"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ao, H et al</w:t>
            </w: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155/2013/917502","ISSN":"17486718","PMID":"24367394","abstract":"Predicting disease progression is one of the most challenging problems in prostate cancer research. Adding gene expression data to prediction models that are based on clinical features has been proposed to improve accuracy. In the current study, we applied a logistic regression (LR) model combining clinical features and gene co-expression data to improve the accuracy of the prediction of prostate cancer progression. The top-scoring pair (TSP) method was used to select genes for the model. The proposed models not only preserved the basic properties of the TSP algorithm but also incorporated the clinical features into the prognostic models. Based on the statistical inference with the iterative cross validation, we demonstrated that prediction LR models that included genes selected by the TSP method provided better predictions of prostate cancer progression than those using clinical variables only and/or those that included genes selected by the one-gene-at-a-time approach. Thus, we conclude that TSP selection is a useful tool for feature (and/or gene) selection to use in prognostic models and our model also provides an alternative for predicting prostate cancer progression. © 2013 Hongya Zhao et al.","author":[{"dropping-particle":"","family":"Zhao","given":"Hongya","non-dropping-particle":"","parse-names":false,"suffix":""},{"dropping-particle":"","family":"Logothetis","given":"Christopher J.","non-dropping-particle":"","parse-names":false,"suffix":""},{"dropping-particle":"","family":"Gorlov","given":"Ivan P.","non-dropping-particle":"","parse-names":false,"suffix":""},{"dropping-particle":"","family":"Zeng","given":"Jia","non-dropping-particle":"","parse-names":false,"suffix":""},{"dropping-particle":"","family":"Dai","given":"Jianguo","non-dropping-particle":"","parse-names":false,"suffix":""}],"container-title":"Computational and Mathematical Methods in Medicine","id":"ITEM-1","issued":{"date-parts":[["2013"]]},"title":"Modified logistic regression models using gene coexpression and clinical features to predict prostate cancer progression","type":"article-journal","volume":"2013"},"uris":["http://www.mendeley.com/documents/?uuid=c7286329-28d2-414c-b82a-35306b1b14e7"]}],"mendeley":{"formattedCitation":"(53)","plainTextFormattedCitation":"(53)","previouslyFormattedCitation":"(5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sidRPr="00A53B94">
              <w:rPr>
                <w:rFonts w:ascii="Times New Roman" w:eastAsia="Times New Roman" w:hAnsi="Times New Roman" w:cs="Times New Roman"/>
                <w:noProof/>
                <w:color w:val="000000"/>
                <w:kern w:val="0"/>
                <w14:ligatures w14:val="none"/>
              </w:rPr>
              <w:t>(53)</w:t>
            </w:r>
            <w:r>
              <w:rPr>
                <w:rFonts w:ascii="Times New Roman" w:eastAsia="Times New Roman" w:hAnsi="Times New Roman" w:cs="Times New Roman"/>
                <w:color w:val="000000"/>
                <w:kern w:val="0"/>
                <w14:ligatures w14:val="none"/>
              </w:rPr>
              <w:fldChar w:fldCharType="end"/>
            </w:r>
          </w:p>
        </w:tc>
        <w:tc>
          <w:tcPr>
            <w:tcW w:w="992"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275"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276"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c>
          <w:tcPr>
            <w:tcW w:w="1136" w:type="dxa"/>
            <w:tcBorders>
              <w:top w:val="nil"/>
              <w:left w:val="nil"/>
              <w:bottom w:val="nil"/>
              <w:right w:val="nil"/>
            </w:tcBorders>
            <w:vAlign w:val="bottom"/>
          </w:tcPr>
          <w:p w:rsidR="00100970" w:rsidRDefault="00100970" w:rsidP="00100970">
            <w:pPr>
              <w:jc w:val="center"/>
              <w:rPr>
                <w:color w:val="000000"/>
              </w:rPr>
            </w:pPr>
            <w:r>
              <w:rPr>
                <w:color w:val="000000"/>
              </w:rPr>
              <w:t>1</w:t>
            </w:r>
          </w:p>
        </w:tc>
        <w:tc>
          <w:tcPr>
            <w:tcW w:w="990" w:type="dxa"/>
            <w:tcBorders>
              <w:top w:val="nil"/>
              <w:left w:val="nil"/>
              <w:bottom w:val="nil"/>
              <w:right w:val="nil"/>
            </w:tcBorders>
            <w:vAlign w:val="bottom"/>
          </w:tcPr>
          <w:p w:rsidR="00100970" w:rsidRDefault="00100970" w:rsidP="00100970">
            <w:pPr>
              <w:jc w:val="center"/>
              <w:rPr>
                <w:color w:val="000000"/>
              </w:rPr>
            </w:pPr>
            <w:r>
              <w:rPr>
                <w:color w:val="000000"/>
              </w:rPr>
              <w:t>0</w:t>
            </w:r>
          </w:p>
        </w:tc>
        <w:tc>
          <w:tcPr>
            <w:tcW w:w="1278"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1559" w:type="dxa"/>
            <w:gridSpan w:val="2"/>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1B1B1B"/>
                <w:kern w:val="0"/>
                <w14:ligatures w14:val="none"/>
              </w:rPr>
            </w:pPr>
            <w:r>
              <w:rPr>
                <w:rFonts w:ascii="Times New Roman" w:eastAsia="Times New Roman" w:hAnsi="Times New Roman" w:cs="Times New Roman"/>
                <w:color w:val="1B1B1B"/>
                <w:kern w:val="0"/>
                <w14:ligatures w14:val="none"/>
              </w:rPr>
              <w:t>3</w:t>
            </w:r>
          </w:p>
        </w:tc>
        <w:tc>
          <w:tcPr>
            <w:tcW w:w="803" w:type="dxa"/>
            <w:tcBorders>
              <w:top w:val="nil"/>
              <w:left w:val="nil"/>
              <w:bottom w:val="nil"/>
              <w:right w:val="nil"/>
            </w:tcBorders>
            <w:noWrap/>
            <w:vAlign w:val="bottom"/>
            <w:hideMark/>
          </w:tcPr>
          <w:p w:rsidR="00100970" w:rsidRDefault="00100970" w:rsidP="00100970">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p>
        </w:tc>
        <w:tc>
          <w:tcPr>
            <w:tcW w:w="331"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32" w:type="dxa"/>
            <w:tcBorders>
              <w:top w:val="nil"/>
              <w:left w:val="nil"/>
              <w:bottom w:val="nil"/>
              <w:right w:val="nil"/>
            </w:tcBorders>
            <w:noWrap/>
            <w:vAlign w:val="bottom"/>
            <w:hideMark/>
          </w:tcPr>
          <w:p w:rsidR="00100970" w:rsidRDefault="00100970" w:rsidP="00100970">
            <w:pPr>
              <w:spacing w:after="0" w:line="48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c>
          <w:tcPr>
            <w:tcW w:w="1275" w:type="dxa"/>
            <w:tcBorders>
              <w:top w:val="nil"/>
              <w:left w:val="nil"/>
              <w:bottom w:val="nil"/>
              <w:right w:val="nil"/>
            </w:tcBorders>
            <w:noWrap/>
            <w:vAlign w:val="bottom"/>
            <w:hideMark/>
          </w:tcPr>
          <w:p w:rsidR="00100970" w:rsidRDefault="00100970" w:rsidP="00100970">
            <w:pPr>
              <w:jc w:val="center"/>
              <w:rPr>
                <w:color w:val="000000"/>
              </w:rPr>
            </w:pPr>
            <w:r>
              <w:rPr>
                <w:color w:val="000000"/>
              </w:rPr>
              <w:t>13</w:t>
            </w:r>
          </w:p>
        </w:tc>
      </w:tr>
    </w:tbl>
    <w:p w:rsidR="00C15D4D" w:rsidRPr="00100970" w:rsidRDefault="00C15D4D">
      <w:pPr>
        <w:rPr>
          <w:rFonts w:ascii="Times New Roman" w:eastAsiaTheme="minorHAnsi" w:hAnsi="Times New Roman" w:cs="Times New Roman"/>
          <w:sz w:val="24"/>
          <w:szCs w:val="24"/>
        </w:rPr>
      </w:pPr>
    </w:p>
    <w:tbl>
      <w:tblPr>
        <w:tblStyle w:val="TableGrid"/>
        <w:tblpPr w:leftFromText="180" w:rightFromText="180" w:vertAnchor="text" w:horzAnchor="margin" w:tblpXSpec="center" w:tblpY="942"/>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4818"/>
        <w:gridCol w:w="4111"/>
        <w:gridCol w:w="2268"/>
      </w:tblGrid>
      <w:tr w:rsidR="00862BAF" w:rsidTr="00862BAF">
        <w:trPr>
          <w:trHeight w:val="423"/>
        </w:trPr>
        <w:tc>
          <w:tcPr>
            <w:tcW w:w="3120" w:type="dxa"/>
            <w:tcBorders>
              <w:top w:val="single" w:sz="4" w:space="0" w:color="auto"/>
              <w:bottom w:val="single" w:sz="4" w:space="0" w:color="auto"/>
            </w:tcBorders>
          </w:tcPr>
          <w:p w:rsidR="00862BAF" w:rsidRDefault="00862BAF" w:rsidP="00862BAF">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Scoring system used</w:t>
            </w:r>
          </w:p>
        </w:tc>
        <w:tc>
          <w:tcPr>
            <w:tcW w:w="4818" w:type="dxa"/>
            <w:tcBorders>
              <w:top w:val="single" w:sz="4" w:space="0" w:color="auto"/>
              <w:bottom w:val="single" w:sz="4" w:space="0" w:color="auto"/>
            </w:tcBorders>
          </w:tcPr>
          <w:p w:rsidR="00862BAF" w:rsidRDefault="00862BAF" w:rsidP="00862BAF">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Possible maximum score: 27</w:t>
            </w:r>
          </w:p>
        </w:tc>
        <w:tc>
          <w:tcPr>
            <w:tcW w:w="4111" w:type="dxa"/>
            <w:tcBorders>
              <w:top w:val="single" w:sz="4" w:space="0" w:color="auto"/>
              <w:bottom w:val="single" w:sz="4" w:space="0" w:color="auto"/>
            </w:tcBorders>
          </w:tcPr>
          <w:p w:rsidR="00862BAF" w:rsidRDefault="00862BAF" w:rsidP="00862BAF">
            <w:pPr>
              <w:spacing w:line="480" w:lineRule="auto"/>
              <w:jc w:val="both"/>
              <w:rPr>
                <w:rFonts w:ascii="Times New Roman" w:hAnsi="Times New Roman" w:cs="Times New Roman"/>
                <w:b/>
                <w:bCs/>
                <w:sz w:val="20"/>
                <w:szCs w:val="20"/>
              </w:rPr>
            </w:pPr>
          </w:p>
        </w:tc>
        <w:tc>
          <w:tcPr>
            <w:tcW w:w="2268" w:type="dxa"/>
            <w:tcBorders>
              <w:top w:val="single" w:sz="4" w:space="0" w:color="auto"/>
              <w:bottom w:val="single" w:sz="4" w:space="0" w:color="auto"/>
            </w:tcBorders>
          </w:tcPr>
          <w:p w:rsidR="00862BAF" w:rsidRDefault="00862BAF" w:rsidP="00862BAF">
            <w:pPr>
              <w:spacing w:line="480" w:lineRule="auto"/>
              <w:jc w:val="both"/>
              <w:rPr>
                <w:rFonts w:ascii="Times New Roman" w:hAnsi="Times New Roman" w:cs="Times New Roman"/>
                <w:b/>
                <w:bCs/>
                <w:sz w:val="20"/>
                <w:szCs w:val="20"/>
              </w:rPr>
            </w:pPr>
          </w:p>
        </w:tc>
      </w:tr>
      <w:tr w:rsidR="00862BAF" w:rsidTr="00862BAF">
        <w:trPr>
          <w:trHeight w:val="844"/>
        </w:trPr>
        <w:tc>
          <w:tcPr>
            <w:tcW w:w="3120" w:type="dxa"/>
            <w:tcBorders>
              <w:top w:val="single" w:sz="4" w:space="0" w:color="auto"/>
              <w:bottom w:val="single" w:sz="4" w:space="0" w:color="auto"/>
            </w:tcBorders>
          </w:tcPr>
          <w:p w:rsidR="00862BAF" w:rsidRDefault="00862BAF" w:rsidP="00100970">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Sample size (SS)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SS ≤ 100 = 1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100 &lt; SS ≤ 200 = 2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200 &lt; SS ≤ 500 = 3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500 &lt; SS ≤ 1000 = 4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lastRenderedPageBreak/>
              <w:t xml:space="preserve">SS &gt; 1000 = 5 </w:t>
            </w:r>
          </w:p>
          <w:p w:rsidR="00862BAF" w:rsidRDefault="00862BAF" w:rsidP="00100970">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Disease Stage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No =0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Yes =1 </w:t>
            </w:r>
          </w:p>
          <w:p w:rsidR="00862BAF" w:rsidRDefault="00862BAF" w:rsidP="00100970">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Treatment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No =0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Yes =1</w:t>
            </w:r>
          </w:p>
        </w:tc>
        <w:tc>
          <w:tcPr>
            <w:tcW w:w="4818" w:type="dxa"/>
            <w:tcBorders>
              <w:top w:val="single" w:sz="4" w:space="0" w:color="auto"/>
              <w:bottom w:val="single" w:sz="4" w:space="0" w:color="auto"/>
            </w:tcBorders>
          </w:tcPr>
          <w:p w:rsidR="00862BAF" w:rsidRDefault="00862BAF" w:rsidP="00100970">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lastRenderedPageBreak/>
              <w:t xml:space="preserve">Feature Used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Clinical only =1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Pathological only =1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Imaging only =1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Radiomics only =1 </w:t>
            </w:r>
          </w:p>
          <w:p w:rsidR="00862BAF" w:rsidRDefault="00862BAF" w:rsidP="00100970">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lastRenderedPageBreak/>
              <w:t xml:space="preserve">Multi-center study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Yes = 2 (2 centers), 3(≥3 centers), 4 (≥3 centers with various countries)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No = 0 </w:t>
            </w:r>
          </w:p>
          <w:p w:rsidR="00862BAF" w:rsidRDefault="00862BAF" w:rsidP="00100970">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Feature selection Technique </w:t>
            </w:r>
            <w:r w:rsidR="00773D90">
              <w:rPr>
                <w:rFonts w:ascii="Times New Roman" w:hAnsi="Times New Roman" w:cs="Times New Roman"/>
                <w:b/>
                <w:bCs/>
                <w:sz w:val="20"/>
                <w:szCs w:val="20"/>
              </w:rPr>
              <w:t>(FST)</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Not stated =0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1used = 1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gt;1used = 2</w:t>
            </w:r>
          </w:p>
        </w:tc>
        <w:tc>
          <w:tcPr>
            <w:tcW w:w="4111" w:type="dxa"/>
            <w:tcBorders>
              <w:top w:val="single" w:sz="4" w:space="0" w:color="auto"/>
              <w:bottom w:val="single" w:sz="4" w:space="0" w:color="auto"/>
            </w:tcBorders>
          </w:tcPr>
          <w:p w:rsidR="00862BAF" w:rsidRDefault="00862BAF" w:rsidP="00100970">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lastRenderedPageBreak/>
              <w:t>Prediction Algorithm (AI)</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1AI &amp; 1 model =1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1AI &amp; &gt;1 model =2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gt;1AI &amp; &gt;1 model =3 </w:t>
            </w:r>
          </w:p>
          <w:p w:rsidR="00862BAF" w:rsidRDefault="00862BAF" w:rsidP="00100970">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Model Assessment </w:t>
            </w:r>
            <w:r w:rsidR="00773D90">
              <w:rPr>
                <w:rFonts w:ascii="Times New Roman" w:hAnsi="Times New Roman" w:cs="Times New Roman"/>
                <w:b/>
                <w:bCs/>
                <w:sz w:val="20"/>
                <w:szCs w:val="20"/>
              </w:rPr>
              <w:t>(MS)</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Validation accuracy without confidence interval (CI) =1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Validation accuracy with CI =2 </w:t>
            </w:r>
          </w:p>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Train and validation accuracy with CI =3  </w:t>
            </w:r>
          </w:p>
          <w:p w:rsidR="00100970" w:rsidRPr="00100970" w:rsidRDefault="00100970" w:rsidP="00100970">
            <w:pPr>
              <w:spacing w:line="360" w:lineRule="auto"/>
              <w:jc w:val="both"/>
              <w:rPr>
                <w:rFonts w:ascii="Times New Roman" w:hAnsi="Times New Roman" w:cs="Times New Roman"/>
                <w:b/>
                <w:bCs/>
                <w:sz w:val="20"/>
                <w:szCs w:val="20"/>
              </w:rPr>
            </w:pPr>
            <w:r w:rsidRPr="00100970">
              <w:rPr>
                <w:rFonts w:ascii="Times New Roman" w:hAnsi="Times New Roman" w:cs="Times New Roman"/>
                <w:b/>
                <w:bCs/>
                <w:sz w:val="20"/>
                <w:szCs w:val="20"/>
              </w:rPr>
              <w:t>Histology</w:t>
            </w:r>
          </w:p>
          <w:p w:rsidR="00100970" w:rsidRDefault="00100970"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No=0</w:t>
            </w:r>
          </w:p>
          <w:p w:rsidR="00100970" w:rsidRDefault="00100970" w:rsidP="00100970">
            <w:pPr>
              <w:spacing w:line="360" w:lineRule="auto"/>
              <w:jc w:val="both"/>
              <w:rPr>
                <w:rFonts w:ascii="Times New Roman" w:hAnsi="Times New Roman" w:cs="Times New Roman"/>
                <w:sz w:val="20"/>
                <w:szCs w:val="20"/>
              </w:rPr>
            </w:pPr>
            <w:r>
              <w:rPr>
                <w:rFonts w:ascii="Times New Roman" w:hAnsi="Times New Roman" w:cs="Times New Roman"/>
                <w:sz w:val="20"/>
                <w:szCs w:val="20"/>
              </w:rPr>
              <w:t>Yes=1</w:t>
            </w:r>
          </w:p>
        </w:tc>
        <w:tc>
          <w:tcPr>
            <w:tcW w:w="2268" w:type="dxa"/>
            <w:tcBorders>
              <w:top w:val="single" w:sz="4" w:space="0" w:color="auto"/>
              <w:bottom w:val="single" w:sz="4" w:space="0" w:color="auto"/>
            </w:tcBorders>
          </w:tcPr>
          <w:p w:rsidR="00862BAF" w:rsidRDefault="00862BAF" w:rsidP="00100970">
            <w:pPr>
              <w:spacing w:line="360" w:lineRule="auto"/>
              <w:jc w:val="both"/>
              <w:rPr>
                <w:rFonts w:ascii="Times New Roman" w:hAnsi="Times New Roman" w:cs="Times New Roman"/>
                <w:sz w:val="20"/>
                <w:szCs w:val="20"/>
              </w:rPr>
            </w:pPr>
            <w:r>
              <w:rPr>
                <w:rFonts w:ascii="Times New Roman" w:hAnsi="Times New Roman" w:cs="Times New Roman"/>
                <w:b/>
                <w:bCs/>
                <w:sz w:val="20"/>
                <w:szCs w:val="20"/>
              </w:rPr>
              <w:lastRenderedPageBreak/>
              <w:t>Model Validation:</w:t>
            </w:r>
            <w:r>
              <w:rPr>
                <w:rFonts w:ascii="Times New Roman" w:hAnsi="Times New Roman" w:cs="Times New Roman"/>
                <w:sz w:val="20"/>
                <w:szCs w:val="20"/>
              </w:rPr>
              <w:t xml:space="preserve">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t xml:space="preserve">Train-test model validation = 1, Bootstrap validation/cross validation =2, </w:t>
            </w:r>
          </w:p>
          <w:p w:rsidR="00862BAF" w:rsidRDefault="00862BAF" w:rsidP="00100970">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External validation =4</w:t>
            </w:r>
          </w:p>
          <w:p w:rsidR="00100970" w:rsidRDefault="00100970" w:rsidP="00100970">
            <w:pPr>
              <w:spacing w:line="360" w:lineRule="auto"/>
              <w:rPr>
                <w:rFonts w:ascii="Times New Roman" w:hAnsi="Times New Roman" w:cs="Times New Roman"/>
                <w:sz w:val="20"/>
                <w:szCs w:val="20"/>
              </w:rPr>
            </w:pPr>
          </w:p>
          <w:p w:rsidR="00100970" w:rsidRDefault="00100970" w:rsidP="00100970">
            <w:pPr>
              <w:spacing w:line="360" w:lineRule="auto"/>
              <w:rPr>
                <w:rFonts w:ascii="Times New Roman" w:hAnsi="Times New Roman" w:cs="Times New Roman"/>
                <w:sz w:val="20"/>
                <w:szCs w:val="20"/>
              </w:rPr>
            </w:pPr>
            <w:r>
              <w:rPr>
                <w:rFonts w:ascii="Times New Roman" w:hAnsi="Times New Roman" w:cs="Times New Roman"/>
                <w:sz w:val="20"/>
                <w:szCs w:val="20"/>
              </w:rPr>
              <w:t>Event Rate</w:t>
            </w:r>
          </w:p>
          <w:p w:rsidR="00100970" w:rsidRDefault="00100970" w:rsidP="00100970">
            <w:pPr>
              <w:spacing w:line="360" w:lineRule="auto"/>
              <w:rPr>
                <w:rFonts w:ascii="Times New Roman" w:hAnsi="Times New Roman" w:cs="Times New Roman"/>
                <w:sz w:val="20"/>
                <w:szCs w:val="20"/>
              </w:rPr>
            </w:pPr>
            <w:r>
              <w:rPr>
                <w:rFonts w:ascii="Times New Roman" w:hAnsi="Times New Roman" w:cs="Times New Roman"/>
                <w:sz w:val="20"/>
                <w:szCs w:val="20"/>
              </w:rPr>
              <w:t>No=0</w:t>
            </w:r>
          </w:p>
          <w:p w:rsidR="00100970" w:rsidRDefault="00100970" w:rsidP="00100970">
            <w:pPr>
              <w:spacing w:line="360" w:lineRule="auto"/>
              <w:rPr>
                <w:rFonts w:ascii="Times New Roman" w:hAnsi="Times New Roman" w:cs="Times New Roman"/>
                <w:sz w:val="20"/>
                <w:szCs w:val="20"/>
              </w:rPr>
            </w:pPr>
            <w:r>
              <w:rPr>
                <w:rFonts w:ascii="Times New Roman" w:hAnsi="Times New Roman" w:cs="Times New Roman"/>
                <w:sz w:val="20"/>
                <w:szCs w:val="20"/>
              </w:rPr>
              <w:t>Yes=1</w:t>
            </w:r>
          </w:p>
        </w:tc>
      </w:tr>
    </w:tbl>
    <w:p w:rsidR="00862BAF" w:rsidRDefault="00862BAF"/>
    <w:p w:rsidR="00862BAF" w:rsidRDefault="00862BAF"/>
    <w:p w:rsidR="00862BAF" w:rsidRDefault="00862BAF"/>
    <w:p w:rsidR="00862BAF" w:rsidRDefault="00862BAF"/>
    <w:sectPr w:rsidR="00862BAF" w:rsidSect="00862BAF">
      <w:pgSz w:w="15840" w:h="12240" w:orient="landscape"/>
      <w:pgMar w:top="156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C4570" w:rsidRDefault="00EC4570" w:rsidP="00862BAF">
      <w:pPr>
        <w:spacing w:after="0" w:line="240" w:lineRule="auto"/>
      </w:pPr>
      <w:r>
        <w:separator/>
      </w:r>
    </w:p>
  </w:endnote>
  <w:endnote w:type="continuationSeparator" w:id="0">
    <w:p w:rsidR="00EC4570" w:rsidRDefault="00EC4570" w:rsidP="00862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C4570" w:rsidRDefault="00EC4570" w:rsidP="00862BAF">
      <w:pPr>
        <w:spacing w:after="0" w:line="240" w:lineRule="auto"/>
      </w:pPr>
      <w:r>
        <w:separator/>
      </w:r>
    </w:p>
  </w:footnote>
  <w:footnote w:type="continuationSeparator" w:id="0">
    <w:p w:rsidR="00EC4570" w:rsidRDefault="00EC4570" w:rsidP="00862B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E4E81390"/>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0000002"/>
    <w:multiLevelType w:val="hybridMultilevel"/>
    <w:tmpl w:val="50F2DC9C"/>
    <w:lvl w:ilvl="0" w:tplc="2000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3665F5"/>
    <w:multiLevelType w:val="hybridMultilevel"/>
    <w:tmpl w:val="D9507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3722011">
    <w:abstractNumId w:val="1"/>
  </w:num>
  <w:num w:numId="2" w16cid:durableId="720790206">
    <w:abstractNumId w:val="0"/>
  </w:num>
  <w:num w:numId="3" w16cid:durableId="13281710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BAF"/>
    <w:rsid w:val="000420FD"/>
    <w:rsid w:val="0004559F"/>
    <w:rsid w:val="000E271E"/>
    <w:rsid w:val="00100970"/>
    <w:rsid w:val="00105913"/>
    <w:rsid w:val="001651C4"/>
    <w:rsid w:val="001E26FD"/>
    <w:rsid w:val="00205352"/>
    <w:rsid w:val="002C572A"/>
    <w:rsid w:val="003E04EA"/>
    <w:rsid w:val="00450912"/>
    <w:rsid w:val="005D331E"/>
    <w:rsid w:val="00683F68"/>
    <w:rsid w:val="006C40E8"/>
    <w:rsid w:val="006F0CC6"/>
    <w:rsid w:val="00773D90"/>
    <w:rsid w:val="007B0991"/>
    <w:rsid w:val="008046A2"/>
    <w:rsid w:val="00847BC9"/>
    <w:rsid w:val="00862BAF"/>
    <w:rsid w:val="00880710"/>
    <w:rsid w:val="00995FED"/>
    <w:rsid w:val="009E51AB"/>
    <w:rsid w:val="00A11671"/>
    <w:rsid w:val="00A46445"/>
    <w:rsid w:val="00A616A3"/>
    <w:rsid w:val="00AD7DFA"/>
    <w:rsid w:val="00C15D4D"/>
    <w:rsid w:val="00C32C03"/>
    <w:rsid w:val="00CD193C"/>
    <w:rsid w:val="00CE6A13"/>
    <w:rsid w:val="00D62122"/>
    <w:rsid w:val="00D94A00"/>
    <w:rsid w:val="00E65A7D"/>
    <w:rsid w:val="00EC4570"/>
    <w:rsid w:val="00F70C9C"/>
    <w:rsid w:val="00FA757D"/>
    <w:rsid w:val="00FC51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45DFB"/>
  <w15:chartTrackingRefBased/>
  <w15:docId w15:val="{EAF36D3A-6B9A-49DB-9197-99A7C5C68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BAF"/>
    <w:rPr>
      <w:rFonts w:ascii="Calibri" w:eastAsia="Calibri" w:hAnsi="Calibri" w:cs="SimSun"/>
      <w:sz w:val="22"/>
      <w:szCs w:val="22"/>
    </w:rPr>
  </w:style>
  <w:style w:type="paragraph" w:styleId="Heading1">
    <w:name w:val="heading 1"/>
    <w:basedOn w:val="Normal"/>
    <w:next w:val="Normal"/>
    <w:link w:val="Heading1Char"/>
    <w:uiPriority w:val="9"/>
    <w:qFormat/>
    <w:rsid w:val="00862BA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62BA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62BAF"/>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62BAF"/>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62BAF"/>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862BA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62BA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62BA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62BA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BA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62BA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62BAF"/>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62BAF"/>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862BAF"/>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862BA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62BA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62BA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62BA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62B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B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BA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BA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62BAF"/>
    <w:pPr>
      <w:spacing w:before="160"/>
      <w:jc w:val="center"/>
    </w:pPr>
    <w:rPr>
      <w:i/>
      <w:iCs/>
      <w:color w:val="404040" w:themeColor="text1" w:themeTint="BF"/>
    </w:rPr>
  </w:style>
  <w:style w:type="character" w:customStyle="1" w:styleId="QuoteChar">
    <w:name w:val="Quote Char"/>
    <w:basedOn w:val="DefaultParagraphFont"/>
    <w:link w:val="Quote"/>
    <w:uiPriority w:val="29"/>
    <w:rsid w:val="00862BAF"/>
    <w:rPr>
      <w:i/>
      <w:iCs/>
      <w:color w:val="404040" w:themeColor="text1" w:themeTint="BF"/>
    </w:rPr>
  </w:style>
  <w:style w:type="paragraph" w:styleId="ListParagraph">
    <w:name w:val="List Paragraph"/>
    <w:basedOn w:val="Normal"/>
    <w:uiPriority w:val="34"/>
    <w:qFormat/>
    <w:rsid w:val="00862BAF"/>
    <w:pPr>
      <w:ind w:left="720"/>
      <w:contextualSpacing/>
    </w:pPr>
  </w:style>
  <w:style w:type="character" w:styleId="IntenseEmphasis">
    <w:name w:val="Intense Emphasis"/>
    <w:basedOn w:val="DefaultParagraphFont"/>
    <w:uiPriority w:val="21"/>
    <w:qFormat/>
    <w:rsid w:val="00862BAF"/>
    <w:rPr>
      <w:i/>
      <w:iCs/>
      <w:color w:val="2E74B5" w:themeColor="accent1" w:themeShade="BF"/>
    </w:rPr>
  </w:style>
  <w:style w:type="paragraph" w:styleId="IntenseQuote">
    <w:name w:val="Intense Quote"/>
    <w:basedOn w:val="Normal"/>
    <w:next w:val="Normal"/>
    <w:link w:val="IntenseQuoteChar"/>
    <w:uiPriority w:val="30"/>
    <w:qFormat/>
    <w:rsid w:val="00862BA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62BAF"/>
    <w:rPr>
      <w:i/>
      <w:iCs/>
      <w:color w:val="2E74B5" w:themeColor="accent1" w:themeShade="BF"/>
    </w:rPr>
  </w:style>
  <w:style w:type="character" w:styleId="IntenseReference">
    <w:name w:val="Intense Reference"/>
    <w:basedOn w:val="DefaultParagraphFont"/>
    <w:uiPriority w:val="32"/>
    <w:qFormat/>
    <w:rsid w:val="00862BAF"/>
    <w:rPr>
      <w:b/>
      <w:bCs/>
      <w:smallCaps/>
      <w:color w:val="2E74B5" w:themeColor="accent1" w:themeShade="BF"/>
      <w:spacing w:val="5"/>
    </w:rPr>
  </w:style>
  <w:style w:type="table" w:styleId="TableGrid">
    <w:name w:val="Table Grid"/>
    <w:basedOn w:val="TableNormal"/>
    <w:uiPriority w:val="39"/>
    <w:rsid w:val="00862BAF"/>
    <w:pPr>
      <w:spacing w:after="0" w:line="240" w:lineRule="auto"/>
    </w:pPr>
    <w:rPr>
      <w:rFonts w:ascii="Calibri" w:eastAsia="Calibri" w:hAnsi="Calibri" w:cs="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862B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BAF"/>
    <w:rPr>
      <w:rFonts w:ascii="Calibri" w:eastAsia="Calibri" w:hAnsi="Calibri" w:cs="SimSun"/>
      <w:sz w:val="22"/>
      <w:szCs w:val="22"/>
    </w:rPr>
  </w:style>
  <w:style w:type="paragraph" w:styleId="Footer">
    <w:name w:val="footer"/>
    <w:basedOn w:val="Normal"/>
    <w:link w:val="FooterChar"/>
    <w:uiPriority w:val="99"/>
    <w:rsid w:val="00862B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BAF"/>
    <w:rPr>
      <w:rFonts w:ascii="Calibri" w:eastAsia="Calibri" w:hAnsi="Calibri" w:cs="SimSun"/>
      <w:sz w:val="22"/>
      <w:szCs w:val="22"/>
    </w:rPr>
  </w:style>
  <w:style w:type="character" w:styleId="Hyperlink">
    <w:name w:val="Hyperlink"/>
    <w:basedOn w:val="DefaultParagraphFont"/>
    <w:uiPriority w:val="99"/>
    <w:rsid w:val="00862BAF"/>
    <w:rPr>
      <w:color w:val="0563C1"/>
      <w:u w:val="single"/>
    </w:rPr>
  </w:style>
  <w:style w:type="character" w:styleId="FollowedHyperlink">
    <w:name w:val="FollowedHyperlink"/>
    <w:basedOn w:val="DefaultParagraphFont"/>
    <w:uiPriority w:val="99"/>
    <w:rsid w:val="00862BAF"/>
    <w:rPr>
      <w:color w:val="954F72"/>
      <w:u w:val="single"/>
    </w:rPr>
  </w:style>
  <w:style w:type="paragraph" w:customStyle="1" w:styleId="msonormal0">
    <w:name w:val="msonormal"/>
    <w:basedOn w:val="Normal"/>
    <w:rsid w:val="00862BA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862BAF"/>
    <w:pPr>
      <w:spacing w:before="100" w:beforeAutospacing="1" w:after="100" w:afterAutospacing="1" w:line="240" w:lineRule="auto"/>
      <w:textAlignment w:val="center"/>
    </w:pPr>
    <w:rPr>
      <w:rFonts w:ascii="Times New Roman" w:eastAsia="Times New Roman" w:hAnsi="Times New Roman" w:cs="Times New Roman"/>
      <w:color w:val="000000"/>
      <w:kern w:val="0"/>
      <w:sz w:val="24"/>
      <w:szCs w:val="24"/>
      <w14:ligatures w14:val="none"/>
    </w:rPr>
  </w:style>
  <w:style w:type="paragraph" w:customStyle="1" w:styleId="xl66">
    <w:name w:val="xl66"/>
    <w:basedOn w:val="Normal"/>
    <w:rsid w:val="00862BAF"/>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7">
    <w:name w:val="xl67"/>
    <w:basedOn w:val="Normal"/>
    <w:rsid w:val="00862BA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8">
    <w:name w:val="xl68"/>
    <w:basedOn w:val="Normal"/>
    <w:rsid w:val="00862BAF"/>
    <w:pPr>
      <w:spacing w:before="100" w:beforeAutospacing="1" w:after="100" w:afterAutospacing="1" w:line="240" w:lineRule="auto"/>
    </w:pPr>
    <w:rPr>
      <w:rFonts w:ascii="Times New Roman" w:eastAsia="Times New Roman" w:hAnsi="Times New Roman" w:cs="Times New Roman"/>
      <w:color w:val="333333"/>
      <w:kern w:val="0"/>
      <w:sz w:val="24"/>
      <w:szCs w:val="24"/>
      <w14:ligatures w14:val="none"/>
    </w:rPr>
  </w:style>
  <w:style w:type="paragraph" w:customStyle="1" w:styleId="xl69">
    <w:name w:val="xl69"/>
    <w:basedOn w:val="Normal"/>
    <w:rsid w:val="00862BAF"/>
    <w:pPr>
      <w:spacing w:before="100" w:beforeAutospacing="1" w:after="100" w:afterAutospacing="1" w:line="240" w:lineRule="auto"/>
      <w:textAlignment w:val="center"/>
    </w:pPr>
    <w:rPr>
      <w:rFonts w:ascii="Times New Roman" w:eastAsia="Times New Roman" w:hAnsi="Times New Roman" w:cs="Times New Roman"/>
      <w:color w:val="1F1F1F"/>
      <w:kern w:val="0"/>
      <w:sz w:val="24"/>
      <w:szCs w:val="24"/>
      <w14:ligatures w14:val="none"/>
    </w:rPr>
  </w:style>
  <w:style w:type="paragraph" w:customStyle="1" w:styleId="xl70">
    <w:name w:val="xl70"/>
    <w:basedOn w:val="Normal"/>
    <w:rsid w:val="00862BAF"/>
    <w:pPr>
      <w:spacing w:before="100" w:beforeAutospacing="1" w:after="100" w:afterAutospacing="1" w:line="240" w:lineRule="auto"/>
    </w:pPr>
    <w:rPr>
      <w:rFonts w:ascii="Times New Roman" w:eastAsia="Times New Roman" w:hAnsi="Times New Roman" w:cs="Times New Roman"/>
      <w:color w:val="1F1F1F"/>
      <w:kern w:val="0"/>
      <w:sz w:val="24"/>
      <w:szCs w:val="24"/>
      <w14:ligatures w14:val="none"/>
    </w:rPr>
  </w:style>
  <w:style w:type="paragraph" w:customStyle="1" w:styleId="xl71">
    <w:name w:val="xl71"/>
    <w:basedOn w:val="Normal"/>
    <w:rsid w:val="00862BAF"/>
    <w:pPr>
      <w:spacing w:before="100" w:beforeAutospacing="1" w:after="100" w:afterAutospacing="1" w:line="240" w:lineRule="auto"/>
    </w:pPr>
    <w:rPr>
      <w:rFonts w:ascii="Times New Roman" w:eastAsia="Times New Roman" w:hAnsi="Times New Roman" w:cs="Times New Roman"/>
      <w:color w:val="282828"/>
      <w:kern w:val="0"/>
      <w:sz w:val="24"/>
      <w:szCs w:val="24"/>
      <w14:ligatures w14:val="none"/>
    </w:rPr>
  </w:style>
  <w:style w:type="paragraph" w:customStyle="1" w:styleId="xl72">
    <w:name w:val="xl72"/>
    <w:basedOn w:val="Normal"/>
    <w:rsid w:val="00862BAF"/>
    <w:pPr>
      <w:spacing w:before="100" w:beforeAutospacing="1" w:after="100" w:afterAutospacing="1" w:line="240" w:lineRule="auto"/>
    </w:pPr>
    <w:rPr>
      <w:rFonts w:ascii="Times New Roman" w:eastAsia="Times New Roman" w:hAnsi="Times New Roman" w:cs="Times New Roman"/>
      <w:color w:val="222222"/>
      <w:kern w:val="0"/>
      <w:sz w:val="24"/>
      <w:szCs w:val="24"/>
      <w14:ligatures w14:val="none"/>
    </w:rPr>
  </w:style>
  <w:style w:type="paragraph" w:customStyle="1" w:styleId="xl73">
    <w:name w:val="xl73"/>
    <w:basedOn w:val="Normal"/>
    <w:rsid w:val="00862BAF"/>
    <w:pPr>
      <w:spacing w:before="100" w:beforeAutospacing="1" w:after="100" w:afterAutospacing="1" w:line="240" w:lineRule="auto"/>
    </w:pPr>
    <w:rPr>
      <w:rFonts w:ascii="Times New Roman" w:eastAsia="Times New Roman" w:hAnsi="Times New Roman" w:cs="Times New Roman"/>
      <w:color w:val="212121"/>
      <w:kern w:val="0"/>
      <w:sz w:val="24"/>
      <w:szCs w:val="24"/>
      <w14:ligatures w14:val="none"/>
    </w:rPr>
  </w:style>
  <w:style w:type="paragraph" w:customStyle="1" w:styleId="xl74">
    <w:name w:val="xl74"/>
    <w:basedOn w:val="Normal"/>
    <w:rsid w:val="00862BAF"/>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75">
    <w:name w:val="xl75"/>
    <w:basedOn w:val="Normal"/>
    <w:rsid w:val="00862BAF"/>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76">
    <w:name w:val="xl76"/>
    <w:basedOn w:val="Normal"/>
    <w:rsid w:val="00862BA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7">
    <w:name w:val="xl77"/>
    <w:basedOn w:val="Normal"/>
    <w:rsid w:val="00862BAF"/>
    <w:pPr>
      <w:spacing w:before="100" w:beforeAutospacing="1" w:after="100" w:afterAutospacing="1" w:line="240" w:lineRule="auto"/>
    </w:pPr>
    <w:rPr>
      <w:rFonts w:ascii="Times New Roman" w:eastAsia="Times New Roman" w:hAnsi="Times New Roman" w:cs="Times New Roman"/>
      <w:color w:val="2E2E2E"/>
      <w:kern w:val="0"/>
      <w:sz w:val="24"/>
      <w:szCs w:val="24"/>
      <w14:ligatures w14:val="none"/>
    </w:rPr>
  </w:style>
  <w:style w:type="paragraph" w:customStyle="1" w:styleId="xl78">
    <w:name w:val="xl78"/>
    <w:basedOn w:val="Normal"/>
    <w:rsid w:val="00862BAF"/>
    <w:pPr>
      <w:spacing w:before="100" w:beforeAutospacing="1" w:after="100" w:afterAutospacing="1" w:line="240" w:lineRule="auto"/>
    </w:pPr>
    <w:rPr>
      <w:rFonts w:ascii="Times New Roman" w:eastAsia="Times New Roman" w:hAnsi="Times New Roman" w:cs="Times New Roman"/>
      <w:b/>
      <w:bCs/>
      <w:color w:val="333333"/>
      <w:kern w:val="0"/>
      <w:sz w:val="24"/>
      <w:szCs w:val="24"/>
      <w14:ligatures w14:val="none"/>
    </w:rPr>
  </w:style>
  <w:style w:type="paragraph" w:customStyle="1" w:styleId="xl79">
    <w:name w:val="xl79"/>
    <w:basedOn w:val="Normal"/>
    <w:rsid w:val="00862BAF"/>
    <w:pPr>
      <w:spacing w:before="100" w:beforeAutospacing="1" w:after="100" w:afterAutospacing="1" w:line="240" w:lineRule="auto"/>
    </w:pPr>
    <w:rPr>
      <w:rFonts w:ascii="Times New Roman" w:eastAsia="Times New Roman" w:hAnsi="Times New Roman" w:cs="Times New Roman"/>
      <w:color w:val="212121"/>
      <w:kern w:val="0"/>
      <w:sz w:val="24"/>
      <w:szCs w:val="24"/>
      <w14:ligatures w14:val="none"/>
    </w:rPr>
  </w:style>
  <w:style w:type="paragraph" w:customStyle="1" w:styleId="xl80">
    <w:name w:val="xl80"/>
    <w:basedOn w:val="Normal"/>
    <w:rsid w:val="00862BA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1">
    <w:name w:val="xl81"/>
    <w:basedOn w:val="Normal"/>
    <w:rsid w:val="00862BAF"/>
    <w:pPr>
      <w:spacing w:before="100" w:beforeAutospacing="1" w:after="100" w:afterAutospacing="1" w:line="240" w:lineRule="auto"/>
    </w:pPr>
    <w:rPr>
      <w:rFonts w:ascii="Times New Roman" w:eastAsia="Times New Roman" w:hAnsi="Times New Roman" w:cs="Times New Roman"/>
      <w:color w:val="1B1B1B"/>
      <w:kern w:val="0"/>
      <w:sz w:val="24"/>
      <w:szCs w:val="24"/>
      <w14:ligatures w14:val="none"/>
    </w:rPr>
  </w:style>
  <w:style w:type="paragraph" w:customStyle="1" w:styleId="xl82">
    <w:name w:val="xl82"/>
    <w:basedOn w:val="Normal"/>
    <w:rsid w:val="00862BAF"/>
    <w:pPr>
      <w:spacing w:before="100" w:beforeAutospacing="1" w:after="100" w:afterAutospacing="1" w:line="240" w:lineRule="auto"/>
    </w:pPr>
    <w:rPr>
      <w:rFonts w:ascii="Times New Roman" w:eastAsia="Times New Roman" w:hAnsi="Times New Roman" w:cs="Times New Roman"/>
      <w:color w:val="202020"/>
      <w:kern w:val="0"/>
      <w:sz w:val="24"/>
      <w:szCs w:val="24"/>
      <w14:ligatures w14:val="none"/>
    </w:rPr>
  </w:style>
  <w:style w:type="paragraph" w:customStyle="1" w:styleId="xl83">
    <w:name w:val="xl83"/>
    <w:basedOn w:val="Normal"/>
    <w:rsid w:val="00862BAF"/>
    <w:pPr>
      <w:spacing w:before="100" w:beforeAutospacing="1" w:after="100" w:afterAutospacing="1" w:line="240" w:lineRule="auto"/>
      <w:textAlignment w:val="center"/>
    </w:pPr>
    <w:rPr>
      <w:rFonts w:ascii="Times New Roman" w:eastAsia="Times New Roman" w:hAnsi="Times New Roman" w:cs="Times New Roman"/>
      <w:color w:val="2E2E2E"/>
      <w:kern w:val="0"/>
      <w:sz w:val="24"/>
      <w:szCs w:val="24"/>
      <w14:ligatures w14:val="none"/>
    </w:rPr>
  </w:style>
  <w:style w:type="paragraph" w:customStyle="1" w:styleId="xl84">
    <w:name w:val="xl84"/>
    <w:basedOn w:val="Normal"/>
    <w:rsid w:val="00862BAF"/>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5">
    <w:name w:val="xl85"/>
    <w:basedOn w:val="Normal"/>
    <w:rsid w:val="00862BAF"/>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6">
    <w:name w:val="xl86"/>
    <w:basedOn w:val="Normal"/>
    <w:rsid w:val="00862BA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7">
    <w:name w:val="xl87"/>
    <w:basedOn w:val="Normal"/>
    <w:rsid w:val="00862BA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PlainTable41">
    <w:name w:val="Plain Table 41"/>
    <w:basedOn w:val="TableNormal"/>
    <w:uiPriority w:val="44"/>
    <w:rsid w:val="00862BAF"/>
    <w:pPr>
      <w:spacing w:after="0" w:line="240" w:lineRule="auto"/>
    </w:pPr>
    <w:rPr>
      <w:rFonts w:ascii="Calibri" w:eastAsia="Calibri" w:hAnsi="Calibri" w:cs="SimSun"/>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Spacing">
    <w:name w:val="No Spacing"/>
    <w:uiPriority w:val="1"/>
    <w:qFormat/>
    <w:rsid w:val="00862BAF"/>
    <w:pPr>
      <w:spacing w:after="0" w:line="240" w:lineRule="auto"/>
    </w:pPr>
    <w:rPr>
      <w:rFonts w:ascii="Calibri" w:eastAsia="Calibri" w:hAnsi="Calibri" w:cs="SimSun"/>
      <w:sz w:val="22"/>
      <w:szCs w:val="22"/>
    </w:rPr>
  </w:style>
  <w:style w:type="character" w:styleId="LineNumber">
    <w:name w:val="line number"/>
    <w:basedOn w:val="DefaultParagraphFont"/>
    <w:uiPriority w:val="99"/>
    <w:semiHidden/>
    <w:unhideWhenUsed/>
    <w:rsid w:val="00862BAF"/>
  </w:style>
  <w:style w:type="character" w:styleId="UnresolvedMention">
    <w:name w:val="Unresolved Mention"/>
    <w:basedOn w:val="DefaultParagraphFont"/>
    <w:uiPriority w:val="99"/>
    <w:semiHidden/>
    <w:unhideWhenUsed/>
    <w:rsid w:val="00862B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3</Pages>
  <Words>82865</Words>
  <Characters>472333</Characters>
  <Application>Microsoft Office Word</Application>
  <DocSecurity>0</DocSecurity>
  <Lines>3936</Lines>
  <Paragraphs>1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04-29T08:58:00Z</dcterms:created>
  <dcterms:modified xsi:type="dcterms:W3CDTF">2025-09-15T08:02:00Z</dcterms:modified>
</cp:coreProperties>
</file>